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A2B5A9" w14:textId="5E2A5C87" w:rsidR="00D02B86" w:rsidRPr="00090FC8" w:rsidRDefault="00531285" w:rsidP="00C036AA">
      <w:pPr>
        <w:jc w:val="both"/>
        <w:rPr>
          <w:rFonts w:ascii="Times New Roman" w:hAnsi="Times New Roman" w:cs="Times New Roman"/>
          <w:b/>
          <w:bCs/>
          <w:sz w:val="28"/>
          <w:szCs w:val="28"/>
        </w:rPr>
      </w:pPr>
      <w:bookmarkStart w:id="0" w:name="_Hlk126866411"/>
      <w:r>
        <w:rPr>
          <w:rFonts w:ascii="Times New Roman" w:hAnsi="Times New Roman" w:cs="Times New Roman"/>
          <w:b/>
          <w:bCs/>
          <w:sz w:val="28"/>
          <w:szCs w:val="28"/>
        </w:rPr>
        <w:t xml:space="preserve">S2 </w:t>
      </w:r>
      <w:r w:rsidR="00D02B86" w:rsidRPr="00090FC8">
        <w:rPr>
          <w:rFonts w:ascii="Times New Roman" w:hAnsi="Times New Roman" w:cs="Times New Roman"/>
          <w:b/>
          <w:bCs/>
          <w:sz w:val="28"/>
          <w:szCs w:val="28"/>
        </w:rPr>
        <w:t>Appendix</w:t>
      </w:r>
      <w:r w:rsidR="00090FC8">
        <w:rPr>
          <w:rFonts w:ascii="Times New Roman" w:hAnsi="Times New Roman" w:cs="Times New Roman"/>
          <w:b/>
          <w:bCs/>
          <w:sz w:val="28"/>
          <w:szCs w:val="28"/>
        </w:rPr>
        <w:t xml:space="preserve">: </w:t>
      </w:r>
      <w:r w:rsidR="00090FC8">
        <w:rPr>
          <w:rFonts w:ascii="Times New Roman" w:hAnsi="Times New Roman" w:cs="Times New Roman"/>
          <w:sz w:val="28"/>
          <w:szCs w:val="28"/>
        </w:rPr>
        <w:t>The l</w:t>
      </w:r>
      <w:r w:rsidR="00090FC8" w:rsidRPr="00090FC8">
        <w:rPr>
          <w:rFonts w:ascii="Times New Roman" w:hAnsi="Times New Roman" w:cs="Times New Roman"/>
          <w:sz w:val="28"/>
          <w:szCs w:val="28"/>
        </w:rPr>
        <w:t>iterature reviewed for the construction of the questionnaire</w:t>
      </w:r>
      <w:r w:rsidR="00041DEE">
        <w:rPr>
          <w:rFonts w:ascii="Times New Roman" w:hAnsi="Times New Roman" w:cs="Times New Roman"/>
          <w:sz w:val="28"/>
          <w:szCs w:val="28"/>
        </w:rPr>
        <w:t>.</w:t>
      </w:r>
    </w:p>
    <w:p w14:paraId="3B1FF979" w14:textId="77777777" w:rsidR="00635933" w:rsidRDefault="00635933" w:rsidP="00C036AA">
      <w:pPr>
        <w:jc w:val="both"/>
        <w:rPr>
          <w:rFonts w:ascii="Times New Roman" w:hAnsi="Times New Roman" w:cs="Times New Roman"/>
          <w:b/>
          <w:bCs/>
          <w:sz w:val="24"/>
          <w:szCs w:val="24"/>
        </w:rPr>
      </w:pPr>
    </w:p>
    <w:p w14:paraId="54B27212" w14:textId="77777777" w:rsidR="00C036AA" w:rsidRPr="00756D9C" w:rsidRDefault="00C036AA" w:rsidP="00C036AA">
      <w:pPr>
        <w:jc w:val="both"/>
        <w:rPr>
          <w:rFonts w:ascii="Times New Roman" w:hAnsi="Times New Roman" w:cs="Times New Roman"/>
          <w:sz w:val="24"/>
          <w:szCs w:val="24"/>
        </w:rPr>
      </w:pPr>
      <w:r>
        <w:rPr>
          <w:rFonts w:ascii="Times New Roman" w:hAnsi="Times New Roman" w:cs="Times New Roman"/>
          <w:b/>
          <w:bCs/>
          <w:sz w:val="24"/>
          <w:szCs w:val="24"/>
        </w:rPr>
        <w:t xml:space="preserve">Table </w:t>
      </w:r>
      <w:r w:rsidR="000900F4">
        <w:rPr>
          <w:rFonts w:ascii="Times New Roman" w:hAnsi="Times New Roman" w:cs="Times New Roman"/>
          <w:b/>
          <w:bCs/>
          <w:sz w:val="24"/>
          <w:szCs w:val="24"/>
        </w:rPr>
        <w:t xml:space="preserve">A </w:t>
      </w:r>
      <w:r w:rsidR="00D259B1">
        <w:rPr>
          <w:rFonts w:ascii="Times New Roman" w:hAnsi="Times New Roman" w:cs="Times New Roman"/>
          <w:sz w:val="24"/>
          <w:szCs w:val="24"/>
        </w:rPr>
        <w:t>Source of literature of n</w:t>
      </w:r>
      <w:r>
        <w:rPr>
          <w:rFonts w:ascii="Times New Roman" w:hAnsi="Times New Roman" w:cs="Times New Roman"/>
          <w:sz w:val="24"/>
          <w:szCs w:val="24"/>
        </w:rPr>
        <w:t xml:space="preserve">eonatal </w:t>
      </w:r>
      <w:r w:rsidRPr="00756D9C">
        <w:rPr>
          <w:rFonts w:ascii="Times New Roman" w:hAnsi="Times New Roman" w:cs="Times New Roman"/>
          <w:sz w:val="24"/>
          <w:szCs w:val="24"/>
        </w:rPr>
        <w:t xml:space="preserve">characteristics of </w:t>
      </w:r>
      <w:r>
        <w:rPr>
          <w:rFonts w:ascii="Times New Roman" w:hAnsi="Times New Roman" w:cs="Times New Roman"/>
          <w:sz w:val="24"/>
          <w:szCs w:val="24"/>
        </w:rPr>
        <w:t xml:space="preserve">children with </w:t>
      </w:r>
      <w:r w:rsidRPr="00756D9C">
        <w:rPr>
          <w:rFonts w:ascii="Times New Roman" w:hAnsi="Times New Roman" w:cs="Times New Roman"/>
          <w:sz w:val="24"/>
          <w:szCs w:val="24"/>
        </w:rPr>
        <w:t>autism spectrum disorder</w:t>
      </w:r>
    </w:p>
    <w:tbl>
      <w:tblPr>
        <w:tblStyle w:val="TableGrid"/>
        <w:tblW w:w="5000" w:type="pct"/>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5154"/>
        <w:gridCol w:w="4422"/>
      </w:tblGrid>
      <w:tr w:rsidR="00D259B1" w:rsidRPr="00756D9C" w14:paraId="25FE2309" w14:textId="77777777" w:rsidTr="00261C81">
        <w:trPr>
          <w:trHeight w:val="144"/>
        </w:trPr>
        <w:tc>
          <w:tcPr>
            <w:tcW w:w="2691" w:type="pct"/>
            <w:tcBorders>
              <w:top w:val="single" w:sz="12" w:space="0" w:color="auto"/>
              <w:bottom w:val="single" w:sz="12" w:space="0" w:color="auto"/>
            </w:tcBorders>
            <w:noWrap/>
          </w:tcPr>
          <w:p w14:paraId="5CCEF195" w14:textId="77777777" w:rsidR="00D259B1" w:rsidRPr="00756D9C" w:rsidRDefault="00D259B1" w:rsidP="00666484">
            <w:pPr>
              <w:jc w:val="both"/>
              <w:rPr>
                <w:rFonts w:ascii="Times New Roman" w:hAnsi="Times New Roman" w:cs="Times New Roman"/>
                <w:b/>
                <w:bCs/>
                <w:sz w:val="18"/>
                <w:szCs w:val="18"/>
              </w:rPr>
            </w:pPr>
            <w:bookmarkStart w:id="1" w:name="_Hlk126866343"/>
            <w:bookmarkEnd w:id="0"/>
            <w:r w:rsidRPr="00756D9C">
              <w:rPr>
                <w:rFonts w:ascii="Times New Roman" w:hAnsi="Times New Roman" w:cs="Times New Roman"/>
                <w:b/>
                <w:bCs/>
                <w:sz w:val="18"/>
                <w:szCs w:val="18"/>
              </w:rPr>
              <w:t>Variables</w:t>
            </w:r>
          </w:p>
        </w:tc>
        <w:tc>
          <w:tcPr>
            <w:tcW w:w="2309" w:type="pct"/>
            <w:tcBorders>
              <w:top w:val="single" w:sz="12" w:space="0" w:color="auto"/>
              <w:bottom w:val="single" w:sz="12" w:space="0" w:color="auto"/>
            </w:tcBorders>
            <w:noWrap/>
          </w:tcPr>
          <w:p w14:paraId="0A16C131" w14:textId="77777777" w:rsidR="00D259B1" w:rsidRPr="00756D9C" w:rsidRDefault="00D259B1" w:rsidP="00666484">
            <w:pPr>
              <w:jc w:val="both"/>
              <w:rPr>
                <w:rFonts w:ascii="Times New Roman" w:hAnsi="Times New Roman" w:cs="Times New Roman"/>
                <w:b/>
                <w:bCs/>
                <w:sz w:val="18"/>
                <w:szCs w:val="18"/>
              </w:rPr>
            </w:pPr>
            <w:r w:rsidRPr="00756D9C">
              <w:rPr>
                <w:rFonts w:ascii="Times New Roman" w:hAnsi="Times New Roman" w:cs="Times New Roman"/>
                <w:b/>
                <w:bCs/>
                <w:sz w:val="18"/>
                <w:szCs w:val="18"/>
              </w:rPr>
              <w:t>Categories</w:t>
            </w:r>
          </w:p>
        </w:tc>
      </w:tr>
      <w:tr w:rsidR="00D259B1" w:rsidRPr="00756D9C" w14:paraId="43428ECB" w14:textId="77777777" w:rsidTr="00261C81">
        <w:trPr>
          <w:trHeight w:val="144"/>
        </w:trPr>
        <w:tc>
          <w:tcPr>
            <w:tcW w:w="2691" w:type="pct"/>
            <w:noWrap/>
          </w:tcPr>
          <w:p w14:paraId="2192C685" w14:textId="77777777" w:rsidR="00D259B1" w:rsidRPr="00756D9C" w:rsidRDefault="00D259B1" w:rsidP="00666484">
            <w:pPr>
              <w:jc w:val="both"/>
              <w:rPr>
                <w:rFonts w:ascii="Times New Roman" w:hAnsi="Times New Roman" w:cs="Times New Roman"/>
                <w:sz w:val="18"/>
                <w:szCs w:val="18"/>
              </w:rPr>
            </w:pPr>
            <w:bookmarkStart w:id="2" w:name="_Hlk112862154"/>
            <w:bookmarkStart w:id="3" w:name="_Hlk127469229"/>
            <w:r w:rsidRPr="00756D9C">
              <w:rPr>
                <w:rFonts w:ascii="Times New Roman" w:hAnsi="Times New Roman" w:cs="Times New Roman"/>
                <w:sz w:val="18"/>
                <w:szCs w:val="18"/>
              </w:rPr>
              <w:t>Gender</w:t>
            </w:r>
            <w:r w:rsidRPr="00B15D65">
              <w:rPr>
                <w:rFonts w:ascii="Times New Roman" w:hAnsi="Times New Roman" w:cs="Times New Roman"/>
                <w:sz w:val="18"/>
                <w:szCs w:val="18"/>
                <w:vertAlign w:val="superscript"/>
              </w:rPr>
              <w:fldChar w:fldCharType="begin" w:fldLock="1"/>
            </w:r>
            <w:r>
              <w:rPr>
                <w:rFonts w:ascii="Times New Roman" w:hAnsi="Times New Roman" w:cs="Times New Roman"/>
                <w:sz w:val="18"/>
                <w:szCs w:val="18"/>
                <w:vertAlign w:val="superscript"/>
              </w:rPr>
              <w:instrText>ADDIN CSL_CITATION {"citationItems":[{"id":"ITEM-1","itemData":{"DOI":"10.1016/j.sjbs.2021.12.059","ISSN":"1319562X","abstract":"Background: Autism spectrum disorder (ASD) is a neurodevelopmental condition that causes disability in social interaction, communication, and restrictive and repetitive behaviors. Common environmental factors like prenatal, perinatal, and/or postnatal factors play a key role in ASD etiologies. Moreover, specific metabolic disorders can be associated with ASD. Subjects and methods: We performed a retrospective case-control study in child psychiatry clinics, involving 51 children with ASD and 40 typical development controls (TDC). Results: We found a correlation between children being breastfed for less than 6 months, having fathers more than 40 years old at childbirth in ASD compared to TDC group. Our study also associated low blood cholesterol and low erythrocyte magnesium levels with increased risk for ASD. Conclusion: Findings support the implication of total cholesterol (TC) and erythrocyte magnesium level in defining autism outcome.","author":[{"dropping-particle":"","family":"Slama","given":"Senda","non-dropping-particle":"","parse-names":false,"suffix":""},{"dropping-particle":"","family":"Bahia","given":"Wael","non-dropping-particle":"","parse-names":false,"suffix":""},{"dropping-particle":"","family":"Soltani","given":"Ismael","non-dropping-particle":"","parse-names":false,"suffix":""},{"dropping-particle":"","family":"Gaddour","given":"Naoufel","non-dropping-particle":"","parse-names":false,"suffix":""},{"dropping-particle":"","family":"Ferchichi","given":"Salima","non-dropping-particle":"","parse-names":false,"suffix":""}],"container-title":"Saudi Journal of Biological Sciences","id":"ITEM-1","issue":"4","issued":{"date-parts":[["2022"]]},"page":"2749-2755","publisher":"The Author(s)","title":"Risk factors in autism spectrum disorder: A Tunisian case-control study","type":"article-journal","volume":"29"},"uris":["http://www.mendeley.com/documents/?uuid=e432486d-0a7e-4369-9abc-88a30a614fda"]},{"id":"ITEM-2","itemData":{"DOI":"10.1186/s43045-021-00114-8","ISSN":"20905416","abstract":"Background: Lateness in the diagnosis of autism spectrum disorders (ASD) results in significant disability and pressure on affected children and their families. We aimed to detect the preschool children who have high-risk criteria for ASD in Sharkia Governorate in Egypt and assess the prevalence and risk factors of ASD. A cross-sectional community-based study was done in 39 kindergartens throughout Sharkia Governorate, Egypt, using a multi-stage random sampling technique. The study included two phases, the screening phase, where 3722 preschool children were screened by Modified Check List for Toddlers/Revised (M-CHAT-R), and the diagnostic phase where the diagnosis of ASD among the high-risk children was made according to the research diagnostic criteria of Diagnostic and Statistical Manual of Mental Disorders 5th edition (DSM-5) of ASD administrated by experienced psychiatrists and the Childhood Autism Rating Scale (CARS). Results: This study showed that 2.8% of children were at high risk for ASD. The prevalence of ASD in Sharkia Governorate was 5.4/1000. The significant risk factors for the disorder were the presence of factories near the house, first and middle child order, congenital anomalies, child medication during the first year of life, child chronic medical condition, child attachment to TV, a medical condition affecting mother during pregnancy, and psychiatric disorders history in the family. Conclusion: Autism spectrum disorder is prevalent in preschool children in Sharkia, Egypt, and multiple risk factors contribute to this prevalence.","author":[{"dropping-particle":"","family":"Yousef","given":"Amira Mohamed","non-dropping-particle":"","parse-names":false,"suffix":""},{"dropping-particle":"","family":"Roshdy","given":"Eman H.","non-dropping-particle":"","parse-names":false,"suffix":""},{"dropping-particle":"","family":"Abdel Fattah","given":"Nelly R.","non-dropping-particle":"","parse-names":false,"suffix":""},{"dropping-particle":"","family":"Said","given":"Randa M.","non-dropping-particle":"","parse-names":false,"suffix":""},{"dropping-particle":"","family":"Atia","given":"Maha M.","non-dropping-particle":"","parse-names":false,"suffix":""},{"dropping-particle":"","family":"Hafez","given":"Elham M.","non-dropping-particle":"","parse-names":false,"suffix":""},{"dropping-particle":"","family":"Mohamed","given":"Amany Elshabrawy","non-dropping-particle":"","parse-names":false,"suffix":""}],"container-title":"Middle East Current Psychiatry","id":"ITEM-2","issue":"1","issued":{"date-parts":[["2021"]]},"publisher":"Middle East Current Psychiatry","title":"Prevalence and risk factors of autism spectrum disorders in preschool children in Sharkia, Egypt: a community-based study","type":"article-journal","volume":"28"},"uris":["http://www.mendeley.com/documents/?uuid=c3fcfacc-a8ea-4a93-9153-1a0cf028fe6c"]},{"id":"ITEM-3","itemData":{"DOI":"10.1007/s10803-006-0194-y","ISSN":"01623257","PMID":"16951989","abstract":"The present study examined the association between autism and sociodemographic factors, overall and in subgroups of children with autism with and without mental retardation (Autism/MR and Autism/No MR, respectively); the association was further examined in subanalyses by child's source of ascertainment to assess the presence of ascertainment bias. In the main analyses, one marker of higher social class (higher median family income) was significantly associated with autism overall. Both markers of higher social class (higher maternal education and higher median family income) were significantly associated with autism/no MR, but not associated with autism/MR. In the subanalyses, associations with social class varied by ascertainment source. Future studies should consider phenotypic subgroups of children with autism and must consider potential ascertainment bias. © 2006 Springer Science+Business Media, Inc.","author":[{"dropping-particle":"","family":"Bhasin","given":"Tanya Karapurkar","non-dropping-particle":"","parse-names":false,"suffix":""},{"dropping-particle":"","family":"Schendel","given":"Diana","non-dropping-particle":"","parse-names":false,"suffix":""}],"container-title":"Journal of Autism and Developmental Disorders","id":"ITEM-3","issue":"4","issued":{"date-parts":[["2007"]]},"page":"667-677","title":"Sociodemographic risk factors for autism in a US metropolitan area","type":"article-journal","volume":"37"},"uris":["http://www.mendeley.com/documents/?uuid=79f6e920-cd28-4097-ba0e-93970905ba3a"]}],"mendeley":{"formattedCitation":"[1]–[3]","plainTextFormattedCitation":"[1]–[3]","previouslyFormattedCitation":"[1]–[3]"},"properties":{"noteIndex":0},"schema":"https://github.com/citation-style-language/schema/raw/master/csl-citation.json"}</w:instrText>
            </w:r>
            <w:r w:rsidRPr="00B15D65">
              <w:rPr>
                <w:rFonts w:ascii="Times New Roman" w:hAnsi="Times New Roman" w:cs="Times New Roman"/>
                <w:sz w:val="18"/>
                <w:szCs w:val="18"/>
                <w:vertAlign w:val="superscript"/>
              </w:rPr>
              <w:fldChar w:fldCharType="separate"/>
            </w:r>
            <w:r w:rsidRPr="00E422FF">
              <w:rPr>
                <w:rFonts w:ascii="Times New Roman" w:hAnsi="Times New Roman" w:cs="Times New Roman"/>
                <w:noProof/>
                <w:sz w:val="18"/>
                <w:szCs w:val="18"/>
              </w:rPr>
              <w:t>[1]–[3]</w:t>
            </w:r>
            <w:r w:rsidRPr="00B15D65">
              <w:rPr>
                <w:rFonts w:ascii="Times New Roman" w:hAnsi="Times New Roman" w:cs="Times New Roman"/>
                <w:sz w:val="18"/>
                <w:szCs w:val="18"/>
                <w:vertAlign w:val="superscript"/>
              </w:rPr>
              <w:fldChar w:fldCharType="end"/>
            </w:r>
          </w:p>
        </w:tc>
        <w:tc>
          <w:tcPr>
            <w:tcW w:w="2309" w:type="pct"/>
            <w:noWrap/>
          </w:tcPr>
          <w:p w14:paraId="16D6A347" w14:textId="77777777" w:rsidR="00D259B1" w:rsidRPr="00756D9C" w:rsidRDefault="00D259B1" w:rsidP="00666484">
            <w:pPr>
              <w:jc w:val="both"/>
              <w:rPr>
                <w:rFonts w:ascii="Times New Roman" w:hAnsi="Times New Roman" w:cs="Times New Roman"/>
                <w:sz w:val="18"/>
                <w:szCs w:val="18"/>
              </w:rPr>
            </w:pPr>
            <w:r w:rsidRPr="00756D9C">
              <w:rPr>
                <w:rFonts w:ascii="Times New Roman" w:hAnsi="Times New Roman" w:cs="Times New Roman"/>
                <w:sz w:val="18"/>
                <w:szCs w:val="18"/>
              </w:rPr>
              <w:t>Female</w:t>
            </w:r>
          </w:p>
        </w:tc>
      </w:tr>
      <w:tr w:rsidR="00D259B1" w:rsidRPr="00756D9C" w14:paraId="3B951C5E" w14:textId="77777777" w:rsidTr="00261C81">
        <w:trPr>
          <w:trHeight w:val="144"/>
        </w:trPr>
        <w:tc>
          <w:tcPr>
            <w:tcW w:w="2691" w:type="pct"/>
            <w:noWrap/>
          </w:tcPr>
          <w:p w14:paraId="6B6CDDD5" w14:textId="77777777" w:rsidR="00D259B1" w:rsidRPr="00756D9C" w:rsidRDefault="00D259B1" w:rsidP="00666484">
            <w:pPr>
              <w:jc w:val="both"/>
              <w:rPr>
                <w:rFonts w:ascii="Times New Roman" w:hAnsi="Times New Roman" w:cs="Times New Roman"/>
                <w:sz w:val="18"/>
                <w:szCs w:val="18"/>
              </w:rPr>
            </w:pPr>
          </w:p>
        </w:tc>
        <w:tc>
          <w:tcPr>
            <w:tcW w:w="2309" w:type="pct"/>
            <w:noWrap/>
          </w:tcPr>
          <w:p w14:paraId="4A871749" w14:textId="77777777" w:rsidR="00D259B1" w:rsidRPr="00756D9C" w:rsidRDefault="00D259B1" w:rsidP="00666484">
            <w:pPr>
              <w:jc w:val="both"/>
              <w:rPr>
                <w:rFonts w:ascii="Times New Roman" w:hAnsi="Times New Roman" w:cs="Times New Roman"/>
                <w:sz w:val="18"/>
                <w:szCs w:val="18"/>
              </w:rPr>
            </w:pPr>
            <w:r w:rsidRPr="00756D9C">
              <w:rPr>
                <w:rFonts w:ascii="Times New Roman" w:hAnsi="Times New Roman" w:cs="Times New Roman"/>
                <w:sz w:val="18"/>
                <w:szCs w:val="18"/>
              </w:rPr>
              <w:t>Male</w:t>
            </w:r>
          </w:p>
        </w:tc>
      </w:tr>
      <w:tr w:rsidR="00D259B1" w:rsidRPr="00756D9C" w14:paraId="14553E11" w14:textId="77777777" w:rsidTr="00261C81">
        <w:trPr>
          <w:trHeight w:val="144"/>
        </w:trPr>
        <w:tc>
          <w:tcPr>
            <w:tcW w:w="2691" w:type="pct"/>
            <w:noWrap/>
          </w:tcPr>
          <w:p w14:paraId="626E1B9C" w14:textId="77777777" w:rsidR="00D259B1" w:rsidRPr="00756D9C" w:rsidRDefault="00D259B1" w:rsidP="00666484">
            <w:pPr>
              <w:jc w:val="both"/>
              <w:rPr>
                <w:rFonts w:ascii="Times New Roman" w:hAnsi="Times New Roman" w:cs="Times New Roman"/>
                <w:sz w:val="18"/>
                <w:szCs w:val="18"/>
              </w:rPr>
            </w:pPr>
            <w:r>
              <w:rPr>
                <w:rFonts w:ascii="Times New Roman" w:hAnsi="Times New Roman" w:cs="Times New Roman"/>
                <w:sz w:val="18"/>
                <w:szCs w:val="18"/>
              </w:rPr>
              <w:t>Age</w:t>
            </w:r>
            <w:r w:rsidRPr="00312995">
              <w:rPr>
                <w:rFonts w:ascii="Times New Roman" w:hAnsi="Times New Roman" w:cs="Times New Roman"/>
                <w:sz w:val="18"/>
                <w:szCs w:val="18"/>
                <w:vertAlign w:val="superscript"/>
              </w:rPr>
              <w:fldChar w:fldCharType="begin" w:fldLock="1"/>
            </w:r>
            <w:r>
              <w:rPr>
                <w:rFonts w:ascii="Times New Roman" w:hAnsi="Times New Roman" w:cs="Times New Roman"/>
                <w:sz w:val="18"/>
                <w:szCs w:val="18"/>
                <w:vertAlign w:val="superscript"/>
              </w:rPr>
              <w:instrText>ADDIN CSL_CITATION {"citationItems":[{"id":"ITEM-1","itemData":{"DOI":"10.1016/j.sjbs.2021.12.059","ISSN":"1319562X","abstract":"Background: Autism spectrum disorder (ASD) is a neurodevelopmental condition that causes disability in social interaction, communication, and restrictive and repetitive behaviors. Common environmental factors like prenatal, perinatal, and/or postnatal factors play a key role in ASD etiologies. Moreover, specific metabolic disorders can be associated with ASD. Subjects and methods: We performed a retrospective case-control study in child psychiatry clinics, involving 51 children with ASD and 40 typical development controls (TDC). Results: We found a correlation between children being breastfed for less than 6 months, having fathers more than 40 years old at childbirth in ASD compared to TDC group. Our study also associated low blood cholesterol and low erythrocyte magnesium levels with increased risk for ASD. Conclusion: Findings support the implication of total cholesterol (TC) and erythrocyte magnesium level in defining autism outcome.","author":[{"dropping-particle":"","family":"Slama","given":"Senda","non-dropping-particle":"","parse-names":false,"suffix":""},{"dropping-particle":"","family":"Bahia","given":"Wael","non-dropping-particle":"","parse-names":false,"suffix":""},{"dropping-particle":"","family":"Soltani","given":"Ismael","non-dropping-particle":"","parse-names":false,"suffix":""},{"dropping-particle":"","family":"Gaddour","given":"Naoufel","non-dropping-particle":"","parse-names":false,"suffix":""},{"dropping-particle":"","family":"Ferchichi","given":"Salima","non-dropping-particle":"","parse-names":false,"suffix":""}],"container-title":"Saudi Journal of Biological Sciences","id":"ITEM-1","issue":"4","issued":{"date-parts":[["2022"]]},"page":"2749-2755","publisher":"The Author(s)","title":"Risk factors in autism spectrum disorder: A Tunisian case-control study","type":"article-journal","volume":"29"},"uris":["http://www.mendeley.com/documents/?uuid=e432486d-0a7e-4369-9abc-88a30a614fda"]},{"id":"ITEM-2","itemData":{"DOI":"10.1186/s43045-021-00114-8","ISSN":"20905416","abstract":"Background: Lateness in the diagnosis of autism spectrum disorders (ASD) results in significant disability and pressure on affected children and their families. We aimed to detect the preschool children who have high-risk criteria for ASD in Sharkia Governorate in Egypt and assess the prevalence and risk factors of ASD. A cross-sectional community-based study was done in 39 kindergartens throughout Sharkia Governorate, Egypt, using a multi-stage random sampling technique. The study included two phases, the screening phase, where 3722 preschool children were screened by Modified Check List for Toddlers/Revised (M-CHAT-R), and the diagnostic phase where the diagnosis of ASD among the high-risk children was made according to the research diagnostic criteria of Diagnostic and Statistical Manual of Mental Disorders 5th edition (DSM-5) of ASD administrated by experienced psychiatrists and the Childhood Autism Rating Scale (CARS). Results: This study showed that 2.8% of children were at high risk for ASD. The prevalence of ASD in Sharkia Governorate was 5.4/1000. The significant risk factors for the disorder were the presence of factories near the house, first and middle child order, congenital anomalies, child medication during the first year of life, child chronic medical condition, child attachment to TV, a medical condition affecting mother during pregnancy, and psychiatric disorders history in the family. Conclusion: Autism spectrum disorder is prevalent in preschool children in Sharkia, Egypt, and multiple risk factors contribute to this prevalence.","author":[{"dropping-particle":"","family":"Yousef","given":"Amira Mohamed","non-dropping-particle":"","parse-names":false,"suffix":""},{"dropping-particle":"","family":"Roshdy","given":"Eman H.","non-dropping-particle":"","parse-names":false,"suffix":""},{"dropping-particle":"","family":"Abdel Fattah","given":"Nelly R.","non-dropping-particle":"","parse-names":false,"suffix":""},{"dropping-particle":"","family":"Said","given":"Randa M.","non-dropping-particle":"","parse-names":false,"suffix":""},{"dropping-particle":"","family":"Atia","given":"Maha M.","non-dropping-particle":"","parse-names":false,"suffix":""},{"dropping-particle":"","family":"Hafez","given":"Elham M.","non-dropping-particle":"","parse-names":false,"suffix":""},{"dropping-particle":"","family":"Mohamed","given":"Amany Elshabrawy","non-dropping-particle":"","parse-names":false,"suffix":""}],"container-title":"Middle East Current Psychiatry","id":"ITEM-2","issue":"1","issued":{"date-parts":[["2021"]]},"publisher":"Middle East Current Psychiatry","title":"Prevalence and risk factors of autism spectrum disorders in preschool children in Sharkia, Egypt: a community-based study","type":"article-journal","volume":"28"},"uris":["http://www.mendeley.com/documents/?uuid=c3fcfacc-a8ea-4a93-9153-1a0cf028fe6c"]},{"id":"ITEM-3","itemData":{"DOI":"10.1007/s10803-006-0194-y","ISSN":"01623257","PMID":"16951989","abstract":"The present study examined the association between autism and sociodemographic factors, overall and in subgroups of children with autism with and without mental retardation (Autism/MR and Autism/No MR, respectively); the association was further examined in subanalyses by child's source of ascertainment to assess the presence of ascertainment bias. In the main analyses, one marker of higher social class (higher median family income) was significantly associated with autism overall. Both markers of higher social class (higher maternal education and higher median family income) were significantly associated with autism/no MR, but not associated with autism/MR. In the subanalyses, associations with social class varied by ascertainment source. Future studies should consider phenotypic subgroups of children with autism and must consider potential ascertainment bias. © 2006 Springer Science+Business Media, Inc.","author":[{"dropping-particle":"","family":"Bhasin","given":"Tanya Karapurkar","non-dropping-particle":"","parse-names":false,"suffix":""},{"dropping-particle":"","family":"Schendel","given":"Diana","non-dropping-particle":"","parse-names":false,"suffix":""}],"container-title":"Journal of Autism and Developmental Disorders","id":"ITEM-3","issue":"4","issued":{"date-parts":[["2007"]]},"page":"667-677","title":"Sociodemographic risk factors for autism in a US metropolitan area","type":"article-journal","volume":"37"},"uris":["http://www.mendeley.com/documents/?uuid=79f6e920-cd28-4097-ba0e-93970905ba3a"]}],"mendeley":{"formattedCitation":"[1]–[3]","plainTextFormattedCitation":"[1]–[3]","previouslyFormattedCitation":"[1]–[3]"},"properties":{"noteIndex":0},"schema":"https://github.com/citation-style-language/schema/raw/master/csl-citation.json"}</w:instrText>
            </w:r>
            <w:r w:rsidRPr="00312995">
              <w:rPr>
                <w:rFonts w:ascii="Times New Roman" w:hAnsi="Times New Roman" w:cs="Times New Roman"/>
                <w:sz w:val="18"/>
                <w:szCs w:val="18"/>
                <w:vertAlign w:val="superscript"/>
              </w:rPr>
              <w:fldChar w:fldCharType="separate"/>
            </w:r>
            <w:r w:rsidRPr="00E422FF">
              <w:rPr>
                <w:rFonts w:ascii="Times New Roman" w:hAnsi="Times New Roman" w:cs="Times New Roman"/>
                <w:noProof/>
                <w:sz w:val="18"/>
                <w:szCs w:val="18"/>
              </w:rPr>
              <w:t>[1]–[3]</w:t>
            </w:r>
            <w:r w:rsidRPr="00312995">
              <w:rPr>
                <w:rFonts w:ascii="Times New Roman" w:hAnsi="Times New Roman" w:cs="Times New Roman"/>
                <w:sz w:val="18"/>
                <w:szCs w:val="18"/>
                <w:vertAlign w:val="superscript"/>
              </w:rPr>
              <w:fldChar w:fldCharType="end"/>
            </w:r>
          </w:p>
        </w:tc>
        <w:tc>
          <w:tcPr>
            <w:tcW w:w="2309" w:type="pct"/>
            <w:noWrap/>
          </w:tcPr>
          <w:p w14:paraId="35262B3B" w14:textId="77777777" w:rsidR="00D259B1" w:rsidRPr="00756D9C" w:rsidRDefault="00D259B1" w:rsidP="00666484">
            <w:pPr>
              <w:jc w:val="both"/>
              <w:rPr>
                <w:rFonts w:ascii="Times New Roman" w:hAnsi="Times New Roman" w:cs="Times New Roman"/>
                <w:sz w:val="18"/>
                <w:szCs w:val="18"/>
              </w:rPr>
            </w:pPr>
            <w:r>
              <w:rPr>
                <w:rFonts w:ascii="Times New Roman" w:hAnsi="Times New Roman" w:cs="Times New Roman"/>
                <w:sz w:val="18"/>
                <w:szCs w:val="18"/>
              </w:rPr>
              <w:t>2-4 Years</w:t>
            </w:r>
          </w:p>
        </w:tc>
      </w:tr>
      <w:tr w:rsidR="00D259B1" w:rsidRPr="00756D9C" w14:paraId="32D05BB2" w14:textId="77777777" w:rsidTr="00261C81">
        <w:trPr>
          <w:trHeight w:val="144"/>
        </w:trPr>
        <w:tc>
          <w:tcPr>
            <w:tcW w:w="2691" w:type="pct"/>
            <w:noWrap/>
          </w:tcPr>
          <w:p w14:paraId="253ADE88" w14:textId="77777777" w:rsidR="00D259B1" w:rsidRPr="00756D9C" w:rsidRDefault="00D259B1" w:rsidP="00666484">
            <w:pPr>
              <w:jc w:val="both"/>
              <w:rPr>
                <w:rFonts w:ascii="Times New Roman" w:hAnsi="Times New Roman" w:cs="Times New Roman"/>
                <w:sz w:val="18"/>
                <w:szCs w:val="18"/>
              </w:rPr>
            </w:pPr>
          </w:p>
        </w:tc>
        <w:tc>
          <w:tcPr>
            <w:tcW w:w="2309" w:type="pct"/>
            <w:noWrap/>
          </w:tcPr>
          <w:p w14:paraId="5E77BE67" w14:textId="77777777" w:rsidR="00D259B1" w:rsidRPr="00756D9C" w:rsidRDefault="00D259B1" w:rsidP="00666484">
            <w:pPr>
              <w:jc w:val="both"/>
              <w:rPr>
                <w:rFonts w:ascii="Times New Roman" w:hAnsi="Times New Roman" w:cs="Times New Roman"/>
                <w:sz w:val="18"/>
                <w:szCs w:val="18"/>
              </w:rPr>
            </w:pPr>
            <w:r>
              <w:rPr>
                <w:rFonts w:ascii="Times New Roman" w:hAnsi="Times New Roman" w:cs="Times New Roman"/>
                <w:sz w:val="18"/>
                <w:szCs w:val="18"/>
              </w:rPr>
              <w:t>5-10 Years</w:t>
            </w:r>
          </w:p>
        </w:tc>
      </w:tr>
      <w:tr w:rsidR="00D259B1" w:rsidRPr="00756D9C" w14:paraId="210C59A0" w14:textId="77777777" w:rsidTr="00261C81">
        <w:trPr>
          <w:trHeight w:val="144"/>
        </w:trPr>
        <w:tc>
          <w:tcPr>
            <w:tcW w:w="2691" w:type="pct"/>
            <w:noWrap/>
          </w:tcPr>
          <w:p w14:paraId="7E5A932D" w14:textId="77777777" w:rsidR="00D259B1" w:rsidRPr="00756D9C" w:rsidRDefault="00D259B1" w:rsidP="00666484">
            <w:pPr>
              <w:jc w:val="both"/>
              <w:rPr>
                <w:rFonts w:ascii="Times New Roman" w:hAnsi="Times New Roman" w:cs="Times New Roman"/>
                <w:sz w:val="18"/>
                <w:szCs w:val="18"/>
              </w:rPr>
            </w:pPr>
            <w:bookmarkStart w:id="4" w:name="_Hlk112863150"/>
            <w:bookmarkEnd w:id="2"/>
          </w:p>
        </w:tc>
        <w:tc>
          <w:tcPr>
            <w:tcW w:w="2309" w:type="pct"/>
            <w:noWrap/>
          </w:tcPr>
          <w:p w14:paraId="73CD2B8B" w14:textId="77777777" w:rsidR="00D259B1" w:rsidRPr="00756D9C" w:rsidRDefault="00D259B1" w:rsidP="00666484">
            <w:pPr>
              <w:jc w:val="both"/>
              <w:rPr>
                <w:rFonts w:ascii="Times New Roman" w:hAnsi="Times New Roman" w:cs="Times New Roman"/>
                <w:sz w:val="18"/>
                <w:szCs w:val="18"/>
              </w:rPr>
            </w:pPr>
            <w:r>
              <w:rPr>
                <w:rFonts w:ascii="Times New Roman" w:hAnsi="Times New Roman" w:cs="Times New Roman"/>
                <w:sz w:val="18"/>
                <w:szCs w:val="18"/>
              </w:rPr>
              <w:t>11-15 Years</w:t>
            </w:r>
          </w:p>
        </w:tc>
      </w:tr>
      <w:tr w:rsidR="00D259B1" w:rsidRPr="00756D9C" w14:paraId="68E1B992" w14:textId="77777777" w:rsidTr="00261C81">
        <w:trPr>
          <w:trHeight w:val="144"/>
        </w:trPr>
        <w:tc>
          <w:tcPr>
            <w:tcW w:w="2691" w:type="pct"/>
            <w:noWrap/>
          </w:tcPr>
          <w:p w14:paraId="71D718C7" w14:textId="77777777" w:rsidR="00D259B1" w:rsidRPr="00756D9C" w:rsidRDefault="00D259B1" w:rsidP="00666484">
            <w:pPr>
              <w:jc w:val="both"/>
              <w:rPr>
                <w:rFonts w:ascii="Times New Roman" w:hAnsi="Times New Roman" w:cs="Times New Roman"/>
                <w:sz w:val="18"/>
                <w:szCs w:val="18"/>
              </w:rPr>
            </w:pPr>
          </w:p>
        </w:tc>
        <w:tc>
          <w:tcPr>
            <w:tcW w:w="2309" w:type="pct"/>
            <w:noWrap/>
          </w:tcPr>
          <w:p w14:paraId="63DE7956" w14:textId="77777777" w:rsidR="00D259B1" w:rsidRPr="00756D9C" w:rsidRDefault="00D259B1" w:rsidP="00666484">
            <w:pPr>
              <w:jc w:val="both"/>
              <w:rPr>
                <w:rFonts w:ascii="Times New Roman" w:hAnsi="Times New Roman" w:cs="Times New Roman"/>
                <w:sz w:val="18"/>
                <w:szCs w:val="18"/>
              </w:rPr>
            </w:pPr>
            <w:r>
              <w:rPr>
                <w:rFonts w:ascii="Times New Roman" w:hAnsi="Times New Roman" w:cs="Times New Roman"/>
                <w:sz w:val="18"/>
                <w:szCs w:val="18"/>
              </w:rPr>
              <w:t>16-18 Years</w:t>
            </w:r>
          </w:p>
        </w:tc>
      </w:tr>
      <w:bookmarkEnd w:id="3"/>
      <w:bookmarkEnd w:id="4"/>
      <w:tr w:rsidR="00D259B1" w:rsidRPr="00756D9C" w14:paraId="42D47249" w14:textId="77777777" w:rsidTr="00261C81">
        <w:trPr>
          <w:trHeight w:val="144"/>
        </w:trPr>
        <w:tc>
          <w:tcPr>
            <w:tcW w:w="2691" w:type="pct"/>
            <w:noWrap/>
          </w:tcPr>
          <w:p w14:paraId="3699145E" w14:textId="77777777" w:rsidR="00D259B1" w:rsidRPr="00756D9C" w:rsidRDefault="00D259B1" w:rsidP="00666484">
            <w:pPr>
              <w:jc w:val="both"/>
              <w:rPr>
                <w:rFonts w:ascii="Times New Roman" w:hAnsi="Times New Roman" w:cs="Times New Roman"/>
                <w:sz w:val="18"/>
                <w:szCs w:val="18"/>
              </w:rPr>
            </w:pPr>
            <w:r w:rsidRPr="00756D9C">
              <w:rPr>
                <w:rFonts w:ascii="Times New Roman" w:hAnsi="Times New Roman" w:cs="Times New Roman"/>
                <w:sz w:val="18"/>
                <w:szCs w:val="18"/>
              </w:rPr>
              <w:t>Birth weight</w:t>
            </w:r>
            <w:r w:rsidRPr="00B15D65">
              <w:rPr>
                <w:rFonts w:ascii="Times New Roman" w:hAnsi="Times New Roman" w:cs="Times New Roman"/>
                <w:sz w:val="18"/>
                <w:szCs w:val="18"/>
                <w:vertAlign w:val="superscript"/>
              </w:rPr>
              <w:fldChar w:fldCharType="begin" w:fldLock="1"/>
            </w:r>
            <w:r>
              <w:rPr>
                <w:rFonts w:ascii="Times New Roman" w:hAnsi="Times New Roman" w:cs="Times New Roman"/>
                <w:sz w:val="18"/>
                <w:szCs w:val="18"/>
                <w:vertAlign w:val="superscript"/>
              </w:rPr>
              <w:instrText>ADDIN CSL_CITATION {"citationItems":[{"id":"ITEM-1","itemData":{"DOI":"10.1016/j.sjbs.2021.12.059","ISSN":"1319562X","abstract":"Background: Autism spectrum disorder (ASD) is a neurodevelopmental condition that causes disability in social interaction, communication, and restrictive and repetitive behaviors. Common environmental factors like prenatal, perinatal, and/or postnatal factors play a key role in ASD etiologies. Moreover, specific metabolic disorders can be associated with ASD. Subjects and methods: We performed a retrospective case-control study in child psychiatry clinics, involving 51 children with ASD and 40 typical development controls (TDC). Results: We found a correlation between children being breastfed for less than 6 months, having fathers more than 40 years old at childbirth in ASD compared to TDC group. Our study also associated low blood cholesterol and low erythrocyte magnesium levels with increased risk for ASD. Conclusion: Findings support the implication of total cholesterol (TC) and erythrocyte magnesium level in defining autism outcome.","author":[{"dropping-particle":"","family":"Slama","given":"Senda","non-dropping-particle":"","parse-names":false,"suffix":""},{"dropping-particle":"","family":"Bahia","given":"Wael","non-dropping-particle":"","parse-names":false,"suffix":""},{"dropping-particle":"","family":"Soltani","given":"Ismael","non-dropping-particle":"","parse-names":false,"suffix":""},{"dropping-particle":"","family":"Gaddour","given":"Naoufel","non-dropping-particle":"","parse-names":false,"suffix":""},{"dropping-particle":"","family":"Ferchichi","given":"Salima","non-dropping-particle":"","parse-names":false,"suffix":""}],"container-title":"Saudi Journal of Biological Sciences","id":"ITEM-1","issue":"4","issued":{"date-parts":[["2022"]]},"page":"2749-2755","publisher":"The Author(s)","title":"Risk factors in autism spectrum disorder: A Tunisian case-control study","type":"article-journal","volume":"29"},"uris":["http://www.mendeley.com/documents/?uuid=e432486d-0a7e-4369-9abc-88a30a614fda"]},{"id":"ITEM-2","itemData":{"DOI":"10.1007/s00431-015-2544-2","ISSN":"14321076","PMID":"26226890","abstract":"Autism spectrum disorder (ASD) is a heterogeneous neurodevelopmental disorder commonly prevalent in children worldwide including Thailand. However, there are very few studies thus far addressing risk factors for ASD in Thai children. This case-control study aims to investigate whether various risk factors especially socioeconomic status, advanced parental age (age &gt;35 years), perinatal factors, maternal autoimmune diseases, and family history of neuropsychiatric illnesses were associated with the risk of having an offspring with ASD. There were 235 children with ASD (age 8.44 ± 3.37 years) and 235 controls (age 8.39 ± 3.37 years) enrolled in this study. The risk of developing ASD in these children included advanced paternal age (adjusted odds ratio (AOR) = 3.49, 95 % confidence interval (CI) = 2.05–5.96), family history of neuropsychiatric illnesses particularly if such disorders came from the paternal side of the child’s family (AOR = 2.87, 95 % CI = 1.29–6.39), and having unemployed mothers (AOR = 1.65, 95 % CI = 1.08–2.54). Conclusion: This study supports previous findings of Western countries where risk factors for ASD tend to occur in children whose fathers were of advanced paternal age and in the families with neuropsychiatric illnesses particularly if such disorders came from the paternal side of the child’s family.","author":[{"dropping-particle":"","family":"Khaiman","given":"Chusana","non-dropping-particle":"","parse-names":false,"suffix":""},{"dropping-particle":"","family":"Onnuam","given":"Kanchana","non-dropping-particle":"","parse-names":false,"suffix":""},{"dropping-particle":"","family":"Photchanakaew","given":"Siripraphar","non-dropping-particle":"","parse-names":false,"suffix":""},{"dropping-particle":"","family":"Chonchaiya","given":"Weerasak","non-dropping-particle":"","parse-names":false,"suffix":""},{"dropping-particle":"","family":"Suphapeetiporn","given":"Kanya","non-dropping-particle":"","parse-names":false,"suffix":""}],"container-title":"European Journal of Pediatrics","id":"ITEM-2","issue":"10","issued":{"date-parts":[["2015"]]},"page":"1365-1372","title":"Risk factors for autism spectrum disorder in the Thai population","type":"article-journal","volume":"174"},"uris":["http://www.mendeley.com/documents/?uuid=4e079837-651e-4565-aae7-d415b8428711"]},{"id":"ITEM-3","itemData":{"DOI":"10.1186/s43045-021-00114-8","ISSN":"20905416","abstract":"Background: Lateness in the diagnosis of autism spectrum disorders (ASD) results in significant disability and pressure on affected children and their families. We aimed to detect the preschool children who have high-risk criteria for ASD in Sharkia Governorate in Egypt and assess the prevalence and risk factors of ASD. A cross-sectional community-based study was done in 39 kindergartens throughout Sharkia Governorate, Egypt, using a multi-stage random sampling technique. The study included two phases, the screening phase, where 3722 preschool children were screened by Modified Check List for Toddlers/Revised (M-CHAT-R), and the diagnostic phase where the diagnosis of ASD among the high-risk children was made according to the research diagnostic criteria of Diagnostic and Statistical Manual of Mental Disorders 5th edition (DSM-5) of ASD administrated by experienced psychiatrists and the Childhood Autism Rating Scale (CARS). Results: This study showed that 2.8% of children were at high risk for ASD. The prevalence of ASD in Sharkia Governorate was 5.4/1000. The significant risk factors for the disorder were the presence of factories near the house, first and middle child order, congenital anomalies, child medication during the first year of life, child chronic medical condition, child attachment to TV, a medical condition affecting mother during pregnancy, and psychiatric disorders history in the family. Conclusion: Autism spectrum disorder is prevalent in preschool children in Sharkia, Egypt, and multiple risk factors contribute to this prevalence.","author":[{"dropping-particle":"","family":"Yousef","given":"Amira Mohamed","non-dropping-particle":"","parse-names":false,"suffix":""},{"dropping-particle":"","family":"Roshdy","given":"Eman H.","non-dropping-particle":"","parse-names":false,"suffix":""},{"dropping-particle":"","family":"Abdel Fattah","given":"Nelly R.","non-dropping-particle":"","parse-names":false,"suffix":""},{"dropping-particle":"","family":"Said","given":"Randa M.","non-dropping-particle":"","parse-names":false,"suffix":""},{"dropping-particle":"","family":"Atia","given":"Maha M.","non-dropping-particle":"","parse-names":false,"suffix":""},{"dropping-particle":"","family":"Hafez","given":"Elham M.","non-dropping-particle":"","parse-names":false,"suffix":""},{"dropping-particle":"","family":"Mohamed","given":"Amany Elshabrawy","non-dropping-particle":"","parse-names":false,"suffix":""}],"container-title":"Middle East Current Psychiatry","id":"ITEM-3","issue":"1","issued":{"date-parts":[["2021"]]},"publisher":"Middle East Current Psychiatry","title":"Prevalence and risk factors of autism spectrum disorders in preschool children in Sharkia, Egypt: a community-based study","type":"article-journal","volume":"28"},"uris":["http://www.mendeley.com/documents/?uuid=c3fcfacc-a8ea-4a93-9153-1a0cf028fe6c"]}],"mendeley":{"formattedCitation":"[1], [2], [4]","plainTextFormattedCitation":"[1], [2], [4]","previouslyFormattedCitation":"[1], [2], [4]"},"properties":{"noteIndex":0},"schema":"https://github.com/citation-style-language/schema/raw/master/csl-citation.json"}</w:instrText>
            </w:r>
            <w:r w:rsidRPr="00B15D65">
              <w:rPr>
                <w:rFonts w:ascii="Times New Roman" w:hAnsi="Times New Roman" w:cs="Times New Roman"/>
                <w:sz w:val="18"/>
                <w:szCs w:val="18"/>
                <w:vertAlign w:val="superscript"/>
              </w:rPr>
              <w:fldChar w:fldCharType="separate"/>
            </w:r>
            <w:r w:rsidRPr="00E422FF">
              <w:rPr>
                <w:rFonts w:ascii="Times New Roman" w:hAnsi="Times New Roman" w:cs="Times New Roman"/>
                <w:noProof/>
                <w:sz w:val="18"/>
                <w:szCs w:val="18"/>
              </w:rPr>
              <w:t>[1], [2], [4]</w:t>
            </w:r>
            <w:r w:rsidRPr="00B15D65">
              <w:rPr>
                <w:rFonts w:ascii="Times New Roman" w:hAnsi="Times New Roman" w:cs="Times New Roman"/>
                <w:sz w:val="18"/>
                <w:szCs w:val="18"/>
                <w:vertAlign w:val="superscript"/>
              </w:rPr>
              <w:fldChar w:fldCharType="end"/>
            </w:r>
          </w:p>
        </w:tc>
        <w:tc>
          <w:tcPr>
            <w:tcW w:w="2309" w:type="pct"/>
            <w:noWrap/>
          </w:tcPr>
          <w:p w14:paraId="29AF3D6E" w14:textId="77777777" w:rsidR="00D259B1" w:rsidRPr="00756D9C" w:rsidRDefault="00D259B1" w:rsidP="00666484">
            <w:pPr>
              <w:jc w:val="both"/>
              <w:rPr>
                <w:rFonts w:ascii="Times New Roman" w:hAnsi="Times New Roman" w:cs="Times New Roman"/>
                <w:sz w:val="18"/>
                <w:szCs w:val="18"/>
              </w:rPr>
            </w:pPr>
            <w:r w:rsidRPr="00756D9C">
              <w:rPr>
                <w:rFonts w:ascii="Times New Roman" w:hAnsi="Times New Roman" w:cs="Times New Roman"/>
                <w:sz w:val="18"/>
                <w:szCs w:val="18"/>
              </w:rPr>
              <w:t>&lt; 2.5kg</w:t>
            </w:r>
          </w:p>
        </w:tc>
      </w:tr>
      <w:tr w:rsidR="00D259B1" w:rsidRPr="00756D9C" w14:paraId="1F928BE5" w14:textId="77777777" w:rsidTr="00261C81">
        <w:trPr>
          <w:trHeight w:val="144"/>
        </w:trPr>
        <w:tc>
          <w:tcPr>
            <w:tcW w:w="2691" w:type="pct"/>
            <w:noWrap/>
          </w:tcPr>
          <w:p w14:paraId="6B3145BD" w14:textId="77777777" w:rsidR="00D259B1" w:rsidRPr="00756D9C" w:rsidRDefault="00D259B1" w:rsidP="00666484">
            <w:pPr>
              <w:jc w:val="both"/>
              <w:rPr>
                <w:rFonts w:ascii="Times New Roman" w:hAnsi="Times New Roman" w:cs="Times New Roman"/>
                <w:sz w:val="18"/>
                <w:szCs w:val="18"/>
              </w:rPr>
            </w:pPr>
          </w:p>
        </w:tc>
        <w:tc>
          <w:tcPr>
            <w:tcW w:w="2309" w:type="pct"/>
            <w:noWrap/>
          </w:tcPr>
          <w:p w14:paraId="5C4D6117" w14:textId="77777777" w:rsidR="00D259B1" w:rsidRPr="00756D9C" w:rsidRDefault="00D259B1" w:rsidP="00666484">
            <w:pPr>
              <w:jc w:val="both"/>
              <w:rPr>
                <w:rFonts w:ascii="Times New Roman" w:hAnsi="Times New Roman" w:cs="Times New Roman"/>
                <w:sz w:val="18"/>
                <w:szCs w:val="18"/>
              </w:rPr>
            </w:pPr>
            <w:r w:rsidRPr="00756D9C">
              <w:rPr>
                <w:rFonts w:ascii="Times New Roman" w:hAnsi="Times New Roman" w:cs="Times New Roman"/>
                <w:sz w:val="18"/>
                <w:szCs w:val="18"/>
              </w:rPr>
              <w:t>≥ 2.5 kg</w:t>
            </w:r>
          </w:p>
        </w:tc>
      </w:tr>
      <w:tr w:rsidR="00D259B1" w:rsidRPr="00756D9C" w14:paraId="522A40E0" w14:textId="77777777" w:rsidTr="00261C81">
        <w:trPr>
          <w:trHeight w:val="144"/>
        </w:trPr>
        <w:tc>
          <w:tcPr>
            <w:tcW w:w="2691" w:type="pct"/>
            <w:shd w:val="clear" w:color="auto" w:fill="auto"/>
            <w:noWrap/>
          </w:tcPr>
          <w:p w14:paraId="540D902E" w14:textId="77777777" w:rsidR="00D259B1" w:rsidRPr="00756D9C" w:rsidRDefault="00D259B1" w:rsidP="00666484">
            <w:pPr>
              <w:jc w:val="both"/>
              <w:rPr>
                <w:rFonts w:ascii="Times New Roman" w:hAnsi="Times New Roman" w:cs="Times New Roman"/>
                <w:sz w:val="18"/>
                <w:szCs w:val="18"/>
              </w:rPr>
            </w:pPr>
            <w:r w:rsidRPr="002933FC">
              <w:rPr>
                <w:rFonts w:ascii="Times New Roman" w:hAnsi="Times New Roman" w:cs="Times New Roman"/>
                <w:sz w:val="18"/>
                <w:szCs w:val="18"/>
              </w:rPr>
              <w:t>Birth order</w:t>
            </w:r>
            <w:r w:rsidRPr="00B15D65">
              <w:rPr>
                <w:rFonts w:ascii="Times New Roman" w:hAnsi="Times New Roman" w:cs="Times New Roman"/>
                <w:sz w:val="18"/>
                <w:szCs w:val="18"/>
                <w:vertAlign w:val="superscript"/>
              </w:rPr>
              <w:fldChar w:fldCharType="begin" w:fldLock="1"/>
            </w:r>
            <w:r>
              <w:rPr>
                <w:rFonts w:ascii="Times New Roman" w:hAnsi="Times New Roman" w:cs="Times New Roman"/>
                <w:sz w:val="18"/>
                <w:szCs w:val="18"/>
                <w:vertAlign w:val="superscript"/>
              </w:rPr>
              <w:instrText>ADDIN CSL_CITATION {"citationItems":[{"id":"ITEM-1","itemData":{"DOI":"10.1038/s41598-022-18628-4","ISBN":"4159802218628","ISSN":"20452322","PMID":"35996009","abstract":"Autism spectrum disorders is a group of childhood onset neurodevelopmental disorders affecting millions of children across the globe. Characterised by age inappropriate lack of reciprocal social interaction, repetitive behaviours and deficits in communication skills, it has been found to have genetic, epigenetic and environmental contributions. In this work, we wanted to identify the effects of birth related parameters on the disease pathogenesis in an exposed population of West Bengal, India. We have considered age of both parents at birth, difference in parental age, familial history of mental illness, delay in developmental-milestones, birth-weight, birth-order, birth-term, mode of delivery and gestational complications as contributors. We found the parental age and their age difference to be the most important contributors towards ASD in this population. Birth order, sex of the probands, complications during gestation, birth weight, family history of mental illness and birth history also contributed to the condition, although to a lesser extent. Since such types of data are lacking in Indian population, this report adds useful information to the relevant field.","author":[{"dropping-particle":"","family":"Banerjee","given":"Nilanjana","non-dropping-particle":"","parse-names":false,"suffix":""},{"dropping-particle":"","family":"Adak","given":"Pallabi","non-dropping-particle":"","parse-names":false,"suffix":""}],"container-title":"Scientific Reports","id":"ITEM-1","issue":"1","issued":{"date-parts":[["2022"]]},"page":"1-10","publisher":"Nature Publishing Group UK","title":"Birth related parameters are important contributors in autism spectrum disorders","type":"article-journal","volume":"12"},"uris":["http://www.mendeley.com/documents/?uuid=c9d69263-2dc9-4044-ad2f-de08f8762be9"]},{"id":"ITEM-2","itemData":{"DOI":"10.1186/s43045-021-00114-8","ISSN":"20905416","abstract":"Background: Lateness in the diagnosis of autism spectrum disorders (ASD) results in significant disability and pressure on affected children and their families. We aimed to detect the preschool children who have high-risk criteria for ASD in Sharkia Governorate in Egypt and assess the prevalence and risk factors of ASD. A cross-sectional community-based study was done in 39 kindergartens throughout Sharkia Governorate, Egypt, using a multi-stage random sampling technique. The study included two phases, the screening phase, where 3722 preschool children were screened by Modified Check List for Toddlers/Revised (M-CHAT-R), and the diagnostic phase where the diagnosis of ASD among the high-risk children was made according to the research diagnostic criteria of Diagnostic and Statistical Manual of Mental Disorders 5th edition (DSM-5) of ASD administrated by experienced psychiatrists and the Childhood Autism Rating Scale (CARS). Results: This study showed that 2.8% of children were at high risk for ASD. The prevalence of ASD in Sharkia Governorate was 5.4/1000. The significant risk factors for the disorder were the presence of factories near the house, first and middle child order, congenital anomalies, child medication during the first year of life, child chronic medical condition, child attachment to TV, a medical condition affecting mother during pregnancy, and psychiatric disorders history in the family. Conclusion: Autism spectrum disorder is prevalent in preschool children in Sharkia, Egypt, and multiple risk factors contribute to this prevalence.","author":[{"dropping-particle":"","family":"Yousef","given":"Amira Mohamed","non-dropping-particle":"","parse-names":false,"suffix":""},{"dropping-particle":"","family":"Roshdy","given":"Eman H.","non-dropping-particle":"","parse-names":false,"suffix":""},{"dropping-particle":"","family":"Abdel Fattah","given":"Nelly R.","non-dropping-particle":"","parse-names":false,"suffix":""},{"dropping-particle":"","family":"Said","given":"Randa M.","non-dropping-particle":"","parse-names":false,"suffix":""},{"dropping-particle":"","family":"Atia","given":"Maha M.","non-dropping-particle":"","parse-names":false,"suffix":""},{"dropping-particle":"","family":"Hafez","given":"Elham M.","non-dropping-particle":"","parse-names":false,"suffix":""},{"dropping-particle":"","family":"Mohamed","given":"Amany Elshabrawy","non-dropping-particle":"","parse-names":false,"suffix":""}],"container-title":"Middle East Current Psychiatry","id":"ITEM-2","issue":"1","issued":{"date-parts":[["2021"]]},"publisher":"Middle East Current Psychiatry","title":"Prevalence and risk factors of autism spectrum disorders in preschool children in Sharkia, Egypt: a community-based study","type":"article-journal","volume":"28"},"uris":["http://www.mendeley.com/documents/?uuid=c3fcfacc-a8ea-4a93-9153-1a0cf028fe6c"]},{"id":"ITEM-3","itemData":{"DOI":"10.1016/j.heliyon.2020.e05068","ISSN":"24058440","abstract":"Epidemiology; Public health; Behavioral medicine; Pediatrics; Educational psychology; Psychology; Cognitive psychology; Autism spectrum disorder; Malaysia; Parental age; Birth delivery; Birth order; Parental age gap","author":[{"dropping-particle":"","family":"Andoy Galvan","given":"Jo Ann","non-dropping-particle":"","parse-names":false,"suffix":""},{"dropping-particle":"","family":"Ramalingam","given":"Prabhagari Nair","non-dropping-particle":"","parse-names":false,"suffix":""},{"dropping-particle":"","family":"Patil","given":"Sapna Shridhar","non-dropping-particle":"","parse-names":false,"suffix":""},{"dropping-particle":"","family":"Shobri","given":"Muhammad Aminul Syahmi","non-dropping-particle":"bin","parse-names":false,"suffix":""},{"dropping-particle":"","family":"Chinna","given":"Karuthan","non-dropping-particle":"","parse-names":false,"suffix":""},{"dropping-particle":"","family":"Sahrir","given":"Muhammad Sabri","non-dropping-particle":"","parse-names":false,"suffix":""},{"dropping-particle":"","family":"Chidambaram","given":"Kumarappan","non-dropping-particle":"","parse-names":false,"suffix":""}],"container-title":"Heliyon","id":"ITEM-3","issue":"10","issued":{"date-parts":[["2020"]]},"page":"e05068","publisher":"Elsevier Ltd","title":"Mode of delivery, order of birth, parental age gap and autism spectrum disorder among Malaysian children: A case-control study","type":"article-journal","volume":"6"},"uris":["http://www.mendeley.com/documents/?uuid=2a09f523-20e1-4316-8972-cb87437a563b"]},{"id":"ITEM-4","itemData":{"DOI":"10.1007/s00127-010-0294-z","ISSN":"09337954","PMID":"20938640","abstract":"Purpose: Recent studies in epidemiology have highlighted the existence of children with autistic difficulties who remain undiagnosed. Other studies have identified 'access barriers' to clinics which include factors mediated by parents as well as health and education services. The purpose of this study was to examine whether social and demographic factors play a role in receiving a diagnosis of autistic spectrum disorder (ASD) independently of symptom severity. Methods: Retrospective secondary analysis of a longitudinal UK cohort study, namely, the Avon Longitudinal Study of Parents and Children (ALSPAC). Results: With the severity of autistic traits held constant, boys were more likely to receive an ASD diagnosis than girls. Younger mothers and mothers of first-born children were significantly less likely to have children diagnosed with ASD. Maternal depression before and around the time of their children's autistic difficulties was associated with lack of diagnosis. Conclusions: The study provides evidence that social as well as biological factors can influence whether children are brought to the clinic. © 2010 Springer-Verlag.","author":[{"dropping-particle":"","family":"Russell","given":"Ginny","non-dropping-particle":"","parse-names":false,"suffix":""},{"dropping-particle":"","family":"Steer","given":"Colin","non-dropping-particle":"","parse-names":false,"suffix":""},{"dropping-particle":"","family":"Golding","given":"Jean","non-dropping-particle":"","parse-names":false,"suffix":""}],"container-title":"Social Psychiatry and Psychiatric Epidemiology","id":"ITEM-4","issue":"12","issued":{"date-parts":[["2011"]]},"page":"1283-1293","title":"Social and demographic factors that influence the diagnosis of autistic spectrum disorders","type":"article-journal","volume":"46"},"uris":["http://www.mendeley.com/documents/?uuid=a18e9e21-de6a-4e84-8fce-9aaac083a1f8"]}],"mendeley":{"formattedCitation":"[2], [5]–[7]","plainTextFormattedCitation":"[2], [5]–[7]","previouslyFormattedCitation":"[2], [5]–[7]"},"properties":{"noteIndex":0},"schema":"https://github.com/citation-style-language/schema/raw/master/csl-citation.json"}</w:instrText>
            </w:r>
            <w:r w:rsidRPr="00B15D65">
              <w:rPr>
                <w:rFonts w:ascii="Times New Roman" w:hAnsi="Times New Roman" w:cs="Times New Roman"/>
                <w:sz w:val="18"/>
                <w:szCs w:val="18"/>
                <w:vertAlign w:val="superscript"/>
              </w:rPr>
              <w:fldChar w:fldCharType="separate"/>
            </w:r>
            <w:r w:rsidRPr="000E7899">
              <w:rPr>
                <w:rFonts w:ascii="Times New Roman" w:hAnsi="Times New Roman" w:cs="Times New Roman"/>
                <w:noProof/>
                <w:sz w:val="18"/>
                <w:szCs w:val="18"/>
              </w:rPr>
              <w:t>[2], [5]–[7]</w:t>
            </w:r>
            <w:r w:rsidRPr="00B15D65">
              <w:rPr>
                <w:rFonts w:ascii="Times New Roman" w:hAnsi="Times New Roman" w:cs="Times New Roman"/>
                <w:sz w:val="18"/>
                <w:szCs w:val="18"/>
                <w:vertAlign w:val="superscript"/>
              </w:rPr>
              <w:fldChar w:fldCharType="end"/>
            </w:r>
          </w:p>
        </w:tc>
        <w:tc>
          <w:tcPr>
            <w:tcW w:w="2309" w:type="pct"/>
            <w:noWrap/>
          </w:tcPr>
          <w:p w14:paraId="27611333" w14:textId="77777777" w:rsidR="00D259B1" w:rsidRPr="00756D9C" w:rsidRDefault="00D259B1" w:rsidP="00666484">
            <w:pPr>
              <w:jc w:val="both"/>
              <w:rPr>
                <w:rFonts w:ascii="Times New Roman" w:hAnsi="Times New Roman" w:cs="Times New Roman"/>
                <w:sz w:val="18"/>
                <w:szCs w:val="18"/>
              </w:rPr>
            </w:pPr>
            <w:r w:rsidRPr="00756D9C">
              <w:rPr>
                <w:rFonts w:ascii="Times New Roman" w:hAnsi="Times New Roman" w:cs="Times New Roman"/>
                <w:sz w:val="18"/>
                <w:szCs w:val="18"/>
              </w:rPr>
              <w:t>Firstborns</w:t>
            </w:r>
          </w:p>
        </w:tc>
      </w:tr>
      <w:tr w:rsidR="00D259B1" w:rsidRPr="00756D9C" w14:paraId="3E8013B0" w14:textId="77777777" w:rsidTr="00261C81">
        <w:trPr>
          <w:trHeight w:val="144"/>
        </w:trPr>
        <w:tc>
          <w:tcPr>
            <w:tcW w:w="2691" w:type="pct"/>
            <w:noWrap/>
          </w:tcPr>
          <w:p w14:paraId="3A07B7CD" w14:textId="77777777" w:rsidR="00D259B1" w:rsidRPr="00756D9C" w:rsidRDefault="00D259B1" w:rsidP="00666484">
            <w:pPr>
              <w:jc w:val="both"/>
              <w:rPr>
                <w:rFonts w:ascii="Times New Roman" w:hAnsi="Times New Roman" w:cs="Times New Roman"/>
                <w:sz w:val="18"/>
                <w:szCs w:val="18"/>
              </w:rPr>
            </w:pPr>
          </w:p>
        </w:tc>
        <w:tc>
          <w:tcPr>
            <w:tcW w:w="2309" w:type="pct"/>
            <w:noWrap/>
          </w:tcPr>
          <w:p w14:paraId="552318ED" w14:textId="77777777" w:rsidR="00D259B1" w:rsidRPr="00756D9C" w:rsidRDefault="00D259B1" w:rsidP="00666484">
            <w:pPr>
              <w:jc w:val="both"/>
              <w:rPr>
                <w:rFonts w:ascii="Times New Roman" w:hAnsi="Times New Roman" w:cs="Times New Roman"/>
                <w:sz w:val="18"/>
                <w:szCs w:val="18"/>
              </w:rPr>
            </w:pPr>
            <w:r w:rsidRPr="00756D9C">
              <w:rPr>
                <w:rFonts w:ascii="Times New Roman" w:hAnsi="Times New Roman" w:cs="Times New Roman"/>
                <w:sz w:val="18"/>
                <w:szCs w:val="18"/>
              </w:rPr>
              <w:t>Later born</w:t>
            </w:r>
          </w:p>
        </w:tc>
      </w:tr>
      <w:tr w:rsidR="00D259B1" w:rsidRPr="00756D9C" w14:paraId="11AFC335" w14:textId="77777777" w:rsidTr="00261C81">
        <w:trPr>
          <w:trHeight w:val="144"/>
        </w:trPr>
        <w:tc>
          <w:tcPr>
            <w:tcW w:w="2691" w:type="pct"/>
            <w:noWrap/>
          </w:tcPr>
          <w:p w14:paraId="52802DBD" w14:textId="77777777" w:rsidR="00D259B1" w:rsidRPr="00756D9C" w:rsidRDefault="00D259B1" w:rsidP="00666484">
            <w:pPr>
              <w:jc w:val="both"/>
              <w:rPr>
                <w:rFonts w:ascii="Times New Roman" w:hAnsi="Times New Roman" w:cs="Times New Roman"/>
                <w:sz w:val="18"/>
                <w:szCs w:val="18"/>
              </w:rPr>
            </w:pPr>
            <w:r w:rsidRPr="00756D9C">
              <w:rPr>
                <w:rFonts w:ascii="Times New Roman" w:hAnsi="Times New Roman" w:cs="Times New Roman"/>
                <w:sz w:val="18"/>
                <w:szCs w:val="18"/>
              </w:rPr>
              <w:t>Premature birth</w:t>
            </w:r>
            <w:r w:rsidRPr="00B15D65">
              <w:rPr>
                <w:rFonts w:ascii="Times New Roman" w:hAnsi="Times New Roman" w:cs="Times New Roman"/>
                <w:sz w:val="18"/>
                <w:szCs w:val="18"/>
                <w:vertAlign w:val="superscript"/>
              </w:rPr>
              <w:fldChar w:fldCharType="begin" w:fldLock="1"/>
            </w:r>
            <w:r>
              <w:rPr>
                <w:rFonts w:ascii="Times New Roman" w:hAnsi="Times New Roman" w:cs="Times New Roman"/>
                <w:sz w:val="18"/>
                <w:szCs w:val="18"/>
                <w:vertAlign w:val="superscript"/>
              </w:rPr>
              <w:instrText>ADDIN CSL_CITATION {"citationItems":[{"id":"ITEM-1","itemData":{"DOI":"10.1016/j.sjbs.2021.12.059","ISSN":"1319562X","abstract":"Background: Autism spectrum disorder (ASD) is a neurodevelopmental condition that causes disability in social interaction, communication, and restrictive and repetitive behaviors. Common environmental factors like prenatal, perinatal, and/or postnatal factors play a key role in ASD etiologies. Moreover, specific metabolic disorders can be associated with ASD. Subjects and methods: We performed a retrospective case-control study in child psychiatry clinics, involving 51 children with ASD and 40 typical development controls (TDC). Results: We found a correlation between children being breastfed for less than 6 months, having fathers more than 40 years old at childbirth in ASD compared to TDC group. Our study also associated low blood cholesterol and low erythrocyte magnesium levels with increased risk for ASD. Conclusion: Findings support the implication of total cholesterol (TC) and erythrocyte magnesium level in defining autism outcome.","author":[{"dropping-particle":"","family":"Slama","given":"Senda","non-dropping-particle":"","parse-names":false,"suffix":""},{"dropping-particle":"","family":"Bahia","given":"Wael","non-dropping-particle":"","parse-names":false,"suffix":""},{"dropping-particle":"","family":"Soltani","given":"Ismael","non-dropping-particle":"","parse-names":false,"suffix":""},{"dropping-particle":"","family":"Gaddour","given":"Naoufel","non-dropping-particle":"","parse-names":false,"suffix":""},{"dropping-particle":"","family":"Ferchichi","given":"Salima","non-dropping-particle":"","parse-names":false,"suffix":""}],"container-title":"Saudi Journal of Biological Sciences","id":"ITEM-1","issue":"4","issued":{"date-parts":[["2022"]]},"page":"2749-2755","publisher":"The Author(s)","title":"Risk factors in autism spectrum disorder: A Tunisian case-control study","type":"article-journal","volume":"29"},"uris":["http://www.mendeley.com/documents/?uuid=e432486d-0a7e-4369-9abc-88a30a614fda"]},{"id":"ITEM-2","itemData":{"DOI":"10.1007/s13760-018-01057-4","ISBN":"0123456789","ISSN":"22402993","PMID":"30554347","abstract":"Autism spectrum disorder is a neurodevelopmental disorder and the cause of autism is still unclear. The aim of this study was to investigate the association of socioeconomic, environmental, pregnancy and newborn-related risk factors among children with autism spectrum disorders. This was a population-based case–control study. The study included 55 children with autism spectrum disorder and 55 age and sex matched typically developing normal children (TD) between 3 and 12 years. Several socio-economic factors, environmental factors, pregnancy related, natal, post-natal factors and the first noticed signs by the parents were analyzed. Chi-square test was used to compare nominal variables. For multivariate analysis, forward stepwise logistic regression model was employed to examine the association between autism and the chances that the child develops ASD to assess the odds ratios. Male predominance was observed in the study. Logistic regression model showed statistical significance of the following factors: paternal age greater than 40 years, family history of autism, nutrition during pregnancy, mode of labor, fetal hypoxia, NICU stay and history of breast feeding. In this epidemiological study of autism in Coimbatore city, we found correlation between several environmental factors during fetal development and can be transmitted to succeeding generations, causing atypical behavior phenotypes. The exact exposure magnitude, exposure time in relation to vital developmental periods need to be studied to understand the influence of socioeconomic and environmental factors, which can be improved to prevent ASD-related challenges.","author":[{"dropping-particle":"","family":"Geetha","given":"Bharathi","non-dropping-particle":"","parse-names":false,"suffix":""},{"dropping-particle":"","family":"Sukumar","given":"Chinnaraju","non-dropping-particle":"","parse-names":false,"suffix":""},{"dropping-particle":"","family":"Dhivyadeepa","given":"Eswaran","non-dropping-particle":"","parse-names":false,"suffix":""},{"dropping-particle":"","family":"Reddy","given":"Janardhana Kumar","non-dropping-particle":"","parse-names":false,"suffix":""},{"dropping-particle":"","family":"Balachandar","given":"Vellingiri","non-dropping-particle":"","parse-names":false,"suffix":""}],"container-title":"Acta Neurologica Belgica","id":"ITEM-2","issue":"3","issued":{"date-parts":[["2019"]]},"page":"393-401","publisher":"Springer International Publishing","title":"Autism in India: a case–control study to understand the association between socio-economic and environmental risk factors","type":"article-journal","volume":"119"},"uris":["http://www.mendeley.com/documents/?uuid=66cdfea2-5442-49e7-9dcc-b48168edc27c"]},{"id":"ITEM-3","itemData":{"DOI":"10.1016/j.ridd.2013.06.019","ISSN":"08914222","PMID":"23816633","abstract":"Incidence of Autism Spectrum Disorder (ASD) is increasing across the globe and no data is available from India regarding the risk factors of ASD. In this regard a questionnaire based epidemiological assessment was carried out on prenatal, perinatal and neonatal risk factors of ASD across 8 cities in India. A retrospective cohort of 942 children was enrolled for the study. 471 children with ASD, under age of 10, were analyzed for pre-, peri-, and neonatal factors and were compared with the observations from equal number of controls. The quality control of the questionnaire and data collection was done thoroughly and the observations were computed statistically. A total of 25 factors were evaluated by unadjusted and adjusted analysis in this study. Among the prenatal factors considered, advanced maternal age, fetal distress and gestational respiratory infections were found to be associated with ASD and had an odds ratio of 1.8. Evaluation of perinatal and neonatal risk factors showed labor complications, pre-term birth, neonatal jaundice, delayed birth cry and birth asphyxia to be associated with ASD with an odds ratio greater than 1.5. This important study, first of its kind in Indian population gives a firsthand account of the relation of pre-, peri- and neonatal risk factors on ASD from an ethnically and socially diverse country like India, the impact of which was unknown earlier. This advocates additional focused investigations on physiological and genetic changes contributed by these risk factor inducing environments. © 2013 Elsevier Ltd.","author":[{"dropping-particle":"","family":"Mamidala","given":"Madhu Poornima","non-dropping-particle":"","parse-names":false,"suffix":""},{"dropping-particle":"","family":"Polinedi","given":"Anupama","non-dropping-particle":"","parse-names":false,"suffix":""},{"dropping-particle":"","family":"Praveen","given":"Praveen Kumar","non-dropping-particle":"","parse-names":false,"suffix":""},{"dropping-particle":"","family":"Rajesh","given":"N.","non-dropping-particle":"","parse-names":false,"suffix":""},{"dropping-particle":"","family":"Vallamkonda","given":"Om Sai Ramesh","non-dropping-particle":"","parse-names":false,"suffix":""},{"dropping-particle":"","family":"Udani","given":"Vrajesh","non-dropping-particle":"","parse-names":false,"suffix":""},{"dropping-particle":"","family":"Singhal","given":"Nidhi","non-dropping-particle":"","parse-names":false,"suffix":""},{"dropping-particle":"","family":"Rajesh","given":"Vidya","non-dropping-particle":"","parse-names":false,"suffix":""}],"container-title":"Research in Developmental Disabilities","id":"ITEM-3","issue":"9","issued":{"date-parts":[["2013"]]},"page":"3004-3013","publisher":"Elsevier Ltd","title":"Prenatal, perinatal and neonatal risk factors of Autism Spectrum Disorder: A comprehensive epidemiological assessment from India","type":"article-journal","volume":"34"},"uris":["http://www.mendeley.com/documents/?uuid=30cd17d5-5add-458b-9da0-81a2c1a1c3d7"]}],"mendeley":{"formattedCitation":"[1], [8], [9]","plainTextFormattedCitation":"[1], [8], [9]","previouslyFormattedCitation":"[1], [8], [9]"},"properties":{"noteIndex":0},"schema":"https://github.com/citation-style-language/schema/raw/master/csl-citation.json"}</w:instrText>
            </w:r>
            <w:r w:rsidRPr="00B15D65">
              <w:rPr>
                <w:rFonts w:ascii="Times New Roman" w:hAnsi="Times New Roman" w:cs="Times New Roman"/>
                <w:sz w:val="18"/>
                <w:szCs w:val="18"/>
                <w:vertAlign w:val="superscript"/>
              </w:rPr>
              <w:fldChar w:fldCharType="separate"/>
            </w:r>
            <w:r w:rsidRPr="000E7899">
              <w:rPr>
                <w:rFonts w:ascii="Times New Roman" w:hAnsi="Times New Roman" w:cs="Times New Roman"/>
                <w:noProof/>
                <w:sz w:val="18"/>
                <w:szCs w:val="18"/>
              </w:rPr>
              <w:t>[1], [8], [9]</w:t>
            </w:r>
            <w:r w:rsidRPr="00B15D65">
              <w:rPr>
                <w:rFonts w:ascii="Times New Roman" w:hAnsi="Times New Roman" w:cs="Times New Roman"/>
                <w:sz w:val="18"/>
                <w:szCs w:val="18"/>
                <w:vertAlign w:val="superscript"/>
              </w:rPr>
              <w:fldChar w:fldCharType="end"/>
            </w:r>
          </w:p>
        </w:tc>
        <w:tc>
          <w:tcPr>
            <w:tcW w:w="2309" w:type="pct"/>
            <w:noWrap/>
          </w:tcPr>
          <w:p w14:paraId="1A678D98" w14:textId="77777777" w:rsidR="00D259B1" w:rsidRPr="00756D9C" w:rsidRDefault="00D259B1" w:rsidP="00666484">
            <w:pPr>
              <w:jc w:val="both"/>
              <w:rPr>
                <w:rFonts w:ascii="Times New Roman" w:hAnsi="Times New Roman" w:cs="Times New Roman"/>
                <w:sz w:val="18"/>
                <w:szCs w:val="18"/>
              </w:rPr>
            </w:pPr>
            <w:r w:rsidRPr="00756D9C">
              <w:rPr>
                <w:rFonts w:ascii="Times New Roman" w:hAnsi="Times New Roman" w:cs="Times New Roman"/>
                <w:sz w:val="18"/>
                <w:szCs w:val="18"/>
              </w:rPr>
              <w:t>No</w:t>
            </w:r>
          </w:p>
        </w:tc>
      </w:tr>
      <w:tr w:rsidR="00D259B1" w:rsidRPr="00756D9C" w14:paraId="1169A80D" w14:textId="77777777" w:rsidTr="00261C81">
        <w:trPr>
          <w:trHeight w:val="144"/>
        </w:trPr>
        <w:tc>
          <w:tcPr>
            <w:tcW w:w="2691" w:type="pct"/>
            <w:noWrap/>
          </w:tcPr>
          <w:p w14:paraId="1EE08A91" w14:textId="77777777" w:rsidR="00D259B1" w:rsidRPr="00756D9C" w:rsidRDefault="00D259B1" w:rsidP="00666484">
            <w:pPr>
              <w:jc w:val="both"/>
              <w:rPr>
                <w:rFonts w:ascii="Times New Roman" w:hAnsi="Times New Roman" w:cs="Times New Roman"/>
                <w:sz w:val="18"/>
                <w:szCs w:val="18"/>
              </w:rPr>
            </w:pPr>
          </w:p>
        </w:tc>
        <w:tc>
          <w:tcPr>
            <w:tcW w:w="2309" w:type="pct"/>
            <w:noWrap/>
          </w:tcPr>
          <w:p w14:paraId="2730AD00" w14:textId="77777777" w:rsidR="00D259B1" w:rsidRPr="00756D9C" w:rsidRDefault="00D259B1" w:rsidP="00666484">
            <w:pPr>
              <w:jc w:val="both"/>
              <w:rPr>
                <w:rFonts w:ascii="Times New Roman" w:hAnsi="Times New Roman" w:cs="Times New Roman"/>
                <w:sz w:val="18"/>
                <w:szCs w:val="18"/>
              </w:rPr>
            </w:pPr>
            <w:r w:rsidRPr="00756D9C">
              <w:rPr>
                <w:rFonts w:ascii="Times New Roman" w:hAnsi="Times New Roman" w:cs="Times New Roman"/>
                <w:sz w:val="18"/>
                <w:szCs w:val="18"/>
              </w:rPr>
              <w:t>Yes</w:t>
            </w:r>
          </w:p>
        </w:tc>
      </w:tr>
      <w:tr w:rsidR="00D259B1" w:rsidRPr="00756D9C" w14:paraId="613D9499" w14:textId="77777777" w:rsidTr="00261C81">
        <w:trPr>
          <w:trHeight w:val="144"/>
        </w:trPr>
        <w:tc>
          <w:tcPr>
            <w:tcW w:w="2691" w:type="pct"/>
            <w:noWrap/>
          </w:tcPr>
          <w:p w14:paraId="1D60C667" w14:textId="77777777" w:rsidR="00D259B1" w:rsidRPr="00756D9C" w:rsidRDefault="00D259B1" w:rsidP="00666484">
            <w:pPr>
              <w:jc w:val="both"/>
              <w:rPr>
                <w:rFonts w:ascii="Times New Roman" w:hAnsi="Times New Roman" w:cs="Times New Roman"/>
                <w:sz w:val="18"/>
                <w:szCs w:val="18"/>
              </w:rPr>
            </w:pPr>
            <w:r w:rsidRPr="00756D9C">
              <w:rPr>
                <w:rFonts w:ascii="Times New Roman" w:hAnsi="Times New Roman" w:cs="Times New Roman"/>
                <w:sz w:val="18"/>
                <w:szCs w:val="18"/>
              </w:rPr>
              <w:t>Birth asphyxia</w:t>
            </w:r>
            <w:r w:rsidRPr="00B15D65">
              <w:rPr>
                <w:rFonts w:ascii="Times New Roman" w:hAnsi="Times New Roman" w:cs="Times New Roman"/>
                <w:sz w:val="18"/>
                <w:szCs w:val="18"/>
                <w:vertAlign w:val="superscript"/>
              </w:rPr>
              <w:fldChar w:fldCharType="begin" w:fldLock="1"/>
            </w:r>
            <w:r>
              <w:rPr>
                <w:rFonts w:ascii="Times New Roman" w:hAnsi="Times New Roman" w:cs="Times New Roman"/>
                <w:sz w:val="18"/>
                <w:szCs w:val="18"/>
                <w:vertAlign w:val="superscript"/>
              </w:rPr>
              <w:instrText>ADDIN CSL_CITATION {"citationItems":[{"id":"ITEM-1","itemData":{"DOI":"10.1007/s00431-015-2544-2","ISSN":"14321076","PMID":"26226890","abstract":"Autism spectrum disorder (ASD) is a heterogeneous neurodevelopmental disorder commonly prevalent in children worldwide including Thailand. However, there are very few studies thus far addressing risk factors for ASD in Thai children. This case-control study aims to investigate whether various risk factors especially socioeconomic status, advanced parental age (age &gt;35 years), perinatal factors, maternal autoimmune diseases, and family history of neuropsychiatric illnesses were associated with the risk of having an offspring with ASD. There were 235 children with ASD (age 8.44 ± 3.37 years) and 235 controls (age 8.39 ± 3.37 years) enrolled in this study. The risk of developing ASD in these children included advanced paternal age (adjusted odds ratio (AOR) = 3.49, 95 % confidence interval (CI) = 2.05–5.96), family history of neuropsychiatric illnesses particularly if such disorders came from the paternal side of the child’s family (AOR = 2.87, 95 % CI = 1.29–6.39), and having unemployed mothers (AOR = 1.65, 95 % CI = 1.08–2.54). Conclusion: This study supports previous findings of Western countries where risk factors for ASD tend to occur in children whose fathers were of advanced paternal age and in the families with neuropsychiatric illnesses particularly if such disorders came from the paternal side of the child’s family.","author":[{"dropping-particle":"","family":"Khaiman","given":"Chusana","non-dropping-particle":"","parse-names":false,"suffix":""},{"dropping-particle":"","family":"Onnuam","given":"Kanchana","non-dropping-particle":"","parse-names":false,"suffix":""},{"dropping-particle":"","family":"Photchanakaew","given":"Siripraphar","non-dropping-particle":"","parse-names":false,"suffix":""},{"dropping-particle":"","family":"Chonchaiya","given":"Weerasak","non-dropping-particle":"","parse-names":false,"suffix":""},{"dropping-particle":"","family":"Suphapeetiporn","given":"Kanya","non-dropping-particle":"","parse-names":false,"suffix":""}],"container-title":"European Journal of Pediatrics","id":"ITEM-1","issue":"10","issued":{"date-parts":[["2015"]]},"page":"1365-1372","title":"Risk factors for autism spectrum disorder in the Thai population","type":"article-journal","volume":"174"},"uris":["http://www.mendeley.com/documents/?uuid=4e079837-651e-4565-aae7-d415b8428711"]},{"id":"ITEM-2","itemData":{"DOI":"10.1038/pr.2018.23","ISSN":"15300447","PMID":"29538366","abstract":"Background: We explored the association of 29 previously reported neonatal, perinatal, and prenatal conditions, and exposures with later diagnosis of autism spectrum disorder (ASD) in a large sample of children followed over multiple years. Methods: A retrospective case–cohort study was formed using the Military Health System database. Cases were identified by International Classification of Diseases, Ninth Revision codes for ASD between 2000 and 2013, and were matched 3:1 with controls on sex, date of birth, and enrollment time frame. Exposures included 29 conditions previously associated with ASD; 17 prenatal conditions and their pharmaceutical treatment, 5 perinatal conditions, and 6 neonatal conditions. Results: A total of 8,760 children diagnosed with ASD between the ages of 2 and 18 years were matched with 26,280 controls. ASD is associated with maternal mental illness, epilepsy, obesity, hypertension, diabetes, polycystic ovary syndrome, infection, asthma, assisted fertility, hyperemesis, younger maternal age, labor complications, low birth weight, infant infection, epilepsy, birth asphyxia, and newborn complications. The greatest increased risk was associated with infant epilepsy (odds ratio (OR) 7.57 (5.68–10.07)), maternal mental health (OR 1.80 (1.65–1.96)), and epilepsy (OR 1.60 (1.02–2.50)) medications. Conclusion: ASD is associated with a range of prenatal, perinatal, and neonatal factors, with the highest magnitude associations with maternal medication use and neonatal seizure.","author":[{"dropping-particle":"","family":"Hisle-Gorman","given":"Elizabeth","non-dropping-particle":"","parse-names":false,"suffix":""},{"dropping-particle":"","family":"Susi","given":"Apryl","non-dropping-particle":"","parse-names":false,"suffix":""},{"dropping-particle":"","family":"Stokes","given":"Theophil","non-dropping-particle":"","parse-names":false,"suffix":""},{"dropping-particle":"","family":"Gorman","given":"Gregory","non-dropping-particle":"","parse-names":false,"suffix":""},{"dropping-particle":"","family":"Erdie-Lalena","given":"Christine","non-dropping-particle":"","parse-names":false,"suffix":""},{"dropping-particle":"","family":"Nylund","given":"Cade M.","non-dropping-particle":"","parse-names":false,"suffix":""}],"container-title":"Pediatric Research","id":"ITEM-2","issue":"2","issued":{"date-parts":[["2018"]]},"page":"190-198","title":"Prenatal, perinatal, and neonatal risk factors of autism spectrum disorder","type":"article-journal","volume":"84"},"uris":["http://www.mendeley.com/documents/?uuid=f5776cf6-a262-448e-8402-6120cd1b82b7"]},{"id":"ITEM-3","itemData":{"DOI":"10.1016/j.ridd.2013.06.019","ISSN":"08914222","PMID":"23816633","abstract":"Incidence of Autism Spectrum Disorder (ASD) is increasing across the globe and no data is available from India regarding the risk factors of ASD. In this regard a questionnaire based epidemiological assessment was carried out on prenatal, perinatal and neonatal risk factors of ASD across 8 cities in India. A retrospective cohort of 942 children was enrolled for the study. 471 children with ASD, under age of 10, were analyzed for pre-, peri-, and neonatal factors and were compared with the observations from equal number of controls. The quality control of the questionnaire and data collection was done thoroughly and the observations were computed statistically. A total of 25 factors were evaluated by unadjusted and adjusted analysis in this study. Among the prenatal factors considered, advanced maternal age, fetal distress and gestational respiratory infections were found to be associated with ASD and had an odds ratio of 1.8. Evaluation of perinatal and neonatal risk factors showed labor complications, pre-term birth, neonatal jaundice, delayed birth cry and birth asphyxia to be associated with ASD with an odds ratio greater than 1.5. This important study, first of its kind in Indian population gives a firsthand account of the relation of pre-, peri- and neonatal risk factors on ASD from an ethnically and socially diverse country like India, the impact of which was unknown earlier. This advocates additional focused investigations on physiological and genetic changes contributed by these risk factor inducing environments. © 2013 Elsevier Ltd.","author":[{"dropping-particle":"","family":"Mamidala","given":"Madhu Poornima","non-dropping-particle":"","parse-names":false,"suffix":""},{"dropping-particle":"","family":"Polinedi","given":"Anupama","non-dropping-particle":"","parse-names":false,"suffix":""},{"dropping-particle":"","family":"Praveen","given":"Praveen Kumar","non-dropping-particle":"","parse-names":false,"suffix":""},{"dropping-particle":"","family":"Rajesh","given":"N.","non-dropping-particle":"","parse-names":false,"suffix":""},{"dropping-particle":"","family":"Vallamkonda","given":"Om Sai Ramesh","non-dropping-particle":"","parse-names":false,"suffix":""},{"dropping-particle":"","family":"Udani","given":"Vrajesh","non-dropping-particle":"","parse-names":false,"suffix":""},{"dropping-particle":"","family":"Singhal","given":"Nidhi","non-dropping-particle":"","parse-names":false,"suffix":""},{"dropping-particle":"","family":"Rajesh","given":"Vidya","non-dropping-particle":"","parse-names":false,"suffix":""}],"container-title":"Research in Developmental Disabilities","id":"ITEM-3","issue":"9","issued":{"date-parts":[["2013"]]},"page":"3004-3013","publisher":"Elsevier Ltd","title":"Prenatal, perinatal and neonatal risk factors of Autism Spectrum Disorder: A comprehensive epidemiological assessment from India","type":"article-journal","volume":"34"},"uris":["http://www.mendeley.com/documents/?uuid=30cd17d5-5add-458b-9da0-81a2c1a1c3d7"]}],"mendeley":{"formattedCitation":"[4], [9], [10]","plainTextFormattedCitation":"[4], [9], [10]","previouslyFormattedCitation":"[4], [9], [10]"},"properties":{"noteIndex":0},"schema":"https://github.com/citation-style-language/schema/raw/master/csl-citation.json"}</w:instrText>
            </w:r>
            <w:r w:rsidRPr="00B15D65">
              <w:rPr>
                <w:rFonts w:ascii="Times New Roman" w:hAnsi="Times New Roman" w:cs="Times New Roman"/>
                <w:sz w:val="18"/>
                <w:szCs w:val="18"/>
                <w:vertAlign w:val="superscript"/>
              </w:rPr>
              <w:fldChar w:fldCharType="separate"/>
            </w:r>
            <w:r w:rsidRPr="000E7899">
              <w:rPr>
                <w:rFonts w:ascii="Times New Roman" w:hAnsi="Times New Roman" w:cs="Times New Roman"/>
                <w:noProof/>
                <w:sz w:val="18"/>
                <w:szCs w:val="18"/>
              </w:rPr>
              <w:t>[4], [9], [10]</w:t>
            </w:r>
            <w:r w:rsidRPr="00B15D65">
              <w:rPr>
                <w:rFonts w:ascii="Times New Roman" w:hAnsi="Times New Roman" w:cs="Times New Roman"/>
                <w:sz w:val="18"/>
                <w:szCs w:val="18"/>
                <w:vertAlign w:val="superscript"/>
              </w:rPr>
              <w:fldChar w:fldCharType="end"/>
            </w:r>
          </w:p>
        </w:tc>
        <w:tc>
          <w:tcPr>
            <w:tcW w:w="2309" w:type="pct"/>
            <w:noWrap/>
          </w:tcPr>
          <w:p w14:paraId="24A8226E" w14:textId="77777777" w:rsidR="00D259B1" w:rsidRPr="00756D9C" w:rsidRDefault="00D259B1" w:rsidP="00666484">
            <w:pPr>
              <w:jc w:val="both"/>
              <w:rPr>
                <w:rFonts w:ascii="Times New Roman" w:hAnsi="Times New Roman" w:cs="Times New Roman"/>
                <w:sz w:val="18"/>
                <w:szCs w:val="18"/>
              </w:rPr>
            </w:pPr>
            <w:r w:rsidRPr="00756D9C">
              <w:rPr>
                <w:rFonts w:ascii="Times New Roman" w:hAnsi="Times New Roman" w:cs="Times New Roman"/>
                <w:sz w:val="18"/>
                <w:szCs w:val="18"/>
              </w:rPr>
              <w:t>No</w:t>
            </w:r>
          </w:p>
        </w:tc>
      </w:tr>
      <w:tr w:rsidR="00D259B1" w:rsidRPr="00756D9C" w14:paraId="427B1900" w14:textId="77777777" w:rsidTr="00261C81">
        <w:trPr>
          <w:trHeight w:val="144"/>
        </w:trPr>
        <w:tc>
          <w:tcPr>
            <w:tcW w:w="2691" w:type="pct"/>
            <w:noWrap/>
          </w:tcPr>
          <w:p w14:paraId="127AAC18" w14:textId="77777777" w:rsidR="00D259B1" w:rsidRPr="00756D9C" w:rsidRDefault="00D259B1" w:rsidP="00666484">
            <w:pPr>
              <w:jc w:val="both"/>
              <w:rPr>
                <w:rFonts w:ascii="Times New Roman" w:hAnsi="Times New Roman" w:cs="Times New Roman"/>
                <w:sz w:val="18"/>
                <w:szCs w:val="18"/>
              </w:rPr>
            </w:pPr>
          </w:p>
        </w:tc>
        <w:tc>
          <w:tcPr>
            <w:tcW w:w="2309" w:type="pct"/>
            <w:noWrap/>
          </w:tcPr>
          <w:p w14:paraId="0728C786" w14:textId="77777777" w:rsidR="00D259B1" w:rsidRPr="00756D9C" w:rsidRDefault="00D259B1" w:rsidP="00666484">
            <w:pPr>
              <w:jc w:val="both"/>
              <w:rPr>
                <w:rFonts w:ascii="Times New Roman" w:hAnsi="Times New Roman" w:cs="Times New Roman"/>
                <w:sz w:val="18"/>
                <w:szCs w:val="18"/>
              </w:rPr>
            </w:pPr>
            <w:r w:rsidRPr="00756D9C">
              <w:rPr>
                <w:rFonts w:ascii="Times New Roman" w:hAnsi="Times New Roman" w:cs="Times New Roman"/>
                <w:sz w:val="18"/>
                <w:szCs w:val="18"/>
              </w:rPr>
              <w:t>Yes</w:t>
            </w:r>
          </w:p>
        </w:tc>
      </w:tr>
      <w:tr w:rsidR="00D259B1" w:rsidRPr="00756D9C" w14:paraId="74C44B32" w14:textId="77777777" w:rsidTr="00261C81">
        <w:trPr>
          <w:trHeight w:val="144"/>
        </w:trPr>
        <w:tc>
          <w:tcPr>
            <w:tcW w:w="2691" w:type="pct"/>
            <w:noWrap/>
          </w:tcPr>
          <w:p w14:paraId="077AED1F" w14:textId="77777777" w:rsidR="00D259B1" w:rsidRPr="00756D9C" w:rsidRDefault="00D259B1" w:rsidP="00666484">
            <w:pPr>
              <w:jc w:val="both"/>
              <w:rPr>
                <w:rFonts w:ascii="Times New Roman" w:hAnsi="Times New Roman" w:cs="Times New Roman"/>
                <w:sz w:val="18"/>
                <w:szCs w:val="18"/>
              </w:rPr>
            </w:pPr>
            <w:r w:rsidRPr="00756D9C">
              <w:rPr>
                <w:rFonts w:ascii="Times New Roman" w:hAnsi="Times New Roman" w:cs="Times New Roman"/>
                <w:sz w:val="18"/>
                <w:szCs w:val="18"/>
              </w:rPr>
              <w:t>Breastfeeding</w:t>
            </w:r>
            <w:r w:rsidRPr="00B15D65">
              <w:rPr>
                <w:rFonts w:ascii="Times New Roman" w:hAnsi="Times New Roman" w:cs="Times New Roman"/>
                <w:sz w:val="18"/>
                <w:szCs w:val="18"/>
                <w:vertAlign w:val="superscript"/>
              </w:rPr>
              <w:fldChar w:fldCharType="begin" w:fldLock="1"/>
            </w:r>
            <w:r>
              <w:rPr>
                <w:rFonts w:ascii="Times New Roman" w:hAnsi="Times New Roman" w:cs="Times New Roman"/>
                <w:sz w:val="18"/>
                <w:szCs w:val="18"/>
                <w:vertAlign w:val="superscript"/>
              </w:rPr>
              <w:instrText>ADDIN CSL_CITATION {"citationItems":[{"id":"ITEM-1","itemData":{"DOI":"10.1016/j.sjbs.2021.12.059","ISSN":"1319562X","abstract":"Background: Autism spectrum disorder (ASD) is a neurodevelopmental condition that causes disability in social interaction, communication, and restrictive and repetitive behaviors. Common environmental factors like prenatal, perinatal, and/or postnatal factors play a key role in ASD etiologies. Moreover, specific metabolic disorders can be associated with ASD. Subjects and methods: We performed a retrospective case-control study in child psychiatry clinics, involving 51 children with ASD and 40 typical development controls (TDC). Results: We found a correlation between children being breastfed for less than 6 months, having fathers more than 40 years old at childbirth in ASD compared to TDC group. Our study also associated low blood cholesterol and low erythrocyte magnesium levels with increased risk for ASD. Conclusion: Findings support the implication of total cholesterol (TC) and erythrocyte magnesium level in defining autism outcome.","author":[{"dropping-particle":"","family":"Slama","given":"Senda","non-dropping-particle":"","parse-names":false,"suffix":""},{"dropping-particle":"","family":"Bahia","given":"Wael","non-dropping-particle":"","parse-names":false,"suffix":""},{"dropping-particle":"","family":"Soltani","given":"Ismael","non-dropping-particle":"","parse-names":false,"suffix":""},{"dropping-particle":"","family":"Gaddour","given":"Naoufel","non-dropping-particle":"","parse-names":false,"suffix":""},{"dropping-particle":"","family":"Ferchichi","given":"Salima","non-dropping-particle":"","parse-names":false,"suffix":""}],"container-title":"Saudi Journal of Biological Sciences","id":"ITEM-1","issue":"4","issued":{"date-parts":[["2022"]]},"page":"2749-2755","publisher":"The Author(s)","title":"Risk factors in autism spectrum disorder: A Tunisian case-control study","type":"article-journal","volume":"29"},"uris":["http://www.mendeley.com/documents/?uuid=e432486d-0a7e-4369-9abc-88a30a614fda"]},{"id":"ITEM-2","itemData":{"DOI":"10.1007/s13760-018-01057-4","ISBN":"0123456789","ISSN":"22402993","PMID":"30554347","abstract":"Autism spectrum disorder is a neurodevelopmental disorder and the cause of autism is still unclear. The aim of this study was to investigate the association of socioeconomic, environmental, pregnancy and newborn-related risk factors among children with autism spectrum disorders. This was a population-based case–control study. The study included 55 children with autism spectrum disorder and 55 age and sex matched typically developing normal children (TD) between 3 and 12 years. Several socio-economic factors, environmental factors, pregnancy related, natal, post-natal factors and the first noticed signs by the parents were analyzed. Chi-square test was used to compare nominal variables. For multivariate analysis, forward stepwise logistic regression model was employed to examine the association between autism and the chances that the child develops ASD to assess the odds ratios. Male predominance was observed in the study. Logistic regression model showed statistical significance of the following factors: paternal age greater than 40 years, family history of autism, nutrition during pregnancy, mode of labor, fetal hypoxia, NICU stay and history of breast feeding. In this epidemiological study of autism in Coimbatore city, we found correlation between several environmental factors during fetal development and can be transmitted to succeeding generations, causing atypical behavior phenotypes. The exact exposure magnitude, exposure time in relation to vital developmental periods need to be studied to understand the influence of socioeconomic and environmental factors, which can be improved to prevent ASD-related challenges.","author":[{"dropping-particle":"","family":"Geetha","given":"Bharathi","non-dropping-particle":"","parse-names":false,"suffix":""},{"dropping-particle":"","family":"Sukumar","given":"Chinnaraju","non-dropping-particle":"","parse-names":false,"suffix":""},{"dropping-particle":"","family":"Dhivyadeepa","given":"Eswaran","non-dropping-particle":"","parse-names":false,"suffix":""},{"dropping-particle":"","family":"Reddy","given":"Janardhana Kumar","non-dropping-particle":"","parse-names":false,"suffix":""},{"dropping-particle":"","family":"Balachandar","given":"Vellingiri","non-dropping-particle":"","parse-names":false,"suffix":""}],"container-title":"Acta Neurologica Belgica","id":"ITEM-2","issue":"3","issued":{"date-parts":[["2019"]]},"page":"393-401","publisher":"Springer International Publishing","title":"Autism in India: a case–control study to understand the association between socio-economic and environmental risk factors","type":"article-journal","volume":"119"},"uris":["http://www.mendeley.com/documents/?uuid=66cdfea2-5442-49e7-9dcc-b48168edc27c"]},{"id":"ITEM-3","itemData":{"DOI":"10.1016/j.mehy.2014.02.021","ISSN":"15322777","PMID":"24685108","abstract":"Objective: To compare risk factors of attention deficit/hyperactivity disorder (ADHD) and autism spectrum disorder (ASD) to age/sex-matched controls with particular attention to family history, parental age and nutrition. Method: 31 ASD and 81 ADHD patients were compared to 612 age/sex-matched controls by reviewing charts for parental age, sibling order, gestational age, and early feeding, and by parental interview for early feeding and family history of psychopathology on affected patients and 139 of those controls. Findings: Parental age affected ASD and ADHD females but not males. First-born males were at increased risk for both disorders even though their siblings had older parents and their parents were not more likely to stop having children. Breastfeeding in the absence of parental psychopathology reduced ADHD risk, but breastfeeding of first-born males by older mothers with psychopathology was a risk for ASD. Breastfeeding was only a risk for ADHD if the mother had psychopathology. Parent emigration from a place of high fish consumption was a significant ASD risk factor. Resulting hypotheses: ADHD and ASD share risk factors due to shared genetic and nutritional interactions, likely revolving around deficiencies of omega-3 fatty acids (n3FAs) during brain development. Fatty acid metabolism genes are important in that process. The 4:1 male to female ratio for both disorders results from hormonally driven fat metabolism differences. Risk factors for both disorders including maternal smoking, prematurity, and gestational diabetes may also be attributed to their effect on n3FA supplies. Breastfeeding can be a risk factor when the mother's genes and/or age affect her milk quality. Parental age and gene defects may affect female more than male offspring. Childbirth with adequate spacing and breastfeeding can override maternal age and protect subsequent offspring. Genetic variations in fat metabolism can be influenced by cultural/geographic diet, causing deficiencies in offspring with migration-influenced diet changes. Interaction of n3FA deficient diets, delayed child-bearing, and breastfeeding by mothers with psychopathology may be important factors in the rising incidence of ASD and ADHD in recent decades. Partial prevention through diet and supplements may be possible. © 2014 Elsevier Ltd.","author":[{"dropping-particle":"","family":"Field","given":"Scott S.","non-dropping-particle":"","parse-names":false,"suffix":""}],"container-title":"Medical Hypotheses","id":"ITEM-3","issue":"6","issued":{"date-parts":[["2014"]]},"page":"654-661","publisher":"Elsevier Ltd","title":"Interaction of genes and nutritional factors in the etiology of autism and attention deficit/hyperactivity disorders: A case control study","type":"article-journal","volume":"82"},"uris":["http://www.mendeley.com/documents/?uuid=33505dec-eaa2-4c85-9655-325e046f9ca0"]}],"mendeley":{"formattedCitation":"[1], [8], [11]","plainTextFormattedCitation":"[1], [8], [11]","previouslyFormattedCitation":"[1], [8], [11]"},"properties":{"noteIndex":0},"schema":"https://github.com/citation-style-language/schema/raw/master/csl-citation.json"}</w:instrText>
            </w:r>
            <w:r w:rsidRPr="00B15D65">
              <w:rPr>
                <w:rFonts w:ascii="Times New Roman" w:hAnsi="Times New Roman" w:cs="Times New Roman"/>
                <w:sz w:val="18"/>
                <w:szCs w:val="18"/>
                <w:vertAlign w:val="superscript"/>
              </w:rPr>
              <w:fldChar w:fldCharType="separate"/>
            </w:r>
            <w:r w:rsidRPr="00B22565">
              <w:rPr>
                <w:rFonts w:ascii="Times New Roman" w:hAnsi="Times New Roman" w:cs="Times New Roman"/>
                <w:noProof/>
                <w:sz w:val="18"/>
                <w:szCs w:val="18"/>
              </w:rPr>
              <w:t>[1], [8], [11]</w:t>
            </w:r>
            <w:r w:rsidRPr="00B15D65">
              <w:rPr>
                <w:rFonts w:ascii="Times New Roman" w:hAnsi="Times New Roman" w:cs="Times New Roman"/>
                <w:sz w:val="18"/>
                <w:szCs w:val="18"/>
                <w:vertAlign w:val="superscript"/>
              </w:rPr>
              <w:fldChar w:fldCharType="end"/>
            </w:r>
          </w:p>
        </w:tc>
        <w:tc>
          <w:tcPr>
            <w:tcW w:w="2309" w:type="pct"/>
            <w:noWrap/>
          </w:tcPr>
          <w:p w14:paraId="11E762C1" w14:textId="77777777" w:rsidR="00D259B1" w:rsidRPr="00756D9C" w:rsidRDefault="00D259B1" w:rsidP="00666484">
            <w:pPr>
              <w:jc w:val="both"/>
              <w:rPr>
                <w:rFonts w:ascii="Times New Roman" w:hAnsi="Times New Roman" w:cs="Times New Roman"/>
                <w:sz w:val="18"/>
                <w:szCs w:val="18"/>
              </w:rPr>
            </w:pPr>
            <w:r w:rsidRPr="00756D9C">
              <w:rPr>
                <w:rFonts w:ascii="Times New Roman" w:hAnsi="Times New Roman" w:cs="Times New Roman"/>
                <w:sz w:val="18"/>
                <w:szCs w:val="18"/>
              </w:rPr>
              <w:t>&lt; 6 months</w:t>
            </w:r>
          </w:p>
        </w:tc>
      </w:tr>
      <w:tr w:rsidR="00D259B1" w:rsidRPr="00756D9C" w14:paraId="7D85D311" w14:textId="77777777" w:rsidTr="00261C81">
        <w:trPr>
          <w:trHeight w:val="144"/>
        </w:trPr>
        <w:tc>
          <w:tcPr>
            <w:tcW w:w="2691" w:type="pct"/>
            <w:noWrap/>
          </w:tcPr>
          <w:p w14:paraId="2985A923" w14:textId="77777777" w:rsidR="00D259B1" w:rsidRPr="00756D9C" w:rsidRDefault="00D259B1" w:rsidP="00666484">
            <w:pPr>
              <w:jc w:val="both"/>
              <w:rPr>
                <w:rFonts w:ascii="Times New Roman" w:hAnsi="Times New Roman" w:cs="Times New Roman"/>
                <w:sz w:val="18"/>
                <w:szCs w:val="18"/>
              </w:rPr>
            </w:pPr>
          </w:p>
        </w:tc>
        <w:tc>
          <w:tcPr>
            <w:tcW w:w="2309" w:type="pct"/>
            <w:noWrap/>
          </w:tcPr>
          <w:p w14:paraId="07B673D1" w14:textId="77777777" w:rsidR="00D259B1" w:rsidRPr="00756D9C" w:rsidRDefault="00D259B1" w:rsidP="00666484">
            <w:pPr>
              <w:jc w:val="both"/>
              <w:rPr>
                <w:rFonts w:ascii="Times New Roman" w:hAnsi="Times New Roman" w:cs="Times New Roman"/>
                <w:sz w:val="18"/>
                <w:szCs w:val="18"/>
              </w:rPr>
            </w:pPr>
            <w:r w:rsidRPr="00756D9C">
              <w:rPr>
                <w:rFonts w:ascii="Times New Roman" w:hAnsi="Times New Roman" w:cs="Times New Roman"/>
                <w:sz w:val="18"/>
                <w:szCs w:val="18"/>
              </w:rPr>
              <w:t>6 to 12 months</w:t>
            </w:r>
          </w:p>
        </w:tc>
      </w:tr>
      <w:tr w:rsidR="00D259B1" w:rsidRPr="00756D9C" w14:paraId="43EA7387" w14:textId="77777777" w:rsidTr="00261C81">
        <w:trPr>
          <w:trHeight w:val="144"/>
        </w:trPr>
        <w:tc>
          <w:tcPr>
            <w:tcW w:w="2691" w:type="pct"/>
            <w:noWrap/>
          </w:tcPr>
          <w:p w14:paraId="11FF3195" w14:textId="77777777" w:rsidR="00D259B1" w:rsidRPr="00756D9C" w:rsidRDefault="00D259B1" w:rsidP="00666484">
            <w:pPr>
              <w:jc w:val="both"/>
              <w:rPr>
                <w:rFonts w:ascii="Times New Roman" w:hAnsi="Times New Roman" w:cs="Times New Roman"/>
                <w:sz w:val="18"/>
                <w:szCs w:val="18"/>
              </w:rPr>
            </w:pPr>
          </w:p>
        </w:tc>
        <w:tc>
          <w:tcPr>
            <w:tcW w:w="2309" w:type="pct"/>
            <w:noWrap/>
          </w:tcPr>
          <w:p w14:paraId="061DE518" w14:textId="77777777" w:rsidR="00D259B1" w:rsidRPr="00756D9C" w:rsidRDefault="00D259B1" w:rsidP="00666484">
            <w:pPr>
              <w:jc w:val="both"/>
              <w:rPr>
                <w:rFonts w:ascii="Times New Roman" w:hAnsi="Times New Roman" w:cs="Times New Roman"/>
                <w:sz w:val="18"/>
                <w:szCs w:val="18"/>
              </w:rPr>
            </w:pPr>
            <w:r w:rsidRPr="00756D9C">
              <w:rPr>
                <w:rFonts w:ascii="Times New Roman" w:hAnsi="Times New Roman" w:cs="Times New Roman"/>
                <w:sz w:val="18"/>
                <w:szCs w:val="18"/>
              </w:rPr>
              <w:t>&gt; 12 months</w:t>
            </w:r>
          </w:p>
        </w:tc>
      </w:tr>
      <w:bookmarkEnd w:id="1"/>
    </w:tbl>
    <w:p w14:paraId="145EE986" w14:textId="77777777" w:rsidR="00C036AA" w:rsidRPr="00756D9C" w:rsidRDefault="00C036AA" w:rsidP="00C036AA">
      <w:pPr>
        <w:jc w:val="both"/>
        <w:rPr>
          <w:rFonts w:ascii="Times New Roman" w:hAnsi="Times New Roman" w:cs="Times New Roman"/>
          <w:sz w:val="24"/>
          <w:szCs w:val="24"/>
        </w:rPr>
      </w:pPr>
    </w:p>
    <w:p w14:paraId="1831673D" w14:textId="77777777" w:rsidR="00C036AA" w:rsidRPr="00822550" w:rsidRDefault="00C036AA" w:rsidP="00C036AA">
      <w:pPr>
        <w:tabs>
          <w:tab w:val="left" w:pos="1860"/>
        </w:tabs>
        <w:rPr>
          <w:rFonts w:ascii="Times New Roman" w:eastAsia="Times New Roman" w:hAnsi="Times New Roman" w:cs="Times New Roman"/>
          <w:sz w:val="24"/>
          <w:szCs w:val="24"/>
        </w:rPr>
      </w:pPr>
      <w:bookmarkStart w:id="5" w:name="_Hlk113016789"/>
      <w:r>
        <w:rPr>
          <w:rFonts w:ascii="Times New Roman" w:eastAsia="Times New Roman" w:hAnsi="Times New Roman" w:cs="Times New Roman"/>
          <w:b/>
          <w:bCs/>
          <w:sz w:val="24"/>
          <w:szCs w:val="24"/>
        </w:rPr>
        <w:t xml:space="preserve">Table </w:t>
      </w:r>
      <w:r w:rsidRPr="000900F4">
        <w:rPr>
          <w:rFonts w:ascii="Times New Roman" w:eastAsia="Times New Roman" w:hAnsi="Times New Roman" w:cs="Times New Roman"/>
          <w:b/>
          <w:bCs/>
          <w:sz w:val="24"/>
          <w:szCs w:val="24"/>
        </w:rPr>
        <w:t xml:space="preserve"> </w:t>
      </w:r>
      <w:r w:rsidR="000900F4" w:rsidRPr="000900F4">
        <w:rPr>
          <w:rFonts w:ascii="Times New Roman" w:eastAsia="Times New Roman" w:hAnsi="Times New Roman" w:cs="Times New Roman"/>
          <w:b/>
          <w:bCs/>
          <w:sz w:val="24"/>
          <w:szCs w:val="24"/>
        </w:rPr>
        <w:t>B</w:t>
      </w:r>
      <w:r w:rsidR="000900F4">
        <w:rPr>
          <w:rFonts w:ascii="Times New Roman" w:eastAsia="Times New Roman" w:hAnsi="Times New Roman" w:cs="Times New Roman"/>
          <w:sz w:val="24"/>
          <w:szCs w:val="24"/>
        </w:rPr>
        <w:t xml:space="preserve"> </w:t>
      </w:r>
      <w:r w:rsidR="00D259B1">
        <w:rPr>
          <w:rFonts w:ascii="Times New Roman" w:eastAsia="Times New Roman" w:hAnsi="Times New Roman" w:cs="Times New Roman"/>
          <w:sz w:val="24"/>
          <w:szCs w:val="24"/>
        </w:rPr>
        <w:t>Source of literature of p</w:t>
      </w:r>
      <w:r w:rsidRPr="00822550">
        <w:rPr>
          <w:rFonts w:ascii="Times New Roman" w:eastAsia="Times New Roman" w:hAnsi="Times New Roman" w:cs="Times New Roman"/>
          <w:sz w:val="24"/>
          <w:szCs w:val="24"/>
        </w:rPr>
        <w:t xml:space="preserve">arental </w:t>
      </w:r>
      <w:proofErr w:type="spellStart"/>
      <w:r>
        <w:rPr>
          <w:rFonts w:ascii="Times New Roman" w:eastAsia="Times New Roman" w:hAnsi="Times New Roman" w:cs="Times New Roman"/>
          <w:sz w:val="24"/>
          <w:szCs w:val="24"/>
        </w:rPr>
        <w:t>s</w:t>
      </w:r>
      <w:r w:rsidRPr="00822550">
        <w:rPr>
          <w:rFonts w:ascii="Times New Roman" w:eastAsia="Times New Roman" w:hAnsi="Times New Roman" w:cs="Times New Roman"/>
          <w:sz w:val="24"/>
          <w:szCs w:val="24"/>
        </w:rPr>
        <w:t>coio</w:t>
      </w:r>
      <w:proofErr w:type="spellEnd"/>
      <w:r w:rsidRPr="00822550">
        <w:rPr>
          <w:rFonts w:ascii="Times New Roman" w:eastAsia="Times New Roman" w:hAnsi="Times New Roman" w:cs="Times New Roman"/>
          <w:sz w:val="24"/>
          <w:szCs w:val="24"/>
        </w:rPr>
        <w:t xml:space="preserve">-economic and </w:t>
      </w:r>
      <w:r>
        <w:rPr>
          <w:rFonts w:ascii="Times New Roman" w:eastAsia="Times New Roman" w:hAnsi="Times New Roman" w:cs="Times New Roman"/>
          <w:sz w:val="24"/>
          <w:szCs w:val="24"/>
        </w:rPr>
        <w:t>d</w:t>
      </w:r>
      <w:r w:rsidRPr="00822550">
        <w:rPr>
          <w:rFonts w:ascii="Times New Roman" w:eastAsia="Times New Roman" w:hAnsi="Times New Roman" w:cs="Times New Roman"/>
          <w:sz w:val="24"/>
          <w:szCs w:val="24"/>
        </w:rPr>
        <w:t>emographic characteristics of autism spectrum disorder</w:t>
      </w:r>
    </w:p>
    <w:tbl>
      <w:tblPr>
        <w:tblStyle w:val="TableGrid"/>
        <w:tblW w:w="5000" w:type="pct"/>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5154"/>
        <w:gridCol w:w="4422"/>
      </w:tblGrid>
      <w:tr w:rsidR="00D259B1" w:rsidRPr="00756D9C" w14:paraId="3FD6DD5D" w14:textId="77777777" w:rsidTr="00261C81">
        <w:trPr>
          <w:trHeight w:val="144"/>
        </w:trPr>
        <w:tc>
          <w:tcPr>
            <w:tcW w:w="2691" w:type="pct"/>
            <w:tcBorders>
              <w:top w:val="single" w:sz="12" w:space="0" w:color="auto"/>
              <w:bottom w:val="single" w:sz="12" w:space="0" w:color="auto"/>
            </w:tcBorders>
            <w:noWrap/>
          </w:tcPr>
          <w:p w14:paraId="3A52536C" w14:textId="77777777" w:rsidR="00D259B1" w:rsidRPr="00756D9C" w:rsidRDefault="00D259B1" w:rsidP="00666484">
            <w:pPr>
              <w:jc w:val="both"/>
              <w:rPr>
                <w:rFonts w:ascii="Times New Roman" w:hAnsi="Times New Roman" w:cs="Times New Roman"/>
                <w:b/>
                <w:bCs/>
                <w:sz w:val="18"/>
                <w:szCs w:val="18"/>
              </w:rPr>
            </w:pPr>
            <w:r w:rsidRPr="00756D9C">
              <w:rPr>
                <w:rFonts w:ascii="Times New Roman" w:hAnsi="Times New Roman" w:cs="Times New Roman"/>
                <w:b/>
                <w:bCs/>
                <w:sz w:val="18"/>
                <w:szCs w:val="18"/>
              </w:rPr>
              <w:t>Variables</w:t>
            </w:r>
          </w:p>
        </w:tc>
        <w:tc>
          <w:tcPr>
            <w:tcW w:w="2309" w:type="pct"/>
            <w:tcBorders>
              <w:top w:val="single" w:sz="12" w:space="0" w:color="auto"/>
              <w:bottom w:val="single" w:sz="12" w:space="0" w:color="auto"/>
            </w:tcBorders>
            <w:noWrap/>
          </w:tcPr>
          <w:p w14:paraId="03571BEC" w14:textId="77777777" w:rsidR="00D259B1" w:rsidRPr="00756D9C" w:rsidRDefault="00D259B1" w:rsidP="00666484">
            <w:pPr>
              <w:jc w:val="both"/>
              <w:rPr>
                <w:rFonts w:ascii="Times New Roman" w:hAnsi="Times New Roman" w:cs="Times New Roman"/>
                <w:b/>
                <w:bCs/>
                <w:sz w:val="18"/>
                <w:szCs w:val="18"/>
              </w:rPr>
            </w:pPr>
            <w:r w:rsidRPr="00756D9C">
              <w:rPr>
                <w:rFonts w:ascii="Times New Roman" w:hAnsi="Times New Roman" w:cs="Times New Roman"/>
                <w:b/>
                <w:bCs/>
                <w:sz w:val="18"/>
                <w:szCs w:val="18"/>
              </w:rPr>
              <w:t>Categories</w:t>
            </w:r>
          </w:p>
        </w:tc>
      </w:tr>
      <w:tr w:rsidR="00D259B1" w:rsidRPr="00756D9C" w14:paraId="4BB7E4F3" w14:textId="77777777" w:rsidTr="00261C81">
        <w:trPr>
          <w:trHeight w:val="144"/>
        </w:trPr>
        <w:tc>
          <w:tcPr>
            <w:tcW w:w="2691" w:type="pct"/>
            <w:noWrap/>
            <w:hideMark/>
          </w:tcPr>
          <w:p w14:paraId="30F70E34" w14:textId="77777777" w:rsidR="00D259B1" w:rsidRPr="00756D9C" w:rsidRDefault="00D259B1" w:rsidP="00666484">
            <w:pPr>
              <w:jc w:val="both"/>
              <w:rPr>
                <w:rFonts w:ascii="Times New Roman" w:hAnsi="Times New Roman" w:cs="Times New Roman"/>
                <w:sz w:val="18"/>
                <w:szCs w:val="18"/>
              </w:rPr>
            </w:pPr>
            <w:r w:rsidRPr="00756D9C">
              <w:rPr>
                <w:rFonts w:ascii="Times New Roman" w:hAnsi="Times New Roman" w:cs="Times New Roman"/>
                <w:sz w:val="18"/>
                <w:szCs w:val="18"/>
              </w:rPr>
              <w:t>Fathers</w:t>
            </w:r>
            <w:r>
              <w:rPr>
                <w:rFonts w:ascii="Times New Roman" w:hAnsi="Times New Roman" w:cs="Times New Roman"/>
                <w:sz w:val="18"/>
                <w:szCs w:val="18"/>
              </w:rPr>
              <w:t>'</w:t>
            </w:r>
            <w:r w:rsidRPr="00756D9C">
              <w:rPr>
                <w:rFonts w:ascii="Times New Roman" w:hAnsi="Times New Roman" w:cs="Times New Roman"/>
                <w:sz w:val="18"/>
                <w:szCs w:val="18"/>
              </w:rPr>
              <w:t xml:space="preserve"> age at the time of birth</w:t>
            </w:r>
            <w:r w:rsidRPr="00B15D65">
              <w:rPr>
                <w:rFonts w:ascii="Times New Roman" w:hAnsi="Times New Roman" w:cs="Times New Roman"/>
                <w:sz w:val="18"/>
                <w:szCs w:val="18"/>
                <w:vertAlign w:val="superscript"/>
              </w:rPr>
              <w:fldChar w:fldCharType="begin" w:fldLock="1"/>
            </w:r>
            <w:r>
              <w:rPr>
                <w:rFonts w:ascii="Times New Roman" w:hAnsi="Times New Roman" w:cs="Times New Roman"/>
                <w:sz w:val="18"/>
                <w:szCs w:val="18"/>
                <w:vertAlign w:val="superscript"/>
              </w:rPr>
              <w:instrText>ADDIN CSL_CITATION {"citationItems":[{"id":"ITEM-1","itemData":{"DOI":"10.1007/s13760-018-01057-4","ISBN":"0123456789","ISSN":"22402993","PMID":"30554347","abstract":"Autism spectrum disorder is a neurodevelopmental disorder and the cause of autism is still unclear. The aim of this study was to investigate the association of socioeconomic, environmental, pregnancy and newborn-related risk factors among children with autism spectrum disorders. This was a population-based case–control study. The study included 55 children with autism spectrum disorder and 55 age and sex matched typically developing normal children (TD) between 3 and 12 years. Several socio-economic factors, environmental factors, pregnancy related, natal, post-natal factors and the first noticed signs by the parents were analyzed. Chi-square test was used to compare nominal variables. For multivariate analysis, forward stepwise logistic regression model was employed to examine the association between autism and the chances that the child develops ASD to assess the odds ratios. Male predominance was observed in the study. Logistic regression model showed statistical significance of the following factors: paternal age greater than 40 years, family history of autism, nutrition during pregnancy, mode of labor, fetal hypoxia, NICU stay and history of breast feeding. In this epidemiological study of autism in Coimbatore city, we found correlation between several environmental factors during fetal development and can be transmitted to succeeding generations, causing atypical behavior phenotypes. The exact exposure magnitude, exposure time in relation to vital developmental periods need to be studied to understand the influence of socioeconomic and environmental factors, which can be improved to prevent ASD-related challenges.","author":[{"dropping-particle":"","family":"Geetha","given":"Bharathi","non-dropping-particle":"","parse-names":false,"suffix":""},{"dropping-particle":"","family":"Sukumar","given":"Chinnaraju","non-dropping-particle":"","parse-names":false,"suffix":""},{"dropping-particle":"","family":"Dhivyadeepa","given":"Eswaran","non-dropping-particle":"","parse-names":false,"suffix":""},{"dropping-particle":"","family":"Reddy","given":"Janardhana Kumar","non-dropping-particle":"","parse-names":false,"suffix":""},{"dropping-particle":"","family":"Balachandar","given":"Vellingiri","non-dropping-particle":"","parse-names":false,"suffix":""}],"container-title":"Acta Neurologica Belgica","id":"ITEM-1","issue":"3","issued":{"date-parts":[["2019"]]},"page":"393-401","publisher":"Springer International Publishing","title":"Autism in India: a case–control study to understand the association between socio-economic and environmental risk factors","type":"article-journal","volume":"119"},"uris":["http://www.mendeley.com/documents/?uuid=66cdfea2-5442-49e7-9dcc-b48168edc27c"]},{"id":"ITEM-2","itemData":{"DOI":"10.1016/j.sjbs.2021.12.059","ISSN":"1319562X","abstract":"Background: Autism spectrum disorder (ASD) is a neurodevelopmental condition that causes disability in social interaction, communication, and restrictive and repetitive behaviors. Common environmental factors like prenatal, perinatal, and/or postnatal factors play a key role in ASD etiologies. Moreover, specific metabolic disorders can be associated with ASD. Subjects and methods: We performed a retrospective case-control study in child psychiatry clinics, involving 51 children with ASD and 40 typical development controls (TDC). Results: We found a correlation between children being breastfed for less than 6 months, having fathers more than 40 years old at childbirth in ASD compared to TDC group. Our study also associated low blood cholesterol and low erythrocyte magnesium levels with increased risk for ASD. Conclusion: Findings support the implication of total cholesterol (TC) and erythrocyte magnesium level in defining autism outcome.","author":[{"dropping-particle":"","family":"Slama","given":"Senda","non-dropping-particle":"","parse-names":false,"suffix":""},{"dropping-particle":"","family":"Bahia","given":"Wael","non-dropping-particle":"","parse-names":false,"suffix":""},{"dropping-particle":"","family":"Soltani","given":"Ismael","non-dropping-particle":"","parse-names":false,"suffix":""},{"dropping-particle":"","family":"Gaddour","given":"Naoufel","non-dropping-particle":"","parse-names":false,"suffix":""},{"dropping-particle":"","family":"Ferchichi","given":"Salima","non-dropping-particle":"","parse-names":false,"suffix":""}],"container-title":"Saudi Journal of Biological Sciences","id":"ITEM-2","issue":"4","issued":{"date-parts":[["2022"]]},"page":"2749-2755","publisher":"The Author(s)","title":"Risk factors in autism spectrum disorder: A Tunisian case-control study","type":"article-journal","volume":"29"},"uris":["http://www.mendeley.com/documents/?uuid=e432486d-0a7e-4369-9abc-88a30a614fda"]},{"id":"ITEM-3","itemData":{"DOI":"10.1016/j.ridd.2013.06.019","ISSN":"08914222","PMID":"23816633","abstract":"Incidence of Autism Spectrum Disorder (ASD) is increasing across the globe and no data is available from India regarding the risk factors of ASD. In this regard a questionnaire based epidemiological assessment was carried out on prenatal, perinatal and neonatal risk factors of ASD across 8 cities in India. A retrospective cohort of 942 children was enrolled for the study. 471 children with ASD, under age of 10, were analyzed for pre-, peri-, and neonatal factors and were compared with the observations from equal number of controls. The quality control of the questionnaire and data collection was done thoroughly and the observations were computed statistically. A total of 25 factors were evaluated by unadjusted and adjusted analysis in this study. Among the prenatal factors considered, advanced maternal age, fetal distress and gestational respiratory infections were found to be associated with ASD and had an odds ratio of 1.8. Evaluation of perinatal and neonatal risk factors showed labor complications, pre-term birth, neonatal jaundice, delayed birth cry and birth asphyxia to be associated with ASD with an odds ratio greater than 1.5. This important study, first of its kind in Indian population gives a firsthand account of the relation of pre-, peri- and neonatal risk factors on ASD from an ethnically and socially diverse country like India, the impact of which was unknown earlier. This advocates additional focused investigations on physiological and genetic changes contributed by these risk factor inducing environments. © 2013 Elsevier Ltd.","author":[{"dropping-particle":"","family":"Mamidala","given":"Madhu Poornima","non-dropping-particle":"","parse-names":false,"suffix":""},{"dropping-particle":"","family":"Polinedi","given":"Anupama","non-dropping-particle":"","parse-names":false,"suffix":""},{"dropping-particle":"","family":"Praveen","given":"Praveen Kumar","non-dropping-particle":"","parse-names":false,"suffix":""},{"dropping-particle":"","family":"Rajesh","given":"N.","non-dropping-particle":"","parse-names":false,"suffix":""},{"dropping-particle":"","family":"Vallamkonda","given":"Om Sai Ramesh","non-dropping-particle":"","parse-names":false,"suffix":""},{"dropping-particle":"","family":"Udani","given":"Vrajesh","non-dropping-particle":"","parse-names":false,"suffix":""},{"dropping-particle":"","family":"Singhal","given":"Nidhi","non-dropping-particle":"","parse-names":false,"suffix":""},{"dropping-particle":"","family":"Rajesh","given":"Vidya","non-dropping-particle":"","parse-names":false,"suffix":""}],"container-title":"Research in Developmental Disabilities","id":"ITEM-3","issue":"9","issued":{"date-parts":[["2013"]]},"page":"3004-3013","publisher":"Elsevier Ltd","title":"Prenatal, perinatal and neonatal risk factors of Autism Spectrum Disorder: A comprehensive epidemiological assessment from India","type":"article-journal","volume":"34"},"uris":["http://www.mendeley.com/documents/?uuid=30cd17d5-5add-458b-9da0-81a2c1a1c3d7"]},{"id":"ITEM-4","itemData":{"DOI":"10.1007/s10803-006-0194-y","ISSN":"01623257","PMID":"16951989","abstract":"The present study examined the association between autism and sociodemographic factors, overall and in subgroups of children with autism with and without mental retardation (Autism/MR and Autism/No MR, respectively); the association was further examined in subanalyses by child's source of ascertainment to assess the presence of ascertainment bias. In the main analyses, one marker of higher social class (higher median family income) was significantly associated with autism overall. Both markers of higher social class (higher maternal education and higher median family income) were significantly associated with autism/no MR, but not associated with autism/MR. In the subanalyses, associations with social class varied by ascertainment source. Future studies should consider phenotypic subgroups of children with autism and must consider potential ascertainment bias. © 2006 Springer Science+Business Media, Inc.","author":[{"dropping-particle":"","family":"Bhasin","given":"Tanya Karapurkar","non-dropping-particle":"","parse-names":false,"suffix":""},{"dropping-particle":"","family":"Schendel","given":"Diana","non-dropping-particle":"","parse-names":false,"suffix":""}],"container-title":"Journal of Autism and Developmental Disorders","id":"ITEM-4","issue":"4","issued":{"date-parts":[["2007"]]},"page":"667-677","title":"Sociodemographic risk factors for autism in a US metropolitan area","type":"article-journal","volume":"37"},"uris":["http://www.mendeley.com/documents/?uuid=79f6e920-cd28-4097-ba0e-93970905ba3a"]}],"mendeley":{"formattedCitation":"[1], [3], [8], [9]","plainTextFormattedCitation":"[1], [3], [8], [9]","previouslyFormattedCitation":"[1], [3], [8], [9]"},"properties":{"noteIndex":0},"schema":"https://github.com/citation-style-language/schema/raw/master/csl-citation.json"}</w:instrText>
            </w:r>
            <w:r w:rsidRPr="00B15D65">
              <w:rPr>
                <w:rFonts w:ascii="Times New Roman" w:hAnsi="Times New Roman" w:cs="Times New Roman"/>
                <w:sz w:val="18"/>
                <w:szCs w:val="18"/>
                <w:vertAlign w:val="superscript"/>
              </w:rPr>
              <w:fldChar w:fldCharType="separate"/>
            </w:r>
            <w:r w:rsidRPr="000E7899">
              <w:rPr>
                <w:rFonts w:ascii="Times New Roman" w:hAnsi="Times New Roman" w:cs="Times New Roman"/>
                <w:noProof/>
                <w:sz w:val="18"/>
                <w:szCs w:val="18"/>
              </w:rPr>
              <w:t>[1], [3], [8], [9]</w:t>
            </w:r>
            <w:r w:rsidRPr="00B15D65">
              <w:rPr>
                <w:rFonts w:ascii="Times New Roman" w:hAnsi="Times New Roman" w:cs="Times New Roman"/>
                <w:sz w:val="18"/>
                <w:szCs w:val="18"/>
                <w:vertAlign w:val="superscript"/>
              </w:rPr>
              <w:fldChar w:fldCharType="end"/>
            </w:r>
          </w:p>
        </w:tc>
        <w:tc>
          <w:tcPr>
            <w:tcW w:w="2309" w:type="pct"/>
            <w:noWrap/>
            <w:hideMark/>
          </w:tcPr>
          <w:p w14:paraId="10E8BD6E" w14:textId="77777777" w:rsidR="00D259B1" w:rsidRPr="00756D9C" w:rsidRDefault="00D259B1" w:rsidP="00666484">
            <w:pPr>
              <w:jc w:val="both"/>
              <w:rPr>
                <w:rFonts w:ascii="Times New Roman" w:hAnsi="Times New Roman" w:cs="Times New Roman"/>
                <w:sz w:val="18"/>
                <w:szCs w:val="18"/>
              </w:rPr>
            </w:pPr>
            <w:r w:rsidRPr="00756D9C">
              <w:rPr>
                <w:rFonts w:ascii="Times New Roman" w:hAnsi="Times New Roman" w:cs="Times New Roman"/>
                <w:sz w:val="18"/>
                <w:szCs w:val="18"/>
              </w:rPr>
              <w:t>&lt; 40 years</w:t>
            </w:r>
          </w:p>
        </w:tc>
      </w:tr>
      <w:tr w:rsidR="00D259B1" w:rsidRPr="00756D9C" w14:paraId="3CF447A6" w14:textId="77777777" w:rsidTr="00261C81">
        <w:trPr>
          <w:trHeight w:val="144"/>
        </w:trPr>
        <w:tc>
          <w:tcPr>
            <w:tcW w:w="2691" w:type="pct"/>
            <w:noWrap/>
            <w:hideMark/>
          </w:tcPr>
          <w:p w14:paraId="68D71CC2" w14:textId="77777777" w:rsidR="00D259B1" w:rsidRPr="00756D9C" w:rsidRDefault="00D259B1" w:rsidP="00666484">
            <w:pPr>
              <w:jc w:val="both"/>
              <w:rPr>
                <w:rFonts w:ascii="Times New Roman" w:hAnsi="Times New Roman" w:cs="Times New Roman"/>
                <w:sz w:val="18"/>
                <w:szCs w:val="18"/>
              </w:rPr>
            </w:pPr>
          </w:p>
        </w:tc>
        <w:tc>
          <w:tcPr>
            <w:tcW w:w="2309" w:type="pct"/>
            <w:noWrap/>
            <w:hideMark/>
          </w:tcPr>
          <w:p w14:paraId="1F77408E" w14:textId="77777777" w:rsidR="00D259B1" w:rsidRPr="00756D9C" w:rsidRDefault="00D259B1" w:rsidP="00666484">
            <w:pPr>
              <w:jc w:val="both"/>
              <w:rPr>
                <w:rFonts w:ascii="Times New Roman" w:hAnsi="Times New Roman" w:cs="Times New Roman"/>
                <w:sz w:val="18"/>
                <w:szCs w:val="18"/>
              </w:rPr>
            </w:pPr>
            <w:r w:rsidRPr="00756D9C">
              <w:rPr>
                <w:rFonts w:ascii="Times New Roman" w:hAnsi="Times New Roman" w:cs="Times New Roman"/>
                <w:sz w:val="18"/>
                <w:szCs w:val="18"/>
              </w:rPr>
              <w:t>≥ 40 years</w:t>
            </w:r>
          </w:p>
        </w:tc>
      </w:tr>
      <w:tr w:rsidR="00D259B1" w:rsidRPr="00756D9C" w14:paraId="6D5B84FA" w14:textId="77777777" w:rsidTr="00261C81">
        <w:trPr>
          <w:trHeight w:val="144"/>
        </w:trPr>
        <w:tc>
          <w:tcPr>
            <w:tcW w:w="2691" w:type="pct"/>
            <w:noWrap/>
            <w:hideMark/>
          </w:tcPr>
          <w:p w14:paraId="026D90C3" w14:textId="77777777" w:rsidR="00D259B1" w:rsidRPr="00756D9C" w:rsidRDefault="00D259B1" w:rsidP="00666484">
            <w:pPr>
              <w:jc w:val="both"/>
              <w:rPr>
                <w:rFonts w:ascii="Times New Roman" w:hAnsi="Times New Roman" w:cs="Times New Roman"/>
                <w:sz w:val="18"/>
                <w:szCs w:val="18"/>
              </w:rPr>
            </w:pPr>
            <w:r w:rsidRPr="00756D9C">
              <w:rPr>
                <w:rFonts w:ascii="Times New Roman" w:hAnsi="Times New Roman" w:cs="Times New Roman"/>
                <w:sz w:val="18"/>
                <w:szCs w:val="18"/>
              </w:rPr>
              <w:t>Mothers</w:t>
            </w:r>
            <w:r>
              <w:rPr>
                <w:rFonts w:ascii="Times New Roman" w:hAnsi="Times New Roman" w:cs="Times New Roman"/>
                <w:sz w:val="18"/>
                <w:szCs w:val="18"/>
              </w:rPr>
              <w:t>'</w:t>
            </w:r>
            <w:r w:rsidRPr="00756D9C">
              <w:rPr>
                <w:rFonts w:ascii="Times New Roman" w:hAnsi="Times New Roman" w:cs="Times New Roman"/>
                <w:sz w:val="18"/>
                <w:szCs w:val="18"/>
              </w:rPr>
              <w:t xml:space="preserve"> age at the time of birth</w:t>
            </w:r>
            <w:r w:rsidRPr="00B15D65">
              <w:rPr>
                <w:rFonts w:ascii="Times New Roman" w:hAnsi="Times New Roman" w:cs="Times New Roman"/>
                <w:sz w:val="18"/>
                <w:szCs w:val="18"/>
                <w:vertAlign w:val="superscript"/>
              </w:rPr>
              <w:fldChar w:fldCharType="begin" w:fldLock="1"/>
            </w:r>
            <w:r>
              <w:rPr>
                <w:rFonts w:ascii="Times New Roman" w:hAnsi="Times New Roman" w:cs="Times New Roman"/>
                <w:sz w:val="18"/>
                <w:szCs w:val="18"/>
                <w:vertAlign w:val="superscript"/>
              </w:rPr>
              <w:instrText>ADDIN CSL_CITATION {"citationItems":[{"id":"ITEM-1","itemData":{"DOI":"10.1007/s13760-018-01057-4","ISBN":"0123456789","ISSN":"22402993","PMID":"30554347","abstract":"Autism spectrum disorder is a neurodevelopmental disorder and the cause of autism is still unclear. The aim of this study was to investigate the association of socioeconomic, environmental, pregnancy and newborn-related risk factors among children with autism spectrum disorders. This was a population-based case–control study. The study included 55 children with autism spectrum disorder and 55 age and sex matched typically developing normal children (TD) between 3 and 12 years. Several socio-economic factors, environmental factors, pregnancy related, natal, post-natal factors and the first noticed signs by the parents were analyzed. Chi-square test was used to compare nominal variables. For multivariate analysis, forward stepwise logistic regression model was employed to examine the association between autism and the chances that the child develops ASD to assess the odds ratios. Male predominance was observed in the study. Logistic regression model showed statistical significance of the following factors: paternal age greater than 40 years, family history of autism, nutrition during pregnancy, mode of labor, fetal hypoxia, NICU stay and history of breast feeding. In this epidemiological study of autism in Coimbatore city, we found correlation between several environmental factors during fetal development and can be transmitted to succeeding generations, causing atypical behavior phenotypes. The exact exposure magnitude, exposure time in relation to vital developmental periods need to be studied to understand the influence of socioeconomic and environmental factors, which can be improved to prevent ASD-related challenges.","author":[{"dropping-particle":"","family":"Geetha","given":"Bharathi","non-dropping-particle":"","parse-names":false,"suffix":""},{"dropping-particle":"","family":"Sukumar","given":"Chinnaraju","non-dropping-particle":"","parse-names":false,"suffix":""},{"dropping-particle":"","family":"Dhivyadeepa","given":"Eswaran","non-dropping-particle":"","parse-names":false,"suffix":""},{"dropping-particle":"","family":"Reddy","given":"Janardhana Kumar","non-dropping-particle":"","parse-names":false,"suffix":""},{"dropping-particle":"","family":"Balachandar","given":"Vellingiri","non-dropping-particle":"","parse-names":false,"suffix":""}],"container-title":"Acta Neurologica Belgica","id":"ITEM-1","issue":"3","issued":{"date-parts":[["2019"]]},"page":"393-401","publisher":"Springer International Publishing","title":"Autism in India: a case–control study to understand the association between socio-economic and environmental risk factors","type":"article-journal","volume":"119"},"uris":["http://www.mendeley.com/documents/?uuid=66cdfea2-5442-49e7-9dcc-b48168edc27c"]},{"id":"ITEM-2","itemData":{"DOI":"10.1016/j.sjbs.2021.12.059","ISSN":"1319562X","abstract":"Background: Autism spectrum disorder (ASD) is a neurodevelopmental condition that causes disability in social interaction, communication, and restrictive and repetitive behaviors. Common environmental factors like prenatal, perinatal, and/or postnatal factors play a key role in ASD etiologies. Moreover, specific metabolic disorders can be associated with ASD. Subjects and methods: We performed a retrospective case-control study in child psychiatry clinics, involving 51 children with ASD and 40 typical development controls (TDC). Results: We found a correlation between children being breastfed for less than 6 months, having fathers more than 40 years old at childbirth in ASD compared to TDC group. Our study also associated low blood cholesterol and low erythrocyte magnesium levels with increased risk for ASD. Conclusion: Findings support the implication of total cholesterol (TC) and erythrocyte magnesium level in defining autism outcome.","author":[{"dropping-particle":"","family":"Slama","given":"Senda","non-dropping-particle":"","parse-names":false,"suffix":""},{"dropping-particle":"","family":"Bahia","given":"Wael","non-dropping-particle":"","parse-names":false,"suffix":""},{"dropping-particle":"","family":"Soltani","given":"Ismael","non-dropping-particle":"","parse-names":false,"suffix":""},{"dropping-particle":"","family":"Gaddour","given":"Naoufel","non-dropping-particle":"","parse-names":false,"suffix":""},{"dropping-particle":"","family":"Ferchichi","given":"Salima","non-dropping-particle":"","parse-names":false,"suffix":""}],"container-title":"Saudi Journal of Biological Sciences","id":"ITEM-2","issue":"4","issued":{"date-parts":[["2022"]]},"page":"2749-2755","publisher":"The Author(s)","title":"Risk factors in autism spectrum disorder: A Tunisian case-control study","type":"article-journal","volume":"29"},"uris":["http://www.mendeley.com/documents/?uuid=e432486d-0a7e-4369-9abc-88a30a614fda"]},{"id":"ITEM-3","itemData":{"DOI":"10.1016/j.ridd.2013.06.019","ISSN":"08914222","PMID":"23816633","abstract":"Incidence of Autism Spectrum Disorder (ASD) is increasing across the globe and no data is available from India regarding the risk factors of ASD. In this regard a questionnaire based epidemiological assessment was carried out on prenatal, perinatal and neonatal risk factors of ASD across 8 cities in India. A retrospective cohort of 942 children was enrolled for the study. 471 children with ASD, under age of 10, were analyzed for pre-, peri-, and neonatal factors and were compared with the observations from equal number of controls. The quality control of the questionnaire and data collection was done thoroughly and the observations were computed statistically. A total of 25 factors were evaluated by unadjusted and adjusted analysis in this study. Among the prenatal factors considered, advanced maternal age, fetal distress and gestational respiratory infections were found to be associated with ASD and had an odds ratio of 1.8. Evaluation of perinatal and neonatal risk factors showed labor complications, pre-term birth, neonatal jaundice, delayed birth cry and birth asphyxia to be associated with ASD with an odds ratio greater than 1.5. This important study, first of its kind in Indian population gives a firsthand account of the relation of pre-, peri- and neonatal risk factors on ASD from an ethnically and socially diverse country like India, the impact of which was unknown earlier. This advocates additional focused investigations on physiological and genetic changes contributed by these risk factor inducing environments. © 2013 Elsevier Ltd.","author":[{"dropping-particle":"","family":"Mamidala","given":"Madhu Poornima","non-dropping-particle":"","parse-names":false,"suffix":""},{"dropping-particle":"","family":"Polinedi","given":"Anupama","non-dropping-particle":"","parse-names":false,"suffix":""},{"dropping-particle":"","family":"Praveen","given":"Praveen Kumar","non-dropping-particle":"","parse-names":false,"suffix":""},{"dropping-particle":"","family":"Rajesh","given":"N.","non-dropping-particle":"","parse-names":false,"suffix":""},{"dropping-particle":"","family":"Vallamkonda","given":"Om Sai Ramesh","non-dropping-particle":"","parse-names":false,"suffix":""},{"dropping-particle":"","family":"Udani","given":"Vrajesh","non-dropping-particle":"","parse-names":false,"suffix":""},{"dropping-particle":"","family":"Singhal","given":"Nidhi","non-dropping-particle":"","parse-names":false,"suffix":""},{"dropping-particle":"","family":"Rajesh","given":"Vidya","non-dropping-particle":"","parse-names":false,"suffix":""}],"container-title":"Research in Developmental Disabilities","id":"ITEM-3","issue":"9","issued":{"date-parts":[["2013"]]},"page":"3004-3013","publisher":"Elsevier Ltd","title":"Prenatal, perinatal and neonatal risk factors of Autism Spectrum Disorder: A comprehensive epidemiological assessment from India","type":"article-journal","volume":"34"},"uris":["http://www.mendeley.com/documents/?uuid=30cd17d5-5add-458b-9da0-81a2c1a1c3d7"]},{"id":"ITEM-4","itemData":{"DOI":"10.1007/s10803-006-0194-y","ISSN":"01623257","PMID":"16951989","abstract":"The present study examined the association between autism and sociodemographic factors, overall and in subgroups of children with autism with and without mental retardation (Autism/MR and Autism/No MR, respectively); the association was further examined in subanalyses by child's source of ascertainment to assess the presence of ascertainment bias. In the main analyses, one marker of higher social class (higher median family income) was significantly associated with autism overall. Both markers of higher social class (higher maternal education and higher median family income) were significantly associated with autism/no MR, but not associated with autism/MR. In the subanalyses, associations with social class varied by ascertainment source. Future studies should consider phenotypic subgroups of children with autism and must consider potential ascertainment bias. © 2006 Springer Science+Business Media, Inc.","author":[{"dropping-particle":"","family":"Bhasin","given":"Tanya Karapurkar","non-dropping-particle":"","parse-names":false,"suffix":""},{"dropping-particle":"","family":"Schendel","given":"Diana","non-dropping-particle":"","parse-names":false,"suffix":""}],"container-title":"Journal of Autism and Developmental Disorders","id":"ITEM-4","issue":"4","issued":{"date-parts":[["2007"]]},"page":"667-677","title":"Sociodemographic risk factors for autism in a US metropolitan area","type":"article-journal","volume":"37"},"uris":["http://www.mendeley.com/documents/?uuid=79f6e920-cd28-4097-ba0e-93970905ba3a"]}],"mendeley":{"formattedCitation":"[1], [3], [8], [9]","plainTextFormattedCitation":"[1], [3], [8], [9]","previouslyFormattedCitation":"[1], [3], [8], [9]"},"properties":{"noteIndex":0},"schema":"https://github.com/citation-style-language/schema/raw/master/csl-citation.json"}</w:instrText>
            </w:r>
            <w:r w:rsidRPr="00B15D65">
              <w:rPr>
                <w:rFonts w:ascii="Times New Roman" w:hAnsi="Times New Roman" w:cs="Times New Roman"/>
                <w:sz w:val="18"/>
                <w:szCs w:val="18"/>
                <w:vertAlign w:val="superscript"/>
              </w:rPr>
              <w:fldChar w:fldCharType="separate"/>
            </w:r>
            <w:r w:rsidRPr="000E7899">
              <w:rPr>
                <w:rFonts w:ascii="Times New Roman" w:hAnsi="Times New Roman" w:cs="Times New Roman"/>
                <w:noProof/>
                <w:sz w:val="18"/>
                <w:szCs w:val="18"/>
              </w:rPr>
              <w:t>[1], [3], [8], [9]</w:t>
            </w:r>
            <w:r w:rsidRPr="00B15D65">
              <w:rPr>
                <w:rFonts w:ascii="Times New Roman" w:hAnsi="Times New Roman" w:cs="Times New Roman"/>
                <w:sz w:val="18"/>
                <w:szCs w:val="18"/>
                <w:vertAlign w:val="superscript"/>
              </w:rPr>
              <w:fldChar w:fldCharType="end"/>
            </w:r>
          </w:p>
        </w:tc>
        <w:tc>
          <w:tcPr>
            <w:tcW w:w="2309" w:type="pct"/>
            <w:noWrap/>
            <w:hideMark/>
          </w:tcPr>
          <w:p w14:paraId="40573A11" w14:textId="77777777" w:rsidR="00D259B1" w:rsidRPr="00756D9C" w:rsidRDefault="00D259B1" w:rsidP="00666484">
            <w:pPr>
              <w:jc w:val="both"/>
              <w:rPr>
                <w:rFonts w:ascii="Times New Roman" w:hAnsi="Times New Roman" w:cs="Times New Roman"/>
                <w:sz w:val="18"/>
                <w:szCs w:val="18"/>
              </w:rPr>
            </w:pPr>
            <w:r w:rsidRPr="00756D9C">
              <w:rPr>
                <w:rFonts w:ascii="Times New Roman" w:hAnsi="Times New Roman" w:cs="Times New Roman"/>
                <w:sz w:val="18"/>
                <w:szCs w:val="18"/>
              </w:rPr>
              <w:t>&lt; 21 years</w:t>
            </w:r>
          </w:p>
        </w:tc>
      </w:tr>
      <w:tr w:rsidR="00D259B1" w:rsidRPr="00756D9C" w14:paraId="030EA303" w14:textId="77777777" w:rsidTr="00261C81">
        <w:trPr>
          <w:trHeight w:val="144"/>
        </w:trPr>
        <w:tc>
          <w:tcPr>
            <w:tcW w:w="2691" w:type="pct"/>
            <w:noWrap/>
            <w:hideMark/>
          </w:tcPr>
          <w:p w14:paraId="6B0963C1" w14:textId="77777777" w:rsidR="00D259B1" w:rsidRPr="00756D9C" w:rsidRDefault="00D259B1" w:rsidP="00666484">
            <w:pPr>
              <w:jc w:val="both"/>
              <w:rPr>
                <w:rFonts w:ascii="Times New Roman" w:hAnsi="Times New Roman" w:cs="Times New Roman"/>
                <w:sz w:val="18"/>
                <w:szCs w:val="18"/>
              </w:rPr>
            </w:pPr>
          </w:p>
        </w:tc>
        <w:tc>
          <w:tcPr>
            <w:tcW w:w="2309" w:type="pct"/>
            <w:noWrap/>
            <w:hideMark/>
          </w:tcPr>
          <w:p w14:paraId="6244C38B" w14:textId="77777777" w:rsidR="00D259B1" w:rsidRPr="00756D9C" w:rsidRDefault="00D259B1" w:rsidP="00666484">
            <w:pPr>
              <w:jc w:val="both"/>
              <w:rPr>
                <w:rFonts w:ascii="Times New Roman" w:hAnsi="Times New Roman" w:cs="Times New Roman"/>
                <w:sz w:val="18"/>
                <w:szCs w:val="18"/>
              </w:rPr>
            </w:pPr>
            <w:r w:rsidRPr="00756D9C">
              <w:rPr>
                <w:rFonts w:ascii="Times New Roman" w:hAnsi="Times New Roman" w:cs="Times New Roman"/>
                <w:sz w:val="18"/>
                <w:szCs w:val="18"/>
              </w:rPr>
              <w:t>21-35 years</w:t>
            </w:r>
          </w:p>
        </w:tc>
      </w:tr>
      <w:tr w:rsidR="00D259B1" w:rsidRPr="00756D9C" w14:paraId="458F2D94" w14:textId="77777777" w:rsidTr="00261C81">
        <w:trPr>
          <w:trHeight w:val="144"/>
        </w:trPr>
        <w:tc>
          <w:tcPr>
            <w:tcW w:w="2691" w:type="pct"/>
            <w:noWrap/>
            <w:hideMark/>
          </w:tcPr>
          <w:p w14:paraId="639052B3" w14:textId="77777777" w:rsidR="00D259B1" w:rsidRPr="00756D9C" w:rsidRDefault="00D259B1" w:rsidP="00666484">
            <w:pPr>
              <w:jc w:val="both"/>
              <w:rPr>
                <w:rFonts w:ascii="Times New Roman" w:hAnsi="Times New Roman" w:cs="Times New Roman"/>
                <w:sz w:val="18"/>
                <w:szCs w:val="18"/>
              </w:rPr>
            </w:pPr>
          </w:p>
        </w:tc>
        <w:tc>
          <w:tcPr>
            <w:tcW w:w="2309" w:type="pct"/>
            <w:noWrap/>
            <w:hideMark/>
          </w:tcPr>
          <w:p w14:paraId="32C1881A" w14:textId="77777777" w:rsidR="00D259B1" w:rsidRPr="00756D9C" w:rsidRDefault="00D259B1" w:rsidP="00666484">
            <w:pPr>
              <w:jc w:val="both"/>
              <w:rPr>
                <w:rFonts w:ascii="Times New Roman" w:hAnsi="Times New Roman" w:cs="Times New Roman"/>
                <w:sz w:val="18"/>
                <w:szCs w:val="18"/>
              </w:rPr>
            </w:pPr>
            <w:r w:rsidRPr="00756D9C">
              <w:rPr>
                <w:rFonts w:ascii="Times New Roman" w:hAnsi="Times New Roman" w:cs="Times New Roman"/>
                <w:sz w:val="18"/>
                <w:szCs w:val="18"/>
              </w:rPr>
              <w:t>&gt;35 years</w:t>
            </w:r>
          </w:p>
        </w:tc>
      </w:tr>
      <w:tr w:rsidR="00D259B1" w:rsidRPr="00756D9C" w14:paraId="6ADF590E" w14:textId="77777777" w:rsidTr="00261C81">
        <w:trPr>
          <w:trHeight w:val="144"/>
        </w:trPr>
        <w:tc>
          <w:tcPr>
            <w:tcW w:w="2691" w:type="pct"/>
            <w:noWrap/>
            <w:hideMark/>
          </w:tcPr>
          <w:p w14:paraId="20D46255" w14:textId="77777777" w:rsidR="00D259B1" w:rsidRPr="00756D9C" w:rsidRDefault="00D259B1" w:rsidP="00666484">
            <w:pPr>
              <w:jc w:val="both"/>
              <w:rPr>
                <w:rFonts w:ascii="Times New Roman" w:hAnsi="Times New Roman" w:cs="Times New Roman"/>
                <w:sz w:val="18"/>
                <w:szCs w:val="18"/>
              </w:rPr>
            </w:pPr>
            <w:r w:rsidRPr="00756D9C">
              <w:rPr>
                <w:rFonts w:ascii="Times New Roman" w:hAnsi="Times New Roman" w:cs="Times New Roman"/>
                <w:sz w:val="18"/>
                <w:szCs w:val="18"/>
              </w:rPr>
              <w:t>Socio economic status</w:t>
            </w:r>
            <w:r w:rsidRPr="00B15D65">
              <w:rPr>
                <w:rFonts w:ascii="Times New Roman" w:hAnsi="Times New Roman" w:cs="Times New Roman"/>
                <w:sz w:val="18"/>
                <w:szCs w:val="18"/>
                <w:vertAlign w:val="superscript"/>
              </w:rPr>
              <w:fldChar w:fldCharType="begin" w:fldLock="1"/>
            </w:r>
            <w:r>
              <w:rPr>
                <w:rFonts w:ascii="Times New Roman" w:hAnsi="Times New Roman" w:cs="Times New Roman"/>
                <w:sz w:val="18"/>
                <w:szCs w:val="18"/>
                <w:vertAlign w:val="superscript"/>
              </w:rPr>
              <w:instrText>ADDIN CSL_CITATION {"citationItems":[{"id":"ITEM-1","itemData":{"DOI":"10.1007/s00431-015-2544-2","ISSN":"14321076","PMID":"26226890","abstract":"Autism spectrum disorder (ASD) is a heterogeneous neurodevelopmental disorder commonly prevalent in children worldwide including Thailand. However, there are very few studies thus far addressing risk factors for ASD in Thai children. This case-control study aims to investigate whether various risk factors especially socioeconomic status, advanced parental age (age &gt;35 years), perinatal factors, maternal autoimmune diseases, and family history of neuropsychiatric illnesses were associated with the risk of having an offspring with ASD. There were 235 children with ASD (age 8.44 ± 3.37 years) and 235 controls (age 8.39 ± 3.37 years) enrolled in this study. The risk of developing ASD in these children included advanced paternal age (adjusted odds ratio (AOR) = 3.49, 95 % confidence interval (CI) = 2.05–5.96), family history of neuropsychiatric illnesses particularly if such disorders came from the paternal side of the child’s family (AOR = 2.87, 95 % CI = 1.29–6.39), and having unemployed mothers (AOR = 1.65, 95 % CI = 1.08–2.54). Conclusion: This study supports previous findings of Western countries where risk factors for ASD tend to occur in children whose fathers were of advanced paternal age and in the families with neuropsychiatric illnesses particularly if such disorders came from the paternal side of the child’s family.","author":[{"dropping-particle":"","family":"Khaiman","given":"Chusana","non-dropping-particle":"","parse-names":false,"suffix":""},{"dropping-particle":"","family":"Onnuam","given":"Kanchana","non-dropping-particle":"","parse-names":false,"suffix":""},{"dropping-particle":"","family":"Photchanakaew","given":"Siripraphar","non-dropping-particle":"","parse-names":false,"suffix":""},{"dropping-particle":"","family":"Chonchaiya","given":"Weerasak","non-dropping-particle":"","parse-names":false,"suffix":""},{"dropping-particle":"","family":"Suphapeetiporn","given":"Kanya","non-dropping-particle":"","parse-names":false,"suffix":""}],"container-title":"European Journal of Pediatrics","id":"ITEM-1","issue":"10","issued":{"date-parts":[["2015"]]},"page":"1365-1372","title":"Risk factors for autism spectrum disorder in the Thai population","type":"article-journal","volume":"174"},"uris":["http://www.mendeley.com/documents/?uuid=4e079837-651e-4565-aae7-d415b8428711"]},{"id":"ITEM-2","itemData":{"DOI":"10.1007/s13760-018-01057-4","ISBN":"0123456789","ISSN":"22402993","PMID":"30554347","abstract":"Autism spectrum disorder is a neurodevelopmental disorder and the cause of autism is still unclear. The aim of this study was to investigate the association of socioeconomic, environmental, pregnancy and newborn-related risk factors among children with autism spectrum disorders. This was a population-based case–control study. The study included 55 children with autism spectrum disorder and 55 age and sex matched typically developing normal children (TD) between 3 and 12 years. Several socio-economic factors, environmental factors, pregnancy related, natal, post-natal factors and the first noticed signs by the parents were analyzed. Chi-square test was used to compare nominal variables. For multivariate analysis, forward stepwise logistic regression model was employed to examine the association between autism and the chances that the child develops ASD to assess the odds ratios. Male predominance was observed in the study. Logistic regression model showed statistical significance of the following factors: paternal age greater than 40 years, family history of autism, nutrition during pregnancy, mode of labor, fetal hypoxia, NICU stay and history of breast feeding. In this epidemiological study of autism in Coimbatore city, we found correlation between several environmental factors during fetal development and can be transmitted to succeeding generations, causing atypical behavior phenotypes. The exact exposure magnitude, exposure time in relation to vital developmental periods need to be studied to understand the influence of socioeconomic and environmental factors, which can be improved to prevent ASD-related challenges.","author":[{"dropping-particle":"","family":"Geetha","given":"Bharathi","non-dropping-particle":"","parse-names":false,"suffix":""},{"dropping-particle":"","family":"Sukumar","given":"Chinnaraju","non-dropping-particle":"","parse-names":false,"suffix":""},{"dropping-particle":"","family":"Dhivyadeepa","given":"Eswaran","non-dropping-particle":"","parse-names":false,"suffix":""},{"dropping-particle":"","family":"Reddy","given":"Janardhana Kumar","non-dropping-particle":"","parse-names":false,"suffix":""},{"dropping-particle":"","family":"Balachandar","given":"Vellingiri","non-dropping-particle":"","parse-names":false,"suffix":""}],"container-title":"Acta Neurologica Belgica","id":"ITEM-2","issue":"3","issued":{"date-parts":[["2019"]]},"page":"393-401","publisher":"Springer International Publishing","title":"Autism in India: a case–control study to understand the association between socio-economic and environmental risk factors","type":"article-journal","volume":"119"},"uris":["http://www.mendeley.com/documents/?uuid=66cdfea2-5442-49e7-9dcc-b48168edc27c"]},{"id":"ITEM-3","itemData":{"DOI":"10.1007/s10803-006-0194-y","ISSN":"01623257","PMID":"16951989","abstract":"The present study examined the association between autism and sociodemographic factors, overall and in subgroups of children with autism with and without mental retardation (Autism/MR and Autism/No MR, respectively); the association was further examined in subanalyses by child's source of ascertainment to assess the presence of ascertainment bias. In the main analyses, one marker of higher social class (higher median family income) was significantly associated with autism overall. Both markers of higher social class (higher maternal education and higher median family income) were significantly associated with autism/no MR, but not associated with autism/MR. In the subanalyses, associations with social class varied by ascertainment source. Future studies should consider phenotypic subgroups of children with autism and must consider potential ascertainment bias. © 2006 Springer Science+Business Media, Inc.","author":[{"dropping-particle":"","family":"Bhasin","given":"Tanya Karapurkar","non-dropping-particle":"","parse-names":false,"suffix":""},{"dropping-particle":"","family":"Schendel","given":"Diana","non-dropping-particle":"","parse-names":false,"suffix":""}],"container-title":"Journal of Autism and Developmental Disorders","id":"ITEM-3","issue":"4","issued":{"date-parts":[["2007"]]},"page":"667-677","title":"Sociodemographic risk factors for autism in a US metropolitan area","type":"article-journal","volume":"37"},"uris":["http://www.mendeley.com/documents/?uuid=79f6e920-cd28-4097-ba0e-93970905ba3a"]}],"mendeley":{"formattedCitation":"[3], [4], [8]","plainTextFormattedCitation":"[3], [4], [8]","previouslyFormattedCitation":"[3], [4], [8]"},"properties":{"noteIndex":0},"schema":"https://github.com/citation-style-language/schema/raw/master/csl-citation.json"}</w:instrText>
            </w:r>
            <w:r w:rsidRPr="00B15D65">
              <w:rPr>
                <w:rFonts w:ascii="Times New Roman" w:hAnsi="Times New Roman" w:cs="Times New Roman"/>
                <w:sz w:val="18"/>
                <w:szCs w:val="18"/>
                <w:vertAlign w:val="superscript"/>
              </w:rPr>
              <w:fldChar w:fldCharType="separate"/>
            </w:r>
            <w:r w:rsidRPr="000E7899">
              <w:rPr>
                <w:rFonts w:ascii="Times New Roman" w:hAnsi="Times New Roman" w:cs="Times New Roman"/>
                <w:noProof/>
                <w:sz w:val="18"/>
                <w:szCs w:val="18"/>
              </w:rPr>
              <w:t>[3], [4], [8]</w:t>
            </w:r>
            <w:r w:rsidRPr="00B15D65">
              <w:rPr>
                <w:rFonts w:ascii="Times New Roman" w:hAnsi="Times New Roman" w:cs="Times New Roman"/>
                <w:sz w:val="18"/>
                <w:szCs w:val="18"/>
                <w:vertAlign w:val="superscript"/>
              </w:rPr>
              <w:fldChar w:fldCharType="end"/>
            </w:r>
          </w:p>
        </w:tc>
        <w:tc>
          <w:tcPr>
            <w:tcW w:w="2309" w:type="pct"/>
            <w:noWrap/>
            <w:hideMark/>
          </w:tcPr>
          <w:p w14:paraId="0ECD0902" w14:textId="77777777" w:rsidR="00D259B1" w:rsidRPr="00756D9C" w:rsidRDefault="00D259B1" w:rsidP="00666484">
            <w:pPr>
              <w:jc w:val="both"/>
              <w:rPr>
                <w:rFonts w:ascii="Times New Roman" w:hAnsi="Times New Roman" w:cs="Times New Roman"/>
                <w:sz w:val="18"/>
                <w:szCs w:val="18"/>
              </w:rPr>
            </w:pPr>
            <w:r w:rsidRPr="00756D9C">
              <w:rPr>
                <w:rFonts w:ascii="Times New Roman" w:hAnsi="Times New Roman" w:cs="Times New Roman"/>
                <w:sz w:val="18"/>
                <w:szCs w:val="18"/>
              </w:rPr>
              <w:t>Low</w:t>
            </w:r>
          </w:p>
        </w:tc>
      </w:tr>
      <w:tr w:rsidR="00D259B1" w:rsidRPr="00756D9C" w14:paraId="3E781B38" w14:textId="77777777" w:rsidTr="00261C81">
        <w:trPr>
          <w:trHeight w:val="144"/>
        </w:trPr>
        <w:tc>
          <w:tcPr>
            <w:tcW w:w="2691" w:type="pct"/>
            <w:noWrap/>
            <w:hideMark/>
          </w:tcPr>
          <w:p w14:paraId="15686B4B" w14:textId="77777777" w:rsidR="00D259B1" w:rsidRPr="00756D9C" w:rsidRDefault="00D259B1" w:rsidP="00666484">
            <w:pPr>
              <w:jc w:val="both"/>
              <w:rPr>
                <w:rFonts w:ascii="Times New Roman" w:hAnsi="Times New Roman" w:cs="Times New Roman"/>
                <w:sz w:val="18"/>
                <w:szCs w:val="18"/>
              </w:rPr>
            </w:pPr>
          </w:p>
        </w:tc>
        <w:tc>
          <w:tcPr>
            <w:tcW w:w="2309" w:type="pct"/>
            <w:noWrap/>
            <w:hideMark/>
          </w:tcPr>
          <w:p w14:paraId="61E8E3CD" w14:textId="77777777" w:rsidR="00D259B1" w:rsidRPr="00756D9C" w:rsidRDefault="00D259B1" w:rsidP="00666484">
            <w:pPr>
              <w:jc w:val="both"/>
              <w:rPr>
                <w:rFonts w:ascii="Times New Roman" w:hAnsi="Times New Roman" w:cs="Times New Roman"/>
                <w:sz w:val="18"/>
                <w:szCs w:val="18"/>
              </w:rPr>
            </w:pPr>
            <w:r w:rsidRPr="00756D9C">
              <w:rPr>
                <w:rFonts w:ascii="Times New Roman" w:hAnsi="Times New Roman" w:cs="Times New Roman"/>
                <w:sz w:val="18"/>
                <w:szCs w:val="18"/>
              </w:rPr>
              <w:t>Middle</w:t>
            </w:r>
          </w:p>
        </w:tc>
      </w:tr>
      <w:tr w:rsidR="00D259B1" w:rsidRPr="00756D9C" w14:paraId="56FACA9F" w14:textId="77777777" w:rsidTr="00261C81">
        <w:trPr>
          <w:trHeight w:val="144"/>
        </w:trPr>
        <w:tc>
          <w:tcPr>
            <w:tcW w:w="2691" w:type="pct"/>
            <w:noWrap/>
            <w:hideMark/>
          </w:tcPr>
          <w:p w14:paraId="20B914D4" w14:textId="77777777" w:rsidR="00D259B1" w:rsidRPr="00756D9C" w:rsidRDefault="00D259B1" w:rsidP="00666484">
            <w:pPr>
              <w:jc w:val="both"/>
              <w:rPr>
                <w:rFonts w:ascii="Times New Roman" w:hAnsi="Times New Roman" w:cs="Times New Roman"/>
                <w:sz w:val="18"/>
                <w:szCs w:val="18"/>
              </w:rPr>
            </w:pPr>
          </w:p>
        </w:tc>
        <w:tc>
          <w:tcPr>
            <w:tcW w:w="2309" w:type="pct"/>
            <w:noWrap/>
            <w:hideMark/>
          </w:tcPr>
          <w:p w14:paraId="7760C88D" w14:textId="77777777" w:rsidR="00D259B1" w:rsidRPr="00756D9C" w:rsidRDefault="00D259B1" w:rsidP="00666484">
            <w:pPr>
              <w:jc w:val="both"/>
              <w:rPr>
                <w:rFonts w:ascii="Times New Roman" w:hAnsi="Times New Roman" w:cs="Times New Roman"/>
                <w:sz w:val="18"/>
                <w:szCs w:val="18"/>
              </w:rPr>
            </w:pPr>
            <w:r w:rsidRPr="00756D9C">
              <w:rPr>
                <w:rFonts w:ascii="Times New Roman" w:hAnsi="Times New Roman" w:cs="Times New Roman"/>
                <w:sz w:val="18"/>
                <w:szCs w:val="18"/>
              </w:rPr>
              <w:t>Higher</w:t>
            </w:r>
          </w:p>
        </w:tc>
      </w:tr>
      <w:tr w:rsidR="00D259B1" w:rsidRPr="00756D9C" w14:paraId="3A52C004" w14:textId="77777777" w:rsidTr="00261C81">
        <w:trPr>
          <w:trHeight w:val="144"/>
        </w:trPr>
        <w:tc>
          <w:tcPr>
            <w:tcW w:w="2691" w:type="pct"/>
            <w:noWrap/>
            <w:hideMark/>
          </w:tcPr>
          <w:p w14:paraId="6E3C2A46" w14:textId="77777777" w:rsidR="00D259B1" w:rsidRPr="00756D9C" w:rsidRDefault="00D259B1" w:rsidP="00666484">
            <w:pPr>
              <w:jc w:val="both"/>
              <w:rPr>
                <w:rFonts w:ascii="Times New Roman" w:hAnsi="Times New Roman" w:cs="Times New Roman"/>
                <w:sz w:val="18"/>
                <w:szCs w:val="18"/>
              </w:rPr>
            </w:pPr>
            <w:bookmarkStart w:id="6" w:name="_Hlk127469794"/>
            <w:r w:rsidRPr="00756D9C">
              <w:rPr>
                <w:rFonts w:ascii="Times New Roman" w:hAnsi="Times New Roman" w:cs="Times New Roman"/>
                <w:sz w:val="18"/>
                <w:szCs w:val="18"/>
              </w:rPr>
              <w:t>Father</w:t>
            </w:r>
            <w:r>
              <w:rPr>
                <w:rFonts w:ascii="Times New Roman" w:hAnsi="Times New Roman" w:cs="Times New Roman"/>
                <w:sz w:val="18"/>
                <w:szCs w:val="18"/>
              </w:rPr>
              <w:t>'</w:t>
            </w:r>
            <w:r w:rsidRPr="00756D9C">
              <w:rPr>
                <w:rFonts w:ascii="Times New Roman" w:hAnsi="Times New Roman" w:cs="Times New Roman"/>
                <w:sz w:val="18"/>
                <w:szCs w:val="18"/>
              </w:rPr>
              <w:t>s education level</w:t>
            </w:r>
            <w:r w:rsidRPr="00B15D65">
              <w:rPr>
                <w:rFonts w:ascii="Times New Roman" w:hAnsi="Times New Roman" w:cs="Times New Roman"/>
                <w:sz w:val="18"/>
                <w:szCs w:val="18"/>
                <w:vertAlign w:val="superscript"/>
              </w:rPr>
              <w:fldChar w:fldCharType="begin" w:fldLock="1"/>
            </w:r>
            <w:r>
              <w:rPr>
                <w:rFonts w:ascii="Times New Roman" w:hAnsi="Times New Roman" w:cs="Times New Roman"/>
                <w:sz w:val="18"/>
                <w:szCs w:val="18"/>
                <w:vertAlign w:val="superscript"/>
              </w:rPr>
              <w:instrText>ADDIN CSL_CITATION {"citationItems":[{"id":"ITEM-1","itemData":{"DOI":"10.1007/s00431-015-2544-2","ISSN":"14321076","PMID":"26226890","abstract":"Autism spectrum disorder (ASD) is a heterogeneous neurodevelopmental disorder commonly prevalent in children worldwide including Thailand. However, there are very few studies thus far addressing risk factors for ASD in Thai children. This case-control study aims to investigate whether various risk factors especially socioeconomic status, advanced parental age (age &gt;35 years), perinatal factors, maternal autoimmune diseases, and family history of neuropsychiatric illnesses were associated with the risk of having an offspring with ASD. There were 235 children with ASD (age 8.44 ± 3.37 years) and 235 controls (age 8.39 ± 3.37 years) enrolled in this study. The risk of developing ASD in these children included advanced paternal age (adjusted odds ratio (AOR) = 3.49, 95 % confidence interval (CI) = 2.05–5.96), family history of neuropsychiatric illnesses particularly if such disorders came from the paternal side of the child’s family (AOR = 2.87, 95 % CI = 1.29–6.39), and having unemployed mothers (AOR = 1.65, 95 % CI = 1.08–2.54). Conclusion: This study supports previous findings of Western countries where risk factors for ASD tend to occur in children whose fathers were of advanced paternal age and in the families with neuropsychiatric illnesses particularly if such disorders came from the paternal side of the child’s family.","author":[{"dropping-particle":"","family":"Khaiman","given":"Chusana","non-dropping-particle":"","parse-names":false,"suffix":""},{"dropping-particle":"","family":"Onnuam","given":"Kanchana","non-dropping-particle":"","parse-names":false,"suffix":""},{"dropping-particle":"","family":"Photchanakaew","given":"Siripraphar","non-dropping-particle":"","parse-names":false,"suffix":""},{"dropping-particle":"","family":"Chonchaiya","given":"Weerasak","non-dropping-particle":"","parse-names":false,"suffix":""},{"dropping-particle":"","family":"Suphapeetiporn","given":"Kanya","non-dropping-particle":"","parse-names":false,"suffix":""}],"container-title":"European Journal of Pediatrics","id":"ITEM-1","issue":"10","issued":{"date-parts":[["2015"]]},"page":"1365-1372","title":"Risk factors for autism spectrum disorder in the Thai population","type":"article-journal","volume":"174"},"uris":["http://www.mendeley.com/documents/?uuid=4e079837-651e-4565-aae7-d415b8428711"]},{"id":"ITEM-2","itemData":{"DOI":"10.1007/s13760-018-01057-4","ISBN":"0123456789","ISSN":"22402993","PMID":"30554347","abstract":"Autism spectrum disorder is a neurodevelopmental disorder and the cause of autism is still unclear. The aim of this study was to investigate the association of socioeconomic, environmental, pregnancy and newborn-related risk factors among children with autism spectrum disorders. This was a population-based case–control study. The study included 55 children with autism spectrum disorder and 55 age and sex matched typically developing normal children (TD) between 3 and 12 years. Several socio-economic factors, environmental factors, pregnancy related, natal, post-natal factors and the first noticed signs by the parents were analyzed. Chi-square test was used to compare nominal variables. For multivariate analysis, forward stepwise logistic regression model was employed to examine the association between autism and the chances that the child develops ASD to assess the odds ratios. Male predominance was observed in the study. Logistic regression model showed statistical significance of the following factors: paternal age greater than 40 years, family history of autism, nutrition during pregnancy, mode of labor, fetal hypoxia, NICU stay and history of breast feeding. In this epidemiological study of autism in Coimbatore city, we found correlation between several environmental factors during fetal development and can be transmitted to succeeding generations, causing atypical behavior phenotypes. The exact exposure magnitude, exposure time in relation to vital developmental periods need to be studied to understand the influence of socioeconomic and environmental factors, which can be improved to prevent ASD-related challenges.","author":[{"dropping-particle":"","family":"Geetha","given":"Bharathi","non-dropping-particle":"","parse-names":false,"suffix":""},{"dropping-particle":"","family":"Sukumar","given":"Chinnaraju","non-dropping-particle":"","parse-names":false,"suffix":""},{"dropping-particle":"","family":"Dhivyadeepa","given":"Eswaran","non-dropping-particle":"","parse-names":false,"suffix":""},{"dropping-particle":"","family":"Reddy","given":"Janardhana Kumar","non-dropping-particle":"","parse-names":false,"suffix":""},{"dropping-particle":"","family":"Balachandar","given":"Vellingiri","non-dropping-particle":"","parse-names":false,"suffix":""}],"container-title":"Acta Neurologica Belgica","id":"ITEM-2","issue":"3","issued":{"date-parts":[["2019"]]},"page":"393-401","publisher":"Springer International Publishing","title":"Autism in India: a case–control study to understand the association between socio-economic and environmental risk factors","type":"article-journal","volume":"119"},"uris":["http://www.mendeley.com/documents/?uuid=66cdfea2-5442-49e7-9dcc-b48168edc27c"]},{"id":"ITEM-3","itemData":{"DOI":"10.1186/s43045-021-00114-8","ISSN":"20905416","abstract":"Background: Lateness in the diagnosis of autism spectrum disorders (ASD) results in significant disability and pressure on affected children and their families. We aimed to detect the preschool children who have high-risk criteria for ASD in Sharkia Governorate in Egypt and assess the prevalence and risk factors of ASD. A cross-sectional community-based study was done in 39 kindergartens throughout Sharkia Governorate, Egypt, using a multi-stage random sampling technique. The study included two phases, the screening phase, where 3722 preschool children were screened by Modified Check List for Toddlers/Revised (M-CHAT-R), and the diagnostic phase where the diagnosis of ASD among the high-risk children was made according to the research diagnostic criteria of Diagnostic and Statistical Manual of Mental Disorders 5th edition (DSM-5) of ASD administrated by experienced psychiatrists and the Childhood Autism Rating Scale (CARS). Results: This study showed that 2.8% of children were at high risk for ASD. The prevalence of ASD in Sharkia Governorate was 5.4/1000. The significant risk factors for the disorder were the presence of factories near the house, first and middle child order, congenital anomalies, child medication during the first year of life, child chronic medical condition, child attachment to TV, a medical condition affecting mother during pregnancy, and psychiatric disorders history in the family. Conclusion: Autism spectrum disorder is prevalent in preschool children in Sharkia, Egypt, and multiple risk factors contribute to this prevalence.","author":[{"dropping-particle":"","family":"Yousef","given":"Amira Mohamed","non-dropping-particle":"","parse-names":false,"suffix":""},{"dropping-particle":"","family":"Roshdy","given":"Eman H.","non-dropping-particle":"","parse-names":false,"suffix":""},{"dropping-particle":"","family":"Abdel Fattah","given":"Nelly R.","non-dropping-particle":"","parse-names":false,"suffix":""},{"dropping-particle":"","family":"Said","given":"Randa M.","non-dropping-particle":"","parse-names":false,"suffix":""},{"dropping-particle":"","family":"Atia","given":"Maha M.","non-dropping-particle":"","parse-names":false,"suffix":""},{"dropping-particle":"","family":"Hafez","given":"Elham M.","non-dropping-particle":"","parse-names":false,"suffix":""},{"dropping-particle":"","family":"Mohamed","given":"Amany Elshabrawy","non-dropping-particle":"","parse-names":false,"suffix":""}],"container-title":"Middle East Current Psychiatry","id":"ITEM-3","issue":"1","issued":{"date-parts":[["2021"]]},"publisher":"Middle East Current Psychiatry","title":"Prevalence and risk factors of autism spectrum disorders in preschool children in Sharkia, Egypt: a community-based study","type":"article-journal","volume":"28"},"uris":["http://www.mendeley.com/documents/?uuid=c3fcfacc-a8ea-4a93-9153-1a0cf028fe6c"]}],"mendeley":{"formattedCitation":"[2], [4], [8]","plainTextFormattedCitation":"[2], [4], [8]","previouslyFormattedCitation":"[2], [4], [8]"},"properties":{"noteIndex":0},"schema":"https://github.com/citation-style-language/schema/raw/master/csl-citation.json"}</w:instrText>
            </w:r>
            <w:r w:rsidRPr="00B15D65">
              <w:rPr>
                <w:rFonts w:ascii="Times New Roman" w:hAnsi="Times New Roman" w:cs="Times New Roman"/>
                <w:sz w:val="18"/>
                <w:szCs w:val="18"/>
                <w:vertAlign w:val="superscript"/>
              </w:rPr>
              <w:fldChar w:fldCharType="separate"/>
            </w:r>
            <w:r w:rsidRPr="000E7899">
              <w:rPr>
                <w:rFonts w:ascii="Times New Roman" w:hAnsi="Times New Roman" w:cs="Times New Roman"/>
                <w:noProof/>
                <w:sz w:val="18"/>
                <w:szCs w:val="18"/>
              </w:rPr>
              <w:t>[2], [4], [8]</w:t>
            </w:r>
            <w:r w:rsidRPr="00B15D65">
              <w:rPr>
                <w:rFonts w:ascii="Times New Roman" w:hAnsi="Times New Roman" w:cs="Times New Roman"/>
                <w:sz w:val="18"/>
                <w:szCs w:val="18"/>
                <w:vertAlign w:val="superscript"/>
              </w:rPr>
              <w:fldChar w:fldCharType="end"/>
            </w:r>
          </w:p>
        </w:tc>
        <w:tc>
          <w:tcPr>
            <w:tcW w:w="2309" w:type="pct"/>
            <w:noWrap/>
            <w:hideMark/>
          </w:tcPr>
          <w:p w14:paraId="152EAA95" w14:textId="77777777" w:rsidR="00D259B1" w:rsidRPr="00756D9C" w:rsidRDefault="00D259B1" w:rsidP="00666484">
            <w:pPr>
              <w:jc w:val="both"/>
              <w:rPr>
                <w:rFonts w:ascii="Times New Roman" w:hAnsi="Times New Roman" w:cs="Times New Roman"/>
                <w:sz w:val="18"/>
                <w:szCs w:val="18"/>
              </w:rPr>
            </w:pPr>
            <w:r w:rsidRPr="00756D9C">
              <w:rPr>
                <w:rFonts w:ascii="Times New Roman" w:hAnsi="Times New Roman" w:cs="Times New Roman"/>
                <w:sz w:val="18"/>
                <w:szCs w:val="18"/>
              </w:rPr>
              <w:t>Less than secondary level</w:t>
            </w:r>
          </w:p>
        </w:tc>
      </w:tr>
      <w:tr w:rsidR="00D259B1" w:rsidRPr="00756D9C" w14:paraId="6FE529AC" w14:textId="77777777" w:rsidTr="00261C81">
        <w:trPr>
          <w:trHeight w:val="144"/>
        </w:trPr>
        <w:tc>
          <w:tcPr>
            <w:tcW w:w="2691" w:type="pct"/>
            <w:noWrap/>
            <w:hideMark/>
          </w:tcPr>
          <w:p w14:paraId="139D218A" w14:textId="77777777" w:rsidR="00D259B1" w:rsidRPr="00756D9C" w:rsidRDefault="00D259B1" w:rsidP="00666484">
            <w:pPr>
              <w:jc w:val="both"/>
              <w:rPr>
                <w:rFonts w:ascii="Times New Roman" w:hAnsi="Times New Roman" w:cs="Times New Roman"/>
                <w:sz w:val="18"/>
                <w:szCs w:val="18"/>
              </w:rPr>
            </w:pPr>
          </w:p>
        </w:tc>
        <w:tc>
          <w:tcPr>
            <w:tcW w:w="2309" w:type="pct"/>
            <w:noWrap/>
            <w:hideMark/>
          </w:tcPr>
          <w:p w14:paraId="0E1C5492" w14:textId="77777777" w:rsidR="00D259B1" w:rsidRPr="00756D9C" w:rsidRDefault="00D259B1" w:rsidP="00666484">
            <w:pPr>
              <w:jc w:val="both"/>
              <w:rPr>
                <w:rFonts w:ascii="Times New Roman" w:hAnsi="Times New Roman" w:cs="Times New Roman"/>
                <w:sz w:val="18"/>
                <w:szCs w:val="18"/>
              </w:rPr>
            </w:pPr>
            <w:r w:rsidRPr="00756D9C">
              <w:rPr>
                <w:rFonts w:ascii="Times New Roman" w:hAnsi="Times New Roman" w:cs="Times New Roman"/>
                <w:sz w:val="18"/>
                <w:szCs w:val="18"/>
              </w:rPr>
              <w:t>Secondary level</w:t>
            </w:r>
          </w:p>
        </w:tc>
      </w:tr>
      <w:tr w:rsidR="00D259B1" w:rsidRPr="00756D9C" w14:paraId="58E0747B" w14:textId="77777777" w:rsidTr="00261C81">
        <w:trPr>
          <w:trHeight w:val="144"/>
        </w:trPr>
        <w:tc>
          <w:tcPr>
            <w:tcW w:w="2691" w:type="pct"/>
            <w:noWrap/>
            <w:hideMark/>
          </w:tcPr>
          <w:p w14:paraId="457C9402" w14:textId="77777777" w:rsidR="00D259B1" w:rsidRPr="00756D9C" w:rsidRDefault="00D259B1" w:rsidP="00666484">
            <w:pPr>
              <w:jc w:val="both"/>
              <w:rPr>
                <w:rFonts w:ascii="Times New Roman" w:hAnsi="Times New Roman" w:cs="Times New Roman"/>
                <w:sz w:val="18"/>
                <w:szCs w:val="18"/>
              </w:rPr>
            </w:pPr>
          </w:p>
        </w:tc>
        <w:tc>
          <w:tcPr>
            <w:tcW w:w="2309" w:type="pct"/>
            <w:noWrap/>
            <w:hideMark/>
          </w:tcPr>
          <w:p w14:paraId="5746F98D" w14:textId="77777777" w:rsidR="00D259B1" w:rsidRPr="00756D9C" w:rsidRDefault="00D259B1" w:rsidP="00666484">
            <w:pPr>
              <w:jc w:val="both"/>
              <w:rPr>
                <w:rFonts w:ascii="Times New Roman" w:hAnsi="Times New Roman" w:cs="Times New Roman"/>
                <w:sz w:val="18"/>
                <w:szCs w:val="18"/>
              </w:rPr>
            </w:pPr>
            <w:r w:rsidRPr="00756D9C">
              <w:rPr>
                <w:rFonts w:ascii="Times New Roman" w:hAnsi="Times New Roman" w:cs="Times New Roman"/>
                <w:sz w:val="18"/>
                <w:szCs w:val="18"/>
              </w:rPr>
              <w:t>Higher secondary level</w:t>
            </w:r>
          </w:p>
        </w:tc>
      </w:tr>
      <w:tr w:rsidR="00D259B1" w:rsidRPr="00756D9C" w14:paraId="49E267E0" w14:textId="77777777" w:rsidTr="00261C81">
        <w:trPr>
          <w:trHeight w:val="144"/>
        </w:trPr>
        <w:tc>
          <w:tcPr>
            <w:tcW w:w="2691" w:type="pct"/>
            <w:noWrap/>
            <w:hideMark/>
          </w:tcPr>
          <w:p w14:paraId="35E17FDB" w14:textId="77777777" w:rsidR="00D259B1" w:rsidRPr="00756D9C" w:rsidRDefault="00D259B1" w:rsidP="00666484">
            <w:pPr>
              <w:jc w:val="both"/>
              <w:rPr>
                <w:rFonts w:ascii="Times New Roman" w:hAnsi="Times New Roman" w:cs="Times New Roman"/>
                <w:sz w:val="18"/>
                <w:szCs w:val="18"/>
              </w:rPr>
            </w:pPr>
          </w:p>
        </w:tc>
        <w:tc>
          <w:tcPr>
            <w:tcW w:w="2309" w:type="pct"/>
            <w:noWrap/>
            <w:hideMark/>
          </w:tcPr>
          <w:p w14:paraId="26F2C0FD" w14:textId="77777777" w:rsidR="00D259B1" w:rsidRPr="00756D9C" w:rsidRDefault="00D259B1" w:rsidP="00666484">
            <w:pPr>
              <w:jc w:val="both"/>
              <w:rPr>
                <w:rFonts w:ascii="Times New Roman" w:hAnsi="Times New Roman" w:cs="Times New Roman"/>
                <w:sz w:val="18"/>
                <w:szCs w:val="18"/>
              </w:rPr>
            </w:pPr>
            <w:r w:rsidRPr="00756D9C">
              <w:rPr>
                <w:rFonts w:ascii="Times New Roman" w:hAnsi="Times New Roman" w:cs="Times New Roman"/>
                <w:sz w:val="18"/>
                <w:szCs w:val="18"/>
              </w:rPr>
              <w:t>Graduate</w:t>
            </w:r>
          </w:p>
        </w:tc>
      </w:tr>
      <w:tr w:rsidR="00D259B1" w:rsidRPr="00756D9C" w14:paraId="0AE342ED" w14:textId="77777777" w:rsidTr="00261C81">
        <w:trPr>
          <w:trHeight w:val="144"/>
        </w:trPr>
        <w:tc>
          <w:tcPr>
            <w:tcW w:w="2691" w:type="pct"/>
            <w:noWrap/>
            <w:hideMark/>
          </w:tcPr>
          <w:p w14:paraId="0DB7DE89" w14:textId="77777777" w:rsidR="00D259B1" w:rsidRPr="00756D9C" w:rsidRDefault="00D259B1" w:rsidP="00666484">
            <w:pPr>
              <w:jc w:val="both"/>
              <w:rPr>
                <w:rFonts w:ascii="Times New Roman" w:hAnsi="Times New Roman" w:cs="Times New Roman"/>
                <w:sz w:val="18"/>
                <w:szCs w:val="18"/>
              </w:rPr>
            </w:pPr>
          </w:p>
        </w:tc>
        <w:tc>
          <w:tcPr>
            <w:tcW w:w="2309" w:type="pct"/>
            <w:noWrap/>
            <w:hideMark/>
          </w:tcPr>
          <w:p w14:paraId="61E0DF4C" w14:textId="77777777" w:rsidR="00D259B1" w:rsidRPr="00756D9C" w:rsidRDefault="00D259B1" w:rsidP="00666484">
            <w:pPr>
              <w:jc w:val="both"/>
              <w:rPr>
                <w:rFonts w:ascii="Times New Roman" w:hAnsi="Times New Roman" w:cs="Times New Roman"/>
                <w:sz w:val="18"/>
                <w:szCs w:val="18"/>
              </w:rPr>
            </w:pPr>
            <w:r w:rsidRPr="00756D9C">
              <w:rPr>
                <w:rFonts w:ascii="Times New Roman" w:hAnsi="Times New Roman" w:cs="Times New Roman"/>
                <w:sz w:val="18"/>
                <w:szCs w:val="18"/>
              </w:rPr>
              <w:t>Higher education</w:t>
            </w:r>
          </w:p>
        </w:tc>
      </w:tr>
      <w:bookmarkEnd w:id="6"/>
      <w:tr w:rsidR="00D259B1" w:rsidRPr="00756D9C" w14:paraId="0696AC8B" w14:textId="77777777" w:rsidTr="00261C81">
        <w:trPr>
          <w:trHeight w:val="144"/>
        </w:trPr>
        <w:tc>
          <w:tcPr>
            <w:tcW w:w="2691" w:type="pct"/>
            <w:noWrap/>
            <w:hideMark/>
          </w:tcPr>
          <w:p w14:paraId="4B8B292E" w14:textId="77777777" w:rsidR="00D259B1" w:rsidRPr="00756D9C" w:rsidRDefault="00D259B1" w:rsidP="00666484">
            <w:pPr>
              <w:jc w:val="both"/>
              <w:rPr>
                <w:rFonts w:ascii="Times New Roman" w:hAnsi="Times New Roman" w:cs="Times New Roman"/>
                <w:sz w:val="18"/>
                <w:szCs w:val="18"/>
              </w:rPr>
            </w:pPr>
            <w:r w:rsidRPr="00756D9C">
              <w:rPr>
                <w:rFonts w:ascii="Times New Roman" w:hAnsi="Times New Roman" w:cs="Times New Roman"/>
                <w:sz w:val="18"/>
                <w:szCs w:val="18"/>
              </w:rPr>
              <w:t>Mother</w:t>
            </w:r>
            <w:r>
              <w:rPr>
                <w:rFonts w:ascii="Times New Roman" w:hAnsi="Times New Roman" w:cs="Times New Roman"/>
                <w:sz w:val="18"/>
                <w:szCs w:val="18"/>
              </w:rPr>
              <w:t>'</w:t>
            </w:r>
            <w:r w:rsidRPr="00756D9C">
              <w:rPr>
                <w:rFonts w:ascii="Times New Roman" w:hAnsi="Times New Roman" w:cs="Times New Roman"/>
                <w:sz w:val="18"/>
                <w:szCs w:val="18"/>
              </w:rPr>
              <w:t>s education level</w:t>
            </w:r>
            <w:r w:rsidRPr="00B15D65">
              <w:rPr>
                <w:rFonts w:ascii="Times New Roman" w:hAnsi="Times New Roman" w:cs="Times New Roman"/>
                <w:sz w:val="18"/>
                <w:szCs w:val="18"/>
                <w:vertAlign w:val="superscript"/>
              </w:rPr>
              <w:fldChar w:fldCharType="begin" w:fldLock="1"/>
            </w:r>
            <w:r>
              <w:rPr>
                <w:rFonts w:ascii="Times New Roman" w:hAnsi="Times New Roman" w:cs="Times New Roman"/>
                <w:sz w:val="18"/>
                <w:szCs w:val="18"/>
                <w:vertAlign w:val="superscript"/>
              </w:rPr>
              <w:instrText>ADDIN CSL_CITATION {"citationItems":[{"id":"ITEM-1","itemData":{"DOI":"10.1007/s00431-015-2544-2","ISSN":"14321076","PMID":"26226890","abstract":"Autism spectrum disorder (ASD) is a heterogeneous neurodevelopmental disorder commonly prevalent in children worldwide including Thailand. However, there are very few studies thus far addressing risk factors for ASD in Thai children. This case-control study aims to investigate whether various risk factors especially socioeconomic status, advanced parental age (age &gt;35 years), perinatal factors, maternal autoimmune diseases, and family history of neuropsychiatric illnesses were associated with the risk of having an offspring with ASD. There were 235 children with ASD (age 8.44 ± 3.37 years) and 235 controls (age 8.39 ± 3.37 years) enrolled in this study. The risk of developing ASD in these children included advanced paternal age (adjusted odds ratio (AOR) = 3.49, 95 % confidence interval (CI) = 2.05–5.96), family history of neuropsychiatric illnesses particularly if such disorders came from the paternal side of the child’s family (AOR = 2.87, 95 % CI = 1.29–6.39), and having unemployed mothers (AOR = 1.65, 95 % CI = 1.08–2.54). Conclusion: This study supports previous findings of Western countries where risk factors for ASD tend to occur in children whose fathers were of advanced paternal age and in the families with neuropsychiatric illnesses particularly if such disorders came from the paternal side of the child’s family.","author":[{"dropping-particle":"","family":"Khaiman","given":"Chusana","non-dropping-particle":"","parse-names":false,"suffix":""},{"dropping-particle":"","family":"Onnuam","given":"Kanchana","non-dropping-particle":"","parse-names":false,"suffix":""},{"dropping-particle":"","family":"Photchanakaew","given":"Siripraphar","non-dropping-particle":"","parse-names":false,"suffix":""},{"dropping-particle":"","family":"Chonchaiya","given":"Weerasak","non-dropping-particle":"","parse-names":false,"suffix":""},{"dropping-particle":"","family":"Suphapeetiporn","given":"Kanya","non-dropping-particle":"","parse-names":false,"suffix":""}],"container-title":"European Journal of Pediatrics","id":"ITEM-1","issue":"10","issued":{"date-parts":[["2015"]]},"page":"1365-1372","title":"Risk factors for autism spectrum disorder in the Thai population","type":"article-journal","volume":"174"},"uris":["http://www.mendeley.com/documents/?uuid=4e079837-651e-4565-aae7-d415b8428711"]},{"id":"ITEM-2","itemData":{"DOI":"10.1007/s13760-018-01057-4","ISBN":"0123456789","ISSN":"22402993","PMID":"30554347","abstract":"Autism spectrum disorder is a neurodevelopmental disorder and the cause of autism is still unclear. The aim of this study was to investigate the association of socioeconomic, environmental, pregnancy and newborn-related risk factors among children with autism spectrum disorders. This was a population-based case–control study. The study included 55 children with autism spectrum disorder and 55 age and sex matched typically developing normal children (TD) between 3 and 12 years. Several socio-economic factors, environmental factors, pregnancy related, natal, post-natal factors and the first noticed signs by the parents were analyzed. Chi-square test was used to compare nominal variables. For multivariate analysis, forward stepwise logistic regression model was employed to examine the association between autism and the chances that the child develops ASD to assess the odds ratios. Male predominance was observed in the study. Logistic regression model showed statistical significance of the following factors: paternal age greater than 40 years, family history of autism, nutrition during pregnancy, mode of labor, fetal hypoxia, NICU stay and history of breast feeding. In this epidemiological study of autism in Coimbatore city, we found correlation between several environmental factors during fetal development and can be transmitted to succeeding generations, causing atypical behavior phenotypes. The exact exposure magnitude, exposure time in relation to vital developmental periods need to be studied to understand the influence of socioeconomic and environmental factors, which can be improved to prevent ASD-related challenges.","author":[{"dropping-particle":"","family":"Geetha","given":"Bharathi","non-dropping-particle":"","parse-names":false,"suffix":""},{"dropping-particle":"","family":"Sukumar","given":"Chinnaraju","non-dropping-particle":"","parse-names":false,"suffix":""},{"dropping-particle":"","family":"Dhivyadeepa","given":"Eswaran","non-dropping-particle":"","parse-names":false,"suffix":""},{"dropping-particle":"","family":"Reddy","given":"Janardhana Kumar","non-dropping-particle":"","parse-names":false,"suffix":""},{"dropping-particle":"","family":"Balachandar","given":"Vellingiri","non-dropping-particle":"","parse-names":false,"suffix":""}],"container-title":"Acta Neurologica Belgica","id":"ITEM-2","issue":"3","issued":{"date-parts":[["2019"]]},"page":"393-401","publisher":"Springer International Publishing","title":"Autism in India: a case–control study to understand the association between socio-economic and environmental risk factors","type":"article-journal","volume":"119"},"uris":["http://www.mendeley.com/documents/?uuid=66cdfea2-5442-49e7-9dcc-b48168edc27c"]},{"id":"ITEM-3","itemData":{"DOI":"10.1186/s43045-021-00114-8","ISSN":"20905416","abstract":"Background: Lateness in the diagnosis of autism spectrum disorders (ASD) results in significant disability and pressure on affected children and their families. We aimed to detect the preschool children who have high-risk criteria for ASD in Sharkia Governorate in Egypt and assess the prevalence and risk factors of ASD. A cross-sectional community-based study was done in 39 kindergartens throughout Sharkia Governorate, Egypt, using a multi-stage random sampling technique. The study included two phases, the screening phase, where 3722 preschool children were screened by Modified Check List for Toddlers/Revised (M-CHAT-R), and the diagnostic phase where the diagnosis of ASD among the high-risk children was made according to the research diagnostic criteria of Diagnostic and Statistical Manual of Mental Disorders 5th edition (DSM-5) of ASD administrated by experienced psychiatrists and the Childhood Autism Rating Scale (CARS). Results: This study showed that 2.8% of children were at high risk for ASD. The prevalence of ASD in Sharkia Governorate was 5.4/1000. The significant risk factors for the disorder were the presence of factories near the house, first and middle child order, congenital anomalies, child medication during the first year of life, child chronic medical condition, child attachment to TV, a medical condition affecting mother during pregnancy, and psychiatric disorders history in the family. Conclusion: Autism spectrum disorder is prevalent in preschool children in Sharkia, Egypt, and multiple risk factors contribute to this prevalence.","author":[{"dropping-particle":"","family":"Yousef","given":"Amira Mohamed","non-dropping-particle":"","parse-names":false,"suffix":""},{"dropping-particle":"","family":"Roshdy","given":"Eman H.","non-dropping-particle":"","parse-names":false,"suffix":""},{"dropping-particle":"","family":"Abdel Fattah","given":"Nelly R.","non-dropping-particle":"","parse-names":false,"suffix":""},{"dropping-particle":"","family":"Said","given":"Randa M.","non-dropping-particle":"","parse-names":false,"suffix":""},{"dropping-particle":"","family":"Atia","given":"Maha M.","non-dropping-particle":"","parse-names":false,"suffix":""},{"dropping-particle":"","family":"Hafez","given":"Elham M.","non-dropping-particle":"","parse-names":false,"suffix":""},{"dropping-particle":"","family":"Mohamed","given":"Amany Elshabrawy","non-dropping-particle":"","parse-names":false,"suffix":""}],"container-title":"Middle East Current Psychiatry","id":"ITEM-3","issue":"1","issued":{"date-parts":[["2021"]]},"publisher":"Middle East Current Psychiatry","title":"Prevalence and risk factors of autism spectrum disorders in preschool children in Sharkia, Egypt: a community-based study","type":"article-journal","volume":"28"},"uris":["http://www.mendeley.com/documents/?uuid=c3fcfacc-a8ea-4a93-9153-1a0cf028fe6c"]},{"id":"ITEM-4","itemData":{"DOI":"10.1007/s10803-006-0194-y","ISSN":"01623257","PMID":"16951989","abstract":"The present study examined the association between autism and sociodemographic factors, overall and in subgroups of children with autism with and without mental retardation (Autism/MR and Autism/No MR, respectively); the association was further examined in subanalyses by child's source of ascertainment to assess the presence of ascertainment bias. In the main analyses, one marker of higher social class (higher median family income) was significantly associated with autism overall. Both markers of higher social class (higher maternal education and higher median family income) were significantly associated with autism/no MR, but not associated with autism/MR. In the subanalyses, associations with social class varied by ascertainment source. Future studies should consider phenotypic subgroups of children with autism and must consider potential ascertainment bias. © 2006 Springer Science+Business Media, Inc.","author":[{"dropping-particle":"","family":"Bhasin","given":"Tanya Karapurkar","non-dropping-particle":"","parse-names":false,"suffix":""},{"dropping-particle":"","family":"Schendel","given":"Diana","non-dropping-particle":"","parse-names":false,"suffix":""}],"container-title":"Journal of Autism and Developmental Disorders","id":"ITEM-4","issue":"4","issued":{"date-parts":[["2007"]]},"page":"667-677","title":"Sociodemographic risk factors for autism in a US metropolitan area","type":"article-journal","volume":"37"},"uris":["http://www.mendeley.com/documents/?uuid=79f6e920-cd28-4097-ba0e-93970905ba3a"]}],"mendeley":{"formattedCitation":"[2]–[4], [8]","plainTextFormattedCitation":"[2]–[4], [8]","previouslyFormattedCitation":"[2]–[4], [8]"},"properties":{"noteIndex":0},"schema":"https://github.com/citation-style-language/schema/raw/master/csl-citation.json"}</w:instrText>
            </w:r>
            <w:r w:rsidRPr="00B15D65">
              <w:rPr>
                <w:rFonts w:ascii="Times New Roman" w:hAnsi="Times New Roman" w:cs="Times New Roman"/>
                <w:sz w:val="18"/>
                <w:szCs w:val="18"/>
                <w:vertAlign w:val="superscript"/>
              </w:rPr>
              <w:fldChar w:fldCharType="separate"/>
            </w:r>
            <w:r w:rsidRPr="000E7899">
              <w:rPr>
                <w:rFonts w:ascii="Times New Roman" w:hAnsi="Times New Roman" w:cs="Times New Roman"/>
                <w:noProof/>
                <w:sz w:val="18"/>
                <w:szCs w:val="18"/>
              </w:rPr>
              <w:t>[2]–[4], [8]</w:t>
            </w:r>
            <w:r w:rsidRPr="00B15D65">
              <w:rPr>
                <w:rFonts w:ascii="Times New Roman" w:hAnsi="Times New Roman" w:cs="Times New Roman"/>
                <w:sz w:val="18"/>
                <w:szCs w:val="18"/>
                <w:vertAlign w:val="superscript"/>
              </w:rPr>
              <w:fldChar w:fldCharType="end"/>
            </w:r>
          </w:p>
        </w:tc>
        <w:tc>
          <w:tcPr>
            <w:tcW w:w="2309" w:type="pct"/>
            <w:noWrap/>
            <w:hideMark/>
          </w:tcPr>
          <w:p w14:paraId="34B7B48F" w14:textId="77777777" w:rsidR="00D259B1" w:rsidRPr="00756D9C" w:rsidRDefault="00D259B1" w:rsidP="00666484">
            <w:pPr>
              <w:jc w:val="both"/>
              <w:rPr>
                <w:rFonts w:ascii="Times New Roman" w:hAnsi="Times New Roman" w:cs="Times New Roman"/>
                <w:sz w:val="18"/>
                <w:szCs w:val="18"/>
              </w:rPr>
            </w:pPr>
            <w:r w:rsidRPr="00756D9C">
              <w:rPr>
                <w:rFonts w:ascii="Times New Roman" w:hAnsi="Times New Roman" w:cs="Times New Roman"/>
                <w:sz w:val="18"/>
                <w:szCs w:val="18"/>
              </w:rPr>
              <w:t>Less than secondary level</w:t>
            </w:r>
          </w:p>
        </w:tc>
      </w:tr>
      <w:tr w:rsidR="00D259B1" w:rsidRPr="00756D9C" w14:paraId="5DCD8892" w14:textId="77777777" w:rsidTr="00261C81">
        <w:trPr>
          <w:trHeight w:val="144"/>
        </w:trPr>
        <w:tc>
          <w:tcPr>
            <w:tcW w:w="2691" w:type="pct"/>
            <w:noWrap/>
            <w:hideMark/>
          </w:tcPr>
          <w:p w14:paraId="5D65F4C3" w14:textId="77777777" w:rsidR="00D259B1" w:rsidRPr="00756D9C" w:rsidRDefault="00D259B1" w:rsidP="00666484">
            <w:pPr>
              <w:jc w:val="both"/>
              <w:rPr>
                <w:rFonts w:ascii="Times New Roman" w:hAnsi="Times New Roman" w:cs="Times New Roman"/>
                <w:sz w:val="18"/>
                <w:szCs w:val="18"/>
              </w:rPr>
            </w:pPr>
          </w:p>
        </w:tc>
        <w:tc>
          <w:tcPr>
            <w:tcW w:w="2309" w:type="pct"/>
            <w:noWrap/>
            <w:hideMark/>
          </w:tcPr>
          <w:p w14:paraId="2B6BB362" w14:textId="77777777" w:rsidR="00D259B1" w:rsidRPr="00756D9C" w:rsidRDefault="00D259B1" w:rsidP="00666484">
            <w:pPr>
              <w:jc w:val="both"/>
              <w:rPr>
                <w:rFonts w:ascii="Times New Roman" w:hAnsi="Times New Roman" w:cs="Times New Roman"/>
                <w:sz w:val="18"/>
                <w:szCs w:val="18"/>
              </w:rPr>
            </w:pPr>
            <w:r w:rsidRPr="00756D9C">
              <w:rPr>
                <w:rFonts w:ascii="Times New Roman" w:hAnsi="Times New Roman" w:cs="Times New Roman"/>
                <w:sz w:val="18"/>
                <w:szCs w:val="18"/>
              </w:rPr>
              <w:t>Secondary level</w:t>
            </w:r>
          </w:p>
        </w:tc>
      </w:tr>
      <w:tr w:rsidR="00D259B1" w:rsidRPr="00756D9C" w14:paraId="42DF7084" w14:textId="77777777" w:rsidTr="00261C81">
        <w:trPr>
          <w:trHeight w:val="144"/>
        </w:trPr>
        <w:tc>
          <w:tcPr>
            <w:tcW w:w="2691" w:type="pct"/>
            <w:noWrap/>
            <w:hideMark/>
          </w:tcPr>
          <w:p w14:paraId="30FD3E4E" w14:textId="77777777" w:rsidR="00D259B1" w:rsidRPr="00756D9C" w:rsidRDefault="00D259B1" w:rsidP="00666484">
            <w:pPr>
              <w:jc w:val="both"/>
              <w:rPr>
                <w:rFonts w:ascii="Times New Roman" w:hAnsi="Times New Roman" w:cs="Times New Roman"/>
                <w:sz w:val="18"/>
                <w:szCs w:val="18"/>
              </w:rPr>
            </w:pPr>
          </w:p>
        </w:tc>
        <w:tc>
          <w:tcPr>
            <w:tcW w:w="2309" w:type="pct"/>
            <w:noWrap/>
            <w:hideMark/>
          </w:tcPr>
          <w:p w14:paraId="7E4BF413" w14:textId="77777777" w:rsidR="00D259B1" w:rsidRPr="00756D9C" w:rsidRDefault="00D259B1" w:rsidP="00666484">
            <w:pPr>
              <w:jc w:val="both"/>
              <w:rPr>
                <w:rFonts w:ascii="Times New Roman" w:hAnsi="Times New Roman" w:cs="Times New Roman"/>
                <w:sz w:val="18"/>
                <w:szCs w:val="18"/>
              </w:rPr>
            </w:pPr>
            <w:r w:rsidRPr="00756D9C">
              <w:rPr>
                <w:rFonts w:ascii="Times New Roman" w:hAnsi="Times New Roman" w:cs="Times New Roman"/>
                <w:sz w:val="18"/>
                <w:szCs w:val="18"/>
              </w:rPr>
              <w:t>Higher secondary level</w:t>
            </w:r>
          </w:p>
        </w:tc>
      </w:tr>
      <w:tr w:rsidR="00D259B1" w:rsidRPr="00756D9C" w14:paraId="63BA8CF4" w14:textId="77777777" w:rsidTr="00261C81">
        <w:trPr>
          <w:trHeight w:val="144"/>
        </w:trPr>
        <w:tc>
          <w:tcPr>
            <w:tcW w:w="2691" w:type="pct"/>
            <w:noWrap/>
            <w:hideMark/>
          </w:tcPr>
          <w:p w14:paraId="10EC5C49" w14:textId="77777777" w:rsidR="00D259B1" w:rsidRPr="00756D9C" w:rsidRDefault="00D259B1" w:rsidP="00666484">
            <w:pPr>
              <w:jc w:val="both"/>
              <w:rPr>
                <w:rFonts w:ascii="Times New Roman" w:hAnsi="Times New Roman" w:cs="Times New Roman"/>
                <w:sz w:val="18"/>
                <w:szCs w:val="18"/>
              </w:rPr>
            </w:pPr>
          </w:p>
        </w:tc>
        <w:tc>
          <w:tcPr>
            <w:tcW w:w="2309" w:type="pct"/>
            <w:noWrap/>
            <w:hideMark/>
          </w:tcPr>
          <w:p w14:paraId="569D1850" w14:textId="77777777" w:rsidR="00D259B1" w:rsidRPr="00756D9C" w:rsidRDefault="00D259B1" w:rsidP="00666484">
            <w:pPr>
              <w:jc w:val="both"/>
              <w:rPr>
                <w:rFonts w:ascii="Times New Roman" w:hAnsi="Times New Roman" w:cs="Times New Roman"/>
                <w:sz w:val="18"/>
                <w:szCs w:val="18"/>
              </w:rPr>
            </w:pPr>
            <w:r w:rsidRPr="00756D9C">
              <w:rPr>
                <w:rFonts w:ascii="Times New Roman" w:hAnsi="Times New Roman" w:cs="Times New Roman"/>
                <w:sz w:val="18"/>
                <w:szCs w:val="18"/>
              </w:rPr>
              <w:t>Graduate</w:t>
            </w:r>
          </w:p>
        </w:tc>
      </w:tr>
      <w:tr w:rsidR="00D259B1" w:rsidRPr="00756D9C" w14:paraId="4F1B58D7" w14:textId="77777777" w:rsidTr="00261C81">
        <w:trPr>
          <w:trHeight w:val="144"/>
        </w:trPr>
        <w:tc>
          <w:tcPr>
            <w:tcW w:w="2691" w:type="pct"/>
            <w:noWrap/>
            <w:hideMark/>
          </w:tcPr>
          <w:p w14:paraId="06BE48F5" w14:textId="77777777" w:rsidR="00D259B1" w:rsidRPr="00756D9C" w:rsidRDefault="00D259B1" w:rsidP="00666484">
            <w:pPr>
              <w:jc w:val="both"/>
              <w:rPr>
                <w:rFonts w:ascii="Times New Roman" w:hAnsi="Times New Roman" w:cs="Times New Roman"/>
                <w:sz w:val="18"/>
                <w:szCs w:val="18"/>
              </w:rPr>
            </w:pPr>
          </w:p>
        </w:tc>
        <w:tc>
          <w:tcPr>
            <w:tcW w:w="2309" w:type="pct"/>
            <w:noWrap/>
            <w:hideMark/>
          </w:tcPr>
          <w:p w14:paraId="4D018A16" w14:textId="77777777" w:rsidR="00D259B1" w:rsidRPr="00756D9C" w:rsidRDefault="00D259B1" w:rsidP="00666484">
            <w:pPr>
              <w:jc w:val="both"/>
              <w:rPr>
                <w:rFonts w:ascii="Times New Roman" w:hAnsi="Times New Roman" w:cs="Times New Roman"/>
                <w:sz w:val="18"/>
                <w:szCs w:val="18"/>
              </w:rPr>
            </w:pPr>
            <w:r w:rsidRPr="00756D9C">
              <w:rPr>
                <w:rFonts w:ascii="Times New Roman" w:hAnsi="Times New Roman" w:cs="Times New Roman"/>
                <w:sz w:val="18"/>
                <w:szCs w:val="18"/>
              </w:rPr>
              <w:t>Higher education</w:t>
            </w:r>
          </w:p>
        </w:tc>
      </w:tr>
      <w:tr w:rsidR="00D259B1" w:rsidRPr="00756D9C" w14:paraId="4F0E28CA" w14:textId="77777777" w:rsidTr="00261C81">
        <w:trPr>
          <w:trHeight w:val="144"/>
        </w:trPr>
        <w:tc>
          <w:tcPr>
            <w:tcW w:w="2691" w:type="pct"/>
            <w:noWrap/>
            <w:hideMark/>
          </w:tcPr>
          <w:p w14:paraId="672C0AB1" w14:textId="77777777" w:rsidR="00D259B1" w:rsidRPr="00756D9C" w:rsidRDefault="00D259B1" w:rsidP="00666484">
            <w:pPr>
              <w:jc w:val="both"/>
              <w:rPr>
                <w:rFonts w:ascii="Times New Roman" w:hAnsi="Times New Roman" w:cs="Times New Roman"/>
                <w:sz w:val="18"/>
                <w:szCs w:val="18"/>
              </w:rPr>
            </w:pPr>
            <w:bookmarkStart w:id="7" w:name="_Hlk127469829"/>
            <w:r w:rsidRPr="00756D9C">
              <w:rPr>
                <w:rFonts w:ascii="Times New Roman" w:hAnsi="Times New Roman" w:cs="Times New Roman"/>
                <w:sz w:val="18"/>
                <w:szCs w:val="18"/>
              </w:rPr>
              <w:t>Father</w:t>
            </w:r>
            <w:r>
              <w:rPr>
                <w:rFonts w:ascii="Times New Roman" w:hAnsi="Times New Roman" w:cs="Times New Roman"/>
                <w:sz w:val="18"/>
                <w:szCs w:val="18"/>
              </w:rPr>
              <w:t>'</w:t>
            </w:r>
            <w:r w:rsidRPr="00756D9C">
              <w:rPr>
                <w:rFonts w:ascii="Times New Roman" w:hAnsi="Times New Roman" w:cs="Times New Roman"/>
                <w:sz w:val="18"/>
                <w:szCs w:val="18"/>
              </w:rPr>
              <w:t>s occupation</w:t>
            </w:r>
            <w:r w:rsidRPr="00B15D65">
              <w:rPr>
                <w:rFonts w:ascii="Times New Roman" w:hAnsi="Times New Roman" w:cs="Times New Roman"/>
                <w:sz w:val="18"/>
                <w:szCs w:val="18"/>
                <w:vertAlign w:val="superscript"/>
              </w:rPr>
              <w:fldChar w:fldCharType="begin" w:fldLock="1"/>
            </w:r>
            <w:r>
              <w:rPr>
                <w:rFonts w:ascii="Times New Roman" w:hAnsi="Times New Roman" w:cs="Times New Roman"/>
                <w:sz w:val="18"/>
                <w:szCs w:val="18"/>
                <w:vertAlign w:val="superscript"/>
              </w:rPr>
              <w:instrText>ADDIN CSL_CITATION {"citationItems":[{"id":"ITEM-1","itemData":{"DOI":"10.1007/s00431-015-2544-2","ISSN":"14321076","PMID":"26226890","abstract":"Autism spectrum disorder (ASD) is a heterogeneous neurodevelopmental disorder commonly prevalent in children worldwide including Thailand. However, there are very few studies thus far addressing risk factors for ASD in Thai children. This case-control study aims to investigate whether various risk factors especially socioeconomic status, advanced parental age (age &gt;35 years), perinatal factors, maternal autoimmune diseases, and family history of neuropsychiatric illnesses were associated with the risk of having an offspring with ASD. There were 235 children with ASD (age 8.44 ± 3.37 years) and 235 controls (age 8.39 ± 3.37 years) enrolled in this study. The risk of developing ASD in these children included advanced paternal age (adjusted odds ratio (AOR) = 3.49, 95 % confidence interval (CI) = 2.05–5.96), family history of neuropsychiatric illnesses particularly if such disorders came from the paternal side of the child’s family (AOR = 2.87, 95 % CI = 1.29–6.39), and having unemployed mothers (AOR = 1.65, 95 % CI = 1.08–2.54). Conclusion: This study supports previous findings of Western countries where risk factors for ASD tend to occur in children whose fathers were of advanced paternal age and in the families with neuropsychiatric illnesses particularly if such disorders came from the paternal side of the child’s family.","author":[{"dropping-particle":"","family":"Khaiman","given":"Chusana","non-dropping-particle":"","parse-names":false,"suffix":""},{"dropping-particle":"","family":"Onnuam","given":"Kanchana","non-dropping-particle":"","parse-names":false,"suffix":""},{"dropping-particle":"","family":"Photchanakaew","given":"Siripraphar","non-dropping-particle":"","parse-names":false,"suffix":""},{"dropping-particle":"","family":"Chonchaiya","given":"Weerasak","non-dropping-particle":"","parse-names":false,"suffix":""},{"dropping-particle":"","family":"Suphapeetiporn","given":"Kanya","non-dropping-particle":"","parse-names":false,"suffix":""}],"container-title":"European Journal of Pediatrics","id":"ITEM-1","issue":"10","issued":{"date-parts":[["2015"]]},"page":"1365-1372","title":"Risk factors for autism spectrum disorder in the Thai population","type":"article-journal","volume":"174"},"uris":["http://www.mendeley.com/documents/?uuid=4e079837-651e-4565-aae7-d415b8428711"]},{"id":"ITEM-2","itemData":{"DOI":"10.1186/s43045-021-00114-8","ISSN":"20905416","abstract":"Background: Lateness in the diagnosis of autism spectrum disorders (ASD) results in significant disability and pressure on affected children and their families. We aimed to detect the preschool children who have high-risk criteria for ASD in Sharkia Governorate in Egypt and assess the prevalence and risk factors of ASD. A cross-sectional community-based study was done in 39 kindergartens throughout Sharkia Governorate, Egypt, using a multi-stage random sampling technique. The study included two phases, the screening phase, where 3722 preschool children were screened by Modified Check List for Toddlers/Revised (M-CHAT-R), and the diagnostic phase where the diagnosis of ASD among the high-risk children was made according to the research diagnostic criteria of Diagnostic and Statistical Manual of Mental Disorders 5th edition (DSM-5) of ASD administrated by experienced psychiatrists and the Childhood Autism Rating Scale (CARS). Results: This study showed that 2.8% of children were at high risk for ASD. The prevalence of ASD in Sharkia Governorate was 5.4/1000. The significant risk factors for the disorder were the presence of factories near the house, first and middle child order, congenital anomalies, child medication during the first year of life, child chronic medical condition, child attachment to TV, a medical condition affecting mother during pregnancy, and psychiatric disorders history in the family. Conclusion: Autism spectrum disorder is prevalent in preschool children in Sharkia, Egypt, and multiple risk factors contribute to this prevalence.","author":[{"dropping-particle":"","family":"Yousef","given":"Amira Mohamed","non-dropping-particle":"","parse-names":false,"suffix":""},{"dropping-particle":"","family":"Roshdy","given":"Eman H.","non-dropping-particle":"","parse-names":false,"suffix":""},{"dropping-particle":"","family":"Abdel Fattah","given":"Nelly R.","non-dropping-particle":"","parse-names":false,"suffix":""},{"dropping-particle":"","family":"Said","given":"Randa M.","non-dropping-particle":"","parse-names":false,"suffix":""},{"dropping-particle":"","family":"Atia","given":"Maha M.","non-dropping-particle":"","parse-names":false,"suffix":""},{"dropping-particle":"","family":"Hafez","given":"Elham M.","non-dropping-particle":"","parse-names":false,"suffix":""},{"dropping-particle":"","family":"Mohamed","given":"Amany Elshabrawy","non-dropping-particle":"","parse-names":false,"suffix":""}],"container-title":"Middle East Current Psychiatry","id":"ITEM-2","issue":"1","issued":{"date-parts":[["2021"]]},"publisher":"Middle East Current Psychiatry","title":"Prevalence and risk factors of autism spectrum disorders in preschool children in Sharkia, Egypt: a community-based study","type":"article-journal","volume":"28"},"uris":["http://www.mendeley.com/documents/?uuid=c3fcfacc-a8ea-4a93-9153-1a0cf028fe6c"]}],"mendeley":{"formattedCitation":"[2], [4]","plainTextFormattedCitation":"[2], [4]","previouslyFormattedCitation":"[2], [4]"},"properties":{"noteIndex":0},"schema":"https://github.com/citation-style-language/schema/raw/master/csl-citation.json"}</w:instrText>
            </w:r>
            <w:r w:rsidRPr="00B15D65">
              <w:rPr>
                <w:rFonts w:ascii="Times New Roman" w:hAnsi="Times New Roman" w:cs="Times New Roman"/>
                <w:sz w:val="18"/>
                <w:szCs w:val="18"/>
                <w:vertAlign w:val="superscript"/>
              </w:rPr>
              <w:fldChar w:fldCharType="separate"/>
            </w:r>
            <w:r w:rsidRPr="00E422FF">
              <w:rPr>
                <w:rFonts w:ascii="Times New Roman" w:hAnsi="Times New Roman" w:cs="Times New Roman"/>
                <w:noProof/>
                <w:sz w:val="18"/>
                <w:szCs w:val="18"/>
              </w:rPr>
              <w:t>[2], [4]</w:t>
            </w:r>
            <w:r w:rsidRPr="00B15D65">
              <w:rPr>
                <w:rFonts w:ascii="Times New Roman" w:hAnsi="Times New Roman" w:cs="Times New Roman"/>
                <w:sz w:val="18"/>
                <w:szCs w:val="18"/>
                <w:vertAlign w:val="superscript"/>
              </w:rPr>
              <w:fldChar w:fldCharType="end"/>
            </w:r>
          </w:p>
        </w:tc>
        <w:tc>
          <w:tcPr>
            <w:tcW w:w="2309" w:type="pct"/>
            <w:noWrap/>
            <w:hideMark/>
          </w:tcPr>
          <w:p w14:paraId="1FA3194C" w14:textId="77777777" w:rsidR="00D259B1" w:rsidRPr="00756D9C" w:rsidRDefault="00D259B1" w:rsidP="00666484">
            <w:pPr>
              <w:jc w:val="both"/>
              <w:rPr>
                <w:rFonts w:ascii="Times New Roman" w:hAnsi="Times New Roman" w:cs="Times New Roman"/>
                <w:sz w:val="18"/>
                <w:szCs w:val="18"/>
              </w:rPr>
            </w:pPr>
            <w:r w:rsidRPr="00756D9C">
              <w:rPr>
                <w:rFonts w:ascii="Times New Roman" w:hAnsi="Times New Roman" w:cs="Times New Roman"/>
                <w:sz w:val="18"/>
                <w:szCs w:val="18"/>
              </w:rPr>
              <w:t>Not Employed</w:t>
            </w:r>
          </w:p>
        </w:tc>
      </w:tr>
      <w:tr w:rsidR="00D259B1" w:rsidRPr="00756D9C" w14:paraId="40E97F2F" w14:textId="77777777" w:rsidTr="00261C81">
        <w:trPr>
          <w:trHeight w:val="144"/>
        </w:trPr>
        <w:tc>
          <w:tcPr>
            <w:tcW w:w="2691" w:type="pct"/>
            <w:noWrap/>
            <w:hideMark/>
          </w:tcPr>
          <w:p w14:paraId="6D3F9F5A" w14:textId="77777777" w:rsidR="00D259B1" w:rsidRPr="00756D9C" w:rsidRDefault="00D259B1" w:rsidP="00666484">
            <w:pPr>
              <w:jc w:val="both"/>
              <w:rPr>
                <w:rFonts w:ascii="Times New Roman" w:hAnsi="Times New Roman" w:cs="Times New Roman"/>
                <w:sz w:val="18"/>
                <w:szCs w:val="18"/>
              </w:rPr>
            </w:pPr>
          </w:p>
        </w:tc>
        <w:tc>
          <w:tcPr>
            <w:tcW w:w="2309" w:type="pct"/>
            <w:noWrap/>
            <w:hideMark/>
          </w:tcPr>
          <w:p w14:paraId="3CD134F5" w14:textId="77777777" w:rsidR="00D259B1" w:rsidRPr="00756D9C" w:rsidRDefault="00D259B1" w:rsidP="00666484">
            <w:pPr>
              <w:jc w:val="both"/>
              <w:rPr>
                <w:rFonts w:ascii="Times New Roman" w:hAnsi="Times New Roman" w:cs="Times New Roman"/>
                <w:sz w:val="18"/>
                <w:szCs w:val="18"/>
              </w:rPr>
            </w:pPr>
            <w:r w:rsidRPr="00756D9C">
              <w:rPr>
                <w:rFonts w:ascii="Times New Roman" w:hAnsi="Times New Roman" w:cs="Times New Roman"/>
                <w:sz w:val="18"/>
                <w:szCs w:val="18"/>
              </w:rPr>
              <w:t>Private service</w:t>
            </w:r>
          </w:p>
        </w:tc>
      </w:tr>
      <w:tr w:rsidR="00D259B1" w:rsidRPr="00756D9C" w14:paraId="33307FCD" w14:textId="77777777" w:rsidTr="00261C81">
        <w:trPr>
          <w:trHeight w:val="144"/>
        </w:trPr>
        <w:tc>
          <w:tcPr>
            <w:tcW w:w="2691" w:type="pct"/>
            <w:noWrap/>
            <w:hideMark/>
          </w:tcPr>
          <w:p w14:paraId="58C1024B" w14:textId="77777777" w:rsidR="00D259B1" w:rsidRPr="00756D9C" w:rsidRDefault="00D259B1" w:rsidP="00666484">
            <w:pPr>
              <w:jc w:val="both"/>
              <w:rPr>
                <w:rFonts w:ascii="Times New Roman" w:hAnsi="Times New Roman" w:cs="Times New Roman"/>
                <w:sz w:val="18"/>
                <w:szCs w:val="18"/>
              </w:rPr>
            </w:pPr>
          </w:p>
        </w:tc>
        <w:tc>
          <w:tcPr>
            <w:tcW w:w="2309" w:type="pct"/>
            <w:noWrap/>
            <w:hideMark/>
          </w:tcPr>
          <w:p w14:paraId="7F81D760" w14:textId="77777777" w:rsidR="00D259B1" w:rsidRPr="00756D9C" w:rsidRDefault="00D259B1" w:rsidP="00666484">
            <w:pPr>
              <w:jc w:val="both"/>
              <w:rPr>
                <w:rFonts w:ascii="Times New Roman" w:hAnsi="Times New Roman" w:cs="Times New Roman"/>
                <w:sz w:val="18"/>
                <w:szCs w:val="18"/>
              </w:rPr>
            </w:pPr>
            <w:r w:rsidRPr="00756D9C">
              <w:rPr>
                <w:rFonts w:ascii="Times New Roman" w:hAnsi="Times New Roman" w:cs="Times New Roman"/>
                <w:sz w:val="18"/>
                <w:szCs w:val="18"/>
              </w:rPr>
              <w:t>Government service</w:t>
            </w:r>
          </w:p>
        </w:tc>
      </w:tr>
      <w:tr w:rsidR="00D259B1" w:rsidRPr="00756D9C" w14:paraId="3B835A70" w14:textId="77777777" w:rsidTr="00261C81">
        <w:trPr>
          <w:trHeight w:val="144"/>
        </w:trPr>
        <w:tc>
          <w:tcPr>
            <w:tcW w:w="2691" w:type="pct"/>
            <w:noWrap/>
            <w:hideMark/>
          </w:tcPr>
          <w:p w14:paraId="66A3B41C" w14:textId="77777777" w:rsidR="00D259B1" w:rsidRPr="00756D9C" w:rsidRDefault="00D259B1" w:rsidP="00666484">
            <w:pPr>
              <w:jc w:val="both"/>
              <w:rPr>
                <w:rFonts w:ascii="Times New Roman" w:hAnsi="Times New Roman" w:cs="Times New Roman"/>
                <w:sz w:val="18"/>
                <w:szCs w:val="18"/>
              </w:rPr>
            </w:pPr>
          </w:p>
        </w:tc>
        <w:tc>
          <w:tcPr>
            <w:tcW w:w="2309" w:type="pct"/>
            <w:noWrap/>
            <w:hideMark/>
          </w:tcPr>
          <w:p w14:paraId="314191CE" w14:textId="77777777" w:rsidR="00D259B1" w:rsidRPr="00756D9C" w:rsidRDefault="00D259B1" w:rsidP="00666484">
            <w:pPr>
              <w:jc w:val="both"/>
              <w:rPr>
                <w:rFonts w:ascii="Times New Roman" w:hAnsi="Times New Roman" w:cs="Times New Roman"/>
                <w:sz w:val="18"/>
                <w:szCs w:val="18"/>
              </w:rPr>
            </w:pPr>
            <w:r w:rsidRPr="00756D9C">
              <w:rPr>
                <w:rFonts w:ascii="Times New Roman" w:hAnsi="Times New Roman" w:cs="Times New Roman"/>
                <w:sz w:val="18"/>
                <w:szCs w:val="18"/>
              </w:rPr>
              <w:t>Teacher</w:t>
            </w:r>
          </w:p>
        </w:tc>
      </w:tr>
      <w:tr w:rsidR="00D259B1" w:rsidRPr="00756D9C" w14:paraId="220D6191" w14:textId="77777777" w:rsidTr="00261C81">
        <w:trPr>
          <w:trHeight w:val="144"/>
        </w:trPr>
        <w:tc>
          <w:tcPr>
            <w:tcW w:w="2691" w:type="pct"/>
            <w:noWrap/>
            <w:hideMark/>
          </w:tcPr>
          <w:p w14:paraId="393142EB" w14:textId="77777777" w:rsidR="00D259B1" w:rsidRPr="00756D9C" w:rsidRDefault="00D259B1" w:rsidP="00666484">
            <w:pPr>
              <w:jc w:val="both"/>
              <w:rPr>
                <w:rFonts w:ascii="Times New Roman" w:hAnsi="Times New Roman" w:cs="Times New Roman"/>
                <w:sz w:val="18"/>
                <w:szCs w:val="18"/>
              </w:rPr>
            </w:pPr>
          </w:p>
        </w:tc>
        <w:tc>
          <w:tcPr>
            <w:tcW w:w="2309" w:type="pct"/>
            <w:noWrap/>
            <w:hideMark/>
          </w:tcPr>
          <w:p w14:paraId="31E10F1C" w14:textId="77777777" w:rsidR="00D259B1" w:rsidRPr="00756D9C" w:rsidRDefault="00D259B1" w:rsidP="00666484">
            <w:pPr>
              <w:jc w:val="both"/>
              <w:rPr>
                <w:rFonts w:ascii="Times New Roman" w:hAnsi="Times New Roman" w:cs="Times New Roman"/>
                <w:sz w:val="18"/>
                <w:szCs w:val="18"/>
              </w:rPr>
            </w:pPr>
            <w:r w:rsidRPr="00756D9C">
              <w:rPr>
                <w:rFonts w:ascii="Times New Roman" w:hAnsi="Times New Roman" w:cs="Times New Roman"/>
                <w:sz w:val="18"/>
                <w:szCs w:val="18"/>
              </w:rPr>
              <w:t>Others</w:t>
            </w:r>
          </w:p>
        </w:tc>
      </w:tr>
      <w:bookmarkEnd w:id="7"/>
      <w:tr w:rsidR="00D259B1" w:rsidRPr="00756D9C" w14:paraId="4EFCEEF9" w14:textId="77777777" w:rsidTr="00261C81">
        <w:trPr>
          <w:trHeight w:val="144"/>
        </w:trPr>
        <w:tc>
          <w:tcPr>
            <w:tcW w:w="2691" w:type="pct"/>
            <w:noWrap/>
            <w:hideMark/>
          </w:tcPr>
          <w:p w14:paraId="7664BA95" w14:textId="77777777" w:rsidR="00D259B1" w:rsidRPr="00756D9C" w:rsidRDefault="00D259B1" w:rsidP="00666484">
            <w:pPr>
              <w:jc w:val="both"/>
              <w:rPr>
                <w:rFonts w:ascii="Times New Roman" w:hAnsi="Times New Roman" w:cs="Times New Roman"/>
                <w:sz w:val="18"/>
                <w:szCs w:val="18"/>
              </w:rPr>
            </w:pPr>
            <w:r w:rsidRPr="00756D9C">
              <w:rPr>
                <w:rFonts w:ascii="Times New Roman" w:hAnsi="Times New Roman" w:cs="Times New Roman"/>
                <w:sz w:val="18"/>
                <w:szCs w:val="18"/>
              </w:rPr>
              <w:t>Mother</w:t>
            </w:r>
            <w:r>
              <w:rPr>
                <w:rFonts w:ascii="Times New Roman" w:hAnsi="Times New Roman" w:cs="Times New Roman"/>
                <w:sz w:val="18"/>
                <w:szCs w:val="18"/>
              </w:rPr>
              <w:t>'</w:t>
            </w:r>
            <w:r w:rsidRPr="00756D9C">
              <w:rPr>
                <w:rFonts w:ascii="Times New Roman" w:hAnsi="Times New Roman" w:cs="Times New Roman"/>
                <w:sz w:val="18"/>
                <w:szCs w:val="18"/>
              </w:rPr>
              <w:t>s occupation</w:t>
            </w:r>
            <w:r w:rsidRPr="00B15D65">
              <w:rPr>
                <w:rFonts w:ascii="Times New Roman" w:hAnsi="Times New Roman" w:cs="Times New Roman"/>
                <w:sz w:val="18"/>
                <w:szCs w:val="18"/>
                <w:vertAlign w:val="superscript"/>
              </w:rPr>
              <w:fldChar w:fldCharType="begin" w:fldLock="1"/>
            </w:r>
            <w:r>
              <w:rPr>
                <w:rFonts w:ascii="Times New Roman" w:hAnsi="Times New Roman" w:cs="Times New Roman"/>
                <w:sz w:val="18"/>
                <w:szCs w:val="18"/>
                <w:vertAlign w:val="superscript"/>
              </w:rPr>
              <w:instrText>ADDIN CSL_CITATION {"citationItems":[{"id":"ITEM-1","itemData":{"DOI":"10.1007/s00431-015-2544-2","ISSN":"14321076","PMID":"26226890","abstract":"Autism spectrum disorder (ASD) is a heterogeneous neurodevelopmental disorder commonly prevalent in children worldwide including Thailand. However, there are very few studies thus far addressing risk factors for ASD in Thai children. This case-control study aims to investigate whether various risk factors especially socioeconomic status, advanced parental age (age &gt;35 years), perinatal factors, maternal autoimmune diseases, and family history of neuropsychiatric illnesses were associated with the risk of having an offspring with ASD. There were 235 children with ASD (age 8.44 ± 3.37 years) and 235 controls (age 8.39 ± 3.37 years) enrolled in this study. The risk of developing ASD in these children included advanced paternal age (adjusted odds ratio (AOR) = 3.49, 95 % confidence interval (CI) = 2.05–5.96), family history of neuropsychiatric illnesses particularly if such disorders came from the paternal side of the child’s family (AOR = 2.87, 95 % CI = 1.29–6.39), and having unemployed mothers (AOR = 1.65, 95 % CI = 1.08–2.54). Conclusion: This study supports previous findings of Western countries where risk factors for ASD tend to occur in children whose fathers were of advanced paternal age and in the families with neuropsychiatric illnesses particularly if such disorders came from the paternal side of the child’s family.","author":[{"dropping-particle":"","family":"Khaiman","given":"Chusana","non-dropping-particle":"","parse-names":false,"suffix":""},{"dropping-particle":"","family":"Onnuam","given":"Kanchana","non-dropping-particle":"","parse-names":false,"suffix":""},{"dropping-particle":"","family":"Photchanakaew","given":"Siripraphar","non-dropping-particle":"","parse-names":false,"suffix":""},{"dropping-particle":"","family":"Chonchaiya","given":"Weerasak","non-dropping-particle":"","parse-names":false,"suffix":""},{"dropping-particle":"","family":"Suphapeetiporn","given":"Kanya","non-dropping-particle":"","parse-names":false,"suffix":""}],"container-title":"European Journal of Pediatrics","id":"ITEM-1","issue":"10","issued":{"date-parts":[["2015"]]},"page":"1365-1372","title":"Risk factors for autism spectrum disorder in the Thai population","type":"article-journal","volume":"174"},"uris":["http://www.mendeley.com/documents/?uuid=4e079837-651e-4565-aae7-d415b8428711"]},{"id":"ITEM-2","itemData":{"DOI":"10.1186/s43045-021-00114-8","ISSN":"20905416","abstract":"Background: Lateness in the diagnosis of autism spectrum disorders (ASD) results in significant disability and pressure on affected children and their families. We aimed to detect the preschool children who have high-risk criteria for ASD in Sharkia Governorate in Egypt and assess the prevalence and risk factors of ASD. A cross-sectional community-based study was done in 39 kindergartens throughout Sharkia Governorate, Egypt, using a multi-stage random sampling technique. The study included two phases, the screening phase, where 3722 preschool children were screened by Modified Check List for Toddlers/Revised (M-CHAT-R), and the diagnostic phase where the diagnosis of ASD among the high-risk children was made according to the research diagnostic criteria of Diagnostic and Statistical Manual of Mental Disorders 5th edition (DSM-5) of ASD administrated by experienced psychiatrists and the Childhood Autism Rating Scale (CARS). Results: This study showed that 2.8% of children were at high risk for ASD. The prevalence of ASD in Sharkia Governorate was 5.4/1000. The significant risk factors for the disorder were the presence of factories near the house, first and middle child order, congenital anomalies, child medication during the first year of life, child chronic medical condition, child attachment to TV, a medical condition affecting mother during pregnancy, and psychiatric disorders history in the family. Conclusion: Autism spectrum disorder is prevalent in preschool children in Sharkia, Egypt, and multiple risk factors contribute to this prevalence.","author":[{"dropping-particle":"","family":"Yousef","given":"Amira Mohamed","non-dropping-particle":"","parse-names":false,"suffix":""},{"dropping-particle":"","family":"Roshdy","given":"Eman H.","non-dropping-particle":"","parse-names":false,"suffix":""},{"dropping-particle":"","family":"Abdel Fattah","given":"Nelly R.","non-dropping-particle":"","parse-names":false,"suffix":""},{"dropping-particle":"","family":"Said","given":"Randa M.","non-dropping-particle":"","parse-names":false,"suffix":""},{"dropping-particle":"","family":"Atia","given":"Maha M.","non-dropping-particle":"","parse-names":false,"suffix":""},{"dropping-particle":"","family":"Hafez","given":"Elham M.","non-dropping-particle":"","parse-names":false,"suffix":""},{"dropping-particle":"","family":"Mohamed","given":"Amany Elshabrawy","non-dropping-particle":"","parse-names":false,"suffix":""}],"container-title":"Middle East Current Psychiatry","id":"ITEM-2","issue":"1","issued":{"date-parts":[["2021"]]},"publisher":"Middle East Current Psychiatry","title":"Prevalence and risk factors of autism spectrum disorders in preschool children in Sharkia, Egypt: a community-based study","type":"article-journal","volume":"28"},"uris":["http://www.mendeley.com/documents/?uuid=c3fcfacc-a8ea-4a93-9153-1a0cf028fe6c"]}],"mendeley":{"formattedCitation":"[2], [4]","plainTextFormattedCitation":"[2], [4]","previouslyFormattedCitation":"[2], [4]"},"properties":{"noteIndex":0},"schema":"https://github.com/citation-style-language/schema/raw/master/csl-citation.json"}</w:instrText>
            </w:r>
            <w:r w:rsidRPr="00B15D65">
              <w:rPr>
                <w:rFonts w:ascii="Times New Roman" w:hAnsi="Times New Roman" w:cs="Times New Roman"/>
                <w:sz w:val="18"/>
                <w:szCs w:val="18"/>
                <w:vertAlign w:val="superscript"/>
              </w:rPr>
              <w:fldChar w:fldCharType="separate"/>
            </w:r>
            <w:r w:rsidRPr="00E422FF">
              <w:rPr>
                <w:rFonts w:ascii="Times New Roman" w:hAnsi="Times New Roman" w:cs="Times New Roman"/>
                <w:noProof/>
                <w:sz w:val="18"/>
                <w:szCs w:val="18"/>
              </w:rPr>
              <w:t>[2], [4]</w:t>
            </w:r>
            <w:r w:rsidRPr="00B15D65">
              <w:rPr>
                <w:rFonts w:ascii="Times New Roman" w:hAnsi="Times New Roman" w:cs="Times New Roman"/>
                <w:sz w:val="18"/>
                <w:szCs w:val="18"/>
                <w:vertAlign w:val="superscript"/>
              </w:rPr>
              <w:fldChar w:fldCharType="end"/>
            </w:r>
          </w:p>
        </w:tc>
        <w:tc>
          <w:tcPr>
            <w:tcW w:w="2309" w:type="pct"/>
            <w:noWrap/>
            <w:hideMark/>
          </w:tcPr>
          <w:p w14:paraId="1156EE34" w14:textId="77777777" w:rsidR="00D259B1" w:rsidRPr="00756D9C" w:rsidRDefault="00D259B1" w:rsidP="00666484">
            <w:pPr>
              <w:jc w:val="both"/>
              <w:rPr>
                <w:rFonts w:ascii="Times New Roman" w:hAnsi="Times New Roman" w:cs="Times New Roman"/>
                <w:sz w:val="18"/>
                <w:szCs w:val="18"/>
              </w:rPr>
            </w:pPr>
            <w:r w:rsidRPr="00756D9C">
              <w:rPr>
                <w:rFonts w:ascii="Times New Roman" w:hAnsi="Times New Roman" w:cs="Times New Roman"/>
                <w:sz w:val="18"/>
                <w:szCs w:val="18"/>
              </w:rPr>
              <w:t>Housewife</w:t>
            </w:r>
          </w:p>
        </w:tc>
      </w:tr>
      <w:tr w:rsidR="00D259B1" w:rsidRPr="00756D9C" w14:paraId="640AE2D6" w14:textId="77777777" w:rsidTr="00261C81">
        <w:trPr>
          <w:trHeight w:val="144"/>
        </w:trPr>
        <w:tc>
          <w:tcPr>
            <w:tcW w:w="2691" w:type="pct"/>
            <w:noWrap/>
            <w:hideMark/>
          </w:tcPr>
          <w:p w14:paraId="58689521" w14:textId="77777777" w:rsidR="00D259B1" w:rsidRPr="00756D9C" w:rsidRDefault="00D259B1" w:rsidP="00666484">
            <w:pPr>
              <w:jc w:val="both"/>
              <w:rPr>
                <w:rFonts w:ascii="Times New Roman" w:hAnsi="Times New Roman" w:cs="Times New Roman"/>
                <w:sz w:val="18"/>
                <w:szCs w:val="18"/>
              </w:rPr>
            </w:pPr>
          </w:p>
        </w:tc>
        <w:tc>
          <w:tcPr>
            <w:tcW w:w="2309" w:type="pct"/>
            <w:noWrap/>
            <w:hideMark/>
          </w:tcPr>
          <w:p w14:paraId="3F2E088D" w14:textId="77777777" w:rsidR="00D259B1" w:rsidRPr="00756D9C" w:rsidRDefault="00D259B1" w:rsidP="00666484">
            <w:pPr>
              <w:jc w:val="both"/>
              <w:rPr>
                <w:rFonts w:ascii="Times New Roman" w:hAnsi="Times New Roman" w:cs="Times New Roman"/>
                <w:sz w:val="18"/>
                <w:szCs w:val="18"/>
              </w:rPr>
            </w:pPr>
            <w:r w:rsidRPr="00756D9C">
              <w:rPr>
                <w:rFonts w:ascii="Times New Roman" w:hAnsi="Times New Roman" w:cs="Times New Roman"/>
                <w:sz w:val="18"/>
                <w:szCs w:val="18"/>
              </w:rPr>
              <w:t>Private service</w:t>
            </w:r>
          </w:p>
        </w:tc>
      </w:tr>
      <w:tr w:rsidR="00D259B1" w:rsidRPr="00756D9C" w14:paraId="28133A4E" w14:textId="77777777" w:rsidTr="00261C81">
        <w:trPr>
          <w:trHeight w:val="144"/>
        </w:trPr>
        <w:tc>
          <w:tcPr>
            <w:tcW w:w="2691" w:type="pct"/>
            <w:noWrap/>
            <w:hideMark/>
          </w:tcPr>
          <w:p w14:paraId="10AD0EE0" w14:textId="77777777" w:rsidR="00D259B1" w:rsidRPr="00756D9C" w:rsidRDefault="00D259B1" w:rsidP="00666484">
            <w:pPr>
              <w:jc w:val="both"/>
              <w:rPr>
                <w:rFonts w:ascii="Times New Roman" w:hAnsi="Times New Roman" w:cs="Times New Roman"/>
                <w:sz w:val="18"/>
                <w:szCs w:val="18"/>
              </w:rPr>
            </w:pPr>
          </w:p>
        </w:tc>
        <w:tc>
          <w:tcPr>
            <w:tcW w:w="2309" w:type="pct"/>
            <w:noWrap/>
            <w:hideMark/>
          </w:tcPr>
          <w:p w14:paraId="5A2066C3" w14:textId="77777777" w:rsidR="00D259B1" w:rsidRPr="00756D9C" w:rsidRDefault="00D259B1" w:rsidP="00666484">
            <w:pPr>
              <w:jc w:val="both"/>
              <w:rPr>
                <w:rFonts w:ascii="Times New Roman" w:hAnsi="Times New Roman" w:cs="Times New Roman"/>
                <w:sz w:val="18"/>
                <w:szCs w:val="18"/>
              </w:rPr>
            </w:pPr>
            <w:r w:rsidRPr="00756D9C">
              <w:rPr>
                <w:rFonts w:ascii="Times New Roman" w:hAnsi="Times New Roman" w:cs="Times New Roman"/>
                <w:sz w:val="18"/>
                <w:szCs w:val="18"/>
              </w:rPr>
              <w:t>Government service</w:t>
            </w:r>
          </w:p>
        </w:tc>
      </w:tr>
      <w:tr w:rsidR="00D259B1" w:rsidRPr="00756D9C" w14:paraId="0F71F459" w14:textId="77777777" w:rsidTr="00261C81">
        <w:trPr>
          <w:trHeight w:val="144"/>
        </w:trPr>
        <w:tc>
          <w:tcPr>
            <w:tcW w:w="2691" w:type="pct"/>
            <w:noWrap/>
            <w:hideMark/>
          </w:tcPr>
          <w:p w14:paraId="04B098A8" w14:textId="77777777" w:rsidR="00D259B1" w:rsidRPr="00756D9C" w:rsidRDefault="00D259B1" w:rsidP="00666484">
            <w:pPr>
              <w:jc w:val="both"/>
              <w:rPr>
                <w:rFonts w:ascii="Times New Roman" w:hAnsi="Times New Roman" w:cs="Times New Roman"/>
                <w:sz w:val="18"/>
                <w:szCs w:val="18"/>
              </w:rPr>
            </w:pPr>
          </w:p>
        </w:tc>
        <w:tc>
          <w:tcPr>
            <w:tcW w:w="2309" w:type="pct"/>
            <w:noWrap/>
            <w:hideMark/>
          </w:tcPr>
          <w:p w14:paraId="05DD221A" w14:textId="77777777" w:rsidR="00D259B1" w:rsidRPr="00756D9C" w:rsidRDefault="00D259B1" w:rsidP="00666484">
            <w:pPr>
              <w:jc w:val="both"/>
              <w:rPr>
                <w:rFonts w:ascii="Times New Roman" w:hAnsi="Times New Roman" w:cs="Times New Roman"/>
                <w:sz w:val="18"/>
                <w:szCs w:val="18"/>
              </w:rPr>
            </w:pPr>
            <w:r w:rsidRPr="00756D9C">
              <w:rPr>
                <w:rFonts w:ascii="Times New Roman" w:hAnsi="Times New Roman" w:cs="Times New Roman"/>
                <w:sz w:val="18"/>
                <w:szCs w:val="18"/>
              </w:rPr>
              <w:t>Teacher</w:t>
            </w:r>
          </w:p>
        </w:tc>
      </w:tr>
      <w:tr w:rsidR="00D259B1" w:rsidRPr="00756D9C" w14:paraId="305D4E10" w14:textId="77777777" w:rsidTr="00261C81">
        <w:trPr>
          <w:trHeight w:val="144"/>
        </w:trPr>
        <w:tc>
          <w:tcPr>
            <w:tcW w:w="2691" w:type="pct"/>
            <w:noWrap/>
            <w:hideMark/>
          </w:tcPr>
          <w:p w14:paraId="21B7B6F4" w14:textId="77777777" w:rsidR="00D259B1" w:rsidRPr="00756D9C" w:rsidRDefault="00D259B1" w:rsidP="00666484">
            <w:pPr>
              <w:jc w:val="both"/>
              <w:rPr>
                <w:rFonts w:ascii="Times New Roman" w:hAnsi="Times New Roman" w:cs="Times New Roman"/>
                <w:sz w:val="18"/>
                <w:szCs w:val="18"/>
              </w:rPr>
            </w:pPr>
          </w:p>
        </w:tc>
        <w:tc>
          <w:tcPr>
            <w:tcW w:w="2309" w:type="pct"/>
            <w:noWrap/>
            <w:hideMark/>
          </w:tcPr>
          <w:p w14:paraId="1FF26018" w14:textId="77777777" w:rsidR="00D259B1" w:rsidRPr="00756D9C" w:rsidRDefault="00D259B1" w:rsidP="00666484">
            <w:pPr>
              <w:jc w:val="both"/>
              <w:rPr>
                <w:rFonts w:ascii="Times New Roman" w:hAnsi="Times New Roman" w:cs="Times New Roman"/>
                <w:sz w:val="18"/>
                <w:szCs w:val="18"/>
              </w:rPr>
            </w:pPr>
            <w:r w:rsidRPr="00756D9C">
              <w:rPr>
                <w:rFonts w:ascii="Times New Roman" w:hAnsi="Times New Roman" w:cs="Times New Roman"/>
                <w:sz w:val="18"/>
                <w:szCs w:val="18"/>
              </w:rPr>
              <w:t>Others</w:t>
            </w:r>
          </w:p>
        </w:tc>
      </w:tr>
      <w:tr w:rsidR="00D259B1" w:rsidRPr="00756D9C" w14:paraId="2A79C43B" w14:textId="77777777" w:rsidTr="00261C81">
        <w:trPr>
          <w:trHeight w:val="144"/>
        </w:trPr>
        <w:tc>
          <w:tcPr>
            <w:tcW w:w="2691" w:type="pct"/>
            <w:noWrap/>
            <w:hideMark/>
          </w:tcPr>
          <w:p w14:paraId="06889162" w14:textId="77777777" w:rsidR="00D259B1" w:rsidRPr="00756D9C" w:rsidRDefault="00D259B1" w:rsidP="00666484">
            <w:pPr>
              <w:jc w:val="both"/>
              <w:rPr>
                <w:rFonts w:ascii="Times New Roman" w:hAnsi="Times New Roman" w:cs="Times New Roman"/>
                <w:sz w:val="18"/>
                <w:szCs w:val="18"/>
              </w:rPr>
            </w:pPr>
            <w:r w:rsidRPr="00756D9C">
              <w:rPr>
                <w:rFonts w:ascii="Times New Roman" w:hAnsi="Times New Roman" w:cs="Times New Roman"/>
                <w:sz w:val="18"/>
                <w:szCs w:val="18"/>
              </w:rPr>
              <w:lastRenderedPageBreak/>
              <w:t>Family types</w:t>
            </w:r>
            <w:r w:rsidRPr="00B15D65">
              <w:rPr>
                <w:rFonts w:ascii="Times New Roman" w:hAnsi="Times New Roman" w:cs="Times New Roman"/>
                <w:sz w:val="18"/>
                <w:szCs w:val="18"/>
                <w:vertAlign w:val="superscript"/>
              </w:rPr>
              <w:fldChar w:fldCharType="begin" w:fldLock="1"/>
            </w:r>
            <w:r>
              <w:rPr>
                <w:rFonts w:ascii="Times New Roman" w:hAnsi="Times New Roman" w:cs="Times New Roman"/>
                <w:sz w:val="18"/>
                <w:szCs w:val="18"/>
                <w:vertAlign w:val="superscript"/>
              </w:rPr>
              <w:instrText>ADDIN CSL_CITATION {"citationItems":[{"id":"ITEM-1","itemData":{"DOI":"10.1007/s13760-018-01057-4","ISBN":"0123456789","ISSN":"22402993","PMID":"30554347","abstract":"Autism spectrum disorder is a neurodevelopmental disorder and the cause of autism is still unclear. The aim of this study was to investigate the association of socioeconomic, environmental, pregnancy and newborn-related risk factors among children with autism spectrum disorders. This was a population-based case–control study. The study included 55 children with autism spectrum disorder and 55 age and sex matched typically developing normal children (TD) between 3 and 12 years. Several socio-economic factors, environmental factors, pregnancy related, natal, post-natal factors and the first noticed signs by the parents were analyzed. Chi-square test was used to compare nominal variables. For multivariate analysis, forward stepwise logistic regression model was employed to examine the association between autism and the chances that the child develops ASD to assess the odds ratios. Male predominance was observed in the study. Logistic regression model showed statistical significance of the following factors: paternal age greater than 40 years, family history of autism, nutrition during pregnancy, mode of labor, fetal hypoxia, NICU stay and history of breast feeding. In this epidemiological study of autism in Coimbatore city, we found correlation between several environmental factors during fetal development and can be transmitted to succeeding generations, causing atypical behavior phenotypes. The exact exposure magnitude, exposure time in relation to vital developmental periods need to be studied to understand the influence of socioeconomic and environmental factors, which can be improved to prevent ASD-related challenges.","author":[{"dropping-particle":"","family":"Geetha","given":"Bharathi","non-dropping-particle":"","parse-names":false,"suffix":""},{"dropping-particle":"","family":"Sukumar","given":"Chinnaraju","non-dropping-particle":"","parse-names":false,"suffix":""},{"dropping-particle":"","family":"Dhivyadeepa","given":"Eswaran","non-dropping-particle":"","parse-names":false,"suffix":""},{"dropping-particle":"","family":"Reddy","given":"Janardhana Kumar","non-dropping-particle":"","parse-names":false,"suffix":""},{"dropping-particle":"","family":"Balachandar","given":"Vellingiri","non-dropping-particle":"","parse-names":false,"suffix":""}],"container-title":"Acta Neurologica Belgica","id":"ITEM-1","issue":"3","issued":{"date-parts":[["2019"]]},"page":"393-401","publisher":"Springer International Publishing","title":"Autism in India: a case–control study to understand the association between socio-economic and environmental risk factors","type":"article-journal","volume":"119"},"uris":["http://www.mendeley.com/documents/?uuid=66cdfea2-5442-49e7-9dcc-b48168edc27c"]}],"mendeley":{"formattedCitation":"[8]","plainTextFormattedCitation":"[8]","previouslyFormattedCitation":"[8]"},"properties":{"noteIndex":0},"schema":"https://github.com/citation-style-language/schema/raw/master/csl-citation.json"}</w:instrText>
            </w:r>
            <w:r w:rsidRPr="00B15D65">
              <w:rPr>
                <w:rFonts w:ascii="Times New Roman" w:hAnsi="Times New Roman" w:cs="Times New Roman"/>
                <w:sz w:val="18"/>
                <w:szCs w:val="18"/>
                <w:vertAlign w:val="superscript"/>
              </w:rPr>
              <w:fldChar w:fldCharType="separate"/>
            </w:r>
            <w:r w:rsidRPr="000E7899">
              <w:rPr>
                <w:rFonts w:ascii="Times New Roman" w:hAnsi="Times New Roman" w:cs="Times New Roman"/>
                <w:noProof/>
                <w:sz w:val="18"/>
                <w:szCs w:val="18"/>
              </w:rPr>
              <w:t>[8]</w:t>
            </w:r>
            <w:r w:rsidRPr="00B15D65">
              <w:rPr>
                <w:rFonts w:ascii="Times New Roman" w:hAnsi="Times New Roman" w:cs="Times New Roman"/>
                <w:sz w:val="18"/>
                <w:szCs w:val="18"/>
                <w:vertAlign w:val="superscript"/>
              </w:rPr>
              <w:fldChar w:fldCharType="end"/>
            </w:r>
          </w:p>
        </w:tc>
        <w:tc>
          <w:tcPr>
            <w:tcW w:w="2309" w:type="pct"/>
            <w:noWrap/>
            <w:hideMark/>
          </w:tcPr>
          <w:p w14:paraId="403E20B6" w14:textId="77777777" w:rsidR="00D259B1" w:rsidRPr="00756D9C" w:rsidRDefault="00D259B1" w:rsidP="00666484">
            <w:pPr>
              <w:jc w:val="both"/>
              <w:rPr>
                <w:rFonts w:ascii="Times New Roman" w:hAnsi="Times New Roman" w:cs="Times New Roman"/>
                <w:sz w:val="18"/>
                <w:szCs w:val="18"/>
              </w:rPr>
            </w:pPr>
            <w:r w:rsidRPr="00756D9C">
              <w:rPr>
                <w:rFonts w:ascii="Times New Roman" w:hAnsi="Times New Roman" w:cs="Times New Roman"/>
                <w:sz w:val="18"/>
                <w:szCs w:val="18"/>
              </w:rPr>
              <w:t>Nuclear family</w:t>
            </w:r>
          </w:p>
        </w:tc>
      </w:tr>
      <w:tr w:rsidR="00D259B1" w:rsidRPr="00756D9C" w14:paraId="37723EF2" w14:textId="77777777" w:rsidTr="00261C81">
        <w:trPr>
          <w:trHeight w:val="144"/>
        </w:trPr>
        <w:tc>
          <w:tcPr>
            <w:tcW w:w="2691" w:type="pct"/>
            <w:noWrap/>
            <w:hideMark/>
          </w:tcPr>
          <w:p w14:paraId="1C69C44F" w14:textId="77777777" w:rsidR="00D259B1" w:rsidRPr="00756D9C" w:rsidRDefault="00D259B1" w:rsidP="00666484">
            <w:pPr>
              <w:jc w:val="both"/>
              <w:rPr>
                <w:rFonts w:ascii="Times New Roman" w:hAnsi="Times New Roman" w:cs="Times New Roman"/>
                <w:sz w:val="18"/>
                <w:szCs w:val="18"/>
              </w:rPr>
            </w:pPr>
          </w:p>
        </w:tc>
        <w:tc>
          <w:tcPr>
            <w:tcW w:w="2309" w:type="pct"/>
            <w:noWrap/>
            <w:hideMark/>
          </w:tcPr>
          <w:p w14:paraId="209CB902" w14:textId="77777777" w:rsidR="00D259B1" w:rsidRPr="00756D9C" w:rsidRDefault="00D259B1" w:rsidP="00666484">
            <w:pPr>
              <w:jc w:val="both"/>
              <w:rPr>
                <w:rFonts w:ascii="Times New Roman" w:hAnsi="Times New Roman" w:cs="Times New Roman"/>
                <w:sz w:val="18"/>
                <w:szCs w:val="18"/>
              </w:rPr>
            </w:pPr>
            <w:r w:rsidRPr="00756D9C">
              <w:rPr>
                <w:rFonts w:ascii="Times New Roman" w:hAnsi="Times New Roman" w:cs="Times New Roman"/>
                <w:sz w:val="18"/>
                <w:szCs w:val="18"/>
              </w:rPr>
              <w:t>Joint family</w:t>
            </w:r>
          </w:p>
        </w:tc>
      </w:tr>
      <w:tr w:rsidR="00D259B1" w:rsidRPr="00756D9C" w14:paraId="1B959FFA" w14:textId="77777777" w:rsidTr="00261C81">
        <w:trPr>
          <w:trHeight w:val="144"/>
        </w:trPr>
        <w:tc>
          <w:tcPr>
            <w:tcW w:w="2691" w:type="pct"/>
            <w:noWrap/>
            <w:hideMark/>
          </w:tcPr>
          <w:p w14:paraId="34E58CC0" w14:textId="77777777" w:rsidR="00D259B1" w:rsidRPr="00756D9C" w:rsidRDefault="00D259B1" w:rsidP="00666484">
            <w:pPr>
              <w:jc w:val="both"/>
              <w:rPr>
                <w:rFonts w:ascii="Times New Roman" w:hAnsi="Times New Roman" w:cs="Times New Roman"/>
                <w:sz w:val="18"/>
                <w:szCs w:val="18"/>
              </w:rPr>
            </w:pPr>
            <w:r w:rsidRPr="00756D9C">
              <w:rPr>
                <w:rFonts w:ascii="Times New Roman" w:hAnsi="Times New Roman" w:cs="Times New Roman"/>
                <w:sz w:val="18"/>
                <w:szCs w:val="18"/>
              </w:rPr>
              <w:t>Family history of autism disorder</w:t>
            </w:r>
            <w:r w:rsidRPr="00B15D65">
              <w:rPr>
                <w:rFonts w:ascii="Times New Roman" w:hAnsi="Times New Roman" w:cs="Times New Roman"/>
                <w:sz w:val="18"/>
                <w:szCs w:val="18"/>
                <w:vertAlign w:val="superscript"/>
              </w:rPr>
              <w:fldChar w:fldCharType="begin" w:fldLock="1"/>
            </w:r>
            <w:r>
              <w:rPr>
                <w:rFonts w:ascii="Times New Roman" w:hAnsi="Times New Roman" w:cs="Times New Roman"/>
                <w:sz w:val="18"/>
                <w:szCs w:val="18"/>
                <w:vertAlign w:val="superscript"/>
              </w:rPr>
              <w:instrText>ADDIN CSL_CITATION {"citationItems":[{"id":"ITEM-1","itemData":{"DOI":"10.1007/s13760-018-01057-4","ISBN":"0123456789","ISSN":"22402993","PMID":"30554347","abstract":"Autism spectrum disorder is a neurodevelopmental disorder and the cause of autism is still unclear. The aim of this study was to investigate the association of socioeconomic, environmental, pregnancy and newborn-related risk factors among children with autism spectrum disorders. This was a population-based case–control study. The study included 55 children with autism spectrum disorder and 55 age and sex matched typically developing normal children (TD) between 3 and 12 years. Several socio-economic factors, environmental factors, pregnancy related, natal, post-natal factors and the first noticed signs by the parents were analyzed. Chi-square test was used to compare nominal variables. For multivariate analysis, forward stepwise logistic regression model was employed to examine the association between autism and the chances that the child develops ASD to assess the odds ratios. Male predominance was observed in the study. Logistic regression model showed statistical significance of the following factors: paternal age greater than 40 years, family history of autism, nutrition during pregnancy, mode of labor, fetal hypoxia, NICU stay and history of breast feeding. In this epidemiological study of autism in Coimbatore city, we found correlation between several environmental factors during fetal development and can be transmitted to succeeding generations, causing atypical behavior phenotypes. The exact exposure magnitude, exposure time in relation to vital developmental periods need to be studied to understand the influence of socioeconomic and environmental factors, which can be improved to prevent ASD-related challenges.","author":[{"dropping-particle":"","family":"Geetha","given":"Bharathi","non-dropping-particle":"","parse-names":false,"suffix":""},{"dropping-particle":"","family":"Sukumar","given":"Chinnaraju","non-dropping-particle":"","parse-names":false,"suffix":""},{"dropping-particle":"","family":"Dhivyadeepa","given":"Eswaran","non-dropping-particle":"","parse-names":false,"suffix":""},{"dropping-particle":"","family":"Reddy","given":"Janardhana Kumar","non-dropping-particle":"","parse-names":false,"suffix":""},{"dropping-particle":"","family":"Balachandar","given":"Vellingiri","non-dropping-particle":"","parse-names":false,"suffix":""}],"container-title":"Acta Neurologica Belgica","id":"ITEM-1","issue":"3","issued":{"date-parts":[["2019"]]},"page":"393-401","publisher":"Springer International Publishing","title":"Autism in India: a case–control study to understand the association between socio-economic and environmental risk factors","type":"article-journal","volume":"119"},"uris":["http://www.mendeley.com/documents/?uuid=66cdfea2-5442-49e7-9dcc-b48168edc27c"]},{"id":"ITEM-2","itemData":{"DOI":"10.1016/j.sjbs.2021.12.059","ISSN":"1319562X","abstract":"Background: Autism spectrum disorder (ASD) is a neurodevelopmental condition that causes disability in social interaction, communication, and restrictive and repetitive behaviors. Common environmental factors like prenatal, perinatal, and/or postnatal factors play a key role in ASD etiologies. Moreover, specific metabolic disorders can be associated with ASD. Subjects and methods: We performed a retrospective case-control study in child psychiatry clinics, involving 51 children with ASD and 40 typical development controls (TDC). Results: We found a correlation between children being breastfed for less than 6 months, having fathers more than 40 years old at childbirth in ASD compared to TDC group. Our study also associated low blood cholesterol and low erythrocyte magnesium levels with increased risk for ASD. Conclusion: Findings support the implication of total cholesterol (TC) and erythrocyte magnesium level in defining autism outcome.","author":[{"dropping-particle":"","family":"Slama","given":"Senda","non-dropping-particle":"","parse-names":false,"suffix":""},{"dropping-particle":"","family":"Bahia","given":"Wael","non-dropping-particle":"","parse-names":false,"suffix":""},{"dropping-particle":"","family":"Soltani","given":"Ismael","non-dropping-particle":"","parse-names":false,"suffix":""},{"dropping-particle":"","family":"Gaddour","given":"Naoufel","non-dropping-particle":"","parse-names":false,"suffix":""},{"dropping-particle":"","family":"Ferchichi","given":"Salima","non-dropping-particle":"","parse-names":false,"suffix":""}],"container-title":"Saudi Journal of Biological Sciences","id":"ITEM-2","issue":"4","issued":{"date-parts":[["2022"]]},"page":"2749-2755","publisher":"The Author(s)","title":"Risk factors in autism spectrum disorder: A Tunisian case-control study","type":"article-journal","volume":"29"},"uris":["http://www.mendeley.com/documents/?uuid=e432486d-0a7e-4369-9abc-88a30a614fda"]},{"id":"ITEM-3","itemData":{"DOI":"10.1186/s43045-021-00114-8","ISSN":"20905416","abstract":"Background: Lateness in the diagnosis of autism spectrum disorders (ASD) results in significant disability and pressure on affected children and their families. We aimed to detect the preschool children who have high-risk criteria for ASD in Sharkia Governorate in Egypt and assess the prevalence and risk factors of ASD. A cross-sectional community-based study was done in 39 kindergartens throughout Sharkia Governorate, Egypt, using a multi-stage random sampling technique. The study included two phases, the screening phase, where 3722 preschool children were screened by Modified Check List for Toddlers/Revised (M-CHAT-R), and the diagnostic phase where the diagnosis of ASD among the high-risk children was made according to the research diagnostic criteria of Diagnostic and Statistical Manual of Mental Disorders 5th edition (DSM-5) of ASD administrated by experienced psychiatrists and the Childhood Autism Rating Scale (CARS). Results: This study showed that 2.8% of children were at high risk for ASD. The prevalence of ASD in Sharkia Governorate was 5.4/1000. The significant risk factors for the disorder were the presence of factories near the house, first and middle child order, congenital anomalies, child medication during the first year of life, child chronic medical condition, child attachment to TV, a medical condition affecting mother during pregnancy, and psychiatric disorders history in the family. Conclusion: Autism spectrum disorder is prevalent in preschool children in Sharkia, Egypt, and multiple risk factors contribute to this prevalence.","author":[{"dropping-particle":"","family":"Yousef","given":"Amira Mohamed","non-dropping-particle":"","parse-names":false,"suffix":""},{"dropping-particle":"","family":"Roshdy","given":"Eman H.","non-dropping-particle":"","parse-names":false,"suffix":""},{"dropping-particle":"","family":"Abdel Fattah","given":"Nelly R.","non-dropping-particle":"","parse-names":false,"suffix":""},{"dropping-particle":"","family":"Said","given":"Randa M.","non-dropping-particle":"","parse-names":false,"suffix":""},{"dropping-particle":"","family":"Atia","given":"Maha M.","non-dropping-particle":"","parse-names":false,"suffix":""},{"dropping-particle":"","family":"Hafez","given":"Elham M.","non-dropping-particle":"","parse-names":false,"suffix":""},{"dropping-particle":"","family":"Mohamed","given":"Amany Elshabrawy","non-dropping-particle":"","parse-names":false,"suffix":""}],"container-title":"Middle East Current Psychiatry","id":"ITEM-3","issue":"1","issued":{"date-parts":[["2021"]]},"publisher":"Middle East Current Psychiatry","title":"Prevalence and risk factors of autism spectrum disorders in preschool children in Sharkia, Egypt: a community-based study","type":"article-journal","volume":"28"},"uris":["http://www.mendeley.com/documents/?uuid=c3fcfacc-a8ea-4a93-9153-1a0cf028fe6c"]}],"mendeley":{"formattedCitation":"[1], [2], [8]","plainTextFormattedCitation":"[1], [2], [8]","previouslyFormattedCitation":"[1], [2], [8]"},"properties":{"noteIndex":0},"schema":"https://github.com/citation-style-language/schema/raw/master/csl-citation.json"}</w:instrText>
            </w:r>
            <w:r w:rsidRPr="00B15D65">
              <w:rPr>
                <w:rFonts w:ascii="Times New Roman" w:hAnsi="Times New Roman" w:cs="Times New Roman"/>
                <w:sz w:val="18"/>
                <w:szCs w:val="18"/>
                <w:vertAlign w:val="superscript"/>
              </w:rPr>
              <w:fldChar w:fldCharType="separate"/>
            </w:r>
            <w:r w:rsidRPr="000E7899">
              <w:rPr>
                <w:rFonts w:ascii="Times New Roman" w:hAnsi="Times New Roman" w:cs="Times New Roman"/>
                <w:noProof/>
                <w:sz w:val="18"/>
                <w:szCs w:val="18"/>
              </w:rPr>
              <w:t>[1], [2], [8]</w:t>
            </w:r>
            <w:r w:rsidRPr="00B15D65">
              <w:rPr>
                <w:rFonts w:ascii="Times New Roman" w:hAnsi="Times New Roman" w:cs="Times New Roman"/>
                <w:sz w:val="18"/>
                <w:szCs w:val="18"/>
                <w:vertAlign w:val="superscript"/>
              </w:rPr>
              <w:fldChar w:fldCharType="end"/>
            </w:r>
          </w:p>
        </w:tc>
        <w:tc>
          <w:tcPr>
            <w:tcW w:w="2309" w:type="pct"/>
            <w:noWrap/>
            <w:hideMark/>
          </w:tcPr>
          <w:p w14:paraId="65557C7C" w14:textId="77777777" w:rsidR="00D259B1" w:rsidRPr="00756D9C" w:rsidRDefault="00D259B1" w:rsidP="00666484">
            <w:pPr>
              <w:jc w:val="both"/>
              <w:rPr>
                <w:rFonts w:ascii="Times New Roman" w:hAnsi="Times New Roman" w:cs="Times New Roman"/>
                <w:sz w:val="18"/>
                <w:szCs w:val="18"/>
              </w:rPr>
            </w:pPr>
            <w:r w:rsidRPr="00756D9C">
              <w:rPr>
                <w:rFonts w:ascii="Times New Roman" w:hAnsi="Times New Roman" w:cs="Times New Roman"/>
                <w:sz w:val="18"/>
                <w:szCs w:val="18"/>
              </w:rPr>
              <w:t>No family history of ASD</w:t>
            </w:r>
          </w:p>
        </w:tc>
      </w:tr>
      <w:tr w:rsidR="00D259B1" w:rsidRPr="00756D9C" w14:paraId="75C20E66" w14:textId="77777777" w:rsidTr="00261C81">
        <w:trPr>
          <w:trHeight w:val="144"/>
        </w:trPr>
        <w:tc>
          <w:tcPr>
            <w:tcW w:w="2691" w:type="pct"/>
            <w:noWrap/>
            <w:hideMark/>
          </w:tcPr>
          <w:p w14:paraId="5627081F" w14:textId="77777777" w:rsidR="00D259B1" w:rsidRPr="00756D9C" w:rsidRDefault="00D259B1" w:rsidP="00666484">
            <w:pPr>
              <w:jc w:val="both"/>
              <w:rPr>
                <w:rFonts w:ascii="Times New Roman" w:hAnsi="Times New Roman" w:cs="Times New Roman"/>
                <w:sz w:val="18"/>
                <w:szCs w:val="18"/>
              </w:rPr>
            </w:pPr>
          </w:p>
        </w:tc>
        <w:tc>
          <w:tcPr>
            <w:tcW w:w="2309" w:type="pct"/>
            <w:noWrap/>
            <w:hideMark/>
          </w:tcPr>
          <w:p w14:paraId="326F5FFC" w14:textId="77777777" w:rsidR="00D259B1" w:rsidRPr="00756D9C" w:rsidRDefault="00D259B1" w:rsidP="00666484">
            <w:pPr>
              <w:jc w:val="both"/>
              <w:rPr>
                <w:rFonts w:ascii="Times New Roman" w:hAnsi="Times New Roman" w:cs="Times New Roman"/>
                <w:sz w:val="18"/>
                <w:szCs w:val="18"/>
              </w:rPr>
            </w:pPr>
            <w:r w:rsidRPr="00756D9C">
              <w:rPr>
                <w:rFonts w:ascii="Times New Roman" w:hAnsi="Times New Roman" w:cs="Times New Roman"/>
                <w:sz w:val="18"/>
                <w:szCs w:val="18"/>
              </w:rPr>
              <w:t xml:space="preserve">Family history of </w:t>
            </w:r>
            <w:r>
              <w:rPr>
                <w:rFonts w:ascii="Times New Roman" w:hAnsi="Times New Roman" w:cs="Times New Roman"/>
                <w:sz w:val="18"/>
                <w:szCs w:val="18"/>
              </w:rPr>
              <w:t>ASD</w:t>
            </w:r>
          </w:p>
        </w:tc>
      </w:tr>
      <w:tr w:rsidR="00D259B1" w:rsidRPr="00756D9C" w14:paraId="0A58C49D" w14:textId="77777777" w:rsidTr="00261C81">
        <w:trPr>
          <w:trHeight w:val="144"/>
        </w:trPr>
        <w:tc>
          <w:tcPr>
            <w:tcW w:w="2691" w:type="pct"/>
            <w:noWrap/>
            <w:hideMark/>
          </w:tcPr>
          <w:p w14:paraId="30AF66AD" w14:textId="77777777" w:rsidR="00D259B1" w:rsidRPr="00756D9C" w:rsidRDefault="00D259B1" w:rsidP="00666484">
            <w:pPr>
              <w:jc w:val="both"/>
              <w:rPr>
                <w:rFonts w:ascii="Times New Roman" w:hAnsi="Times New Roman" w:cs="Times New Roman"/>
                <w:sz w:val="18"/>
                <w:szCs w:val="18"/>
              </w:rPr>
            </w:pPr>
          </w:p>
        </w:tc>
        <w:tc>
          <w:tcPr>
            <w:tcW w:w="2309" w:type="pct"/>
            <w:noWrap/>
            <w:hideMark/>
          </w:tcPr>
          <w:p w14:paraId="5402CBFE" w14:textId="77777777" w:rsidR="00D259B1" w:rsidRPr="00756D9C" w:rsidRDefault="00D259B1" w:rsidP="00666484">
            <w:pPr>
              <w:jc w:val="both"/>
              <w:rPr>
                <w:rFonts w:ascii="Times New Roman" w:hAnsi="Times New Roman" w:cs="Times New Roman"/>
                <w:sz w:val="18"/>
                <w:szCs w:val="18"/>
              </w:rPr>
            </w:pPr>
            <w:r w:rsidRPr="00756D9C">
              <w:rPr>
                <w:rFonts w:ascii="Times New Roman" w:hAnsi="Times New Roman" w:cs="Times New Roman"/>
                <w:sz w:val="18"/>
                <w:szCs w:val="18"/>
              </w:rPr>
              <w:t xml:space="preserve">Sibling history of </w:t>
            </w:r>
            <w:r>
              <w:rPr>
                <w:rFonts w:ascii="Times New Roman" w:hAnsi="Times New Roman" w:cs="Times New Roman"/>
                <w:sz w:val="18"/>
                <w:szCs w:val="18"/>
              </w:rPr>
              <w:t>ASD</w:t>
            </w:r>
          </w:p>
        </w:tc>
      </w:tr>
      <w:tr w:rsidR="00D259B1" w:rsidRPr="00756D9C" w14:paraId="47552B95" w14:textId="77777777" w:rsidTr="00261C81">
        <w:trPr>
          <w:trHeight w:val="144"/>
        </w:trPr>
        <w:tc>
          <w:tcPr>
            <w:tcW w:w="2691" w:type="pct"/>
            <w:noWrap/>
            <w:hideMark/>
          </w:tcPr>
          <w:p w14:paraId="0A7B7FBF" w14:textId="77777777" w:rsidR="00D259B1" w:rsidRPr="00756D9C" w:rsidRDefault="00D259B1" w:rsidP="00666484">
            <w:pPr>
              <w:jc w:val="both"/>
              <w:rPr>
                <w:rFonts w:ascii="Times New Roman" w:hAnsi="Times New Roman" w:cs="Times New Roman"/>
                <w:sz w:val="18"/>
                <w:szCs w:val="18"/>
              </w:rPr>
            </w:pPr>
            <w:r w:rsidRPr="00756D9C">
              <w:rPr>
                <w:rFonts w:ascii="Times New Roman" w:hAnsi="Times New Roman" w:cs="Times New Roman"/>
                <w:sz w:val="18"/>
                <w:szCs w:val="18"/>
              </w:rPr>
              <w:t>Father illness</w:t>
            </w:r>
            <w:r w:rsidRPr="00B15D65">
              <w:rPr>
                <w:rFonts w:ascii="Times New Roman" w:hAnsi="Times New Roman" w:cs="Times New Roman"/>
                <w:sz w:val="18"/>
                <w:szCs w:val="18"/>
                <w:vertAlign w:val="superscript"/>
              </w:rPr>
              <w:fldChar w:fldCharType="begin" w:fldLock="1"/>
            </w:r>
            <w:r>
              <w:rPr>
                <w:rFonts w:ascii="Times New Roman" w:hAnsi="Times New Roman" w:cs="Times New Roman"/>
                <w:sz w:val="18"/>
                <w:szCs w:val="18"/>
                <w:vertAlign w:val="superscript"/>
              </w:rPr>
              <w:instrText>ADDIN CSL_CITATION {"citationItems":[{"id":"ITEM-1","itemData":{"DOI":"10.1007/s13760-018-01057-4","ISBN":"0123456789","ISSN":"22402993","PMID":"30554347","abstract":"Autism spectrum disorder is a neurodevelopmental disorder and the cause of autism is still unclear. The aim of this study was to investigate the association of socioeconomic, environmental, pregnancy and newborn-related risk factors among children with autism spectrum disorders. This was a population-based case–control study. The study included 55 children with autism spectrum disorder and 55 age and sex matched typically developing normal children (TD) between 3 and 12 years. Several socio-economic factors, environmental factors, pregnancy related, natal, post-natal factors and the first noticed signs by the parents were analyzed. Chi-square test was used to compare nominal variables. For multivariate analysis, forward stepwise logistic regression model was employed to examine the association between autism and the chances that the child develops ASD to assess the odds ratios. Male predominance was observed in the study. Logistic regression model showed statistical significance of the following factors: paternal age greater than 40 years, family history of autism, nutrition during pregnancy, mode of labor, fetal hypoxia, NICU stay and history of breast feeding. In this epidemiological study of autism in Coimbatore city, we found correlation between several environmental factors during fetal development and can be transmitted to succeeding generations, causing atypical behavior phenotypes. The exact exposure magnitude, exposure time in relation to vital developmental periods need to be studied to understand the influence of socioeconomic and environmental factors, which can be improved to prevent ASD-related challenges.","author":[{"dropping-particle":"","family":"Geetha","given":"Bharathi","non-dropping-particle":"","parse-names":false,"suffix":""},{"dropping-particle":"","family":"Sukumar","given":"Chinnaraju","non-dropping-particle":"","parse-names":false,"suffix":""},{"dropping-particle":"","family":"Dhivyadeepa","given":"Eswaran","non-dropping-particle":"","parse-names":false,"suffix":""},{"dropping-particle":"","family":"Reddy","given":"Janardhana Kumar","non-dropping-particle":"","parse-names":false,"suffix":""},{"dropping-particle":"","family":"Balachandar","given":"Vellingiri","non-dropping-particle":"","parse-names":false,"suffix":""}],"container-title":"Acta Neurologica Belgica","id":"ITEM-1","issue":"3","issued":{"date-parts":[["2019"]]},"page":"393-401","publisher":"Springer International Publishing","title":"Autism in India: a case–control study to understand the association between socio-economic and environmental risk factors","type":"article-journal","volume":"119"},"uris":["http://www.mendeley.com/documents/?uuid=66cdfea2-5442-49e7-9dcc-b48168edc27c"]}],"mendeley":{"formattedCitation":"[8]","plainTextFormattedCitation":"[8]","previouslyFormattedCitation":"[8]"},"properties":{"noteIndex":0},"schema":"https://github.com/citation-style-language/schema/raw/master/csl-citation.json"}</w:instrText>
            </w:r>
            <w:r w:rsidRPr="00B15D65">
              <w:rPr>
                <w:rFonts w:ascii="Times New Roman" w:hAnsi="Times New Roman" w:cs="Times New Roman"/>
                <w:sz w:val="18"/>
                <w:szCs w:val="18"/>
                <w:vertAlign w:val="superscript"/>
              </w:rPr>
              <w:fldChar w:fldCharType="separate"/>
            </w:r>
            <w:r w:rsidRPr="000E7899">
              <w:rPr>
                <w:rFonts w:ascii="Times New Roman" w:hAnsi="Times New Roman" w:cs="Times New Roman"/>
                <w:noProof/>
                <w:sz w:val="18"/>
                <w:szCs w:val="18"/>
              </w:rPr>
              <w:t>[8]</w:t>
            </w:r>
            <w:r w:rsidRPr="00B15D65">
              <w:rPr>
                <w:rFonts w:ascii="Times New Roman" w:hAnsi="Times New Roman" w:cs="Times New Roman"/>
                <w:sz w:val="18"/>
                <w:szCs w:val="18"/>
                <w:vertAlign w:val="superscript"/>
              </w:rPr>
              <w:fldChar w:fldCharType="end"/>
            </w:r>
          </w:p>
        </w:tc>
        <w:tc>
          <w:tcPr>
            <w:tcW w:w="2309" w:type="pct"/>
            <w:noWrap/>
            <w:hideMark/>
          </w:tcPr>
          <w:p w14:paraId="3EE08B84" w14:textId="77777777" w:rsidR="00D259B1" w:rsidRPr="00756D9C" w:rsidRDefault="00D259B1" w:rsidP="00666484">
            <w:pPr>
              <w:jc w:val="both"/>
              <w:rPr>
                <w:rFonts w:ascii="Times New Roman" w:hAnsi="Times New Roman" w:cs="Times New Roman"/>
                <w:sz w:val="18"/>
                <w:szCs w:val="18"/>
              </w:rPr>
            </w:pPr>
            <w:r w:rsidRPr="00756D9C">
              <w:rPr>
                <w:rFonts w:ascii="Times New Roman" w:hAnsi="Times New Roman" w:cs="Times New Roman"/>
                <w:sz w:val="18"/>
                <w:szCs w:val="18"/>
              </w:rPr>
              <w:t>No</w:t>
            </w:r>
          </w:p>
        </w:tc>
      </w:tr>
      <w:tr w:rsidR="00D259B1" w:rsidRPr="00756D9C" w14:paraId="22B394C4" w14:textId="77777777" w:rsidTr="00261C81">
        <w:trPr>
          <w:trHeight w:val="144"/>
        </w:trPr>
        <w:tc>
          <w:tcPr>
            <w:tcW w:w="2691" w:type="pct"/>
            <w:noWrap/>
            <w:hideMark/>
          </w:tcPr>
          <w:p w14:paraId="2975CACC" w14:textId="77777777" w:rsidR="00D259B1" w:rsidRPr="00756D9C" w:rsidRDefault="00D259B1" w:rsidP="00666484">
            <w:pPr>
              <w:jc w:val="both"/>
              <w:rPr>
                <w:rFonts w:ascii="Times New Roman" w:hAnsi="Times New Roman" w:cs="Times New Roman"/>
                <w:sz w:val="18"/>
                <w:szCs w:val="18"/>
              </w:rPr>
            </w:pPr>
          </w:p>
        </w:tc>
        <w:tc>
          <w:tcPr>
            <w:tcW w:w="2309" w:type="pct"/>
            <w:noWrap/>
            <w:hideMark/>
          </w:tcPr>
          <w:p w14:paraId="26F1BB85" w14:textId="77777777" w:rsidR="00D259B1" w:rsidRPr="00756D9C" w:rsidRDefault="00D259B1" w:rsidP="00666484">
            <w:pPr>
              <w:jc w:val="both"/>
              <w:rPr>
                <w:rFonts w:ascii="Times New Roman" w:hAnsi="Times New Roman" w:cs="Times New Roman"/>
                <w:sz w:val="18"/>
                <w:szCs w:val="18"/>
              </w:rPr>
            </w:pPr>
            <w:r w:rsidRPr="00756D9C">
              <w:rPr>
                <w:rFonts w:ascii="Times New Roman" w:hAnsi="Times New Roman" w:cs="Times New Roman"/>
                <w:sz w:val="18"/>
                <w:szCs w:val="18"/>
              </w:rPr>
              <w:t>Diabetics</w:t>
            </w:r>
          </w:p>
        </w:tc>
      </w:tr>
      <w:tr w:rsidR="00D259B1" w:rsidRPr="00756D9C" w14:paraId="56EB424F" w14:textId="77777777" w:rsidTr="00261C81">
        <w:trPr>
          <w:trHeight w:val="144"/>
        </w:trPr>
        <w:tc>
          <w:tcPr>
            <w:tcW w:w="2691" w:type="pct"/>
            <w:noWrap/>
            <w:hideMark/>
          </w:tcPr>
          <w:p w14:paraId="5E5EE690" w14:textId="77777777" w:rsidR="00D259B1" w:rsidRPr="00756D9C" w:rsidRDefault="00D259B1" w:rsidP="00666484">
            <w:pPr>
              <w:jc w:val="both"/>
              <w:rPr>
                <w:rFonts w:ascii="Times New Roman" w:hAnsi="Times New Roman" w:cs="Times New Roman"/>
                <w:sz w:val="18"/>
                <w:szCs w:val="18"/>
              </w:rPr>
            </w:pPr>
          </w:p>
        </w:tc>
        <w:tc>
          <w:tcPr>
            <w:tcW w:w="2309" w:type="pct"/>
            <w:noWrap/>
            <w:hideMark/>
          </w:tcPr>
          <w:p w14:paraId="79C00776" w14:textId="77777777" w:rsidR="00D259B1" w:rsidRPr="00756D9C" w:rsidRDefault="00D259B1" w:rsidP="00666484">
            <w:pPr>
              <w:jc w:val="both"/>
              <w:rPr>
                <w:rFonts w:ascii="Times New Roman" w:hAnsi="Times New Roman" w:cs="Times New Roman"/>
                <w:sz w:val="18"/>
                <w:szCs w:val="18"/>
              </w:rPr>
            </w:pPr>
            <w:r>
              <w:rPr>
                <w:rFonts w:ascii="Times New Roman" w:hAnsi="Times New Roman" w:cs="Times New Roman"/>
                <w:sz w:val="18"/>
                <w:szCs w:val="18"/>
              </w:rPr>
              <w:t>Others</w:t>
            </w:r>
          </w:p>
        </w:tc>
      </w:tr>
      <w:tr w:rsidR="00D259B1" w:rsidRPr="00756D9C" w14:paraId="5C0A4E25" w14:textId="77777777" w:rsidTr="00261C81">
        <w:trPr>
          <w:trHeight w:val="144"/>
        </w:trPr>
        <w:tc>
          <w:tcPr>
            <w:tcW w:w="2691" w:type="pct"/>
            <w:noWrap/>
            <w:hideMark/>
          </w:tcPr>
          <w:p w14:paraId="1A5BC810" w14:textId="77777777" w:rsidR="00D259B1" w:rsidRPr="00756D9C" w:rsidRDefault="00D259B1" w:rsidP="00666484">
            <w:pPr>
              <w:jc w:val="both"/>
              <w:rPr>
                <w:rFonts w:ascii="Times New Roman" w:hAnsi="Times New Roman" w:cs="Times New Roman"/>
                <w:sz w:val="18"/>
                <w:szCs w:val="18"/>
              </w:rPr>
            </w:pPr>
            <w:r w:rsidRPr="00756D9C">
              <w:rPr>
                <w:rFonts w:ascii="Times New Roman" w:hAnsi="Times New Roman" w:cs="Times New Roman"/>
                <w:sz w:val="18"/>
                <w:szCs w:val="18"/>
              </w:rPr>
              <w:t>Consanguinity</w:t>
            </w:r>
            <w:r w:rsidRPr="00B15D65">
              <w:rPr>
                <w:rFonts w:ascii="Times New Roman" w:hAnsi="Times New Roman" w:cs="Times New Roman"/>
                <w:sz w:val="18"/>
                <w:szCs w:val="18"/>
                <w:vertAlign w:val="superscript"/>
              </w:rPr>
              <w:fldChar w:fldCharType="begin" w:fldLock="1"/>
            </w:r>
            <w:r>
              <w:rPr>
                <w:rFonts w:ascii="Times New Roman" w:hAnsi="Times New Roman" w:cs="Times New Roman"/>
                <w:sz w:val="18"/>
                <w:szCs w:val="18"/>
                <w:vertAlign w:val="superscript"/>
              </w:rPr>
              <w:instrText>ADDIN CSL_CITATION {"citationItems":[{"id":"ITEM-1","itemData":{"DOI":"10.1016/j.sjbs.2021.12.059","ISSN":"1319562X","abstract":"Background: Autism spectrum disorder (ASD) is a neurodevelopmental condition that causes disability in social interaction, communication, and restrictive and repetitive behaviors. Common environmental factors like prenatal, perinatal, and/or postnatal factors play a key role in ASD etiologies. Moreover, specific metabolic disorders can be associated with ASD. Subjects and methods: We performed a retrospective case-control study in child psychiatry clinics, involving 51 children with ASD and 40 typical development controls (TDC). Results: We found a correlation between children being breastfed for less than 6 months, having fathers more than 40 years old at childbirth in ASD compared to TDC group. Our study also associated low blood cholesterol and low erythrocyte magnesium levels with increased risk for ASD. Conclusion: Findings support the implication of total cholesterol (TC) and erythrocyte magnesium level in defining autism outcome.","author":[{"dropping-particle":"","family":"Slama","given":"Senda","non-dropping-particle":"","parse-names":false,"suffix":""},{"dropping-particle":"","family":"Bahia","given":"Wael","non-dropping-particle":"","parse-names":false,"suffix":""},{"dropping-particle":"","family":"Soltani","given":"Ismael","non-dropping-particle":"","parse-names":false,"suffix":""},{"dropping-particle":"","family":"Gaddour","given":"Naoufel","non-dropping-particle":"","parse-names":false,"suffix":""},{"dropping-particle":"","family":"Ferchichi","given":"Salima","non-dropping-particle":"","parse-names":false,"suffix":""}],"container-title":"Saudi Journal of Biological Sciences","id":"ITEM-1","issue":"4","issued":{"date-parts":[["2022"]]},"page":"2749-2755","publisher":"The Author(s)","title":"Risk factors in autism spectrum disorder: A Tunisian case-control study","type":"article-journal","volume":"29"},"uris":["http://www.mendeley.com/documents/?uuid=e432486d-0a7e-4369-9abc-88a30a614fda"]},{"id":"ITEM-2","itemData":{"DOI":"10.1007/s13760-018-01057-4","ISBN":"0123456789","ISSN":"22402993","PMID":"30554347","abstract":"Autism spectrum disorder is a neurodevelopmental disorder and the cause of autism is still unclear. The aim of this study was to investigate the association of socioeconomic, environmental, pregnancy and newborn-related risk factors among children with autism spectrum disorders. This was a population-based case–control study. The study included 55 children with autism spectrum disorder and 55 age and sex matched typically developing normal children (TD) between 3 and 12 years. Several socio-economic factors, environmental factors, pregnancy related, natal, post-natal factors and the first noticed signs by the parents were analyzed. Chi-square test was used to compare nominal variables. For multivariate analysis, forward stepwise logistic regression model was employed to examine the association between autism and the chances that the child develops ASD to assess the odds ratios. Male predominance was observed in the study. Logistic regression model showed statistical significance of the following factors: paternal age greater than 40 years, family history of autism, nutrition during pregnancy, mode of labor, fetal hypoxia, NICU stay and history of breast feeding. In this epidemiological study of autism in Coimbatore city, we found correlation between several environmental factors during fetal development and can be transmitted to succeeding generations, causing atypical behavior phenotypes. The exact exposure magnitude, exposure time in relation to vital developmental periods need to be studied to understand the influence of socioeconomic and environmental factors, which can be improved to prevent ASD-related challenges.","author":[{"dropping-particle":"","family":"Geetha","given":"Bharathi","non-dropping-particle":"","parse-names":false,"suffix":""},{"dropping-particle":"","family":"Sukumar","given":"Chinnaraju","non-dropping-particle":"","parse-names":false,"suffix":""},{"dropping-particle":"","family":"Dhivyadeepa","given":"Eswaran","non-dropping-particle":"","parse-names":false,"suffix":""},{"dropping-particle":"","family":"Reddy","given":"Janardhana Kumar","non-dropping-particle":"","parse-names":false,"suffix":""},{"dropping-particle":"","family":"Balachandar","given":"Vellingiri","non-dropping-particle":"","parse-names":false,"suffix":""}],"container-title":"Acta Neurologica Belgica","id":"ITEM-2","issue":"3","issued":{"date-parts":[["2019"]]},"page":"393-401","publisher":"Springer International Publishing","title":"Autism in India: a case–control study to understand the association between socio-economic and environmental risk factors","type":"article-journal","volume":"119"},"uris":["http://www.mendeley.com/documents/?uuid=66cdfea2-5442-49e7-9dcc-b48168edc27c"]}],"mendeley":{"formattedCitation":"[1], [8]","plainTextFormattedCitation":"[1], [8]","previouslyFormattedCitation":"[1], [8]"},"properties":{"noteIndex":0},"schema":"https://github.com/citation-style-language/schema/raw/master/csl-citation.json"}</w:instrText>
            </w:r>
            <w:r w:rsidRPr="00B15D65">
              <w:rPr>
                <w:rFonts w:ascii="Times New Roman" w:hAnsi="Times New Roman" w:cs="Times New Roman"/>
                <w:sz w:val="18"/>
                <w:szCs w:val="18"/>
                <w:vertAlign w:val="superscript"/>
              </w:rPr>
              <w:fldChar w:fldCharType="separate"/>
            </w:r>
            <w:r w:rsidRPr="000E7899">
              <w:rPr>
                <w:rFonts w:ascii="Times New Roman" w:hAnsi="Times New Roman" w:cs="Times New Roman"/>
                <w:noProof/>
                <w:sz w:val="18"/>
                <w:szCs w:val="18"/>
              </w:rPr>
              <w:t>[1], [8]</w:t>
            </w:r>
            <w:r w:rsidRPr="00B15D65">
              <w:rPr>
                <w:rFonts w:ascii="Times New Roman" w:hAnsi="Times New Roman" w:cs="Times New Roman"/>
                <w:sz w:val="18"/>
                <w:szCs w:val="18"/>
                <w:vertAlign w:val="superscript"/>
              </w:rPr>
              <w:fldChar w:fldCharType="end"/>
            </w:r>
          </w:p>
        </w:tc>
        <w:tc>
          <w:tcPr>
            <w:tcW w:w="2309" w:type="pct"/>
            <w:noWrap/>
            <w:hideMark/>
          </w:tcPr>
          <w:p w14:paraId="4E16CEDA" w14:textId="77777777" w:rsidR="00D259B1" w:rsidRPr="00756D9C" w:rsidRDefault="00D259B1" w:rsidP="00666484">
            <w:pPr>
              <w:jc w:val="both"/>
              <w:rPr>
                <w:rFonts w:ascii="Times New Roman" w:hAnsi="Times New Roman" w:cs="Times New Roman"/>
                <w:sz w:val="18"/>
                <w:szCs w:val="18"/>
              </w:rPr>
            </w:pPr>
            <w:r w:rsidRPr="00756D9C">
              <w:rPr>
                <w:rFonts w:ascii="Times New Roman" w:hAnsi="Times New Roman" w:cs="Times New Roman"/>
                <w:sz w:val="18"/>
                <w:szCs w:val="18"/>
              </w:rPr>
              <w:t>Not related</w:t>
            </w:r>
          </w:p>
        </w:tc>
      </w:tr>
      <w:tr w:rsidR="00D259B1" w:rsidRPr="00756D9C" w14:paraId="76A527E6" w14:textId="77777777" w:rsidTr="00261C81">
        <w:trPr>
          <w:trHeight w:val="144"/>
        </w:trPr>
        <w:tc>
          <w:tcPr>
            <w:tcW w:w="2691" w:type="pct"/>
            <w:noWrap/>
            <w:hideMark/>
          </w:tcPr>
          <w:p w14:paraId="1264D030" w14:textId="77777777" w:rsidR="00D259B1" w:rsidRPr="00756D9C" w:rsidRDefault="00D259B1" w:rsidP="00666484">
            <w:pPr>
              <w:jc w:val="both"/>
              <w:rPr>
                <w:rFonts w:ascii="Times New Roman" w:hAnsi="Times New Roman" w:cs="Times New Roman"/>
                <w:sz w:val="18"/>
                <w:szCs w:val="18"/>
              </w:rPr>
            </w:pPr>
          </w:p>
        </w:tc>
        <w:tc>
          <w:tcPr>
            <w:tcW w:w="2309" w:type="pct"/>
            <w:noWrap/>
            <w:hideMark/>
          </w:tcPr>
          <w:p w14:paraId="409386BF" w14:textId="77777777" w:rsidR="00D259B1" w:rsidRPr="00756D9C" w:rsidRDefault="00D259B1" w:rsidP="00666484">
            <w:pPr>
              <w:jc w:val="both"/>
              <w:rPr>
                <w:rFonts w:ascii="Times New Roman" w:hAnsi="Times New Roman" w:cs="Times New Roman"/>
                <w:sz w:val="18"/>
                <w:szCs w:val="18"/>
              </w:rPr>
            </w:pPr>
            <w:r w:rsidRPr="00756D9C">
              <w:rPr>
                <w:rFonts w:ascii="Times New Roman" w:hAnsi="Times New Roman" w:cs="Times New Roman"/>
                <w:sz w:val="18"/>
                <w:szCs w:val="18"/>
              </w:rPr>
              <w:t>First-degree relative</w:t>
            </w:r>
          </w:p>
        </w:tc>
      </w:tr>
      <w:tr w:rsidR="00D259B1" w:rsidRPr="00756D9C" w14:paraId="588C016D" w14:textId="77777777" w:rsidTr="00261C81">
        <w:trPr>
          <w:trHeight w:val="144"/>
        </w:trPr>
        <w:tc>
          <w:tcPr>
            <w:tcW w:w="2691" w:type="pct"/>
            <w:noWrap/>
            <w:hideMark/>
          </w:tcPr>
          <w:p w14:paraId="38F88C94" w14:textId="77777777" w:rsidR="00D259B1" w:rsidRPr="00756D9C" w:rsidRDefault="00D259B1" w:rsidP="00666484">
            <w:pPr>
              <w:jc w:val="both"/>
              <w:rPr>
                <w:rFonts w:ascii="Times New Roman" w:hAnsi="Times New Roman" w:cs="Times New Roman"/>
                <w:sz w:val="18"/>
                <w:szCs w:val="18"/>
              </w:rPr>
            </w:pPr>
            <w:r w:rsidRPr="00756D9C">
              <w:rPr>
                <w:rFonts w:ascii="Times New Roman" w:hAnsi="Times New Roman" w:cs="Times New Roman"/>
                <w:sz w:val="18"/>
                <w:szCs w:val="18"/>
              </w:rPr>
              <w:t>Threatened abortion 20 weeks</w:t>
            </w:r>
            <w:r w:rsidRPr="00B15D65">
              <w:rPr>
                <w:rFonts w:ascii="Times New Roman" w:hAnsi="Times New Roman" w:cs="Times New Roman"/>
                <w:sz w:val="18"/>
                <w:szCs w:val="18"/>
                <w:vertAlign w:val="superscript"/>
              </w:rPr>
              <w:fldChar w:fldCharType="begin" w:fldLock="1"/>
            </w:r>
            <w:r>
              <w:rPr>
                <w:rFonts w:ascii="Times New Roman" w:hAnsi="Times New Roman" w:cs="Times New Roman"/>
                <w:sz w:val="18"/>
                <w:szCs w:val="18"/>
                <w:vertAlign w:val="superscript"/>
              </w:rPr>
              <w:instrText>ADDIN CSL_CITATION {"citationItems":[{"id":"ITEM-1","itemData":{"DOI":"10.1007/s13760-018-01057-4","ISBN":"0123456789","ISSN":"22402993","PMID":"30554347","abstract":"Autism spectrum disorder is a neurodevelopmental disorder and the cause of autism is still unclear. The aim of this study was to investigate the association of socioeconomic, environmental, pregnancy and newborn-related risk factors among children with autism spectrum disorders. This was a population-based case–control study. The study included 55 children with autism spectrum disorder and 55 age and sex matched typically developing normal children (TD) between 3 and 12 years. Several socio-economic factors, environmental factors, pregnancy related, natal, post-natal factors and the first noticed signs by the parents were analyzed. Chi-square test was used to compare nominal variables. For multivariate analysis, forward stepwise logistic regression model was employed to examine the association between autism and the chances that the child develops ASD to assess the odds ratios. Male predominance was observed in the study. Logistic regression model showed statistical significance of the following factors: paternal age greater than 40 years, family history of autism, nutrition during pregnancy, mode of labor, fetal hypoxia, NICU stay and history of breast feeding. In this epidemiological study of autism in Coimbatore city, we found correlation between several environmental factors during fetal development and can be transmitted to succeeding generations, causing atypical behavior phenotypes. The exact exposure magnitude, exposure time in relation to vital developmental periods need to be studied to understand the influence of socioeconomic and environmental factors, which can be improved to prevent ASD-related challenges.","author":[{"dropping-particle":"","family":"Geetha","given":"Bharathi","non-dropping-particle":"","parse-names":false,"suffix":""},{"dropping-particle":"","family":"Sukumar","given":"Chinnaraju","non-dropping-particle":"","parse-names":false,"suffix":""},{"dropping-particle":"","family":"Dhivyadeepa","given":"Eswaran","non-dropping-particle":"","parse-names":false,"suffix":""},{"dropping-particle":"","family":"Reddy","given":"Janardhana Kumar","non-dropping-particle":"","parse-names":false,"suffix":""},{"dropping-particle":"","family":"Balachandar","given":"Vellingiri","non-dropping-particle":"","parse-names":false,"suffix":""}],"container-title":"Acta Neurologica Belgica","id":"ITEM-1","issue":"3","issued":{"date-parts":[["2019"]]},"page":"393-401","publisher":"Springer International Publishing","title":"Autism in India: a case–control study to understand the association between socio-economic and environmental risk factors","type":"article-journal","volume":"119"},"uris":["http://www.mendeley.com/documents/?uuid=66cdfea2-5442-49e7-9dcc-b48168edc27c"]},{"id":"ITEM-2","itemData":{"DOI":"10.1186/s12887-021-02518-1","ISSN":"14712431","PMID":"33522911","abstract":"Background: To explore the association between cesarean section (CS) and risk of autism spectrum disorder (ASD), and evaluate the possible factors influencing this association. Methods: In total, 950 patients diagnosed with ASD and 764 healthy controls were recruited in this study. Socio-demographic characteristics and prenatal, perinatal, and neonatal characteristics were compared between the two groups. Univariate and multivariable conditional logistic regression analyses were applied to adjust for confounders. Further stratified analyses based on sex and miscarriage history were similarly performed to explore the factors influencing the association between CS and ASD. Results: CS was evidently associated with an elevated risk of ASD (adjusted odds ratio [aOR] = 1.606, 95% confidence interval (CI) = 1.311–1.969). Unlike regional anesthesia (RA), only CS performed under general anesthesia (GA) consistently elevated the risk of ASD (aOR = 1.887, 95% CI = 1.273–2.798) in females and males in further stratified analysis. The risk of children suffering from ASD following emergency CS was apparently increased in males (aOR = 2.390, 95% CI = 1.392–5.207), whereas a higher risk of ASD was observed among voluntary CS and indicated CS subgroups (aOR = 2.167, 95% CI = 1.094–4.291; aOR = 2.919, 95% CI = 1.789–4.765, respectively) in females. Moreover, the interaction term of CS and past miscarriage history (β = − 0.68, Wald χ2 = 7.5, df = 1, p = 0.006)) was similarly defined as influencing ASD. Conclusions: The exposure of children to GA during CS may explain the possible/emerging association between CS and ASD. In addition, sex and miscarriage history could equally be factors influencing the association between CS and ASD.","author":[{"dropping-particle":"","family":"Yang","given":"Ye","non-dropping-particle":"","parse-names":false,"suffix":""},{"dropping-particle":"","family":"Lin","given":"Jingjing","non-dropping-particle":"","parse-names":false,"suffix":""},{"dropping-particle":"","family":"Lu","given":"Xiaozi","non-dropping-particle":"","parse-names":false,"suffix":""},{"dropping-particle":"","family":"Xun","given":"Guanglei","non-dropping-particle":"","parse-names":false,"suffix":""},{"dropping-particle":"","family":"Wu","given":"Renrong","non-dropping-particle":"","parse-names":false,"suffix":""},{"dropping-particle":"","family":"Li","given":"Yamin","non-dropping-particle":"","parse-names":false,"suffix":""},{"dropping-particle":"","family":"Ou","given":"Jianjun","non-dropping-particle":"","parse-names":false,"suffix":""},{"dropping-particle":"","family":"Shen","given":"Yidong","non-dropping-particle":"","parse-names":false,"suffix":""},{"dropping-particle":"","family":"Xia","given":"Kun","non-dropping-particle":"","parse-names":false,"suffix":""},{"dropping-particle":"","family":"Zhao","given":"Jingping","non-dropping-particle":"","parse-names":false,"suffix":""}],"container-title":"BMC Pediatrics","id":"ITEM-2","issue":"1","issued":{"date-parts":[["2021"]]},"page":"1-10","publisher":"BMC Pediatrics","title":"Anesthesia, sex and miscarriage history may influence the association between cesarean delivery and autism spectrum disorder","type":"article-journal","volume":"21"},"uris":["http://www.mendeley.com/documents/?uuid=ab25ec58-f1d7-4ae5-a6a2-170d91185e98"]}],"mendeley":{"formattedCitation":"[8], [12]","plainTextFormattedCitation":"[8], [12]","previouslyFormattedCitation":"[8], [12]"},"properties":{"noteIndex":0},"schema":"https://github.com/citation-style-language/schema/raw/master/csl-citation.json"}</w:instrText>
            </w:r>
            <w:r w:rsidRPr="00B15D65">
              <w:rPr>
                <w:rFonts w:ascii="Times New Roman" w:hAnsi="Times New Roman" w:cs="Times New Roman"/>
                <w:sz w:val="18"/>
                <w:szCs w:val="18"/>
                <w:vertAlign w:val="superscript"/>
              </w:rPr>
              <w:fldChar w:fldCharType="separate"/>
            </w:r>
            <w:r w:rsidRPr="00B22565">
              <w:rPr>
                <w:rFonts w:ascii="Times New Roman" w:hAnsi="Times New Roman" w:cs="Times New Roman"/>
                <w:noProof/>
                <w:sz w:val="18"/>
                <w:szCs w:val="18"/>
              </w:rPr>
              <w:t>[8], [12]</w:t>
            </w:r>
            <w:r w:rsidRPr="00B15D65">
              <w:rPr>
                <w:rFonts w:ascii="Times New Roman" w:hAnsi="Times New Roman" w:cs="Times New Roman"/>
                <w:sz w:val="18"/>
                <w:szCs w:val="18"/>
                <w:vertAlign w:val="superscript"/>
              </w:rPr>
              <w:fldChar w:fldCharType="end"/>
            </w:r>
          </w:p>
        </w:tc>
        <w:tc>
          <w:tcPr>
            <w:tcW w:w="2309" w:type="pct"/>
            <w:noWrap/>
            <w:hideMark/>
          </w:tcPr>
          <w:p w14:paraId="3235E481" w14:textId="77777777" w:rsidR="00D259B1" w:rsidRPr="00756D9C" w:rsidRDefault="00D259B1" w:rsidP="00666484">
            <w:pPr>
              <w:jc w:val="both"/>
              <w:rPr>
                <w:rFonts w:ascii="Times New Roman" w:hAnsi="Times New Roman" w:cs="Times New Roman"/>
                <w:sz w:val="18"/>
                <w:szCs w:val="18"/>
              </w:rPr>
            </w:pPr>
            <w:r w:rsidRPr="00756D9C">
              <w:rPr>
                <w:rFonts w:ascii="Times New Roman" w:hAnsi="Times New Roman" w:cs="Times New Roman"/>
                <w:sz w:val="18"/>
                <w:szCs w:val="18"/>
              </w:rPr>
              <w:t>No</w:t>
            </w:r>
          </w:p>
        </w:tc>
      </w:tr>
      <w:tr w:rsidR="00D259B1" w:rsidRPr="00756D9C" w14:paraId="655095AB" w14:textId="77777777" w:rsidTr="00261C81">
        <w:trPr>
          <w:trHeight w:val="144"/>
        </w:trPr>
        <w:tc>
          <w:tcPr>
            <w:tcW w:w="2691" w:type="pct"/>
            <w:noWrap/>
            <w:hideMark/>
          </w:tcPr>
          <w:p w14:paraId="0E1FA744" w14:textId="77777777" w:rsidR="00D259B1" w:rsidRPr="00756D9C" w:rsidRDefault="00D259B1" w:rsidP="00666484">
            <w:pPr>
              <w:jc w:val="both"/>
              <w:rPr>
                <w:rFonts w:ascii="Times New Roman" w:hAnsi="Times New Roman" w:cs="Times New Roman"/>
                <w:sz w:val="18"/>
                <w:szCs w:val="18"/>
              </w:rPr>
            </w:pPr>
          </w:p>
        </w:tc>
        <w:tc>
          <w:tcPr>
            <w:tcW w:w="2309" w:type="pct"/>
            <w:noWrap/>
            <w:hideMark/>
          </w:tcPr>
          <w:p w14:paraId="6F60880F" w14:textId="77777777" w:rsidR="00D259B1" w:rsidRPr="00756D9C" w:rsidRDefault="00D259B1" w:rsidP="00666484">
            <w:pPr>
              <w:jc w:val="both"/>
              <w:rPr>
                <w:rFonts w:ascii="Times New Roman" w:hAnsi="Times New Roman" w:cs="Times New Roman"/>
                <w:sz w:val="18"/>
                <w:szCs w:val="18"/>
              </w:rPr>
            </w:pPr>
            <w:r w:rsidRPr="00756D9C">
              <w:rPr>
                <w:rFonts w:ascii="Times New Roman" w:hAnsi="Times New Roman" w:cs="Times New Roman"/>
                <w:sz w:val="18"/>
                <w:szCs w:val="18"/>
              </w:rPr>
              <w:t>Yes</w:t>
            </w:r>
          </w:p>
        </w:tc>
      </w:tr>
      <w:tr w:rsidR="00D259B1" w:rsidRPr="00756D9C" w14:paraId="2D1B3317" w14:textId="77777777" w:rsidTr="00261C81">
        <w:trPr>
          <w:trHeight w:val="144"/>
        </w:trPr>
        <w:tc>
          <w:tcPr>
            <w:tcW w:w="2691" w:type="pct"/>
            <w:noWrap/>
            <w:hideMark/>
          </w:tcPr>
          <w:p w14:paraId="5F8AA274" w14:textId="77777777" w:rsidR="00D259B1" w:rsidRPr="00756D9C" w:rsidRDefault="00D259B1" w:rsidP="00666484">
            <w:pPr>
              <w:jc w:val="both"/>
              <w:rPr>
                <w:rFonts w:ascii="Times New Roman" w:hAnsi="Times New Roman" w:cs="Times New Roman"/>
                <w:sz w:val="18"/>
                <w:szCs w:val="18"/>
              </w:rPr>
            </w:pPr>
            <w:r w:rsidRPr="00756D9C">
              <w:rPr>
                <w:rFonts w:ascii="Times New Roman" w:hAnsi="Times New Roman" w:cs="Times New Roman"/>
                <w:sz w:val="18"/>
                <w:szCs w:val="18"/>
              </w:rPr>
              <w:t>Specific illness during pregnancy</w:t>
            </w:r>
            <w:r w:rsidRPr="00B15D65">
              <w:rPr>
                <w:rFonts w:ascii="Times New Roman" w:hAnsi="Times New Roman" w:cs="Times New Roman"/>
                <w:sz w:val="18"/>
                <w:szCs w:val="18"/>
                <w:vertAlign w:val="superscript"/>
              </w:rPr>
              <w:fldChar w:fldCharType="begin" w:fldLock="1"/>
            </w:r>
            <w:r>
              <w:rPr>
                <w:rFonts w:ascii="Times New Roman" w:hAnsi="Times New Roman" w:cs="Times New Roman"/>
                <w:sz w:val="18"/>
                <w:szCs w:val="18"/>
                <w:vertAlign w:val="superscript"/>
              </w:rPr>
              <w:instrText>ADDIN CSL_CITATION {"citationItems":[{"id":"ITEM-1","itemData":{"DOI":"10.1007/s13760-018-01057-4","ISBN":"0123456789","ISSN":"22402993","PMID":"30554347","abstract":"Autism spectrum disorder is a neurodevelopmental disorder and the cause of autism is still unclear. The aim of this study was to investigate the association of socioeconomic, environmental, pregnancy and newborn-related risk factors among children with autism spectrum disorders. This was a population-based case–control study. The study included 55 children with autism spectrum disorder and 55 age and sex matched typically developing normal children (TD) between 3 and 12 years. Several socio-economic factors, environmental factors, pregnancy related, natal, post-natal factors and the first noticed signs by the parents were analyzed. Chi-square test was used to compare nominal variables. For multivariate analysis, forward stepwise logistic regression model was employed to examine the association between autism and the chances that the child develops ASD to assess the odds ratios. Male predominance was observed in the study. Logistic regression model showed statistical significance of the following factors: paternal age greater than 40 years, family history of autism, nutrition during pregnancy, mode of labor, fetal hypoxia, NICU stay and history of breast feeding. In this epidemiological study of autism in Coimbatore city, we found correlation between several environmental factors during fetal development and can be transmitted to succeeding generations, causing atypical behavior phenotypes. The exact exposure magnitude, exposure time in relation to vital developmental periods need to be studied to understand the influence of socioeconomic and environmental factors, which can be improved to prevent ASD-related challenges.","author":[{"dropping-particle":"","family":"Geetha","given":"Bharathi","non-dropping-particle":"","parse-names":false,"suffix":""},{"dropping-particle":"","family":"Sukumar","given":"Chinnaraju","non-dropping-particle":"","parse-names":false,"suffix":""},{"dropping-particle":"","family":"Dhivyadeepa","given":"Eswaran","non-dropping-particle":"","parse-names":false,"suffix":""},{"dropping-particle":"","family":"Reddy","given":"Janardhana Kumar","non-dropping-particle":"","parse-names":false,"suffix":""},{"dropping-particle":"","family":"Balachandar","given":"Vellingiri","non-dropping-particle":"","parse-names":false,"suffix":""}],"container-title":"Acta Neurologica Belgica","id":"ITEM-1","issue":"3","issued":{"date-parts":[["2019"]]},"page":"393-401","publisher":"Springer International Publishing","title":"Autism in India: a case–control study to understand the association between socio-economic and environmental risk factors","type":"article-journal","volume":"119"},"uris":["http://www.mendeley.com/documents/?uuid=66cdfea2-5442-49e7-9dcc-b48168edc27c"]},{"id":"ITEM-2","itemData":{"DOI":"10.1007/s10803-013-1928-2","ISBN":"4201200337","author":[{"dropping-particle":"","family":"Xu","given":"Guifeng","non-dropping-particle":"","parse-names":false,"suffix":""},{"dropping-particle":"","family":"Jing","given":"Jin","non-dropping-particle":"","parse-names":false,"suffix":""},{"dropping-particle":"","family":"Bowers","given":"Katherine","non-dropping-particle":"","parse-names":false,"suffix":""}],"id":"ITEM-2","issued":{"date-parts":[["2014"]]},"page":"766-775","title":"Maternal Diabetes and the Risk of Autism Spectrum Disorders in the Offspring : A Systematic Review and Meta-Analysis","type":"article-journal"},"uris":["http://www.mendeley.com/documents/?uuid=d94aa49d-859c-4f11-9142-563af9cc2028"]},{"id":"ITEM-3","itemData":{"DOI":"10.1038/pr.2017.308","ISSN":"0031-3998","author":[{"dropping-particle":"","family":"Getahun","given":"Darios","non-dropping-particle":"","parse-names":false,"suffix":""},{"dropping-particle":"","family":"Jacobsen","given":"Steven J","non-dropping-particle":"","parse-names":false,"suffix":""},{"dropping-particle":"","family":"Fassett","given":"Michael J","non-dropping-particle":"","parse-names":false,"suffix":""},{"dropping-particle":"","family":"Wing","given":"Deborah A","non-dropping-particle":"","parse-names":false,"suffix":""},{"dropping-particle":"","family":"Xiang","given":"Anny H","non-dropping-particle":"","parse-names":false,"suffix":""},{"dropping-particle":"","family":"Chiu","given":"Vicki Y","non-dropping-particle":"","parse-names":false,"suffix":""},{"dropping-particle":"","family":"Peltier","given":"Morgan R","non-dropping-particle":"","parse-names":false,"suffix":""}],"container-title":"Nature Publishing Group","id":"ITEM-3","issue":"3","issued":{"date-parts":[["2018"]]},"page":"580-588","publisher":"Nature Publishing Group","title":"Association between maternal hypothyroidism and autism spectrum disorders in children","type":"article-journal","volume":"83"},"uris":["http://www.mendeley.com/documents/?uuid=1d9c0886-13d0-430d-88a9-3d014dec25c7"]},{"id":"ITEM-4","itemData":{"DOI":"10.1016/j.reprotox.2015.05.007","ISSN":"08906238","abstract":"Strengthening participation of Global South researchers in tropical ecology and conservation is a target of our scientific community, but strategies for fostering increased engagement are mostly directed at Global North institutions and researchers. Whereas such approaches are crucial, there are unique challenges to addressing diversity, equity and inclusion (DEI) within the Global South given its socio-economic, cultural and scientific contexts. Sustainable solutions protecting biodiversity in the tropics depend on the leadership of Global South communities, and therefore DEI improvements in the Global South are paramount in our field. Here, we propose ten key actions towards equitable international collaborations in tropical ecology, which, led by Global South researchers, may improve DEI at institutional, national and international levels. At an institutional level, we recommend (1) becoming role models for DEI, (2) co-developing research with local stakeholders, and (3) promoting transparent funding management favouring local scientists. At a national level, we encourage (4) engagement in political actions protecting scientists and their research in tropical countries, (5) participation in improving biodiversity research policies, and (6) devising research that reaches society. At an international level, we encourage Global South researchers in international collaborations to (7) lead and direct funding applications, (8) ensure equitable workloads, and (9) procure equal benefits among national and foreign collaborators. Finally, (10) we propose that Global South leadership in DEI efforts has the most potential for worldwide improvements, supporting positive long-lasting changes in our entire scientific community. Supplementary materials provide this abstract in 18 other languages spoken in the Global South.","author":[{"dropping-particle":"","family":"Ornoy","given":"A.","non-dropping-particle":"","parse-names":false,"suffix":""},{"dropping-particle":"","family":"Weinstein-Fudim","given":"L.","non-dropping-particle":"","parse-names":false,"suffix":""},{"dropping-particle":"","family":"Ergaz","given":"Z.","non-dropping-particle":"","parse-names":false,"suffix":""}],"container-title":"Reproductive Toxicology","id":"ITEM-4","issued":{"date-parts":[["2015","8"]]},"page":"155-169","title":"Prenatal factors associated with autism spectrum disorder (ASD)","type":"article-journal","volume":"56"},"uris":["http://www.mendeley.com/documents/?uuid=7c8bfb89-16a3-440e-8563-a30f5c6fef91"]}],"mendeley":{"formattedCitation":"[8], [13]–[15]","plainTextFormattedCitation":"[8], [13]–[15]","previouslyFormattedCitation":"[8], [13]–[15]"},"properties":{"noteIndex":0},"schema":"https://github.com/citation-style-language/schema/raw/master/csl-citation.json"}</w:instrText>
            </w:r>
            <w:r w:rsidRPr="00B15D65">
              <w:rPr>
                <w:rFonts w:ascii="Times New Roman" w:hAnsi="Times New Roman" w:cs="Times New Roman"/>
                <w:sz w:val="18"/>
                <w:szCs w:val="18"/>
                <w:vertAlign w:val="superscript"/>
              </w:rPr>
              <w:fldChar w:fldCharType="separate"/>
            </w:r>
            <w:r w:rsidRPr="00B22565">
              <w:rPr>
                <w:rFonts w:ascii="Times New Roman" w:hAnsi="Times New Roman" w:cs="Times New Roman"/>
                <w:noProof/>
                <w:sz w:val="18"/>
                <w:szCs w:val="18"/>
              </w:rPr>
              <w:t>[8], [13]–[15]</w:t>
            </w:r>
            <w:r w:rsidRPr="00B15D65">
              <w:rPr>
                <w:rFonts w:ascii="Times New Roman" w:hAnsi="Times New Roman" w:cs="Times New Roman"/>
                <w:sz w:val="18"/>
                <w:szCs w:val="18"/>
                <w:vertAlign w:val="superscript"/>
              </w:rPr>
              <w:fldChar w:fldCharType="end"/>
            </w:r>
          </w:p>
        </w:tc>
        <w:tc>
          <w:tcPr>
            <w:tcW w:w="2309" w:type="pct"/>
            <w:noWrap/>
            <w:hideMark/>
          </w:tcPr>
          <w:p w14:paraId="6487141B" w14:textId="77777777" w:rsidR="00D259B1" w:rsidRPr="00756D9C" w:rsidRDefault="00D259B1" w:rsidP="00666484">
            <w:pPr>
              <w:jc w:val="both"/>
              <w:rPr>
                <w:rFonts w:ascii="Times New Roman" w:hAnsi="Times New Roman" w:cs="Times New Roman"/>
                <w:sz w:val="18"/>
                <w:szCs w:val="18"/>
              </w:rPr>
            </w:pPr>
            <w:r w:rsidRPr="00756D9C">
              <w:rPr>
                <w:rFonts w:ascii="Times New Roman" w:hAnsi="Times New Roman" w:cs="Times New Roman"/>
                <w:sz w:val="18"/>
                <w:szCs w:val="18"/>
              </w:rPr>
              <w:t>No</w:t>
            </w:r>
          </w:p>
        </w:tc>
      </w:tr>
      <w:tr w:rsidR="00D259B1" w:rsidRPr="00756D9C" w14:paraId="2BA03564" w14:textId="77777777" w:rsidTr="00261C81">
        <w:trPr>
          <w:trHeight w:val="144"/>
        </w:trPr>
        <w:tc>
          <w:tcPr>
            <w:tcW w:w="2691" w:type="pct"/>
            <w:noWrap/>
            <w:hideMark/>
          </w:tcPr>
          <w:p w14:paraId="0783C6AF" w14:textId="77777777" w:rsidR="00D259B1" w:rsidRPr="00756D9C" w:rsidRDefault="00D259B1" w:rsidP="00666484">
            <w:pPr>
              <w:jc w:val="both"/>
              <w:rPr>
                <w:rFonts w:ascii="Times New Roman" w:hAnsi="Times New Roman" w:cs="Times New Roman"/>
                <w:sz w:val="18"/>
                <w:szCs w:val="18"/>
              </w:rPr>
            </w:pPr>
          </w:p>
        </w:tc>
        <w:tc>
          <w:tcPr>
            <w:tcW w:w="2309" w:type="pct"/>
            <w:noWrap/>
            <w:hideMark/>
          </w:tcPr>
          <w:p w14:paraId="6569EC6E" w14:textId="77777777" w:rsidR="00D259B1" w:rsidRPr="00756D9C" w:rsidRDefault="00D259B1" w:rsidP="00666484">
            <w:pPr>
              <w:jc w:val="both"/>
              <w:rPr>
                <w:rFonts w:ascii="Times New Roman" w:hAnsi="Times New Roman" w:cs="Times New Roman"/>
                <w:sz w:val="18"/>
                <w:szCs w:val="18"/>
              </w:rPr>
            </w:pPr>
            <w:r w:rsidRPr="00756D9C">
              <w:rPr>
                <w:rFonts w:ascii="Times New Roman" w:hAnsi="Times New Roman" w:cs="Times New Roman"/>
                <w:sz w:val="18"/>
                <w:szCs w:val="18"/>
              </w:rPr>
              <w:t>Diabetics</w:t>
            </w:r>
          </w:p>
        </w:tc>
      </w:tr>
      <w:tr w:rsidR="00D259B1" w:rsidRPr="00756D9C" w14:paraId="24C58CEC" w14:textId="77777777" w:rsidTr="00261C81">
        <w:trPr>
          <w:trHeight w:val="144"/>
        </w:trPr>
        <w:tc>
          <w:tcPr>
            <w:tcW w:w="2691" w:type="pct"/>
            <w:noWrap/>
            <w:hideMark/>
          </w:tcPr>
          <w:p w14:paraId="3C2D19B7" w14:textId="77777777" w:rsidR="00D259B1" w:rsidRPr="00756D9C" w:rsidRDefault="00D259B1" w:rsidP="00666484">
            <w:pPr>
              <w:jc w:val="both"/>
              <w:rPr>
                <w:rFonts w:ascii="Times New Roman" w:hAnsi="Times New Roman" w:cs="Times New Roman"/>
                <w:sz w:val="18"/>
                <w:szCs w:val="18"/>
              </w:rPr>
            </w:pPr>
          </w:p>
        </w:tc>
        <w:tc>
          <w:tcPr>
            <w:tcW w:w="2309" w:type="pct"/>
            <w:noWrap/>
            <w:hideMark/>
          </w:tcPr>
          <w:p w14:paraId="294059E6" w14:textId="77777777" w:rsidR="00D259B1" w:rsidRPr="00756D9C" w:rsidRDefault="00D259B1" w:rsidP="00666484">
            <w:pPr>
              <w:jc w:val="both"/>
              <w:rPr>
                <w:rFonts w:ascii="Times New Roman" w:hAnsi="Times New Roman" w:cs="Times New Roman"/>
                <w:sz w:val="18"/>
                <w:szCs w:val="18"/>
              </w:rPr>
            </w:pPr>
            <w:r w:rsidRPr="00756D9C">
              <w:rPr>
                <w:rFonts w:ascii="Times New Roman" w:hAnsi="Times New Roman" w:cs="Times New Roman"/>
                <w:sz w:val="18"/>
                <w:szCs w:val="18"/>
              </w:rPr>
              <w:t>Thyroid</w:t>
            </w:r>
          </w:p>
        </w:tc>
      </w:tr>
      <w:tr w:rsidR="00D259B1" w:rsidRPr="00756D9C" w14:paraId="77ECDEA1" w14:textId="77777777" w:rsidTr="00261C81">
        <w:trPr>
          <w:trHeight w:val="144"/>
        </w:trPr>
        <w:tc>
          <w:tcPr>
            <w:tcW w:w="2691" w:type="pct"/>
            <w:noWrap/>
            <w:hideMark/>
          </w:tcPr>
          <w:p w14:paraId="49BBEE55" w14:textId="77777777" w:rsidR="00D259B1" w:rsidRPr="00756D9C" w:rsidRDefault="00D259B1" w:rsidP="00666484">
            <w:pPr>
              <w:jc w:val="both"/>
              <w:rPr>
                <w:rFonts w:ascii="Times New Roman" w:hAnsi="Times New Roman" w:cs="Times New Roman"/>
                <w:sz w:val="18"/>
                <w:szCs w:val="18"/>
              </w:rPr>
            </w:pPr>
          </w:p>
        </w:tc>
        <w:tc>
          <w:tcPr>
            <w:tcW w:w="2309" w:type="pct"/>
            <w:noWrap/>
            <w:hideMark/>
          </w:tcPr>
          <w:p w14:paraId="49B32059" w14:textId="77777777" w:rsidR="00D259B1" w:rsidRPr="00756D9C" w:rsidRDefault="00D259B1" w:rsidP="00666484">
            <w:pPr>
              <w:jc w:val="both"/>
              <w:rPr>
                <w:rFonts w:ascii="Times New Roman" w:hAnsi="Times New Roman" w:cs="Times New Roman"/>
                <w:sz w:val="18"/>
                <w:szCs w:val="18"/>
              </w:rPr>
            </w:pPr>
            <w:r w:rsidRPr="00756D9C">
              <w:rPr>
                <w:rFonts w:ascii="Times New Roman" w:hAnsi="Times New Roman" w:cs="Times New Roman"/>
                <w:sz w:val="18"/>
                <w:szCs w:val="18"/>
              </w:rPr>
              <w:t>Others</w:t>
            </w:r>
          </w:p>
        </w:tc>
      </w:tr>
      <w:tr w:rsidR="00D259B1" w:rsidRPr="00756D9C" w14:paraId="513F0377" w14:textId="77777777" w:rsidTr="00261C81">
        <w:trPr>
          <w:trHeight w:val="144"/>
        </w:trPr>
        <w:tc>
          <w:tcPr>
            <w:tcW w:w="2691" w:type="pct"/>
            <w:noWrap/>
            <w:hideMark/>
          </w:tcPr>
          <w:p w14:paraId="5525C0B2" w14:textId="77777777" w:rsidR="00D259B1" w:rsidRPr="00756D9C" w:rsidRDefault="00D259B1" w:rsidP="00666484">
            <w:pPr>
              <w:jc w:val="both"/>
              <w:rPr>
                <w:rFonts w:ascii="Times New Roman" w:hAnsi="Times New Roman" w:cs="Times New Roman"/>
                <w:sz w:val="18"/>
                <w:szCs w:val="18"/>
              </w:rPr>
            </w:pPr>
            <w:r w:rsidRPr="00756D9C">
              <w:rPr>
                <w:rFonts w:ascii="Times New Roman" w:hAnsi="Times New Roman" w:cs="Times New Roman"/>
                <w:sz w:val="18"/>
                <w:szCs w:val="18"/>
              </w:rPr>
              <w:t>Psychological stress of mother during pregnancy</w:t>
            </w:r>
            <w:r w:rsidRPr="00B15D65">
              <w:rPr>
                <w:rFonts w:ascii="Times New Roman" w:hAnsi="Times New Roman" w:cs="Times New Roman"/>
                <w:sz w:val="18"/>
                <w:szCs w:val="18"/>
                <w:vertAlign w:val="superscript"/>
              </w:rPr>
              <w:fldChar w:fldCharType="begin" w:fldLock="1"/>
            </w:r>
            <w:r>
              <w:rPr>
                <w:rFonts w:ascii="Times New Roman" w:hAnsi="Times New Roman" w:cs="Times New Roman"/>
                <w:sz w:val="18"/>
                <w:szCs w:val="18"/>
                <w:vertAlign w:val="superscript"/>
              </w:rPr>
              <w:instrText>ADDIN CSL_CITATION {"citationItems":[{"id":"ITEM-1","itemData":{"DOI":"10.1007/s13760-018-01057-4","ISBN":"0123456789","ISSN":"22402993","PMID":"30554347","abstract":"Autism spectrum disorder is a neurodevelopmental disorder and the cause of autism is still unclear. The aim of this study was to investigate the association of socioeconomic, environmental, pregnancy and newborn-related risk factors among children with autism spectrum disorders. This was a population-based case–control study. The study included 55 children with autism spectrum disorder and 55 age and sex matched typically developing normal children (TD) between 3 and 12 years. Several socio-economic factors, environmental factors, pregnancy related, natal, post-natal factors and the first noticed signs by the parents were analyzed. Chi-square test was used to compare nominal variables. For multivariate analysis, forward stepwise logistic regression model was employed to examine the association between autism and the chances that the child develops ASD to assess the odds ratios. Male predominance was observed in the study. Logistic regression model showed statistical significance of the following factors: paternal age greater than 40 years, family history of autism, nutrition during pregnancy, mode of labor, fetal hypoxia, NICU stay and history of breast feeding. In this epidemiological study of autism in Coimbatore city, we found correlation between several environmental factors during fetal development and can be transmitted to succeeding generations, causing atypical behavior phenotypes. The exact exposure magnitude, exposure time in relation to vital developmental periods need to be studied to understand the influence of socioeconomic and environmental factors, which can be improved to prevent ASD-related challenges.","author":[{"dropping-particle":"","family":"Geetha","given":"Bharathi","non-dropping-particle":"","parse-names":false,"suffix":""},{"dropping-particle":"","family":"Sukumar","given":"Chinnaraju","non-dropping-particle":"","parse-names":false,"suffix":""},{"dropping-particle":"","family":"Dhivyadeepa","given":"Eswaran","non-dropping-particle":"","parse-names":false,"suffix":""},{"dropping-particle":"","family":"Reddy","given":"Janardhana Kumar","non-dropping-particle":"","parse-names":false,"suffix":""},{"dropping-particle":"","family":"Balachandar","given":"Vellingiri","non-dropping-particle":"","parse-names":false,"suffix":""}],"container-title":"Acta Neurologica Belgica","id":"ITEM-1","issue":"3","issued":{"date-parts":[["2019"]]},"page":"393-401","publisher":"Springer International Publishing","title":"Autism in India: a case–control study to understand the association between socio-economic and environmental risk factors","type":"article-journal","volume":"119"},"uris":["http://www.mendeley.com/documents/?uuid=66cdfea2-5442-49e7-9dcc-b48168edc27c"]},{"id":"ITEM-2","itemData":{"DOI":"10.1007/s00127-010-0294-z","ISSN":"09337954","PMID":"20938640","abstract":"Purpose: Recent studies in epidemiology have highlighted the existence of children with autistic difficulties who remain undiagnosed. Other studies have identified 'access barriers' to clinics which include factors mediated by parents as well as health and education services. The purpose of this study was to examine whether social and demographic factors play a role in receiving a diagnosis of autistic spectrum disorder (ASD) independently of symptom severity. Methods: Retrospective secondary analysis of a longitudinal UK cohort study, namely, the Avon Longitudinal Study of Parents and Children (ALSPAC). Results: With the severity of autistic traits held constant, boys were more likely to receive an ASD diagnosis than girls. Younger mothers and mothers of first-born children were significantly less likely to have children diagnosed with ASD. Maternal depression before and around the time of their children's autistic difficulties was associated with lack of diagnosis. Conclusions: The study provides evidence that social as well as biological factors can influence whether children are brought to the clinic. © 2010 Springer-Verlag.","author":[{"dropping-particle":"","family":"Russell","given":"Ginny","non-dropping-particle":"","parse-names":false,"suffix":""},{"dropping-particle":"","family":"Steer","given":"Colin","non-dropping-particle":"","parse-names":false,"suffix":""},{"dropping-particle":"","family":"Golding","given":"Jean","non-dropping-particle":"","parse-names":false,"suffix":""}],"container-title":"Social Psychiatry and Psychiatric Epidemiology","id":"ITEM-2","issue":"12","issued":{"date-parts":[["2011"]]},"page":"1283-1293","title":"Social and demographic factors that influence the diagnosis of autistic spectrum disorders","type":"article-journal","volume":"46"},"uris":["http://www.mendeley.com/documents/?uuid=a18e9e21-de6a-4e84-8fce-9aaac083a1f8"]},{"id":"ITEM-3","itemData":{"DOI":"10.1007/s11920-018-0945-4","ISSN":"15351645","PMID":"30094645","abstract":"Purpose of Review: While genetic factors are a major etiological contributor to autism spectrum disorder (ASD), evidence also supports a role for environmental factors. Herein, we will discuss two such factors that have been associated with a significant proportion of ASD risk: prenatal stress exposure and maternal immune dysregulation, and how sex and gender relate to these factors. Recent Findings: Recent evidence suggests that maternal stress susceptibility interacts with prenatal stress exposure to affect offspring neurodevelopment. Additionally, understanding of the impact of maternal immune dysfunction on ASD has recently been advanced by recognition of specific fetal brain proteins targeted by maternal autoantibodies, and identification of unique mid-gestational maternal immune profiles. Animal models have been developed to explore pathophysiology targeting both of these factors, with limited sex-specific effects observed. Summary: While prenatal stress and maternal immune dysregulation are associated with ASD, most cases of these prenatal exposures do not result in ASD, suggesting interaction with multiple other risks. We are beginning to understand the behavioral, pharmacopathological, and epigenetic effects related to these interactions, as well as potential mitigating factors. Sex differences of these risks have been understudied but are crucial for understanding the higher prevalence of ASD in boys. Continued growth in understanding of these mechanisms may ultimately allow for the identification of multiple potential points for prevention or intervention, and for a personalized medicine approach for this subset of environmental-associated ASD cases.","author":[{"dropping-particle":"","family":"Beversdorf","given":"David Q.","non-dropping-particle":"","parse-names":false,"suffix":""},{"dropping-particle":"","family":"Stevens","given":"Hanna E.","non-dropping-particle":"","parse-names":false,"suffix":""},{"dropping-particle":"","family":"Jones","given":"Karen L.","non-dropping-particle":"","parse-names":false,"suffix":""}],"container-title":"Current Psychiatry Reports","id":"ITEM-3","issue":"9","issued":{"date-parts":[["2018"]]},"title":"Prenatal Stress, Maternal Immune Dysregulation, and Their Association With Autism Spectrum Disorders","type":"article-journal","volume":"20"},"uris":["http://www.mendeley.com/documents/?uuid=82b426a5-bdc1-448b-8d18-ae2fec622dcb"]}],"mendeley":{"formattedCitation":"[7], [8], [16]","plainTextFormattedCitation":"[7], [8], [16]","previouslyFormattedCitation":"[7], [8], [16]"},"properties":{"noteIndex":0},"schema":"https://github.com/citation-style-language/schema/raw/master/csl-citation.json"}</w:instrText>
            </w:r>
            <w:r w:rsidRPr="00B15D65">
              <w:rPr>
                <w:rFonts w:ascii="Times New Roman" w:hAnsi="Times New Roman" w:cs="Times New Roman"/>
                <w:sz w:val="18"/>
                <w:szCs w:val="18"/>
                <w:vertAlign w:val="superscript"/>
              </w:rPr>
              <w:fldChar w:fldCharType="separate"/>
            </w:r>
            <w:r w:rsidRPr="00B22565">
              <w:rPr>
                <w:rFonts w:ascii="Times New Roman" w:hAnsi="Times New Roman" w:cs="Times New Roman"/>
                <w:noProof/>
                <w:sz w:val="18"/>
                <w:szCs w:val="18"/>
              </w:rPr>
              <w:t>[7], [8], [16]</w:t>
            </w:r>
            <w:r w:rsidRPr="00B15D65">
              <w:rPr>
                <w:rFonts w:ascii="Times New Roman" w:hAnsi="Times New Roman" w:cs="Times New Roman"/>
                <w:sz w:val="18"/>
                <w:szCs w:val="18"/>
                <w:vertAlign w:val="superscript"/>
              </w:rPr>
              <w:fldChar w:fldCharType="end"/>
            </w:r>
          </w:p>
        </w:tc>
        <w:tc>
          <w:tcPr>
            <w:tcW w:w="2309" w:type="pct"/>
            <w:noWrap/>
            <w:hideMark/>
          </w:tcPr>
          <w:p w14:paraId="245E5065" w14:textId="77777777" w:rsidR="00D259B1" w:rsidRPr="00756D9C" w:rsidRDefault="00D259B1" w:rsidP="00666484">
            <w:pPr>
              <w:jc w:val="both"/>
              <w:rPr>
                <w:rFonts w:ascii="Times New Roman" w:hAnsi="Times New Roman" w:cs="Times New Roman"/>
                <w:sz w:val="18"/>
                <w:szCs w:val="18"/>
              </w:rPr>
            </w:pPr>
            <w:r w:rsidRPr="00756D9C">
              <w:rPr>
                <w:rFonts w:ascii="Times New Roman" w:hAnsi="Times New Roman" w:cs="Times New Roman"/>
                <w:sz w:val="18"/>
                <w:szCs w:val="18"/>
              </w:rPr>
              <w:t>No</w:t>
            </w:r>
          </w:p>
        </w:tc>
      </w:tr>
      <w:tr w:rsidR="00D259B1" w:rsidRPr="00756D9C" w14:paraId="5338D1B9" w14:textId="77777777" w:rsidTr="00261C81">
        <w:trPr>
          <w:trHeight w:val="144"/>
        </w:trPr>
        <w:tc>
          <w:tcPr>
            <w:tcW w:w="2691" w:type="pct"/>
            <w:noWrap/>
            <w:hideMark/>
          </w:tcPr>
          <w:p w14:paraId="7974BEB9" w14:textId="77777777" w:rsidR="00D259B1" w:rsidRPr="00756D9C" w:rsidRDefault="00D259B1" w:rsidP="00666484">
            <w:pPr>
              <w:jc w:val="both"/>
              <w:rPr>
                <w:rFonts w:ascii="Times New Roman" w:hAnsi="Times New Roman" w:cs="Times New Roman"/>
                <w:sz w:val="18"/>
                <w:szCs w:val="18"/>
              </w:rPr>
            </w:pPr>
          </w:p>
        </w:tc>
        <w:tc>
          <w:tcPr>
            <w:tcW w:w="2309" w:type="pct"/>
            <w:noWrap/>
            <w:hideMark/>
          </w:tcPr>
          <w:p w14:paraId="0EC5BEE3" w14:textId="77777777" w:rsidR="00D259B1" w:rsidRPr="00756D9C" w:rsidRDefault="00D259B1" w:rsidP="00666484">
            <w:pPr>
              <w:jc w:val="both"/>
              <w:rPr>
                <w:rFonts w:ascii="Times New Roman" w:hAnsi="Times New Roman" w:cs="Times New Roman"/>
                <w:sz w:val="18"/>
                <w:szCs w:val="18"/>
              </w:rPr>
            </w:pPr>
            <w:r w:rsidRPr="00756D9C">
              <w:rPr>
                <w:rFonts w:ascii="Times New Roman" w:hAnsi="Times New Roman" w:cs="Times New Roman"/>
                <w:sz w:val="18"/>
                <w:szCs w:val="18"/>
              </w:rPr>
              <w:t>Yes</w:t>
            </w:r>
          </w:p>
        </w:tc>
      </w:tr>
      <w:tr w:rsidR="00D259B1" w:rsidRPr="00756D9C" w14:paraId="0B02EED7" w14:textId="77777777" w:rsidTr="00261C81">
        <w:trPr>
          <w:trHeight w:val="144"/>
        </w:trPr>
        <w:tc>
          <w:tcPr>
            <w:tcW w:w="2691" w:type="pct"/>
            <w:noWrap/>
            <w:hideMark/>
          </w:tcPr>
          <w:p w14:paraId="45D27615" w14:textId="77777777" w:rsidR="00D259B1" w:rsidRPr="00756D9C" w:rsidRDefault="00D259B1" w:rsidP="00666484">
            <w:pPr>
              <w:jc w:val="both"/>
              <w:rPr>
                <w:rFonts w:ascii="Times New Roman" w:hAnsi="Times New Roman" w:cs="Times New Roman"/>
                <w:sz w:val="18"/>
                <w:szCs w:val="18"/>
              </w:rPr>
            </w:pPr>
            <w:r w:rsidRPr="00756D9C">
              <w:rPr>
                <w:rFonts w:ascii="Times New Roman" w:hAnsi="Times New Roman" w:cs="Times New Roman"/>
                <w:sz w:val="18"/>
                <w:szCs w:val="18"/>
              </w:rPr>
              <w:t>Maternal history of specific drug use during pregnancy</w:t>
            </w:r>
            <w:r w:rsidRPr="00B15D65">
              <w:rPr>
                <w:rFonts w:ascii="Times New Roman" w:hAnsi="Times New Roman" w:cs="Times New Roman"/>
                <w:sz w:val="18"/>
                <w:szCs w:val="18"/>
                <w:vertAlign w:val="superscript"/>
              </w:rPr>
              <w:fldChar w:fldCharType="begin" w:fldLock="1"/>
            </w:r>
            <w:r>
              <w:rPr>
                <w:rFonts w:ascii="Times New Roman" w:hAnsi="Times New Roman" w:cs="Times New Roman"/>
                <w:sz w:val="18"/>
                <w:szCs w:val="18"/>
                <w:vertAlign w:val="superscript"/>
              </w:rPr>
              <w:instrText>ADDIN CSL_CITATION {"citationItems":[{"id":"ITEM-1","itemData":{"DOI":"10.1007/s13760-018-01057-4","ISBN":"0123456789","ISSN":"22402993","PMID":"30554347","abstract":"Autism spectrum disorder is a neurodevelopmental disorder and the cause of autism is still unclear. The aim of this study was to investigate the association of socioeconomic, environmental, pregnancy and newborn-related risk factors among children with autism spectrum disorders. This was a population-based case–control study. The study included 55 children with autism spectrum disorder and 55 age and sex matched typically developing normal children (TD) between 3 and 12 years. Several socio-economic factors, environmental factors, pregnancy related, natal, post-natal factors and the first noticed signs by the parents were analyzed. Chi-square test was used to compare nominal variables. For multivariate analysis, forward stepwise logistic regression model was employed to examine the association between autism and the chances that the child develops ASD to assess the odds ratios. Male predominance was observed in the study. Logistic regression model showed statistical significance of the following factors: paternal age greater than 40 years, family history of autism, nutrition during pregnancy, mode of labor, fetal hypoxia, NICU stay and history of breast feeding. In this epidemiological study of autism in Coimbatore city, we found correlation between several environmental factors during fetal development and can be transmitted to succeeding generations, causing atypical behavior phenotypes. The exact exposure magnitude, exposure time in relation to vital developmental periods need to be studied to understand the influence of socioeconomic and environmental factors, which can be improved to prevent ASD-related challenges.","author":[{"dropping-particle":"","family":"Geetha","given":"Bharathi","non-dropping-particle":"","parse-names":false,"suffix":""},{"dropping-particle":"","family":"Sukumar","given":"Chinnaraju","non-dropping-particle":"","parse-names":false,"suffix":""},{"dropping-particle":"","family":"Dhivyadeepa","given":"Eswaran","non-dropping-particle":"","parse-names":false,"suffix":""},{"dropping-particle":"","family":"Reddy","given":"Janardhana Kumar","non-dropping-particle":"","parse-names":false,"suffix":""},{"dropping-particle":"","family":"Balachandar","given":"Vellingiri","non-dropping-particle":"","parse-names":false,"suffix":""}],"container-title":"Acta Neurologica Belgica","id":"ITEM-1","issue":"3","issued":{"date-parts":[["2019"]]},"page":"393-401","publisher":"Springer International Publishing","title":"Autism in India: a case–control study to understand the association between socio-economic and environmental risk factors","type":"article-journal","volume":"119"},"uris":["http://www.mendeley.com/documents/?uuid=66cdfea2-5442-49e7-9dcc-b48168edc27c"]},{"id":"ITEM-2","itemData":{"DOI":"10.1007/s00431-015-2544-2","ISSN":"14321076","PMID":"26226890","abstract":"Autism spectrum disorder (ASD) is a heterogeneous neurodevelopmental disorder commonly prevalent in children worldwide including Thailand. However, there are very few studies thus far addressing risk factors for ASD in Thai children. This case-control study aims to investigate whether various risk factors especially socioeconomic status, advanced parental age (age &gt;35 years), perinatal factors, maternal autoimmune diseases, and family history of neuropsychiatric illnesses were associated with the risk of having an offspring with ASD. There were 235 children with ASD (age 8.44 ± 3.37 years) and 235 controls (age 8.39 ± 3.37 years) enrolled in this study. The risk of developing ASD in these children included advanced paternal age (adjusted odds ratio (AOR) = 3.49, 95 % confidence interval (CI) = 2.05–5.96), family history of neuropsychiatric illnesses particularly if such disorders came from the paternal side of the child’s family (AOR = 2.87, 95 % CI = 1.29–6.39), and having unemployed mothers (AOR = 1.65, 95 % CI = 1.08–2.54). Conclusion: This study supports previous findings of Western countries where risk factors for ASD tend to occur in children whose fathers were of advanced paternal age and in the families with neuropsychiatric illnesses particularly if such disorders came from the paternal side of the child’s family.","author":[{"dropping-particle":"","family":"Khaiman","given":"Chusana","non-dropping-particle":"","parse-names":false,"suffix":""},{"dropping-particle":"","family":"Onnuam","given":"Kanchana","non-dropping-particle":"","parse-names":false,"suffix":""},{"dropping-particle":"","family":"Photchanakaew","given":"Siripraphar","non-dropping-particle":"","parse-names":false,"suffix":""},{"dropping-particle":"","family":"Chonchaiya","given":"Weerasak","non-dropping-particle":"","parse-names":false,"suffix":""},{"dropping-particle":"","family":"Suphapeetiporn","given":"Kanya","non-dropping-particle":"","parse-names":false,"suffix":""}],"container-title":"European Journal of Pediatrics","id":"ITEM-2","issue":"10","issued":{"date-parts":[["2015"]]},"page":"1365-1372","title":"Risk factors for autism spectrum disorder in the Thai population","type":"article-journal","volume":"174"},"uris":["http://www.mendeley.com/documents/?uuid=4e079837-651e-4565-aae7-d415b8428711"]}],"mendeley":{"formattedCitation":"[4], [8]","plainTextFormattedCitation":"[4], [8]","previouslyFormattedCitation":"[4], [8]"},"properties":{"noteIndex":0},"schema":"https://github.com/citation-style-language/schema/raw/master/csl-citation.json"}</w:instrText>
            </w:r>
            <w:r w:rsidRPr="00B15D65">
              <w:rPr>
                <w:rFonts w:ascii="Times New Roman" w:hAnsi="Times New Roman" w:cs="Times New Roman"/>
                <w:sz w:val="18"/>
                <w:szCs w:val="18"/>
                <w:vertAlign w:val="superscript"/>
              </w:rPr>
              <w:fldChar w:fldCharType="separate"/>
            </w:r>
            <w:r w:rsidRPr="000E7899">
              <w:rPr>
                <w:rFonts w:ascii="Times New Roman" w:hAnsi="Times New Roman" w:cs="Times New Roman"/>
                <w:noProof/>
                <w:sz w:val="18"/>
                <w:szCs w:val="18"/>
              </w:rPr>
              <w:t>[4], [8]</w:t>
            </w:r>
            <w:r w:rsidRPr="00B15D65">
              <w:rPr>
                <w:rFonts w:ascii="Times New Roman" w:hAnsi="Times New Roman" w:cs="Times New Roman"/>
                <w:sz w:val="18"/>
                <w:szCs w:val="18"/>
                <w:vertAlign w:val="superscript"/>
              </w:rPr>
              <w:fldChar w:fldCharType="end"/>
            </w:r>
          </w:p>
        </w:tc>
        <w:tc>
          <w:tcPr>
            <w:tcW w:w="2309" w:type="pct"/>
            <w:noWrap/>
            <w:hideMark/>
          </w:tcPr>
          <w:p w14:paraId="3608CF3C" w14:textId="77777777" w:rsidR="00D259B1" w:rsidRPr="00756D9C" w:rsidRDefault="00D259B1" w:rsidP="00666484">
            <w:pPr>
              <w:jc w:val="both"/>
              <w:rPr>
                <w:rFonts w:ascii="Times New Roman" w:hAnsi="Times New Roman" w:cs="Times New Roman"/>
                <w:sz w:val="18"/>
                <w:szCs w:val="18"/>
              </w:rPr>
            </w:pPr>
            <w:r w:rsidRPr="00756D9C">
              <w:rPr>
                <w:rFonts w:ascii="Times New Roman" w:hAnsi="Times New Roman" w:cs="Times New Roman"/>
                <w:sz w:val="18"/>
                <w:szCs w:val="18"/>
              </w:rPr>
              <w:t>No</w:t>
            </w:r>
          </w:p>
        </w:tc>
      </w:tr>
      <w:tr w:rsidR="00D259B1" w:rsidRPr="00756D9C" w14:paraId="0E4C8D90" w14:textId="77777777" w:rsidTr="00261C81">
        <w:trPr>
          <w:trHeight w:val="144"/>
        </w:trPr>
        <w:tc>
          <w:tcPr>
            <w:tcW w:w="2691" w:type="pct"/>
            <w:noWrap/>
            <w:hideMark/>
          </w:tcPr>
          <w:p w14:paraId="0A9170DF" w14:textId="77777777" w:rsidR="00D259B1" w:rsidRPr="00756D9C" w:rsidRDefault="00D259B1" w:rsidP="00666484">
            <w:pPr>
              <w:jc w:val="both"/>
              <w:rPr>
                <w:rFonts w:ascii="Times New Roman" w:hAnsi="Times New Roman" w:cs="Times New Roman"/>
                <w:sz w:val="18"/>
                <w:szCs w:val="18"/>
              </w:rPr>
            </w:pPr>
          </w:p>
        </w:tc>
        <w:tc>
          <w:tcPr>
            <w:tcW w:w="2309" w:type="pct"/>
            <w:noWrap/>
            <w:hideMark/>
          </w:tcPr>
          <w:p w14:paraId="08A3C86C" w14:textId="77777777" w:rsidR="00D259B1" w:rsidRPr="00756D9C" w:rsidRDefault="00D259B1" w:rsidP="00666484">
            <w:pPr>
              <w:jc w:val="both"/>
              <w:rPr>
                <w:rFonts w:ascii="Times New Roman" w:hAnsi="Times New Roman" w:cs="Times New Roman"/>
                <w:sz w:val="18"/>
                <w:szCs w:val="18"/>
              </w:rPr>
            </w:pPr>
            <w:r w:rsidRPr="00756D9C">
              <w:rPr>
                <w:rFonts w:ascii="Times New Roman" w:hAnsi="Times New Roman" w:cs="Times New Roman"/>
                <w:sz w:val="18"/>
                <w:szCs w:val="18"/>
              </w:rPr>
              <w:t>Yes</w:t>
            </w:r>
          </w:p>
        </w:tc>
      </w:tr>
      <w:tr w:rsidR="00D259B1" w:rsidRPr="00756D9C" w14:paraId="436008DC" w14:textId="77777777" w:rsidTr="00261C81">
        <w:trPr>
          <w:trHeight w:val="144"/>
        </w:trPr>
        <w:tc>
          <w:tcPr>
            <w:tcW w:w="2691" w:type="pct"/>
            <w:noWrap/>
            <w:hideMark/>
          </w:tcPr>
          <w:p w14:paraId="29DF74E0" w14:textId="77777777" w:rsidR="00D259B1" w:rsidRPr="00756D9C" w:rsidRDefault="00D259B1" w:rsidP="00666484">
            <w:pPr>
              <w:jc w:val="both"/>
              <w:rPr>
                <w:rFonts w:ascii="Times New Roman" w:hAnsi="Times New Roman" w:cs="Times New Roman"/>
                <w:sz w:val="18"/>
                <w:szCs w:val="18"/>
              </w:rPr>
            </w:pPr>
            <w:r w:rsidRPr="00756D9C">
              <w:rPr>
                <w:rFonts w:ascii="Times New Roman" w:hAnsi="Times New Roman" w:cs="Times New Roman"/>
                <w:sz w:val="18"/>
                <w:szCs w:val="18"/>
              </w:rPr>
              <w:t>Poor nutrition during pregnancy</w:t>
            </w:r>
            <w:r w:rsidRPr="00B15D65">
              <w:rPr>
                <w:rFonts w:ascii="Times New Roman" w:hAnsi="Times New Roman" w:cs="Times New Roman"/>
                <w:sz w:val="18"/>
                <w:szCs w:val="18"/>
                <w:vertAlign w:val="superscript"/>
              </w:rPr>
              <w:fldChar w:fldCharType="begin" w:fldLock="1"/>
            </w:r>
            <w:r>
              <w:rPr>
                <w:rFonts w:ascii="Times New Roman" w:hAnsi="Times New Roman" w:cs="Times New Roman"/>
                <w:sz w:val="18"/>
                <w:szCs w:val="18"/>
                <w:vertAlign w:val="superscript"/>
              </w:rPr>
              <w:instrText>ADDIN CSL_CITATION {"citationItems":[{"id":"ITEM-1","itemData":{"DOI":"10.1007/s13760-018-01057-4","ISBN":"0123456789","ISSN":"22402993","PMID":"30554347","abstract":"Autism spectrum disorder is a neurodevelopmental disorder and the cause of autism is still unclear. The aim of this study was to investigate the association of socioeconomic, environmental, pregnancy and newborn-related risk factors among children with autism spectrum disorders. This was a population-based case–control study. The study included 55 children with autism spectrum disorder and 55 age and sex matched typically developing normal children (TD) between 3 and 12 years. Several socio-economic factors, environmental factors, pregnancy related, natal, post-natal factors and the first noticed signs by the parents were analyzed. Chi-square test was used to compare nominal variables. For multivariate analysis, forward stepwise logistic regression model was employed to examine the association between autism and the chances that the child develops ASD to assess the odds ratios. Male predominance was observed in the study. Logistic regression model showed statistical significance of the following factors: paternal age greater than 40 years, family history of autism, nutrition during pregnancy, mode of labor, fetal hypoxia, NICU stay and history of breast feeding. In this epidemiological study of autism in Coimbatore city, we found correlation between several environmental factors during fetal development and can be transmitted to succeeding generations, causing atypical behavior phenotypes. The exact exposure magnitude, exposure time in relation to vital developmental periods need to be studied to understand the influence of socioeconomic and environmental factors, which can be improved to prevent ASD-related challenges.","author":[{"dropping-particle":"","family":"Geetha","given":"Bharathi","non-dropping-particle":"","parse-names":false,"suffix":""},{"dropping-particle":"","family":"Sukumar","given":"Chinnaraju","non-dropping-particle":"","parse-names":false,"suffix":""},{"dropping-particle":"","family":"Dhivyadeepa","given":"Eswaran","non-dropping-particle":"","parse-names":false,"suffix":""},{"dropping-particle":"","family":"Reddy","given":"Janardhana Kumar","non-dropping-particle":"","parse-names":false,"suffix":""},{"dropping-particle":"","family":"Balachandar","given":"Vellingiri","non-dropping-particle":"","parse-names":false,"suffix":""}],"container-title":"Acta Neurologica Belgica","id":"ITEM-1","issue":"3","issued":{"date-parts":[["2019"]]},"page":"393-401","publisher":"Springer International Publishing","title":"Autism in India: a case–control study to understand the association between socio-economic and environmental risk factors","type":"article-journal","volume":"119"},"uris":["http://www.mendeley.com/documents/?uuid=66cdfea2-5442-49e7-9dcc-b48168edc27c"]}],"mendeley":{"formattedCitation":"[8]","plainTextFormattedCitation":"[8]","previouslyFormattedCitation":"[8]"},"properties":{"noteIndex":0},"schema":"https://github.com/citation-style-language/schema/raw/master/csl-citation.json"}</w:instrText>
            </w:r>
            <w:r w:rsidRPr="00B15D65">
              <w:rPr>
                <w:rFonts w:ascii="Times New Roman" w:hAnsi="Times New Roman" w:cs="Times New Roman"/>
                <w:sz w:val="18"/>
                <w:szCs w:val="18"/>
                <w:vertAlign w:val="superscript"/>
              </w:rPr>
              <w:fldChar w:fldCharType="separate"/>
            </w:r>
            <w:r w:rsidRPr="000E7899">
              <w:rPr>
                <w:rFonts w:ascii="Times New Roman" w:hAnsi="Times New Roman" w:cs="Times New Roman"/>
                <w:noProof/>
                <w:sz w:val="18"/>
                <w:szCs w:val="18"/>
              </w:rPr>
              <w:t>[8]</w:t>
            </w:r>
            <w:r w:rsidRPr="00B15D65">
              <w:rPr>
                <w:rFonts w:ascii="Times New Roman" w:hAnsi="Times New Roman" w:cs="Times New Roman"/>
                <w:sz w:val="18"/>
                <w:szCs w:val="18"/>
                <w:vertAlign w:val="superscript"/>
              </w:rPr>
              <w:fldChar w:fldCharType="end"/>
            </w:r>
          </w:p>
        </w:tc>
        <w:tc>
          <w:tcPr>
            <w:tcW w:w="2309" w:type="pct"/>
            <w:noWrap/>
            <w:hideMark/>
          </w:tcPr>
          <w:p w14:paraId="7C938B9D" w14:textId="77777777" w:rsidR="00D259B1" w:rsidRPr="00756D9C" w:rsidRDefault="00D259B1" w:rsidP="00666484">
            <w:pPr>
              <w:jc w:val="both"/>
              <w:rPr>
                <w:rFonts w:ascii="Times New Roman" w:hAnsi="Times New Roman" w:cs="Times New Roman"/>
                <w:sz w:val="18"/>
                <w:szCs w:val="18"/>
              </w:rPr>
            </w:pPr>
            <w:r w:rsidRPr="00756D9C">
              <w:rPr>
                <w:rFonts w:ascii="Times New Roman" w:hAnsi="Times New Roman" w:cs="Times New Roman"/>
                <w:sz w:val="18"/>
                <w:szCs w:val="18"/>
              </w:rPr>
              <w:t>No</w:t>
            </w:r>
          </w:p>
        </w:tc>
      </w:tr>
      <w:tr w:rsidR="00D259B1" w:rsidRPr="00756D9C" w14:paraId="7C2FCDAB" w14:textId="77777777" w:rsidTr="00261C81">
        <w:trPr>
          <w:trHeight w:val="144"/>
        </w:trPr>
        <w:tc>
          <w:tcPr>
            <w:tcW w:w="2691" w:type="pct"/>
            <w:noWrap/>
            <w:hideMark/>
          </w:tcPr>
          <w:p w14:paraId="5640BF74" w14:textId="77777777" w:rsidR="00D259B1" w:rsidRPr="00756D9C" w:rsidRDefault="00D259B1" w:rsidP="00666484">
            <w:pPr>
              <w:jc w:val="both"/>
              <w:rPr>
                <w:rFonts w:ascii="Times New Roman" w:hAnsi="Times New Roman" w:cs="Times New Roman"/>
                <w:sz w:val="18"/>
                <w:szCs w:val="18"/>
              </w:rPr>
            </w:pPr>
          </w:p>
        </w:tc>
        <w:tc>
          <w:tcPr>
            <w:tcW w:w="2309" w:type="pct"/>
            <w:noWrap/>
            <w:hideMark/>
          </w:tcPr>
          <w:p w14:paraId="0CFDB5B0" w14:textId="77777777" w:rsidR="00D259B1" w:rsidRPr="00756D9C" w:rsidRDefault="00D259B1" w:rsidP="00666484">
            <w:pPr>
              <w:jc w:val="both"/>
              <w:rPr>
                <w:rFonts w:ascii="Times New Roman" w:hAnsi="Times New Roman" w:cs="Times New Roman"/>
                <w:sz w:val="18"/>
                <w:szCs w:val="18"/>
              </w:rPr>
            </w:pPr>
            <w:r w:rsidRPr="00756D9C">
              <w:rPr>
                <w:rFonts w:ascii="Times New Roman" w:hAnsi="Times New Roman" w:cs="Times New Roman"/>
                <w:sz w:val="18"/>
                <w:szCs w:val="18"/>
              </w:rPr>
              <w:t>Yes</w:t>
            </w:r>
          </w:p>
        </w:tc>
      </w:tr>
      <w:tr w:rsidR="00D259B1" w:rsidRPr="00756D9C" w14:paraId="0398FF6D" w14:textId="77777777" w:rsidTr="00261C81">
        <w:trPr>
          <w:trHeight w:val="144"/>
        </w:trPr>
        <w:tc>
          <w:tcPr>
            <w:tcW w:w="2691" w:type="pct"/>
            <w:noWrap/>
            <w:hideMark/>
          </w:tcPr>
          <w:p w14:paraId="50F203D1" w14:textId="77777777" w:rsidR="00D259B1" w:rsidRPr="00756D9C" w:rsidRDefault="00D259B1" w:rsidP="00666484">
            <w:pPr>
              <w:jc w:val="both"/>
              <w:rPr>
                <w:rFonts w:ascii="Times New Roman" w:hAnsi="Times New Roman" w:cs="Times New Roman"/>
                <w:sz w:val="18"/>
                <w:szCs w:val="18"/>
              </w:rPr>
            </w:pPr>
            <w:r w:rsidRPr="00A5165F">
              <w:rPr>
                <w:rFonts w:ascii="Times New Roman" w:hAnsi="Times New Roman" w:cs="Times New Roman"/>
                <w:sz w:val="18"/>
                <w:szCs w:val="18"/>
              </w:rPr>
              <w:t>Vitamin D deficit</w:t>
            </w:r>
            <w:r w:rsidRPr="00B15D65">
              <w:rPr>
                <w:rFonts w:ascii="Times New Roman" w:hAnsi="Times New Roman" w:cs="Times New Roman"/>
                <w:sz w:val="18"/>
                <w:szCs w:val="18"/>
                <w:vertAlign w:val="superscript"/>
              </w:rPr>
              <w:fldChar w:fldCharType="begin" w:fldLock="1"/>
            </w:r>
            <w:r>
              <w:rPr>
                <w:rFonts w:ascii="Times New Roman" w:hAnsi="Times New Roman" w:cs="Times New Roman"/>
                <w:sz w:val="18"/>
                <w:szCs w:val="18"/>
                <w:vertAlign w:val="superscript"/>
              </w:rPr>
              <w:instrText>ADDIN CSL_CITATION {"citationItems":[{"id":"ITEM-1","itemData":{"DOI":"10.1155/2020/9292560","ISSN":"18758630","PMID":"33014190","abstract":"Vitamin D plays a role in central nervous system (CNS) development. Recent literature focused on Vitamin D status in children and adolescents with autism spectrum disorder (ASD), but with inconsistent results. Our case-control study is aimed at evaluating serum 25-hydroxyl-Vitamin D (25(OH)D) concentration in children with ASD (ASD group, n=54) compared to children affected by other neurological and psychiatric disorders (non-ASD group, n=36). All patients were admitted at the Complex Operative Unit of Child Neuropsychiatry, Polyclinic of Bari, Italy. 25(OH)D was quantified by chemiluminescence immunoassay and level defined as: Deficiency (&lt;20 ng/mL); insufficiency (20-30); normality (30-100); toxicity (&gt;100). Statistical analysis was performed using SPSS20 (significance&lt;0.05). The ASD group showed 25(OH)D a mean level significantly lower than control (p=0.014). Multivariable logistic regression analysis showed an association between ASD and Vitamin D deficiency (p=0.006). The nature of such association is unclear. Vitamin D deficiency may probably act as a risk factor for the development of ASD. Further studies are needed to unravel the role of Vitamin D in ASD etiology and investigate its therapeutic potential.","author":[{"dropping-particle":"","family":"Petruzzelli","given":"Maria G.","non-dropping-particle":"","parse-names":false,"suffix":""},{"dropping-particle":"","family":"Marzulli","given":"Lucia","non-dropping-particle":"","parse-names":false,"suffix":""},{"dropping-particle":"","family":"Margari","given":"Francesco","non-dropping-particle":"","parse-names":false,"suffix":""},{"dropping-particle":"","family":"Giacomo","given":"Andrea","non-dropping-particle":"De","parse-names":false,"suffix":""},{"dropping-particle":"","family":"Gabellone","given":"Alessandra","non-dropping-particle":"","parse-names":false,"suffix":""},{"dropping-particle":"V.","family":"Giannico","given":"Orazio","non-dropping-particle":"","parse-names":false,"suffix":""},{"dropping-particle":"","family":"Margari","given":"Lucia","non-dropping-particle":"","parse-names":false,"suffix":""}],"container-title":"Disease Markers","id":"ITEM-1","issued":{"date-parts":[["2020"]]},"title":"Vitamin D Deficiency in Autism Spectrum Disorder: A Cross-Sectional Study","type":"article-journal","volume":"2020"},"uris":["http://www.mendeley.com/documents/?uuid=fbf6f2c0-b437-4772-93dc-d1c752951ea7"]},{"id":"ITEM-2","itemData":{"DOI":"10.1192/bjpo.bp.116.002675","ISSN":"2056-4724","PMID":"27703770","abstract":"BACKGROUND Maternal vitamin D deficiency may increase risk of autism spectrum disorder (ASD), but direct evidence is lacking. AIMS To clarify the relationship between maternal vitamin D deficiency and offspring risk of ASD with and without intellectual disability. METHOD Using a register-based total population study (N=509 639), we calculated adjusted odds ratios (aORs) and 95% confidence intervals (CIs) of ASD with and without intellectual disability in relation to lifetime diagnoses of maternal vitamin D deficiency. Although rare, such deficiency was associated with offspring risk of ASD with, but not without, intellectual disability (aORs 2.51, 95% CI 1.22-5.16 and 1.28, 0.68-2.42). Relationships were stronger in non-immigrant children. CONCLUSIONS If reflecting associations for prenatal hypovitaminosis, these findings imply gestational vitamin D substitution as a means of ASD prevention. DECLARATION OF INTEREST None. COPYRIGHT AND USAGE © The Royal College of Psychiatrists 2016. This is an open access article distributed under the terms of the Creative Commons Non-Commercial, No Derivatives (CC BY-NC-ND) licence.","author":[{"dropping-particle":"","family":"Magnusson","given":"Cecilia","non-dropping-particle":"","parse-names":false,"suffix":""},{"dropping-particle":"","family":"Kosidou","given":"Kyriaki","non-dropping-particle":"","parse-names":false,"suffix":""},{"dropping-particle":"","family":"Dalman","given":"Christina","non-dropping-particle":"","parse-names":false,"suffix":""},{"dropping-particle":"","family":"Lundberg","given":"Michael","non-dropping-particle":"","parse-names":false,"suffix":""},{"dropping-particle":"","family":"Lee","given":"Brian K.","non-dropping-particle":"","parse-names":false,"suffix":""},{"dropping-particle":"","family":"Rai","given":"Dheeraj","non-dropping-particle":"","parse-names":false,"suffix":""},{"dropping-particle":"","family":"Karlsson","given":"Håkan","non-dropping-particle":"","parse-names":false,"suffix":""},{"dropping-particle":"","family":"Gardner","given":"Renee","non-dropping-particle":"","parse-names":false,"suffix":""},{"dropping-particle":"","family":"Arver","given":"Stefan","non-dropping-particle":"","parse-names":false,"suffix":""}],"container-title":"BJPsych Open","id":"ITEM-2","issue":"2","issued":{"date-parts":[["2016"]]},"page":"170-172","title":"Maternal vitamin D deficiency and the risk of autism spectrum disorders: population-based study","type":"article-journal","volume":"2"},"uris":["http://www.mendeley.com/documents/?uuid=9edbff9a-473e-4147-bdee-a51454fa5867"]},{"id":"ITEM-3","itemData":{"DOI":"10.1016/j.mehy.2007.08.016","ISSN":"03069877","PMID":"17920208","abstract":"Any theory of autism's etiology must take into account its strong genetic basis while explaining its striking epidemiology. The apparent increase in the prevalence of autism over the last 20 years corresponds with increasing medical advice to avoid the sun, advice that has probably lowered vitamin D levels and would theoretically greatly lower activated vitamin D (calcitriol) levels in developing brains. Animal data has repeatedly shown that severe vitamin D deficiency during gestation dysregulates dozens of proteins involved in brain development and leads to rat pups with increased brain size and enlarged ventricles, abnormalities similar to those found in autistic children. Children with the Williams Syndrome, who can have greatly elevated calcitriol levels in early infancy, usually have phenotypes that are the opposite of autism. Children with vitamin D deficient rickets have several autistic markers that apparently disappear with high-dose vitamin D treatment. Estrogen and testosterone have very different effects on calcitriol's metabolism, differences that may explain the striking male/female sex ratios in autism. Calcitriol down-regulates production of inflammatory cytokines in the brain, cytokines that have been associated with autism. Consumption of vitamin D containing fish during pregnancy reduces autistic symptoms in offspring. Autism is more common in areas of impaired UVB penetration such as poleward latitudes, urban areas, areas with high air pollution, and areas of high precipitation. Autism is more common in dark-skinned persons and severe maternal vitamin D deficiency is exceptionally common the dark-skinned. Conclusion: simple Gaussian distributions of the enzyme that activates neural calcitriol combined with widespread gestational and/or early childhood vitamin D deficiency may explain both the genetics and epidemiology of autism. If so, much of the disease is iatrogenic, brought on by medical advice to avoid the sun. Several types of studies could easily test the theory. © 2007 Elsevier Ltd. All rights reserved.","author":[{"dropping-particle":"","family":"Cannell","given":"John Jacob","non-dropping-particle":"","parse-names":false,"suffix":""}],"container-title":"Medical Hypotheses","id":"ITEM-3","issue":"4","issued":{"date-parts":[["2008"]]},"page":"750-759","title":"Autism and vitamin D","type":"article-journal","volume":"70"},"uris":["http://www.mendeley.com/documents/?uuid=0520b41d-f6d8-411d-a719-63ef8ca74c75"]},{"id":"ITEM-4","itemData":{"DOI":"10.1179/1476830515Y.0000000019","ISBN":"0000000019","ISSN":"14768305","PMID":"25876214","abstract":"Objectives: Autism spectrum disorder (ASD) is a developmental disorder characterized by pervasive deficits in social interaction, impairment in verbal and non-verbal communication, and stereotyped patterns of interests and activities. Vitamin-D deficiency was previously reported in autistic children. However, the data on the relationship between vitamin D deficiency and the severity of autism are limited. Methods: We performed a case–controlled cross-sectional analysis conducted on 122 ASD children, to assess their vitamin D status compared to controls and the relationship between vitamin D deficiency and the severity of autism. We also conducted an open trial of vitamin D supplementation in ASD children. Results: Fifty-seven percent of the patients in the present study had vitamin D deficiency, and 30% had vitamin D insufficiency. The mean 25-OHD levels in patients with severe autism were significantly lower than those in patients with mild/moderate autism. Serum 25-OHD levels had significant negative correlations with Childhood Autism Rating Scale (CARS) scores. Of the ASD group, 106 patients with low-serum 25-OHD levels (&lt;30 ng/ml) participated in the open label trial. They received vitamin D3 (300 IU/kg/day not to exceed 5000 IU/day) for 3 months. Eighty-three subjects completed 3 months of daily vitamin D treatment. Collectively, 80.72% (67/83) of subjects who received vitamin D3 treatment had significantly improved outcome, which was mainly in the sections of the CARS and aberrant behavior checklist subscales that measure behavior, stereotypy, eye contact, and attention span. Conclusion: Vitamin D is inexpensive, readily available and safe. It may have beneficial effects in ASD subjects, especially when the final serum level is more than 40 ng/ml. Trial registration number: UMIN-CTR Study Design: trial Number: R000016846.","author":[{"dropping-particle":"","family":"Saad","given":"Khaled","non-dropping-particle":"","parse-names":false,"suffix":""},{"dropping-particle":"","family":"Abdel-rahman","given":"Ahmed A.","non-dropping-particle":"","parse-names":false,"suffix":""},{"dropping-particle":"","family":"Elserogy","given":"Yasser M.","non-dropping-particle":"","parse-names":false,"suffix":""},{"dropping-particle":"","family":"Al-Atram","given":"Abdulrahman A.","non-dropping-particle":"","parse-names":false,"suffix":""},{"dropping-particle":"","family":"Cannell","given":"John J.","non-dropping-particle":"","parse-names":false,"suffix":""},{"dropping-particle":"","family":"Bjørklund","given":"Geir","non-dropping-particle":"","parse-names":false,"suffix":""},{"dropping-particle":"","family":"Abdel-Reheim","given":"Mohamed K.","non-dropping-particle":"","parse-names":false,"suffix":""},{"dropping-particle":"","family":"Othman","given":"Hisham A.K.","non-dropping-particle":"","parse-names":false,"suffix":""},{"dropping-particle":"","family":"El-Houfey","given":"Amira A.","non-dropping-particle":"","parse-names":false,"suffix":""},{"dropping-particle":"","family":"Abd El-Aziz","given":"Nafisa H.R.","non-dropping-particle":"","parse-names":false,"suffix":""},{"dropping-particle":"","family":"Abd El-Baseer","given":"Khaled A.","non-dropping-particle":"","parse-names":false,"suffix":""},{"dropping-particle":"","family":"Ahmed","given":"Ahmed E.","non-dropping-particle":"","parse-names":false,"suffix":""},{"dropping-particle":"","family":"Ali","given":"Ahmed M.","non-dropping-particle":"","parse-names":false,"suffix":""}],"container-title":"Nutritional Neuroscience","id":"ITEM-4","issue":"8","issued":{"date-parts":[["2016"]]},"page":"346-351","title":"Vitamin D status in autism spectrum disorders and the efficacy of vitamin D supplementation in autistic children","type":"article-journal","volume":"19"},"uris":["http://www.mendeley.com/documents/?uuid=89be2ba0-f44b-4703-affa-a558730111c6"]}],"mendeley":{"formattedCitation":"[17]–[20]","plainTextFormattedCitation":"[17]–[20]","previouslyFormattedCitation":"[17]–[20]"},"properties":{"noteIndex":0},"schema":"https://github.com/citation-style-language/schema/raw/master/csl-citation.json"}</w:instrText>
            </w:r>
            <w:r w:rsidRPr="00B15D65">
              <w:rPr>
                <w:rFonts w:ascii="Times New Roman" w:hAnsi="Times New Roman" w:cs="Times New Roman"/>
                <w:sz w:val="18"/>
                <w:szCs w:val="18"/>
                <w:vertAlign w:val="superscript"/>
              </w:rPr>
              <w:fldChar w:fldCharType="separate"/>
            </w:r>
            <w:r w:rsidRPr="00B22565">
              <w:rPr>
                <w:rFonts w:ascii="Times New Roman" w:hAnsi="Times New Roman" w:cs="Times New Roman"/>
                <w:noProof/>
                <w:sz w:val="18"/>
                <w:szCs w:val="18"/>
              </w:rPr>
              <w:t>[17]–[20]</w:t>
            </w:r>
            <w:r w:rsidRPr="00B15D65">
              <w:rPr>
                <w:rFonts w:ascii="Times New Roman" w:hAnsi="Times New Roman" w:cs="Times New Roman"/>
                <w:sz w:val="18"/>
                <w:szCs w:val="18"/>
                <w:vertAlign w:val="superscript"/>
              </w:rPr>
              <w:fldChar w:fldCharType="end"/>
            </w:r>
          </w:p>
        </w:tc>
        <w:tc>
          <w:tcPr>
            <w:tcW w:w="2309" w:type="pct"/>
            <w:noWrap/>
            <w:hideMark/>
          </w:tcPr>
          <w:p w14:paraId="6F895BF0" w14:textId="77777777" w:rsidR="00D259B1" w:rsidRPr="00756D9C" w:rsidRDefault="00D259B1" w:rsidP="00666484">
            <w:pPr>
              <w:jc w:val="both"/>
              <w:rPr>
                <w:rFonts w:ascii="Times New Roman" w:hAnsi="Times New Roman" w:cs="Times New Roman"/>
                <w:sz w:val="18"/>
                <w:szCs w:val="18"/>
              </w:rPr>
            </w:pPr>
            <w:r w:rsidRPr="00756D9C">
              <w:rPr>
                <w:rFonts w:ascii="Times New Roman" w:hAnsi="Times New Roman" w:cs="Times New Roman"/>
                <w:sz w:val="18"/>
                <w:szCs w:val="18"/>
              </w:rPr>
              <w:t>No</w:t>
            </w:r>
          </w:p>
        </w:tc>
      </w:tr>
      <w:tr w:rsidR="00D259B1" w:rsidRPr="00756D9C" w14:paraId="13682C7B" w14:textId="77777777" w:rsidTr="00261C81">
        <w:trPr>
          <w:trHeight w:val="144"/>
        </w:trPr>
        <w:tc>
          <w:tcPr>
            <w:tcW w:w="2691" w:type="pct"/>
            <w:noWrap/>
            <w:hideMark/>
          </w:tcPr>
          <w:p w14:paraId="1F8BA82E" w14:textId="77777777" w:rsidR="00D259B1" w:rsidRPr="00756D9C" w:rsidRDefault="00D259B1" w:rsidP="00666484">
            <w:pPr>
              <w:jc w:val="both"/>
              <w:rPr>
                <w:rFonts w:ascii="Times New Roman" w:hAnsi="Times New Roman" w:cs="Times New Roman"/>
                <w:sz w:val="18"/>
                <w:szCs w:val="18"/>
              </w:rPr>
            </w:pPr>
          </w:p>
        </w:tc>
        <w:tc>
          <w:tcPr>
            <w:tcW w:w="2309" w:type="pct"/>
            <w:noWrap/>
            <w:hideMark/>
          </w:tcPr>
          <w:p w14:paraId="4BBFAD4C" w14:textId="77777777" w:rsidR="00D259B1" w:rsidRPr="00756D9C" w:rsidRDefault="00D259B1" w:rsidP="00666484">
            <w:pPr>
              <w:jc w:val="both"/>
              <w:rPr>
                <w:rFonts w:ascii="Times New Roman" w:hAnsi="Times New Roman" w:cs="Times New Roman"/>
                <w:sz w:val="18"/>
                <w:szCs w:val="18"/>
              </w:rPr>
            </w:pPr>
            <w:r w:rsidRPr="00756D9C">
              <w:rPr>
                <w:rFonts w:ascii="Times New Roman" w:hAnsi="Times New Roman" w:cs="Times New Roman"/>
                <w:sz w:val="18"/>
                <w:szCs w:val="18"/>
              </w:rPr>
              <w:t>Yes</w:t>
            </w:r>
          </w:p>
        </w:tc>
      </w:tr>
      <w:tr w:rsidR="00D259B1" w:rsidRPr="00756D9C" w14:paraId="372C9F76" w14:textId="77777777" w:rsidTr="00261C81">
        <w:trPr>
          <w:trHeight w:val="144"/>
        </w:trPr>
        <w:tc>
          <w:tcPr>
            <w:tcW w:w="2691" w:type="pct"/>
            <w:noWrap/>
            <w:hideMark/>
          </w:tcPr>
          <w:p w14:paraId="1E7F256E" w14:textId="77777777" w:rsidR="00D259B1" w:rsidRPr="00756D9C" w:rsidRDefault="00D259B1" w:rsidP="00666484">
            <w:pPr>
              <w:jc w:val="both"/>
              <w:rPr>
                <w:rFonts w:ascii="Times New Roman" w:hAnsi="Times New Roman" w:cs="Times New Roman"/>
                <w:sz w:val="18"/>
                <w:szCs w:val="18"/>
              </w:rPr>
            </w:pPr>
            <w:r w:rsidRPr="00243289">
              <w:rPr>
                <w:rFonts w:ascii="Times New Roman" w:hAnsi="Times New Roman" w:cs="Times New Roman"/>
                <w:sz w:val="18"/>
                <w:szCs w:val="18"/>
              </w:rPr>
              <w:t>Mineral deficiencies</w:t>
            </w:r>
            <w:r w:rsidRPr="00B15D65">
              <w:rPr>
                <w:rFonts w:ascii="Times New Roman" w:hAnsi="Times New Roman" w:cs="Times New Roman"/>
                <w:sz w:val="18"/>
                <w:szCs w:val="18"/>
                <w:vertAlign w:val="superscript"/>
              </w:rPr>
              <w:fldChar w:fldCharType="begin" w:fldLock="1"/>
            </w:r>
            <w:r>
              <w:rPr>
                <w:rFonts w:ascii="Times New Roman" w:hAnsi="Times New Roman" w:cs="Times New Roman"/>
                <w:sz w:val="18"/>
                <w:szCs w:val="18"/>
                <w:vertAlign w:val="superscript"/>
              </w:rPr>
              <w:instrText>ADDIN CSL_CITATION {"citationItems":[{"id":"ITEM-1","itemData":{"DOI":"10.3390/jpm13020252","ISSN":"20754426","abstract":"Children with autism spectrum disorder may exhibit nutritional deficiencies due to reduced intake, genetic variants, autoantibodies interfering with vitamin transport, and the accumulation of toxic compounds that consume vitamins. Importantly, vitamins and metal ions are essential for several metabolic pathways and for neurotransmitter functioning. The therapeutic benefits of supplementing vitamins, minerals (Zinc, Magnesium, Molybdenum, and Selenium), and other cofactors (coenzyme Q10, alpha-lipoic acid, and tetrahydrobiopterin) are mediated through their cofactor as well as non-cofactor functions. Interestingly, some vitamins can be safely administered at levels far above the dose typically used to correct the deficiency and exert effects beyond their functional role as enzyme cofactors. Moreover, the interrelationships between these nutrients can be leveraged to obtain synergistic effects using combinations. The present review discusses the current evidence for using vitamins, minerals, and cofactors in autism spectrum disorder, the rationale behind their use, and the prospects for future use.","author":[{"dropping-particle":"","family":"Indika","given":"Neluwa Liyanage R.","non-dropping-particle":"","parse-names":false,"suffix":""},{"dropping-particle":"","family":"Frye","given":"Richard E.","non-dropping-particle":"","parse-names":false,"suffix":""},{"dropping-particle":"","family":"Rossignol","given":"Daniel A.","non-dropping-particle":"","parse-names":false,"suffix":""},{"dropping-particle":"","family":"Owens","given":"Susan C.","non-dropping-particle":"","parse-names":false,"suffix":""},{"dropping-particle":"","family":"Senarathne","given":"Udara D.","non-dropping-particle":"","parse-names":false,"suffix":""},{"dropping-particle":"","family":"Grabrucker","given":"Andreas M.","non-dropping-particle":"","parse-names":false,"suffix":""},{"dropping-particle":"","family":"Perera","given":"Rasika","non-dropping-particle":"","parse-names":false,"suffix":""},{"dropping-particle":"","family":"Engelen","given":"Marielle P.K.J.","non-dropping-particle":"","parse-names":false,"suffix":""},{"dropping-particle":"","family":"Deutz","given":"Nicolaas E.P.","non-dropping-particle":"","parse-names":false,"suffix":""}],"container-title":"Journal of Personalized Medicine","id":"ITEM-1","issue":"2","issued":{"date-parts":[["2023"]]},"title":"The Rationale for Vitamin, Mineral, and Cofactor Treatment in the Precision Medical Care of Autism Spectrum Disorder","type":"article-journal","volume":"13"},"uris":["http://www.mendeley.com/documents/?uuid=d284792d-c359-4ad7-9718-6b0efba8aaa5"]},{"id":"ITEM-2","itemData":{"DOI":"10.1080/1028415X.2018.1558762","ISSN":"14768305","PMID":"30570388","abstract":"Objective: This study was designed to compare the vitamin and mineral levels of children with autism spectrum disorders (ASDs) with those of age-matched typically developing (TD) children and to investigate their effects on the symptoms of autistic children. Methods: The Autism Behavior Checklist (ABC), Social Responsiveness Scale (SRS) and Gesell Developmental Scale (GDS) were completed for 274 children diagnosed with ASD. Vitamins and minerals were compared for all ASD children and 97 age-matched TD children. Serum levels of vitamin A (VA) were detected with high-performance liquid chromatography (HPLC); those of vitamin D (VD), folate, vitamin B12 (VB12), and ferritin were measured with immunoassay methods; and those of minerals were detected using atomic absorption spectrophotometry in two groups. Results: The VD and folate levels of children with ASD were significantly lower than those of TD children. The levels of calcium (Ca), magnesium (Mg), iron (Fe), and zinc (Zn) in children with ASD were significantly lower than those in TD children, and no significant difference was found in copper (Cu) levels. Correlation analysis showed that VA and Ca levels were negatively correlated with ASD symptoms. Folate, Ca, Fe and Zn were positively correlated with the GDS scores of autistic children. There were no significant interactions among VD, VB12 and ferritin and symptoms. Conclusion: We found that children with autism had more vitamin and mineral insufficiencies than TD children, and their levels were related to ASD symptoms. Therefore, it is essential to formulate a detailed nutritional evaluation for ASD children and provide timely and intensive interventions.","author":[{"dropping-particle":"","family":"Guo","given":"Min","non-dropping-particle":"","parse-names":false,"suffix":""},{"dropping-particle":"","family":"Li","given":"Ling","non-dropping-particle":"","parse-names":false,"suffix":""},{"dropping-particle":"","family":"Zhang","given":"Qian","non-dropping-particle":"","parse-names":false,"suffix":""},{"dropping-particle":"","family":"Chen","given":"Li","non-dropping-particle":"","parse-names":false,"suffix":""},{"dropping-particle":"","family":"Dai","given":"Ying","non-dropping-particle":"","parse-names":false,"suffix":""},{"dropping-particle":"","family":"Liu","given":"Liyan","non-dropping-particle":"","parse-names":false,"suffix":""},{"dropping-particle":"","family":"Feng","given":"Jianqing","non-dropping-particle":"","parse-names":false,"suffix":""},{"dropping-particle":"","family":"Cai","given":"Xiaofan","non-dropping-particle":"","parse-names":false,"suffix":""},{"dropping-particle":"","family":"Cheng","given":"Qian","non-dropping-particle":"","parse-names":false,"suffix":""},{"dropping-particle":"","family":"Chen","given":"Jie","non-dropping-particle":"","parse-names":false,"suffix":""},{"dropping-particle":"","family":"Wei","given":"Hua","non-dropping-particle":"","parse-names":false,"suffix":""},{"dropping-particle":"","family":"Li","given":"Tingyu","non-dropping-particle":"","parse-names":false,"suffix":""}],"container-title":"Nutritional Neuroscience","id":"ITEM-2","issue":"10","issued":{"date-parts":[["2020"]]},"page":"803-810","title":"Vitamin and mineral status of children with autism spectrum disorder in Hainan Province of China: associations with symptoms","type":"article-journal","volume":"23"},"uris":["http://www.mendeley.com/documents/?uuid=d52eed3b-e4a7-418e-8be7-706be1bbfddf"]}],"mendeley":{"formattedCitation":"[21], [22]","plainTextFormattedCitation":"[21], [22]","previouslyFormattedCitation":"[21], [22]"},"properties":{"noteIndex":0},"schema":"https://github.com/citation-style-language/schema/raw/master/csl-citation.json"}</w:instrText>
            </w:r>
            <w:r w:rsidRPr="00B15D65">
              <w:rPr>
                <w:rFonts w:ascii="Times New Roman" w:hAnsi="Times New Roman" w:cs="Times New Roman"/>
                <w:sz w:val="18"/>
                <w:szCs w:val="18"/>
                <w:vertAlign w:val="superscript"/>
              </w:rPr>
              <w:fldChar w:fldCharType="separate"/>
            </w:r>
            <w:r w:rsidRPr="00B22565">
              <w:rPr>
                <w:rFonts w:ascii="Times New Roman" w:hAnsi="Times New Roman" w:cs="Times New Roman"/>
                <w:noProof/>
                <w:sz w:val="18"/>
                <w:szCs w:val="18"/>
              </w:rPr>
              <w:t>[21], [22]</w:t>
            </w:r>
            <w:r w:rsidRPr="00B15D65">
              <w:rPr>
                <w:rFonts w:ascii="Times New Roman" w:hAnsi="Times New Roman" w:cs="Times New Roman"/>
                <w:sz w:val="18"/>
                <w:szCs w:val="18"/>
                <w:vertAlign w:val="superscript"/>
              </w:rPr>
              <w:fldChar w:fldCharType="end"/>
            </w:r>
          </w:p>
        </w:tc>
        <w:tc>
          <w:tcPr>
            <w:tcW w:w="2309" w:type="pct"/>
            <w:noWrap/>
            <w:hideMark/>
          </w:tcPr>
          <w:p w14:paraId="0ECBB006" w14:textId="77777777" w:rsidR="00D259B1" w:rsidRPr="00756D9C" w:rsidRDefault="00D259B1" w:rsidP="00666484">
            <w:pPr>
              <w:jc w:val="both"/>
              <w:rPr>
                <w:rFonts w:ascii="Times New Roman" w:hAnsi="Times New Roman" w:cs="Times New Roman"/>
                <w:sz w:val="18"/>
                <w:szCs w:val="18"/>
              </w:rPr>
            </w:pPr>
            <w:r w:rsidRPr="00756D9C">
              <w:rPr>
                <w:rFonts w:ascii="Times New Roman" w:hAnsi="Times New Roman" w:cs="Times New Roman"/>
                <w:sz w:val="18"/>
                <w:szCs w:val="18"/>
              </w:rPr>
              <w:t>No</w:t>
            </w:r>
          </w:p>
        </w:tc>
      </w:tr>
      <w:tr w:rsidR="00D259B1" w:rsidRPr="00756D9C" w14:paraId="4ACE56E3" w14:textId="77777777" w:rsidTr="00261C81">
        <w:trPr>
          <w:trHeight w:val="144"/>
        </w:trPr>
        <w:tc>
          <w:tcPr>
            <w:tcW w:w="2691" w:type="pct"/>
            <w:noWrap/>
            <w:hideMark/>
          </w:tcPr>
          <w:p w14:paraId="45EE3E12" w14:textId="77777777" w:rsidR="00D259B1" w:rsidRPr="00756D9C" w:rsidRDefault="00D259B1" w:rsidP="00666484">
            <w:pPr>
              <w:jc w:val="both"/>
              <w:rPr>
                <w:rFonts w:ascii="Times New Roman" w:hAnsi="Times New Roman" w:cs="Times New Roman"/>
                <w:sz w:val="18"/>
                <w:szCs w:val="18"/>
              </w:rPr>
            </w:pPr>
          </w:p>
        </w:tc>
        <w:tc>
          <w:tcPr>
            <w:tcW w:w="2309" w:type="pct"/>
            <w:noWrap/>
            <w:hideMark/>
          </w:tcPr>
          <w:p w14:paraId="5FD007F6" w14:textId="77777777" w:rsidR="00D259B1" w:rsidRPr="00756D9C" w:rsidRDefault="00D259B1" w:rsidP="00666484">
            <w:pPr>
              <w:jc w:val="both"/>
              <w:rPr>
                <w:rFonts w:ascii="Times New Roman" w:hAnsi="Times New Roman" w:cs="Times New Roman"/>
                <w:sz w:val="18"/>
                <w:szCs w:val="18"/>
              </w:rPr>
            </w:pPr>
            <w:r w:rsidRPr="00756D9C">
              <w:rPr>
                <w:rFonts w:ascii="Times New Roman" w:hAnsi="Times New Roman" w:cs="Times New Roman"/>
                <w:sz w:val="18"/>
                <w:szCs w:val="18"/>
              </w:rPr>
              <w:t>Yes</w:t>
            </w:r>
          </w:p>
        </w:tc>
      </w:tr>
      <w:tr w:rsidR="00D259B1" w:rsidRPr="00756D9C" w14:paraId="0BE3669A" w14:textId="77777777" w:rsidTr="00261C81">
        <w:trPr>
          <w:trHeight w:val="144"/>
        </w:trPr>
        <w:tc>
          <w:tcPr>
            <w:tcW w:w="2691" w:type="pct"/>
            <w:noWrap/>
            <w:hideMark/>
          </w:tcPr>
          <w:p w14:paraId="68E8193B" w14:textId="77777777" w:rsidR="00D259B1" w:rsidRPr="00756D9C" w:rsidRDefault="00D259B1" w:rsidP="00666484">
            <w:pPr>
              <w:jc w:val="both"/>
              <w:rPr>
                <w:rFonts w:ascii="Times New Roman" w:hAnsi="Times New Roman" w:cs="Times New Roman"/>
                <w:sz w:val="18"/>
                <w:szCs w:val="18"/>
              </w:rPr>
            </w:pPr>
            <w:r w:rsidRPr="00756D9C">
              <w:rPr>
                <w:rFonts w:ascii="Times New Roman" w:hAnsi="Times New Roman" w:cs="Times New Roman"/>
                <w:sz w:val="18"/>
                <w:szCs w:val="18"/>
              </w:rPr>
              <w:t>Type of delivery</w:t>
            </w:r>
            <w:r w:rsidRPr="00B15D65">
              <w:rPr>
                <w:rFonts w:ascii="Times New Roman" w:hAnsi="Times New Roman" w:cs="Times New Roman"/>
                <w:sz w:val="18"/>
                <w:szCs w:val="18"/>
                <w:vertAlign w:val="superscript"/>
              </w:rPr>
              <w:fldChar w:fldCharType="begin" w:fldLock="1"/>
            </w:r>
            <w:r>
              <w:rPr>
                <w:rFonts w:ascii="Times New Roman" w:hAnsi="Times New Roman" w:cs="Times New Roman"/>
                <w:sz w:val="18"/>
                <w:szCs w:val="18"/>
                <w:vertAlign w:val="superscript"/>
              </w:rPr>
              <w:instrText>ADDIN CSL_CITATION {"citationItems":[{"id":"ITEM-1","itemData":{"DOI":"10.1007/s13760-018-01057-4","ISBN":"0123456789","ISSN":"22402993","PMID":"30554347","abstract":"Autism spectrum disorder is a neurodevelopmental disorder and the cause of autism is still unclear. The aim of this study was to investigate the association of socioeconomic, environmental, pregnancy and newborn-related risk factors among children with autism spectrum disorders. This was a population-based case–control study. The study included 55 children with autism spectrum disorder and 55 age and sex matched typically developing normal children (TD) between 3 and 12 years. Several socio-economic factors, environmental factors, pregnancy related, natal, post-natal factors and the first noticed signs by the parents were analyzed. Chi-square test was used to compare nominal variables. For multivariate analysis, forward stepwise logistic regression model was employed to examine the association between autism and the chances that the child develops ASD to assess the odds ratios. Male predominance was observed in the study. Logistic regression model showed statistical significance of the following factors: paternal age greater than 40 years, family history of autism, nutrition during pregnancy, mode of labor, fetal hypoxia, NICU stay and history of breast feeding. In this epidemiological study of autism in Coimbatore city, we found correlation between several environmental factors during fetal development and can be transmitted to succeeding generations, causing atypical behavior phenotypes. The exact exposure magnitude, exposure time in relation to vital developmental periods need to be studied to understand the influence of socioeconomic and environmental factors, which can be improved to prevent ASD-related challenges.","author":[{"dropping-particle":"","family":"Geetha","given":"Bharathi","non-dropping-particle":"","parse-names":false,"suffix":""},{"dropping-particle":"","family":"Sukumar","given":"Chinnaraju","non-dropping-particle":"","parse-names":false,"suffix":""},{"dropping-particle":"","family":"Dhivyadeepa","given":"Eswaran","non-dropping-particle":"","parse-names":false,"suffix":""},{"dropping-particle":"","family":"Reddy","given":"Janardhana Kumar","non-dropping-particle":"","parse-names":false,"suffix":""},{"dropping-particle":"","family":"Balachandar","given":"Vellingiri","non-dropping-particle":"","parse-names":false,"suffix":""}],"container-title":"Acta Neurologica Belgica","id":"ITEM-1","issue":"3","issued":{"date-parts":[["2019"]]},"page":"393-401","publisher":"Springer International Publishing","title":"Autism in India: a case–control study to understand the association between socio-economic and environmental risk factors","type":"article-journal","volume":"119"},"uris":["http://www.mendeley.com/documents/?uuid=66cdfea2-5442-49e7-9dcc-b48168edc27c"]},{"id":"ITEM-2","itemData":{"DOI":"10.1186/s43045-021-00114-8","ISSN":"20905416","abstract":"Background: Lateness in the diagnosis of autism spectrum disorders (ASD) results in significant disability and pressure on affected children and their families. We aimed to detect the preschool children who have high-risk criteria for ASD in Sharkia Governorate in Egypt and assess the prevalence and risk factors of ASD. A cross-sectional community-based study was done in 39 kindergartens throughout Sharkia Governorate, Egypt, using a multi-stage random sampling technique. The study included two phases, the screening phase, where 3722 preschool children were screened by Modified Check List for Toddlers/Revised (M-CHAT-R), and the diagnostic phase where the diagnosis of ASD among the high-risk children was made according to the research diagnostic criteria of Diagnostic and Statistical Manual of Mental Disorders 5th edition (DSM-5) of ASD administrated by experienced psychiatrists and the Childhood Autism Rating Scale (CARS). Results: This study showed that 2.8% of children were at high risk for ASD. The prevalence of ASD in Sharkia Governorate was 5.4/1000. The significant risk factors for the disorder were the presence of factories near the house, first and middle child order, congenital anomalies, child medication during the first year of life, child chronic medical condition, child attachment to TV, a medical condition affecting mother during pregnancy, and psychiatric disorders history in the family. Conclusion: Autism spectrum disorder is prevalent in preschool children in Sharkia, Egypt, and multiple risk factors contribute to this prevalence.","author":[{"dropping-particle":"","family":"Yousef","given":"Amira Mohamed","non-dropping-particle":"","parse-names":false,"suffix":""},{"dropping-particle":"","family":"Roshdy","given":"Eman H.","non-dropping-particle":"","parse-names":false,"suffix":""},{"dropping-particle":"","family":"Abdel Fattah","given":"Nelly R.","non-dropping-particle":"","parse-names":false,"suffix":""},{"dropping-particle":"","family":"Said","given":"Randa M.","non-dropping-particle":"","parse-names":false,"suffix":""},{"dropping-particle":"","family":"Atia","given":"Maha M.","non-dropping-particle":"","parse-names":false,"suffix":""},{"dropping-particle":"","family":"Hafez","given":"Elham M.","non-dropping-particle":"","parse-names":false,"suffix":""},{"dropping-particle":"","family":"Mohamed","given":"Amany Elshabrawy","non-dropping-particle":"","parse-names":false,"suffix":""}],"container-title":"Middle East Current Psychiatry","id":"ITEM-2","issue":"1","issued":{"date-parts":[["2021"]]},"publisher":"Middle East Current Psychiatry","title":"Prevalence and risk factors of autism spectrum disorders in preschool children in Sharkia, Egypt: a community-based study","type":"article-journal","volume":"28"},"uris":["http://www.mendeley.com/documents/?uuid=c3fcfacc-a8ea-4a93-9153-1a0cf028fe6c"]},{"id":"ITEM-3","itemData":{"DOI":"10.1016/j.heliyon.2020.e05068","ISSN":"24058440","abstract":"Epidemiology; Public health; Behavioral medicine; Pediatrics; Educational psychology; Psychology; Cognitive psychology; Autism spectrum disorder; Malaysia; Parental age; Birth delivery; Birth order; Parental age gap","author":[{"dropping-particle":"","family":"Andoy Galvan","given":"Jo Ann","non-dropping-particle":"","parse-names":false,"suffix":""},{"dropping-particle":"","family":"Ramalingam","given":"Prabhagari Nair","non-dropping-particle":"","parse-names":false,"suffix":""},{"dropping-particle":"","family":"Patil","given":"Sapna Shridhar","non-dropping-particle":"","parse-names":false,"suffix":""},{"dropping-particle":"","family":"Shobri","given":"Muhammad Aminul Syahmi","non-dropping-particle":"bin","parse-names":false,"suffix":""},{"dropping-particle":"","family":"Chinna","given":"Karuthan","non-dropping-particle":"","parse-names":false,"suffix":""},{"dropping-particle":"","family":"Sahrir","given":"Muhammad Sabri","non-dropping-particle":"","parse-names":false,"suffix":""},{"dropping-particle":"","family":"Chidambaram","given":"Kumarappan","non-dropping-particle":"","parse-names":false,"suffix":""}],"container-title":"Heliyon","id":"ITEM-3","issue":"10","issued":{"date-parts":[["2020"]]},"page":"e05068","publisher":"Elsevier Ltd","title":"Mode of delivery, order of birth, parental age gap and autism spectrum disorder among Malaysian children: A case-control study","type":"article-journal","volume":"6"},"uris":["http://www.mendeley.com/documents/?uuid=2a09f523-20e1-4316-8972-cb87437a563b"]}],"mendeley":{"formattedCitation":"[2], [6], [8]","plainTextFormattedCitation":"[2], [6], [8]","previouslyFormattedCitation":"[2], [6], [8]"},"properties":{"noteIndex":0},"schema":"https://github.com/citation-style-language/schema/raw/master/csl-citation.json"}</w:instrText>
            </w:r>
            <w:r w:rsidRPr="00B15D65">
              <w:rPr>
                <w:rFonts w:ascii="Times New Roman" w:hAnsi="Times New Roman" w:cs="Times New Roman"/>
                <w:sz w:val="18"/>
                <w:szCs w:val="18"/>
                <w:vertAlign w:val="superscript"/>
              </w:rPr>
              <w:fldChar w:fldCharType="separate"/>
            </w:r>
            <w:r w:rsidRPr="000E7899">
              <w:rPr>
                <w:rFonts w:ascii="Times New Roman" w:hAnsi="Times New Roman" w:cs="Times New Roman"/>
                <w:noProof/>
                <w:sz w:val="18"/>
                <w:szCs w:val="18"/>
              </w:rPr>
              <w:t>[2], [6], [8]</w:t>
            </w:r>
            <w:r w:rsidRPr="00B15D65">
              <w:rPr>
                <w:rFonts w:ascii="Times New Roman" w:hAnsi="Times New Roman" w:cs="Times New Roman"/>
                <w:sz w:val="18"/>
                <w:szCs w:val="18"/>
                <w:vertAlign w:val="superscript"/>
              </w:rPr>
              <w:fldChar w:fldCharType="end"/>
            </w:r>
          </w:p>
        </w:tc>
        <w:tc>
          <w:tcPr>
            <w:tcW w:w="2309" w:type="pct"/>
            <w:noWrap/>
            <w:hideMark/>
          </w:tcPr>
          <w:p w14:paraId="2B1CD350" w14:textId="77777777" w:rsidR="00D259B1" w:rsidRPr="00756D9C" w:rsidRDefault="00D259B1" w:rsidP="00666484">
            <w:pPr>
              <w:jc w:val="both"/>
              <w:rPr>
                <w:rFonts w:ascii="Times New Roman" w:hAnsi="Times New Roman" w:cs="Times New Roman"/>
                <w:sz w:val="18"/>
                <w:szCs w:val="18"/>
              </w:rPr>
            </w:pPr>
            <w:r w:rsidRPr="00756D9C">
              <w:rPr>
                <w:rFonts w:ascii="Times New Roman" w:hAnsi="Times New Roman" w:cs="Times New Roman"/>
                <w:sz w:val="18"/>
                <w:szCs w:val="18"/>
              </w:rPr>
              <w:t>Vaginal delivery</w:t>
            </w:r>
          </w:p>
        </w:tc>
      </w:tr>
      <w:tr w:rsidR="00D259B1" w:rsidRPr="00756D9C" w14:paraId="63AABA0D" w14:textId="77777777" w:rsidTr="00261C81">
        <w:trPr>
          <w:trHeight w:val="144"/>
        </w:trPr>
        <w:tc>
          <w:tcPr>
            <w:tcW w:w="2691" w:type="pct"/>
            <w:noWrap/>
            <w:hideMark/>
          </w:tcPr>
          <w:p w14:paraId="2DE3E0D0" w14:textId="77777777" w:rsidR="00D259B1" w:rsidRPr="00756D9C" w:rsidRDefault="00D259B1" w:rsidP="00666484">
            <w:pPr>
              <w:jc w:val="both"/>
              <w:rPr>
                <w:rFonts w:ascii="Times New Roman" w:hAnsi="Times New Roman" w:cs="Times New Roman"/>
                <w:sz w:val="18"/>
                <w:szCs w:val="18"/>
              </w:rPr>
            </w:pPr>
          </w:p>
        </w:tc>
        <w:tc>
          <w:tcPr>
            <w:tcW w:w="2309" w:type="pct"/>
            <w:noWrap/>
            <w:hideMark/>
          </w:tcPr>
          <w:p w14:paraId="1A344E40" w14:textId="77777777" w:rsidR="00D259B1" w:rsidRPr="00756D9C" w:rsidRDefault="00D259B1" w:rsidP="00666484">
            <w:pPr>
              <w:jc w:val="both"/>
              <w:rPr>
                <w:rFonts w:ascii="Times New Roman" w:hAnsi="Times New Roman" w:cs="Times New Roman"/>
                <w:sz w:val="18"/>
                <w:szCs w:val="18"/>
              </w:rPr>
            </w:pPr>
            <w:r w:rsidRPr="00756D9C">
              <w:rPr>
                <w:rFonts w:ascii="Times New Roman" w:hAnsi="Times New Roman" w:cs="Times New Roman"/>
                <w:sz w:val="18"/>
                <w:szCs w:val="18"/>
              </w:rPr>
              <w:t>Cesarean section</w:t>
            </w:r>
          </w:p>
        </w:tc>
      </w:tr>
      <w:bookmarkEnd w:id="5"/>
    </w:tbl>
    <w:p w14:paraId="27B06588" w14:textId="77777777" w:rsidR="007845C1" w:rsidRDefault="007845C1"/>
    <w:p w14:paraId="3533DFF5" w14:textId="77777777" w:rsidR="00396FBF" w:rsidRPr="006C3A25" w:rsidRDefault="00396FBF" w:rsidP="00396FBF">
      <w:pPr>
        <w:pStyle w:val="ListParagraph"/>
        <w:numPr>
          <w:ilvl w:val="0"/>
          <w:numId w:val="1"/>
        </w:numPr>
      </w:pPr>
      <w:r w:rsidRPr="006C3A25">
        <w:t xml:space="preserve">Some references </w:t>
      </w:r>
      <w:r w:rsidR="006C3A25" w:rsidRPr="006C3A25">
        <w:t xml:space="preserve">successfully used CARS to determine the prevalence and risk factors of ASD  </w:t>
      </w:r>
      <w:r w:rsidRPr="006C3A25">
        <w:fldChar w:fldCharType="begin" w:fldLock="1"/>
      </w:r>
      <w:r w:rsidR="005E2BAD" w:rsidRPr="006C3A25">
        <w:instrText>ADDIN CSL_CITATION {"citationItems":[{"id":"ITEM-1","itemData":{"DOI":"10.1007/s13760-018-01057-4","ISBN":"0123456789","ISSN":"22402993","PMID":"30554347","abstract":"Autism spectrum disorder is a neurodevelopmental disorder and the cause of autism is still unclear. The aim of this study was to investigate the association of socioeconomic, environmental, pregnancy and newborn-related risk factors among children with autism spectrum disorders. This was a population-based case–control study. The study included 55 children with autism spectrum disorder and 55 age and sex matched typically developing normal children (TD) between 3 and 12 years. Several socio-economic factors, environmental factors, pregnancy related, natal, post-natal factors and the first noticed signs by the parents were analyzed. Chi-square test was used to compare nominal variables. For multivariate analysis, forward stepwise logistic regression model was employed to examine the association between autism and the chances that the child develops ASD to assess the odds ratios. Male predominance was observed in the study. Logistic regression model showed statistical significance of the following factors: paternal age greater than 40 years, family history of autism, nutrition during pregnancy, mode of labor, fetal hypoxia, NICU stay and history of breast feeding. In this epidemiological study of autism in Coimbatore city, we found correlation between several environmental factors during fetal development and can be transmitted to succeeding generations, causing atypical behavior phenotypes. The exact exposure magnitude, exposure time in relation to vital developmental periods need to be studied to understand the influence of socioeconomic and environmental factors, which can be improved to prevent ASD-related challenges.","author":[{"dropping-particle":"","family":"Geetha","given":"Bharathi","non-dropping-particle":"","parse-names":false,"suffix":""},{"dropping-particle":"","family":"Sukumar","given":"Chinnaraju","non-dropping-particle":"","parse-names":false,"suffix":""},{"dropping-particle":"","family":"Dhivyadeepa","given":"Eswaran","non-dropping-particle":"","parse-names":false,"suffix":""},{"dropping-particle":"","family":"Reddy","given":"Janardhana Kumar","non-dropping-particle":"","parse-names":false,"suffix":""},{"dropping-particle":"","family":"Balachandar","given":"Vellingiri","non-dropping-particle":"","parse-names":false,"suffix":""}],"container-title":"Acta Neurologica Belgica","id":"ITEM-1","issue":"3","issued":{"date-parts":[["2019"]]},"page":"393-401","publisher":"Springer International Publishing","title":"Autism in India: a case–control study to understand the association between socio-economic and environmental risk factors","type":"article-journal","volume":"119"},"uris":["http://www.mendeley.com/documents/?uuid=66cdfea2-5442-49e7-9dcc-b48168edc27c"]},{"id":"ITEM-2","itemData":{"DOI":"10.1038/s41598-022-18628-4","ISBN":"4159802218628","ISSN":"20452322","PMID":"35996009","abstract":"Autism spectrum disorders is a group of childhood onset neurodevelopmental disorders affecting millions of children across the globe. Characterised by age inappropriate lack of reciprocal social interaction, repetitive behaviours and deficits in communication skills, it has been found to have genetic, epigenetic and environmental contributions. In this work, we wanted to identify the effects of birth related parameters on the disease pathogenesis in an exposed population of West Bengal, India. We have considered age of both parents at birth, difference in parental age, familial history of mental illness, delay in developmental-milestones, birth-weight, birth-order, birth-term, mode of delivery and gestational complications as contributors. We found the parental age and their age difference to be the most important contributors towards ASD in this population. Birth order, sex of the probands, complications during gestation, birth weight, family history of mental illness and birth history also contributed to the condition, although to a lesser extent. Since such types of data are lacking in Indian population, this report adds useful information to the relevant field.","author":[{"dropping-particle":"","family":"Banerjee","given":"Nilanjana","non-dropping-particle":"","parse-names":false,"suffix":""},{"dropping-particle":"","family":"Adak","given":"Pallabi","non-dropping-particle":"","parse-names":false,"suffix":""}],"container-title":"Scientific Reports","id":"ITEM-2","issue":"1","issued":{"date-parts":[["2022"]]},"page":"1-10","publisher":"Nature Publishing Group UK","title":"Birth related parameters are important contributors in autism spectrum disorders","type":"article-journal","volume":"12"},"uris":["http://www.mendeley.com/documents/?uuid=c9d69263-2dc9-4044-ad2f-de08f8762be9"]},{"id":"ITEM-3","itemData":{"DOI":"10.1007/s10803-009-0926-x","ISSN":"01623257","PMID":"20054630","abstract":"This study investigated the childhood autism rating scale (CARS) as a tool for ASD diagnoses for 2-year-old (n = 376) and 4-year-old (n = 230) children referred for possible autism. The cut-off score to distinguish autistic disorder from PDD-NOS was 32 in the 2-year-old sample (consistent with Lord in J Child Psychol Psychiatry Allied Discipl, 36, 1365-1382, 1995), and 30 in the 4-year-old sample, with good sensitivity and specificity at both ages. The cut-off score to distinguish ASD from non-ASD at both ages was 25.5, with good sensitivity and specificity. Results confirm the utility of the CARS in distinguishing autistic disorder from PDD-NOS, and distinguishing ASD from other developmental disorders and typical development and suggest that an ASD cutoff around 25, which is in common clinical use, is valid. © Springer Science+Business Media, LLC 2010.","author":[{"dropping-particle":"","family":"Chlebowski","given":"Colby","non-dropping-particle":"","parse-names":false,"suffix":""},{"dropping-particle":"","family":"Green","given":"James A.","non-dropping-particle":"","parse-names":false,"suffix":""},{"dropping-particle":"","family":"Barton","given":"Marianne L.","non-dropping-particle":"","parse-names":false,"suffix":""},{"dropping-particle":"","family":"Fein","given":"Deborah","non-dropping-particle":"","parse-names":false,"suffix":""}],"container-title":"Journal of Autism and Developmental Disorders","id":"ITEM-3","issue":"7","issued":{"date-parts":[["2010"]]},"page":"787-799","title":"Using the childhood autism rating scale to diagnose autism spectrum disorders","type":"article-journal","volume":"40"},"uris":["http://www.mendeley.com/documents/?uuid=4c2f7999-6cdd-4fd9-8f82-7a7ed5522a8e"]},{"id":"ITEM-4","itemData":{"DOI":"10.1007/s12031-018-1091-5","ISBN":"1203101810915","ISSN":"15591166","PMID":"29931502","abstract":"Autism spectrum disorder (ASD) is a neuro-behavioral syndrome with a broad spectrum of different mechanisms and etiologies that are caused by abnormal brain development. To date, no highly reliable and effective diagnostic biomarker to assess ASD is available so far. The present study investigated the predictivity potential of some suggested markers in ASD diagnosis focusing onto the relative ratios of several plasma biomarkers of electron transport chain function, and mitochondrial metabolism in 41 patients with ASD evaluated for behavior deficits measured using Childhood Autism Rating Scales (CARS). The control matched for further 41 healthy subjects. The relation of these relative ratios to ASD severity was also examined, as well as their ability to distinguish ASD children from neurotypical children. All predictive ratios were found to be markedly altered and correlated in ASD patients. However, no ratio was connected with autism severity. Interestingly, MRCC-I/caspase-7, GSH/GST, and MRCC-I/COQ10 were the most distinctive relative ratios between neurotypical controls and ASD patients and may thereby be useful biomarkers for early diagnosis of ASD. Overall, this investigation proves that relative ratios of numerous mitochondrial biomarkers might be predictive and efficient to differentiate between neurotypical children and ASD.","author":[{"dropping-particle":"","family":"El-Ansary","given":"Afaf","non-dropping-particle":"","parse-names":false,"suffix":""},{"dropping-particle":"","family":"Bjørklund","given":"Geir","non-dropping-particle":"","parse-names":false,"suffix":""},{"dropping-particle":"","family":"Khemakhem","given":"Asma M.","non-dropping-particle":"","parse-names":false,"suffix":""},{"dropping-particle":"","family":"Al-Ayadhi","given":"Laila","non-dropping-particle":"","parse-names":false,"suffix":""},{"dropping-particle":"","family":"Chirumbolo","given":"Salvatore","non-dropping-particle":"","parse-names":false,"suffix":""},{"dropping-particle":"","family":"Bacha","given":"Abir","non-dropping-particle":"Ben","parse-names":false,"suffix":""}],"container-title":"Journal of Molecular Neuroscience","id":"ITEM-4","issue":"3","issued":{"date-parts":[["2018"]]},"page":"265-276","publisher":"Journal of Molecular Neuroscience","title":"Metabolism-Associated Markers and Childhood Autism Rating Scales (CARS) as a Measure of Autism Severity","type":"article-journal","volume":"65"},"uris":["http://www.mendeley.com/documents/?uuid=7c2ec6ce-5e09-44aa-9bea-3278ed686cb3"]},{"id":"ITEM-5","itemData":{"DOI":"10.1186/s43045-021-00114-8","ISSN":"20905416","abstract":"Background: Lateness in the diagnosis of autism spectrum disorders (ASD) results in significant disability and pressure on affected children and their families. We aimed to detect the preschool children who have high-risk criteria for ASD in Sharkia Governorate in Egypt and assess the prevalence and risk factors of ASD. A cross-sectional community-based study was done in 39 kindergartens throughout Sharkia Governorate, Egypt, using a multi-stage random sampling technique. The study included two phases, the screening phase, where 3722 preschool children were screened by Modified Check List for Toddlers/Revised (M-CHAT-R), and the diagnostic phase where the diagnosis of ASD among the high-risk children was made according to the research diagnostic criteria of Diagnostic and Statistical Manual of Mental Disorders 5th edition (DSM-5) of ASD administrated by experienced psychiatrists and the Childhood Autism Rating Scale (CARS). Results: This study showed that 2.8% of children were at high risk for ASD. The prevalence of ASD in Sharkia Governorate was 5.4/1000. The significant risk factors for the disorder were the presence of factories near the house, first and middle child order, congenital anomalies, child medication during the first year of life, child chronic medical condition, child attachment to TV, a medical condition affecting mother during pregnancy, and psychiatric disorders history in the family. Conclusion: Autism spectrum disorder is prevalent in preschool children in Sharkia, Egypt, and multiple risk factors contribute to this prevalence.","author":[{"dropping-particle":"","family":"Yousef","given":"Amira Mohamed","non-dropping-particle":"","parse-names":false,"suffix":""},{"dropping-particle":"","family":"Roshdy","given":"Eman H.","non-dropping-particle":"","parse-names":false,"suffix":""},{"dropping-particle":"","family":"Abdel Fattah","given":"Nelly R.","non-dropping-particle":"","parse-names":false,"suffix":""},{"dropping-particle":"","family":"Said","given":"Randa M.","non-dropping-particle":"","parse-names":false,"suffix":""},{"dropping-particle":"","family":"Atia","given":"Maha M.","non-dropping-particle":"","parse-names":false,"suffix":""},{"dropping-particle":"","family":"Hafez","given":"Elham M.","non-dropping-particle":"","parse-names":false,"suffix":""},{"dropping-particle":"","family":"Mohamed","given":"Amany Elshabrawy","non-dropping-particle":"","parse-names":false,"suffix":""}],"container-title":"Middle East Current Psychiatry","id":"ITEM-5","issue":"1","issued":{"date-parts":[["2021"]]},"publisher":"Middle East Current Psychiatry","title":"Prevalence and risk factors of autism spectrum disorders in preschool children in Sharkia, Egypt: a community-based study","type":"article-journal","volume":"28"},"uris":["http://www.mendeley.com/documents/?uuid=c3fcfacc-a8ea-4a93-9153-1a0cf028fe6c"]},{"id":"ITEM-6","itemData":{"DOI":"10.1179/1476830515Y.0000000019","ISBN":"0000000019","ISSN":"14768305","PMID":"25876214","abstract":"Objectives: Autism spectrum disorder (ASD) is a developmental disorder characterized by pervasive deficits in social interaction, impairment in verbal and non-verbal communication, and stereotyped patterns of interests and activities. Vitamin-D deficiency was previously reported in autistic children. However, the data on the relationship between vitamin D deficiency and the severity of autism are limited. Methods: We performed a case–controlled cross-sectional analysis conducted on 122 ASD children, to assess their vitamin D status compared to controls and the relationship between vitamin D deficiency and the severity of autism. We also conducted an open trial of vitamin D supplementation in ASD children. Results: Fifty-seven percent of the patients in the present study had vitamin D deficiency, and 30% had vitamin D insufficiency. The mean 25-OHD levels in patients with severe autism were significantly lower than those in patients with mild/moderate autism. Serum 25-OHD levels had significant negative correlations with Childhood Autism Rating Scale (CARS) scores. Of the ASD group, 106 patients with low-serum 25-OHD levels (&lt;30 ng/ml) participated in the open label trial. They received vitamin D3 (300 IU/kg/day not to exceed 5000 IU/day) for 3 months. Eighty-three subjects completed 3 months of daily vitamin D treatment. Collectively, 80.72% (67/83) of subjects who received vitamin D3 treatment had significantly improved outcome, which was mainly in the sections of the CARS and aberrant behavior checklist subscales that measure behavior, stereotypy, eye contact, and attention span. Conclusion: Vitamin D is inexpensive, readily available and safe. It may have beneficial effects in ASD subjects, especially when the final serum level is more than 40 ng/ml. Trial registration number: UMIN-CTR Study Design: trial Number: R000016846.","author":[{"dropping-particle":"","family":"Saad","given":"Khaled","non-dropping-particle":"","parse-names":false,"suffix":""},{"dropping-particle":"","family":"Abdel-rahman","given":"Ahmed A.","non-dropping-particle":"","parse-names":false,"suffix":""},{"dropping-particle":"","family":"Elserogy","given":"Yasser M.","non-dropping-particle":"","parse-names":false,"suffix":""},{"dropping-particle":"","family":"Al-Atram","given":"Abdulrahman A.","non-dropping-particle":"","parse-names":false,"suffix":""},{"dropping-particle":"","family":"Cannell","given":"John J.","non-dropping-particle":"","parse-names":false,"suffix":""},{"dropping-particle":"","family":"Bjørklund","given":"Geir","non-dropping-particle":"","parse-names":false,"suffix":""},{"dropping-particle":"","family":"Abdel-Reheim","given":"Mohamed K.","non-dropping-particle":"","parse-names":false,"suffix":""},{"dropping-particle":"","family":"Othman","given":"Hisham A.K.","non-dropping-particle":"","parse-names":false,"suffix":""},{"dropping-particle":"","family":"El-Houfey","given":"Amira A.","non-dropping-particle":"","parse-names":false,"suffix":""},{"dropping-particle":"","family":"Abd El-Aziz","given":"Nafisa H.R.","non-dropping-particle":"","parse-names":false,"suffix":""},{"dropping-particle":"","family":"Abd El-Baseer","given":"Khaled A.","non-dropping-particle":"","parse-names":false,"suffix":""},{"dropping-particle":"","family":"Ahmed","given":"Ahmed E.","non-dropping-particle":"","parse-names":false,"suffix":""},{"dropping-particle":"","family":"Ali","given":"Ahmed M.","non-dropping-particle":"","parse-names":false,"suffix":""}],"container-title":"Nutritional Neuroscience","id":"ITEM-6","issue":"8","issued":{"date-parts":[["2016"]]},"page":"346-351","title":"Vitamin D status in autism spectrum disorders and the efficacy of vitamin D supplementation in autistic children","type":"article-journal","volume":"19"},"uris":["http://www.mendeley.com/documents/?uuid=89be2ba0-f44b-4703-affa-a558730111c6"]},{"id":"ITEM-7","itemData":{"DOI":"10.1186/s13052-017-0407-3","ISSN":"18247288","PMID":"28934988","abstract":"Background: High prevalence of iron deficiency (ID) and iron deficiency anemia (IDA) has been reported in children with autism spectrum disorder (ASD). However, there is a limited number of studies about the association between iron deficiency parameters and clinical symptoms of ASD. This study aims to compare hemoglobin, hematocrit, iron, ferritin, MCV, and RDW levels between ASD patients and healthy controls and to investigate the correlation between these values and clinical symptoms of ASD. Methods: The sample consisted of 100 children in ASD patient group and 100 healthy controls, with an age range of 2-18 years. We used ferritin cutoff of &lt; 10 ng/mL for preschoolers (&lt; 6 years) and &lt; 12 ng/mL for school-aged (&gt; 6 years) children to evaluate ID. Anemia was defined as hemoglobin &lt; 11.0 g/dL for preschoolers and &lt; 12.0 g/dL for school-aged children. Childhood Autism Rating Scale (CARS), Autism Behavior Checklist (AuBC), and Aberrant Behavior Checklist (AbBC) were used to evaluate the severity of autistic symptoms and behavioral problems. Categorical variables were compared by using chi-square test. Normally distributed parametric variables were compared between groups by using Independent Samples t test. Pearson's correlation analysis was used in order to examine the correlations. The p value &lt; 0.05 was accepted to be statistically significant. Results: Hemoglobin, hematocrit, iron, and MCV (p &lt; 0.05) levels of children with ASD were lower than healthy controls. Hemoglobin, hematocrit, and MCV (p &lt; 0.05) levels were found to be significantly lower in preschool ASD patients. Hemoglobin and hematocrit (p &lt; 0.05) levels were significantly lower in ASD patients with intellectual disability. Hemoglobin (p &lt; 0.05) levels were lower in patients with severe ASD. There was a significant negative correlation between hematocrit levels of children with ASD and CARS, AuBC, and AbBC total scores (p &lt; 0.05). Conclusions: Hemoglobin levels of children with ASD were lower than healthy children, but this was not sufficient to result in anemia. IDA in children with ASD might be associated with intellectual disability instead of ASD symptom severity.","author":[{"dropping-particle":"","family":"Gunes","given":"Serkan","non-dropping-particle":"","parse-names":false,"suffix":""},{"dropping-particle":"","family":"Ekinci","given":"Ozalp","non-dropping-particle":"","parse-names":false,"suffix":""},{"dropping-particle":"","family":"Celik","given":"Tanju","non-dropping-particle":"","parse-names":false,"suffix":""}],"container-title":"Italian Journal of Pediatrics","id":"ITEM-7","issue":"1","issued":{"date-parts":[["2017"]]},"page":"1-6","publisher":"Italian Journal of Pediatrics","title":"Iron deficiency parameters in autism spectrum disorder: Clinical correlates and associated factors","type":"article-journal","volume":"43"},"uris":["http://www.mendeley.com/documents/?uuid=1bb735dc-6d9f-48e1-987b-be37f73e046a"]},{"id":"ITEM-8","itemData":{"DOI":"10.1186/s12887-021-03086-0","ISBN":"1288702103086","ISSN":"14712431","PMID":"34980074","abstract":"Background: The prevalence of autism spectrum disorder (ASD) has increased rapidly in recent years. Environmental factors may play an important role in the pathogenesis of ASD. These factors may include socioeconomic factors, nutritional factors, heavy metal exposure, air pollution, etc. Our aim is to analyze possible environmental factors associated with the severity of ASD. Methods: All participating children were divided into two groups (mild and moderate/severe) according to the severity of their symptoms, as determined by their Childhood Autism Rating Scale (CARS) scores. The socioeconomic, demographic factors and the nutritional factors that may affect the severity of ASD were included in the logistic regression to analyze whether they were predictors that affected the severity of ASD. Results: Logistic regression showed that caregivers(P = 0.042), maternal education (P = 0.030), gastrointestinal problems (P = 0.041) and a high serum concentration of lead (P = 0.003) were statistically significantly associated with ASD severity. Conclusion: Many environmental factors affect the severity of ASD. We concluded that non-parental caregivers, low maternal education, gastrointestinal problems and high blood lead level maybe predictors that affected the severity of ASD in northeast China.","author":[{"dropping-particle":"","family":"Dong","given":"Han Yu","non-dropping-particle":"","parse-names":false,"suffix":""},{"dropping-particle":"","family":"Feng","given":"Jun Yan","non-dropping-particle":"","parse-names":false,"suffix":""},{"dropping-particle":"","family":"Li","given":"Hong Hua","non-dropping-particle":"","parse-names":false,"suffix":""},{"dropping-particle":"","family":"Yue","given":"Xiao Jing","non-dropping-particle":"","parse-names":false,"suffix":""},{"dropping-particle":"","family":"Jia","given":"Fei Yong","non-dropping-particle":"","parse-names":false,"suffix":""}],"container-title":"BMC Pediatrics","id":"ITEM-8","issue":"1","issued":{"date-parts":[["2022"]]},"page":"1-8","publisher":"BioMed Central","title":"Non-parental caregivers, low maternal education, gastrointestinal problems and high blood lead level: predictors related to the severity of autism spectrum disorder in Northeast China","type":"article-journal","volume":"22"},"uris":["http://www.mendeley.com/documents/?uuid=f5913dc5-4f51-44ca-bab1-93abf64f748f"]},{"id":"ITEM-9","itemData":{"DOI":"10.1186/s12888-022-04028-5","ISSN":"1471244X","PMID":"35698058","abstract":"Background: Autism spectrum disorder (ASD) is a group of clinically heterogenic neurodevelopmental disorders, with intellectual disability being one of its common comorbidities. No large-sample, multicenter study has focused on the neurodevelopmental aspect of preschoolers with ASD. This study investigated the neurodevelopmental characteristics of preschoolers with ASD in China and explored the association between them and the core symptoms. Methods: We enrolled 1019 ASD preschoolers aged 2–7 years old from 13 cities around China between May 2018 and December 2019, and used the revised Children Neuropsychological and Behavior Scale (CNBS-R2016) to assess their neurodevelopment. Their autistic core behaviors were evaluated based on their Social Responsiveness Scale (SRS), Autism Behavior Checklist (ABC), Child Autism Rating Scale (CARS), and communication warning behavior (CWB) scores in the CNBS-R2016. Results: Based on general developmental quotient (GQ) &lt; 70, 68.4% of the preschoolers with ASD had a developmental delay (DD), rated mild in 32.7% of them. The highest DD rate (&gt; 70%) was found in language and personal-social skills, followed by fine motor skills (68.9%). Gross motor skills had the lowest DD rate (34.0%). We found that fine motor, language, and personal-social developmental quotients (DQs) were significantly lower than gross motor skills in no DD (GQ &gt; 70), mild DD (GQ 55–69), and moderate and below DD groups (GQ ≤ 54). Furthermore, the DQs for language and personal-social skills were significantly lower than for gross and fine motor skills in both DD groups. The ABC, SRS, CARS, and CWB scores in the no DD group were the lowest, moderate in the mild DD group, and highest in the moderate and below DD group. Besides, negative correlations were found between the DQs of the four domains and the ABC, SRS, CARS, and CWB scores, of which the language and personal-social skills DQs had the strongest correlations. Conclusions: Preschoolers with ASD had unbalanced neurodevelopment domain patterns and their neurodevelopmental levels were negatively correlated with the autism core symptoms. Hence, pediatricians should actively evaluate the neurodevelopment of children with ASD and conduct long-term follow-up during their early childhood to promote early diagnosis and develop personalized intervention plans. Trial registration: ChiCTR2000031194, registered on 03/23/2020.","author":[{"dropping-particle":"","family":"Zhang","given":"Qian","non-dropping-particle":"","parse-names":false,"suffix":""},{"dropping-particle":"","family":"Li","given":"Qiu","non-dropping-particle":"","parse-names":false,"suffix":""},{"dropping-particle":"","family":"Yang","given":"Ting","non-dropping-particle":"","parse-names":false,"suffix":""},{"dropping-particle":"","family":"Chen","given":"Li","non-dropping-particle":"","parse-names":false,"suffix":""},{"dropping-particle":"","family":"Dai","given":"Ying","non-dropping-particle":"","parse-names":false,"suffix":""},{"dropping-particle":"","family":"Wei","given":"Hua","non-dropping-particle":"","parse-names":false,"suffix":""},{"dropping-particle":"","family":"Wang","given":"Ke","non-dropping-particle":"","parse-names":false,"suffix":""},{"dropping-particle":"","family":"Jia","given":"Feiyong","non-dropping-particle":"","parse-names":false,"suffix":""},{"dropping-particle":"","family":"Wu","given":"Lijie","non-dropping-particle":"","parse-names":false,"suffix":""},{"dropping-particle":"","family":"Hao","given":"Yan","non-dropping-particle":"","parse-names":false,"suffix":""},{"dropping-particle":"","family":"Li","given":"Ling","non-dropping-particle":"","parse-names":false,"suffix":""},{"dropping-particle":"","family":"Zhang","given":"Jie","non-dropping-particle":"","parse-names":false,"suffix":""},{"dropping-particle":"","family":"Ke","given":"Xiaoyan","non-dropping-particle":"","parse-names":false,"suffix":""},{"dropping-particle":"","family":"Yi","given":"Mingji","non-dropping-particle":"","parse-names":false,"suffix":""},{"dropping-particle":"","family":"Hong","given":"Qi","non-dropping-particle":"","parse-names":false,"suffix":""},{"dropping-particle":"","family":"Chen","given":"Jinjin","non-dropping-particle":"","parse-names":false,"suffix":""},{"dropping-particle":"","family":"Fang","given":"Shuanfeng","non-dropping-particle":"","parse-names":false,"suffix":""},{"dropping-particle":"","family":"Wang","given":"Yichao","non-dropping-particle":"","parse-names":false,"suffix":""},{"dropping-particle":"","family":"Wang","given":"Qi","non-dropping-particle":"","parse-names":false,"suffix":""},{"dropping-particle":"","family":"Jin","given":"Chunhua","non-dropping-particle":"","parse-names":false,"suffix":""},{"dropping-particle":"","family":"Chen","given":"Jie","non-dropping-particle":"","parse-names":false,"suffix":""},{"dropping-particle":"","family":"Li","given":"Tingyu","non-dropping-particle":"","parse-names":false,"suffix":""}],"container-title":"BMC Psychiatry","id":"ITEM-9","issue":"1","issued":{"date-parts":[["2022"]]},"page":"1-9","publisher":"BioMed Central","title":"Neurodevelopmental domain characteristics and their association with core symptoms in preschoolers with autism spectrum disorder in China: a nationwide multicenter study","type":"article-journal","volume":"22"},"uris":["http://www.mendeley.com/documents/?uuid=26c4d6a8-b68c-4b72-9dea-1c20780c054e"]}],"mendeley":{"formattedCitation":"[2], [5], [8], [20], [23]–[27]","plainTextFormattedCitation":"[2], [5], [8], [20], [23]–[27]","previouslyFormattedCitation":"[2], [5], [8], [20], [23]–[26]"},"properties":{"noteIndex":0},"schema":"https://github.com/citation-style-language/schema/raw/master/csl-citation.json"}</w:instrText>
      </w:r>
      <w:r w:rsidRPr="006C3A25">
        <w:fldChar w:fldCharType="separate"/>
      </w:r>
      <w:r w:rsidR="005E2BAD" w:rsidRPr="006C3A25">
        <w:rPr>
          <w:noProof/>
        </w:rPr>
        <w:t>[2], [5], [8], [20], [23]–[27]</w:t>
      </w:r>
      <w:r w:rsidRPr="006C3A25">
        <w:fldChar w:fldCharType="end"/>
      </w:r>
      <w:r w:rsidRPr="006C3A25">
        <w:t>.</w:t>
      </w:r>
    </w:p>
    <w:p w14:paraId="222393C5" w14:textId="77777777" w:rsidR="00B15D65" w:rsidRDefault="00B15D65">
      <w:pPr>
        <w:rPr>
          <w:rFonts w:ascii="Times New Roman" w:hAnsi="Times New Roman" w:cs="Times New Roman"/>
          <w:b/>
        </w:rPr>
      </w:pPr>
      <w:r w:rsidRPr="00B15D65">
        <w:rPr>
          <w:rFonts w:ascii="Times New Roman" w:hAnsi="Times New Roman" w:cs="Times New Roman"/>
          <w:b/>
        </w:rPr>
        <w:t>Reference</w:t>
      </w:r>
    </w:p>
    <w:p w14:paraId="49E8B745" w14:textId="77777777" w:rsidR="005E2BAD" w:rsidRPr="005E2BAD" w:rsidRDefault="00B15D65" w:rsidP="005E2BAD">
      <w:pPr>
        <w:widowControl w:val="0"/>
        <w:autoSpaceDE w:val="0"/>
        <w:autoSpaceDN w:val="0"/>
        <w:adjustRightInd w:val="0"/>
        <w:spacing w:line="240" w:lineRule="auto"/>
        <w:ind w:left="640" w:hanging="640"/>
        <w:rPr>
          <w:rFonts w:ascii="Times New Roman" w:hAnsi="Times New Roman" w:cs="Times New Roman"/>
          <w:noProof/>
          <w:szCs w:val="24"/>
        </w:rPr>
      </w:pPr>
      <w:r>
        <w:rPr>
          <w:rFonts w:ascii="Times New Roman" w:hAnsi="Times New Roman" w:cs="Times New Roman"/>
          <w:b/>
        </w:rPr>
        <w:fldChar w:fldCharType="begin" w:fldLock="1"/>
      </w:r>
      <w:r>
        <w:rPr>
          <w:rFonts w:ascii="Times New Roman" w:hAnsi="Times New Roman" w:cs="Times New Roman"/>
          <w:b/>
        </w:rPr>
        <w:instrText xml:space="preserve">ADDIN Mendeley Bibliography CSL_BIBLIOGRAPHY </w:instrText>
      </w:r>
      <w:r>
        <w:rPr>
          <w:rFonts w:ascii="Times New Roman" w:hAnsi="Times New Roman" w:cs="Times New Roman"/>
          <w:b/>
        </w:rPr>
        <w:fldChar w:fldCharType="separate"/>
      </w:r>
      <w:r w:rsidR="005E2BAD" w:rsidRPr="005E2BAD">
        <w:rPr>
          <w:rFonts w:ascii="Times New Roman" w:hAnsi="Times New Roman" w:cs="Times New Roman"/>
          <w:noProof/>
          <w:szCs w:val="24"/>
        </w:rPr>
        <w:t>[1]</w:t>
      </w:r>
      <w:r w:rsidR="005E2BAD" w:rsidRPr="005E2BAD">
        <w:rPr>
          <w:rFonts w:ascii="Times New Roman" w:hAnsi="Times New Roman" w:cs="Times New Roman"/>
          <w:noProof/>
          <w:szCs w:val="24"/>
        </w:rPr>
        <w:tab/>
        <w:t xml:space="preserve">S. Slama, W. Bahia, I. Soltani, N. Gaddour, and S. Ferchichi, “Risk factors in autism spectrum disorder: A Tunisian case-control study,” </w:t>
      </w:r>
      <w:r w:rsidR="005E2BAD" w:rsidRPr="005E2BAD">
        <w:rPr>
          <w:rFonts w:ascii="Times New Roman" w:hAnsi="Times New Roman" w:cs="Times New Roman"/>
          <w:i/>
          <w:iCs/>
          <w:noProof/>
          <w:szCs w:val="24"/>
        </w:rPr>
        <w:t>Saudi J. Biol. Sci.</w:t>
      </w:r>
      <w:r w:rsidR="005E2BAD" w:rsidRPr="005E2BAD">
        <w:rPr>
          <w:rFonts w:ascii="Times New Roman" w:hAnsi="Times New Roman" w:cs="Times New Roman"/>
          <w:noProof/>
          <w:szCs w:val="24"/>
        </w:rPr>
        <w:t>, vol. 29, no. 4, pp. 2749–2755, 2022, doi: 10.1016/j.sjbs.2021.12.059.</w:t>
      </w:r>
    </w:p>
    <w:p w14:paraId="7FCBAF93" w14:textId="77777777" w:rsidR="005E2BAD" w:rsidRPr="005E2BAD" w:rsidRDefault="005E2BAD" w:rsidP="005E2BAD">
      <w:pPr>
        <w:widowControl w:val="0"/>
        <w:autoSpaceDE w:val="0"/>
        <w:autoSpaceDN w:val="0"/>
        <w:adjustRightInd w:val="0"/>
        <w:spacing w:line="240" w:lineRule="auto"/>
        <w:ind w:left="640" w:hanging="640"/>
        <w:rPr>
          <w:rFonts w:ascii="Times New Roman" w:hAnsi="Times New Roman" w:cs="Times New Roman"/>
          <w:noProof/>
          <w:szCs w:val="24"/>
        </w:rPr>
      </w:pPr>
      <w:r w:rsidRPr="005E2BAD">
        <w:rPr>
          <w:rFonts w:ascii="Times New Roman" w:hAnsi="Times New Roman" w:cs="Times New Roman"/>
          <w:noProof/>
          <w:szCs w:val="24"/>
        </w:rPr>
        <w:t>[2]</w:t>
      </w:r>
      <w:r w:rsidRPr="005E2BAD">
        <w:rPr>
          <w:rFonts w:ascii="Times New Roman" w:hAnsi="Times New Roman" w:cs="Times New Roman"/>
          <w:noProof/>
          <w:szCs w:val="24"/>
        </w:rPr>
        <w:tab/>
        <w:t xml:space="preserve">A. M. Yousef </w:t>
      </w:r>
      <w:r w:rsidRPr="005E2BAD">
        <w:rPr>
          <w:rFonts w:ascii="Times New Roman" w:hAnsi="Times New Roman" w:cs="Times New Roman"/>
          <w:i/>
          <w:iCs/>
          <w:noProof/>
          <w:szCs w:val="24"/>
        </w:rPr>
        <w:t>et al.</w:t>
      </w:r>
      <w:r w:rsidRPr="005E2BAD">
        <w:rPr>
          <w:rFonts w:ascii="Times New Roman" w:hAnsi="Times New Roman" w:cs="Times New Roman"/>
          <w:noProof/>
          <w:szCs w:val="24"/>
        </w:rPr>
        <w:t xml:space="preserve">, “Prevalence and risk factors of autism spectrum disorders in preschool children in Sharkia, Egypt: a community-based study,” </w:t>
      </w:r>
      <w:r w:rsidRPr="005E2BAD">
        <w:rPr>
          <w:rFonts w:ascii="Times New Roman" w:hAnsi="Times New Roman" w:cs="Times New Roman"/>
          <w:i/>
          <w:iCs/>
          <w:noProof/>
          <w:szCs w:val="24"/>
        </w:rPr>
        <w:t>Middle East Curr. Psychiatry</w:t>
      </w:r>
      <w:r w:rsidRPr="005E2BAD">
        <w:rPr>
          <w:rFonts w:ascii="Times New Roman" w:hAnsi="Times New Roman" w:cs="Times New Roman"/>
          <w:noProof/>
          <w:szCs w:val="24"/>
        </w:rPr>
        <w:t>, vol. 28, no. 1, 2021, doi: 10.1186/s43045-021-00114-8.</w:t>
      </w:r>
    </w:p>
    <w:p w14:paraId="441B8E9E" w14:textId="77777777" w:rsidR="005E2BAD" w:rsidRPr="005E2BAD" w:rsidRDefault="005E2BAD" w:rsidP="005E2BAD">
      <w:pPr>
        <w:widowControl w:val="0"/>
        <w:autoSpaceDE w:val="0"/>
        <w:autoSpaceDN w:val="0"/>
        <w:adjustRightInd w:val="0"/>
        <w:spacing w:line="240" w:lineRule="auto"/>
        <w:ind w:left="640" w:hanging="640"/>
        <w:rPr>
          <w:rFonts w:ascii="Times New Roman" w:hAnsi="Times New Roman" w:cs="Times New Roman"/>
          <w:noProof/>
          <w:szCs w:val="24"/>
        </w:rPr>
      </w:pPr>
      <w:r w:rsidRPr="005E2BAD">
        <w:rPr>
          <w:rFonts w:ascii="Times New Roman" w:hAnsi="Times New Roman" w:cs="Times New Roman"/>
          <w:noProof/>
          <w:szCs w:val="24"/>
        </w:rPr>
        <w:t>[3]</w:t>
      </w:r>
      <w:r w:rsidRPr="005E2BAD">
        <w:rPr>
          <w:rFonts w:ascii="Times New Roman" w:hAnsi="Times New Roman" w:cs="Times New Roman"/>
          <w:noProof/>
          <w:szCs w:val="24"/>
        </w:rPr>
        <w:tab/>
        <w:t xml:space="preserve">T. K. Bhasin and D. Schendel, “Sociodemographic risk factors for autism in a US metropolitan area,” </w:t>
      </w:r>
      <w:r w:rsidRPr="005E2BAD">
        <w:rPr>
          <w:rFonts w:ascii="Times New Roman" w:hAnsi="Times New Roman" w:cs="Times New Roman"/>
          <w:i/>
          <w:iCs/>
          <w:noProof/>
          <w:szCs w:val="24"/>
        </w:rPr>
        <w:t>J. Autism Dev. Disord.</w:t>
      </w:r>
      <w:r w:rsidRPr="005E2BAD">
        <w:rPr>
          <w:rFonts w:ascii="Times New Roman" w:hAnsi="Times New Roman" w:cs="Times New Roman"/>
          <w:noProof/>
          <w:szCs w:val="24"/>
        </w:rPr>
        <w:t>, vol. 37, no. 4, pp. 667–677, 2007, doi: 10.1007/s10803-006-0194-y.</w:t>
      </w:r>
    </w:p>
    <w:p w14:paraId="703B12BF" w14:textId="77777777" w:rsidR="005E2BAD" w:rsidRPr="005E2BAD" w:rsidRDefault="005E2BAD" w:rsidP="005E2BAD">
      <w:pPr>
        <w:widowControl w:val="0"/>
        <w:autoSpaceDE w:val="0"/>
        <w:autoSpaceDN w:val="0"/>
        <w:adjustRightInd w:val="0"/>
        <w:spacing w:line="240" w:lineRule="auto"/>
        <w:ind w:left="640" w:hanging="640"/>
        <w:rPr>
          <w:rFonts w:ascii="Times New Roman" w:hAnsi="Times New Roman" w:cs="Times New Roman"/>
          <w:noProof/>
          <w:szCs w:val="24"/>
        </w:rPr>
      </w:pPr>
      <w:r w:rsidRPr="005E2BAD">
        <w:rPr>
          <w:rFonts w:ascii="Times New Roman" w:hAnsi="Times New Roman" w:cs="Times New Roman"/>
          <w:noProof/>
          <w:szCs w:val="24"/>
        </w:rPr>
        <w:t>[4]</w:t>
      </w:r>
      <w:r w:rsidRPr="005E2BAD">
        <w:rPr>
          <w:rFonts w:ascii="Times New Roman" w:hAnsi="Times New Roman" w:cs="Times New Roman"/>
          <w:noProof/>
          <w:szCs w:val="24"/>
        </w:rPr>
        <w:tab/>
        <w:t xml:space="preserve">C. Khaiman, K. Onnuam, S. Photchanakaew, W. Chonchaiya, and K. Suphapeetiporn, “Risk factors for autism spectrum disorder in the Thai population,” </w:t>
      </w:r>
      <w:r w:rsidRPr="005E2BAD">
        <w:rPr>
          <w:rFonts w:ascii="Times New Roman" w:hAnsi="Times New Roman" w:cs="Times New Roman"/>
          <w:i/>
          <w:iCs/>
          <w:noProof/>
          <w:szCs w:val="24"/>
        </w:rPr>
        <w:t>Eur. J. Pediatr.</w:t>
      </w:r>
      <w:r w:rsidRPr="005E2BAD">
        <w:rPr>
          <w:rFonts w:ascii="Times New Roman" w:hAnsi="Times New Roman" w:cs="Times New Roman"/>
          <w:noProof/>
          <w:szCs w:val="24"/>
        </w:rPr>
        <w:t>, vol. 174, no. 10, pp. 1365–1372, 2015, doi: 10.1007/s00431-015-2544-2.</w:t>
      </w:r>
    </w:p>
    <w:p w14:paraId="254B10F1" w14:textId="77777777" w:rsidR="005E2BAD" w:rsidRPr="005E2BAD" w:rsidRDefault="005E2BAD" w:rsidP="005E2BAD">
      <w:pPr>
        <w:widowControl w:val="0"/>
        <w:autoSpaceDE w:val="0"/>
        <w:autoSpaceDN w:val="0"/>
        <w:adjustRightInd w:val="0"/>
        <w:spacing w:line="240" w:lineRule="auto"/>
        <w:ind w:left="640" w:hanging="640"/>
        <w:rPr>
          <w:rFonts w:ascii="Times New Roman" w:hAnsi="Times New Roman" w:cs="Times New Roman"/>
          <w:noProof/>
          <w:szCs w:val="24"/>
        </w:rPr>
      </w:pPr>
      <w:r w:rsidRPr="005E2BAD">
        <w:rPr>
          <w:rFonts w:ascii="Times New Roman" w:hAnsi="Times New Roman" w:cs="Times New Roman"/>
          <w:noProof/>
          <w:szCs w:val="24"/>
        </w:rPr>
        <w:t>[5]</w:t>
      </w:r>
      <w:r w:rsidRPr="005E2BAD">
        <w:rPr>
          <w:rFonts w:ascii="Times New Roman" w:hAnsi="Times New Roman" w:cs="Times New Roman"/>
          <w:noProof/>
          <w:szCs w:val="24"/>
        </w:rPr>
        <w:tab/>
        <w:t xml:space="preserve">N. Banerjee and P. Adak, “Birth related parameters are important contributors in autism spectrum disorders,” </w:t>
      </w:r>
      <w:r w:rsidRPr="005E2BAD">
        <w:rPr>
          <w:rFonts w:ascii="Times New Roman" w:hAnsi="Times New Roman" w:cs="Times New Roman"/>
          <w:i/>
          <w:iCs/>
          <w:noProof/>
          <w:szCs w:val="24"/>
        </w:rPr>
        <w:t>Sci. Rep.</w:t>
      </w:r>
      <w:r w:rsidRPr="005E2BAD">
        <w:rPr>
          <w:rFonts w:ascii="Times New Roman" w:hAnsi="Times New Roman" w:cs="Times New Roman"/>
          <w:noProof/>
          <w:szCs w:val="24"/>
        </w:rPr>
        <w:t>, vol. 12, no. 1, pp. 1–10, 2022, doi: 10.1038/s41598-022-18628-4.</w:t>
      </w:r>
    </w:p>
    <w:p w14:paraId="4BD5A23A" w14:textId="77777777" w:rsidR="005E2BAD" w:rsidRPr="005E2BAD" w:rsidRDefault="005E2BAD" w:rsidP="005E2BAD">
      <w:pPr>
        <w:widowControl w:val="0"/>
        <w:autoSpaceDE w:val="0"/>
        <w:autoSpaceDN w:val="0"/>
        <w:adjustRightInd w:val="0"/>
        <w:spacing w:line="240" w:lineRule="auto"/>
        <w:ind w:left="640" w:hanging="640"/>
        <w:rPr>
          <w:rFonts w:ascii="Times New Roman" w:hAnsi="Times New Roman" w:cs="Times New Roman"/>
          <w:noProof/>
          <w:szCs w:val="24"/>
        </w:rPr>
      </w:pPr>
      <w:r w:rsidRPr="005E2BAD">
        <w:rPr>
          <w:rFonts w:ascii="Times New Roman" w:hAnsi="Times New Roman" w:cs="Times New Roman"/>
          <w:noProof/>
          <w:szCs w:val="24"/>
        </w:rPr>
        <w:t>[6]</w:t>
      </w:r>
      <w:r w:rsidRPr="005E2BAD">
        <w:rPr>
          <w:rFonts w:ascii="Times New Roman" w:hAnsi="Times New Roman" w:cs="Times New Roman"/>
          <w:noProof/>
          <w:szCs w:val="24"/>
        </w:rPr>
        <w:tab/>
        <w:t xml:space="preserve">J. A. Andoy Galvan </w:t>
      </w:r>
      <w:r w:rsidRPr="005E2BAD">
        <w:rPr>
          <w:rFonts w:ascii="Times New Roman" w:hAnsi="Times New Roman" w:cs="Times New Roman"/>
          <w:i/>
          <w:iCs/>
          <w:noProof/>
          <w:szCs w:val="24"/>
        </w:rPr>
        <w:t>et al.</w:t>
      </w:r>
      <w:r w:rsidRPr="005E2BAD">
        <w:rPr>
          <w:rFonts w:ascii="Times New Roman" w:hAnsi="Times New Roman" w:cs="Times New Roman"/>
          <w:noProof/>
          <w:szCs w:val="24"/>
        </w:rPr>
        <w:t xml:space="preserve">, “Mode of delivery, order of birth, parental age gap and autism spectrum disorder among Malaysian children: A case-control study,” </w:t>
      </w:r>
      <w:r w:rsidRPr="005E2BAD">
        <w:rPr>
          <w:rFonts w:ascii="Times New Roman" w:hAnsi="Times New Roman" w:cs="Times New Roman"/>
          <w:i/>
          <w:iCs/>
          <w:noProof/>
          <w:szCs w:val="24"/>
        </w:rPr>
        <w:t>Heliyon</w:t>
      </w:r>
      <w:r w:rsidRPr="005E2BAD">
        <w:rPr>
          <w:rFonts w:ascii="Times New Roman" w:hAnsi="Times New Roman" w:cs="Times New Roman"/>
          <w:noProof/>
          <w:szCs w:val="24"/>
        </w:rPr>
        <w:t>, vol. 6, no. 10, p. e05068, 2020, doi: 10.1016/j.heliyon.2020.e05068.</w:t>
      </w:r>
    </w:p>
    <w:p w14:paraId="5DBD5925" w14:textId="77777777" w:rsidR="005E2BAD" w:rsidRPr="005E2BAD" w:rsidRDefault="005E2BAD" w:rsidP="005E2BAD">
      <w:pPr>
        <w:widowControl w:val="0"/>
        <w:autoSpaceDE w:val="0"/>
        <w:autoSpaceDN w:val="0"/>
        <w:adjustRightInd w:val="0"/>
        <w:spacing w:line="240" w:lineRule="auto"/>
        <w:ind w:left="640" w:hanging="640"/>
        <w:rPr>
          <w:rFonts w:ascii="Times New Roman" w:hAnsi="Times New Roman" w:cs="Times New Roman"/>
          <w:noProof/>
          <w:szCs w:val="24"/>
        </w:rPr>
      </w:pPr>
      <w:r w:rsidRPr="005E2BAD">
        <w:rPr>
          <w:rFonts w:ascii="Times New Roman" w:hAnsi="Times New Roman" w:cs="Times New Roman"/>
          <w:noProof/>
          <w:szCs w:val="24"/>
        </w:rPr>
        <w:t>[7]</w:t>
      </w:r>
      <w:r w:rsidRPr="005E2BAD">
        <w:rPr>
          <w:rFonts w:ascii="Times New Roman" w:hAnsi="Times New Roman" w:cs="Times New Roman"/>
          <w:noProof/>
          <w:szCs w:val="24"/>
        </w:rPr>
        <w:tab/>
        <w:t xml:space="preserve">G. Russell, C. Steer, and J. Golding, “Social and demographic factors that influence the diagnosis </w:t>
      </w:r>
      <w:r w:rsidRPr="005E2BAD">
        <w:rPr>
          <w:rFonts w:ascii="Times New Roman" w:hAnsi="Times New Roman" w:cs="Times New Roman"/>
          <w:noProof/>
          <w:szCs w:val="24"/>
        </w:rPr>
        <w:lastRenderedPageBreak/>
        <w:t xml:space="preserve">of autistic spectrum disorders,” </w:t>
      </w:r>
      <w:r w:rsidRPr="005E2BAD">
        <w:rPr>
          <w:rFonts w:ascii="Times New Roman" w:hAnsi="Times New Roman" w:cs="Times New Roman"/>
          <w:i/>
          <w:iCs/>
          <w:noProof/>
          <w:szCs w:val="24"/>
        </w:rPr>
        <w:t>Soc. Psychiatry Psychiatr. Epidemiol.</w:t>
      </w:r>
      <w:r w:rsidRPr="005E2BAD">
        <w:rPr>
          <w:rFonts w:ascii="Times New Roman" w:hAnsi="Times New Roman" w:cs="Times New Roman"/>
          <w:noProof/>
          <w:szCs w:val="24"/>
        </w:rPr>
        <w:t>, vol. 46, no. 12, pp. 1283–1293, 2011, doi: 10.1007/s00127-010-0294-z.</w:t>
      </w:r>
    </w:p>
    <w:p w14:paraId="4411C49F" w14:textId="77777777" w:rsidR="005E2BAD" w:rsidRPr="005E2BAD" w:rsidRDefault="005E2BAD" w:rsidP="005E2BAD">
      <w:pPr>
        <w:widowControl w:val="0"/>
        <w:autoSpaceDE w:val="0"/>
        <w:autoSpaceDN w:val="0"/>
        <w:adjustRightInd w:val="0"/>
        <w:spacing w:line="240" w:lineRule="auto"/>
        <w:ind w:left="640" w:hanging="640"/>
        <w:rPr>
          <w:rFonts w:ascii="Times New Roman" w:hAnsi="Times New Roman" w:cs="Times New Roman"/>
          <w:noProof/>
          <w:szCs w:val="24"/>
        </w:rPr>
      </w:pPr>
      <w:r w:rsidRPr="005E2BAD">
        <w:rPr>
          <w:rFonts w:ascii="Times New Roman" w:hAnsi="Times New Roman" w:cs="Times New Roman"/>
          <w:noProof/>
          <w:szCs w:val="24"/>
        </w:rPr>
        <w:t>[8]</w:t>
      </w:r>
      <w:r w:rsidRPr="005E2BAD">
        <w:rPr>
          <w:rFonts w:ascii="Times New Roman" w:hAnsi="Times New Roman" w:cs="Times New Roman"/>
          <w:noProof/>
          <w:szCs w:val="24"/>
        </w:rPr>
        <w:tab/>
        <w:t xml:space="preserve">B. Geetha, C. Sukumar, E. Dhivyadeepa, J. K. Reddy, and V. Balachandar, “Autism in India: a case–control study to understand the association between socio-economic and environmental risk factors,” </w:t>
      </w:r>
      <w:r w:rsidRPr="005E2BAD">
        <w:rPr>
          <w:rFonts w:ascii="Times New Roman" w:hAnsi="Times New Roman" w:cs="Times New Roman"/>
          <w:i/>
          <w:iCs/>
          <w:noProof/>
          <w:szCs w:val="24"/>
        </w:rPr>
        <w:t>Acta Neurol. Belg.</w:t>
      </w:r>
      <w:r w:rsidRPr="005E2BAD">
        <w:rPr>
          <w:rFonts w:ascii="Times New Roman" w:hAnsi="Times New Roman" w:cs="Times New Roman"/>
          <w:noProof/>
          <w:szCs w:val="24"/>
        </w:rPr>
        <w:t>, vol. 119, no. 3, pp. 393–401, 2019, doi: 10.1007/s13760-018-01057-4.</w:t>
      </w:r>
    </w:p>
    <w:p w14:paraId="78B0DBFA" w14:textId="77777777" w:rsidR="005E2BAD" w:rsidRPr="005E2BAD" w:rsidRDefault="005E2BAD" w:rsidP="005E2BAD">
      <w:pPr>
        <w:widowControl w:val="0"/>
        <w:autoSpaceDE w:val="0"/>
        <w:autoSpaceDN w:val="0"/>
        <w:adjustRightInd w:val="0"/>
        <w:spacing w:line="240" w:lineRule="auto"/>
        <w:ind w:left="640" w:hanging="640"/>
        <w:rPr>
          <w:rFonts w:ascii="Times New Roman" w:hAnsi="Times New Roman" w:cs="Times New Roman"/>
          <w:noProof/>
          <w:szCs w:val="24"/>
        </w:rPr>
      </w:pPr>
      <w:r w:rsidRPr="005E2BAD">
        <w:rPr>
          <w:rFonts w:ascii="Times New Roman" w:hAnsi="Times New Roman" w:cs="Times New Roman"/>
          <w:noProof/>
          <w:szCs w:val="24"/>
        </w:rPr>
        <w:t>[9]</w:t>
      </w:r>
      <w:r w:rsidRPr="005E2BAD">
        <w:rPr>
          <w:rFonts w:ascii="Times New Roman" w:hAnsi="Times New Roman" w:cs="Times New Roman"/>
          <w:noProof/>
          <w:szCs w:val="24"/>
        </w:rPr>
        <w:tab/>
        <w:t xml:space="preserve">M. P. Mamidala </w:t>
      </w:r>
      <w:r w:rsidRPr="005E2BAD">
        <w:rPr>
          <w:rFonts w:ascii="Times New Roman" w:hAnsi="Times New Roman" w:cs="Times New Roman"/>
          <w:i/>
          <w:iCs/>
          <w:noProof/>
          <w:szCs w:val="24"/>
        </w:rPr>
        <w:t>et al.</w:t>
      </w:r>
      <w:r w:rsidRPr="005E2BAD">
        <w:rPr>
          <w:rFonts w:ascii="Times New Roman" w:hAnsi="Times New Roman" w:cs="Times New Roman"/>
          <w:noProof/>
          <w:szCs w:val="24"/>
        </w:rPr>
        <w:t xml:space="preserve">, “Prenatal, perinatal and neonatal risk factors of Autism Spectrum Disorder: A comprehensive epidemiological assessment from India,” </w:t>
      </w:r>
      <w:r w:rsidRPr="005E2BAD">
        <w:rPr>
          <w:rFonts w:ascii="Times New Roman" w:hAnsi="Times New Roman" w:cs="Times New Roman"/>
          <w:i/>
          <w:iCs/>
          <w:noProof/>
          <w:szCs w:val="24"/>
        </w:rPr>
        <w:t>Res. Dev. Disabil.</w:t>
      </w:r>
      <w:r w:rsidRPr="005E2BAD">
        <w:rPr>
          <w:rFonts w:ascii="Times New Roman" w:hAnsi="Times New Roman" w:cs="Times New Roman"/>
          <w:noProof/>
          <w:szCs w:val="24"/>
        </w:rPr>
        <w:t>, vol. 34, no. 9, pp. 3004–3013, 2013, doi: 10.1016/j.ridd.2013.06.019.</w:t>
      </w:r>
    </w:p>
    <w:p w14:paraId="33F40C51" w14:textId="77777777" w:rsidR="005E2BAD" w:rsidRPr="005E2BAD" w:rsidRDefault="005E2BAD" w:rsidP="005E2BAD">
      <w:pPr>
        <w:widowControl w:val="0"/>
        <w:autoSpaceDE w:val="0"/>
        <w:autoSpaceDN w:val="0"/>
        <w:adjustRightInd w:val="0"/>
        <w:spacing w:line="240" w:lineRule="auto"/>
        <w:ind w:left="640" w:hanging="640"/>
        <w:rPr>
          <w:rFonts w:ascii="Times New Roman" w:hAnsi="Times New Roman" w:cs="Times New Roman"/>
          <w:noProof/>
          <w:szCs w:val="24"/>
        </w:rPr>
      </w:pPr>
      <w:r w:rsidRPr="005E2BAD">
        <w:rPr>
          <w:rFonts w:ascii="Times New Roman" w:hAnsi="Times New Roman" w:cs="Times New Roman"/>
          <w:noProof/>
          <w:szCs w:val="24"/>
        </w:rPr>
        <w:t>[10]</w:t>
      </w:r>
      <w:r w:rsidRPr="005E2BAD">
        <w:rPr>
          <w:rFonts w:ascii="Times New Roman" w:hAnsi="Times New Roman" w:cs="Times New Roman"/>
          <w:noProof/>
          <w:szCs w:val="24"/>
        </w:rPr>
        <w:tab/>
        <w:t xml:space="preserve">E. Hisle-Gorman, A. Susi, T. Stokes, G. Gorman, C. Erdie-Lalena, and C. M. Nylund, “Prenatal, perinatal, and neonatal risk factors of autism spectrum disorder,” </w:t>
      </w:r>
      <w:r w:rsidRPr="005E2BAD">
        <w:rPr>
          <w:rFonts w:ascii="Times New Roman" w:hAnsi="Times New Roman" w:cs="Times New Roman"/>
          <w:i/>
          <w:iCs/>
          <w:noProof/>
          <w:szCs w:val="24"/>
        </w:rPr>
        <w:t>Pediatr. Res.</w:t>
      </w:r>
      <w:r w:rsidRPr="005E2BAD">
        <w:rPr>
          <w:rFonts w:ascii="Times New Roman" w:hAnsi="Times New Roman" w:cs="Times New Roman"/>
          <w:noProof/>
          <w:szCs w:val="24"/>
        </w:rPr>
        <w:t>, vol. 84, no. 2, pp. 190–198, 2018, doi: 10.1038/pr.2018.23.</w:t>
      </w:r>
    </w:p>
    <w:p w14:paraId="34895B10" w14:textId="77777777" w:rsidR="005E2BAD" w:rsidRPr="005E2BAD" w:rsidRDefault="005E2BAD" w:rsidP="005E2BAD">
      <w:pPr>
        <w:widowControl w:val="0"/>
        <w:autoSpaceDE w:val="0"/>
        <w:autoSpaceDN w:val="0"/>
        <w:adjustRightInd w:val="0"/>
        <w:spacing w:line="240" w:lineRule="auto"/>
        <w:ind w:left="640" w:hanging="640"/>
        <w:rPr>
          <w:rFonts w:ascii="Times New Roman" w:hAnsi="Times New Roman" w:cs="Times New Roman"/>
          <w:noProof/>
          <w:szCs w:val="24"/>
        </w:rPr>
      </w:pPr>
      <w:r w:rsidRPr="005E2BAD">
        <w:rPr>
          <w:rFonts w:ascii="Times New Roman" w:hAnsi="Times New Roman" w:cs="Times New Roman"/>
          <w:noProof/>
          <w:szCs w:val="24"/>
        </w:rPr>
        <w:t>[11]</w:t>
      </w:r>
      <w:r w:rsidRPr="005E2BAD">
        <w:rPr>
          <w:rFonts w:ascii="Times New Roman" w:hAnsi="Times New Roman" w:cs="Times New Roman"/>
          <w:noProof/>
          <w:szCs w:val="24"/>
        </w:rPr>
        <w:tab/>
        <w:t xml:space="preserve">S. S. Field, “Interaction of genes and nutritional factors in the etiology of autism and attention deficit/hyperactivity disorders: A case control study,” </w:t>
      </w:r>
      <w:r w:rsidRPr="005E2BAD">
        <w:rPr>
          <w:rFonts w:ascii="Times New Roman" w:hAnsi="Times New Roman" w:cs="Times New Roman"/>
          <w:i/>
          <w:iCs/>
          <w:noProof/>
          <w:szCs w:val="24"/>
        </w:rPr>
        <w:t>Med. Hypotheses</w:t>
      </w:r>
      <w:r w:rsidRPr="005E2BAD">
        <w:rPr>
          <w:rFonts w:ascii="Times New Roman" w:hAnsi="Times New Roman" w:cs="Times New Roman"/>
          <w:noProof/>
          <w:szCs w:val="24"/>
        </w:rPr>
        <w:t>, vol. 82, no. 6, pp. 654–661, 2014, doi: 10.1016/j.mehy.2014.02.021.</w:t>
      </w:r>
    </w:p>
    <w:p w14:paraId="14775446" w14:textId="77777777" w:rsidR="005E2BAD" w:rsidRPr="005E2BAD" w:rsidRDefault="005E2BAD" w:rsidP="005E2BAD">
      <w:pPr>
        <w:widowControl w:val="0"/>
        <w:autoSpaceDE w:val="0"/>
        <w:autoSpaceDN w:val="0"/>
        <w:adjustRightInd w:val="0"/>
        <w:spacing w:line="240" w:lineRule="auto"/>
        <w:ind w:left="640" w:hanging="640"/>
        <w:rPr>
          <w:rFonts w:ascii="Times New Roman" w:hAnsi="Times New Roman" w:cs="Times New Roman"/>
          <w:noProof/>
          <w:szCs w:val="24"/>
        </w:rPr>
      </w:pPr>
      <w:r w:rsidRPr="005E2BAD">
        <w:rPr>
          <w:rFonts w:ascii="Times New Roman" w:hAnsi="Times New Roman" w:cs="Times New Roman"/>
          <w:noProof/>
          <w:szCs w:val="24"/>
        </w:rPr>
        <w:t>[12]</w:t>
      </w:r>
      <w:r w:rsidRPr="005E2BAD">
        <w:rPr>
          <w:rFonts w:ascii="Times New Roman" w:hAnsi="Times New Roman" w:cs="Times New Roman"/>
          <w:noProof/>
          <w:szCs w:val="24"/>
        </w:rPr>
        <w:tab/>
        <w:t xml:space="preserve">Y. Yang </w:t>
      </w:r>
      <w:r w:rsidRPr="005E2BAD">
        <w:rPr>
          <w:rFonts w:ascii="Times New Roman" w:hAnsi="Times New Roman" w:cs="Times New Roman"/>
          <w:i/>
          <w:iCs/>
          <w:noProof/>
          <w:szCs w:val="24"/>
        </w:rPr>
        <w:t>et al.</w:t>
      </w:r>
      <w:r w:rsidRPr="005E2BAD">
        <w:rPr>
          <w:rFonts w:ascii="Times New Roman" w:hAnsi="Times New Roman" w:cs="Times New Roman"/>
          <w:noProof/>
          <w:szCs w:val="24"/>
        </w:rPr>
        <w:t xml:space="preserve">, “Anesthesia, sex and miscarriage history may influence the association between cesarean delivery and autism spectrum disorder,” </w:t>
      </w:r>
      <w:r w:rsidRPr="005E2BAD">
        <w:rPr>
          <w:rFonts w:ascii="Times New Roman" w:hAnsi="Times New Roman" w:cs="Times New Roman"/>
          <w:i/>
          <w:iCs/>
          <w:noProof/>
          <w:szCs w:val="24"/>
        </w:rPr>
        <w:t>BMC Pediatr.</w:t>
      </w:r>
      <w:r w:rsidRPr="005E2BAD">
        <w:rPr>
          <w:rFonts w:ascii="Times New Roman" w:hAnsi="Times New Roman" w:cs="Times New Roman"/>
          <w:noProof/>
          <w:szCs w:val="24"/>
        </w:rPr>
        <w:t>, vol. 21, no. 1, pp. 1–10, 2021, doi: 10.1186/s12887-021-02518-1.</w:t>
      </w:r>
    </w:p>
    <w:p w14:paraId="40E8C4A4" w14:textId="77777777" w:rsidR="005E2BAD" w:rsidRPr="005E2BAD" w:rsidRDefault="005E2BAD" w:rsidP="005E2BAD">
      <w:pPr>
        <w:widowControl w:val="0"/>
        <w:autoSpaceDE w:val="0"/>
        <w:autoSpaceDN w:val="0"/>
        <w:adjustRightInd w:val="0"/>
        <w:spacing w:line="240" w:lineRule="auto"/>
        <w:ind w:left="640" w:hanging="640"/>
        <w:rPr>
          <w:rFonts w:ascii="Times New Roman" w:hAnsi="Times New Roman" w:cs="Times New Roman"/>
          <w:noProof/>
          <w:szCs w:val="24"/>
        </w:rPr>
      </w:pPr>
      <w:r w:rsidRPr="005E2BAD">
        <w:rPr>
          <w:rFonts w:ascii="Times New Roman" w:hAnsi="Times New Roman" w:cs="Times New Roman"/>
          <w:noProof/>
          <w:szCs w:val="24"/>
        </w:rPr>
        <w:t>[13]</w:t>
      </w:r>
      <w:r w:rsidRPr="005E2BAD">
        <w:rPr>
          <w:rFonts w:ascii="Times New Roman" w:hAnsi="Times New Roman" w:cs="Times New Roman"/>
          <w:noProof/>
          <w:szCs w:val="24"/>
        </w:rPr>
        <w:tab/>
        <w:t>G. Xu, J. Jing, and K. Bowers, “Maternal Diabetes and the Risk of Autism Spectrum Disorders in the Offspring : A Systematic Review and Meta-Analysis,” pp. 766–775, 2014, doi: 10.1007/s10803-013-1928-2.</w:t>
      </w:r>
    </w:p>
    <w:p w14:paraId="3CCC9ECC" w14:textId="77777777" w:rsidR="005E2BAD" w:rsidRPr="005E2BAD" w:rsidRDefault="005E2BAD" w:rsidP="005E2BAD">
      <w:pPr>
        <w:widowControl w:val="0"/>
        <w:autoSpaceDE w:val="0"/>
        <w:autoSpaceDN w:val="0"/>
        <w:adjustRightInd w:val="0"/>
        <w:spacing w:line="240" w:lineRule="auto"/>
        <w:ind w:left="640" w:hanging="640"/>
        <w:rPr>
          <w:rFonts w:ascii="Times New Roman" w:hAnsi="Times New Roman" w:cs="Times New Roman"/>
          <w:noProof/>
          <w:szCs w:val="24"/>
        </w:rPr>
      </w:pPr>
      <w:r w:rsidRPr="005E2BAD">
        <w:rPr>
          <w:rFonts w:ascii="Times New Roman" w:hAnsi="Times New Roman" w:cs="Times New Roman"/>
          <w:noProof/>
          <w:szCs w:val="24"/>
        </w:rPr>
        <w:t>[14]</w:t>
      </w:r>
      <w:r w:rsidRPr="005E2BAD">
        <w:rPr>
          <w:rFonts w:ascii="Times New Roman" w:hAnsi="Times New Roman" w:cs="Times New Roman"/>
          <w:noProof/>
          <w:szCs w:val="24"/>
        </w:rPr>
        <w:tab/>
        <w:t xml:space="preserve">D. Getahun </w:t>
      </w:r>
      <w:r w:rsidRPr="005E2BAD">
        <w:rPr>
          <w:rFonts w:ascii="Times New Roman" w:hAnsi="Times New Roman" w:cs="Times New Roman"/>
          <w:i/>
          <w:iCs/>
          <w:noProof/>
          <w:szCs w:val="24"/>
        </w:rPr>
        <w:t>et al.</w:t>
      </w:r>
      <w:r w:rsidRPr="005E2BAD">
        <w:rPr>
          <w:rFonts w:ascii="Times New Roman" w:hAnsi="Times New Roman" w:cs="Times New Roman"/>
          <w:noProof/>
          <w:szCs w:val="24"/>
        </w:rPr>
        <w:t xml:space="preserve">, “Association between maternal hypothyroidism and autism spectrum disorders in children,” </w:t>
      </w:r>
      <w:r w:rsidRPr="005E2BAD">
        <w:rPr>
          <w:rFonts w:ascii="Times New Roman" w:hAnsi="Times New Roman" w:cs="Times New Roman"/>
          <w:i/>
          <w:iCs/>
          <w:noProof/>
          <w:szCs w:val="24"/>
        </w:rPr>
        <w:t>Nat. Publ. Gr.</w:t>
      </w:r>
      <w:r w:rsidRPr="005E2BAD">
        <w:rPr>
          <w:rFonts w:ascii="Times New Roman" w:hAnsi="Times New Roman" w:cs="Times New Roman"/>
          <w:noProof/>
          <w:szCs w:val="24"/>
        </w:rPr>
        <w:t>, vol. 83, no. 3, pp. 580–588, 2018, doi: 10.1038/pr.2017.308.</w:t>
      </w:r>
    </w:p>
    <w:p w14:paraId="10F4BC13" w14:textId="77777777" w:rsidR="005E2BAD" w:rsidRPr="005E2BAD" w:rsidRDefault="005E2BAD" w:rsidP="005E2BAD">
      <w:pPr>
        <w:widowControl w:val="0"/>
        <w:autoSpaceDE w:val="0"/>
        <w:autoSpaceDN w:val="0"/>
        <w:adjustRightInd w:val="0"/>
        <w:spacing w:line="240" w:lineRule="auto"/>
        <w:ind w:left="640" w:hanging="640"/>
        <w:rPr>
          <w:rFonts w:ascii="Times New Roman" w:hAnsi="Times New Roman" w:cs="Times New Roman"/>
          <w:noProof/>
          <w:szCs w:val="24"/>
        </w:rPr>
      </w:pPr>
      <w:r w:rsidRPr="005E2BAD">
        <w:rPr>
          <w:rFonts w:ascii="Times New Roman" w:hAnsi="Times New Roman" w:cs="Times New Roman"/>
          <w:noProof/>
          <w:szCs w:val="24"/>
        </w:rPr>
        <w:t>[15]</w:t>
      </w:r>
      <w:r w:rsidRPr="005E2BAD">
        <w:rPr>
          <w:rFonts w:ascii="Times New Roman" w:hAnsi="Times New Roman" w:cs="Times New Roman"/>
          <w:noProof/>
          <w:szCs w:val="24"/>
        </w:rPr>
        <w:tab/>
        <w:t xml:space="preserve">A. Ornoy, L. Weinstein-Fudim, and Z. Ergaz, “Prenatal factors associated with autism spectrum disorder (ASD),” </w:t>
      </w:r>
      <w:r w:rsidRPr="005E2BAD">
        <w:rPr>
          <w:rFonts w:ascii="Times New Roman" w:hAnsi="Times New Roman" w:cs="Times New Roman"/>
          <w:i/>
          <w:iCs/>
          <w:noProof/>
          <w:szCs w:val="24"/>
        </w:rPr>
        <w:t>Reprod. Toxicol.</w:t>
      </w:r>
      <w:r w:rsidRPr="005E2BAD">
        <w:rPr>
          <w:rFonts w:ascii="Times New Roman" w:hAnsi="Times New Roman" w:cs="Times New Roman"/>
          <w:noProof/>
          <w:szCs w:val="24"/>
        </w:rPr>
        <w:t>, vol. 56, pp. 155–169, Aug. 2015, doi: 10.1016/j.reprotox.2015.05.007.</w:t>
      </w:r>
    </w:p>
    <w:p w14:paraId="17DFCEB7" w14:textId="77777777" w:rsidR="005E2BAD" w:rsidRPr="005E2BAD" w:rsidRDefault="005E2BAD" w:rsidP="005E2BAD">
      <w:pPr>
        <w:widowControl w:val="0"/>
        <w:autoSpaceDE w:val="0"/>
        <w:autoSpaceDN w:val="0"/>
        <w:adjustRightInd w:val="0"/>
        <w:spacing w:line="240" w:lineRule="auto"/>
        <w:ind w:left="640" w:hanging="640"/>
        <w:rPr>
          <w:rFonts w:ascii="Times New Roman" w:hAnsi="Times New Roman" w:cs="Times New Roman"/>
          <w:noProof/>
          <w:szCs w:val="24"/>
        </w:rPr>
      </w:pPr>
      <w:r w:rsidRPr="005E2BAD">
        <w:rPr>
          <w:rFonts w:ascii="Times New Roman" w:hAnsi="Times New Roman" w:cs="Times New Roman"/>
          <w:noProof/>
          <w:szCs w:val="24"/>
        </w:rPr>
        <w:t>[16]</w:t>
      </w:r>
      <w:r w:rsidRPr="005E2BAD">
        <w:rPr>
          <w:rFonts w:ascii="Times New Roman" w:hAnsi="Times New Roman" w:cs="Times New Roman"/>
          <w:noProof/>
          <w:szCs w:val="24"/>
        </w:rPr>
        <w:tab/>
        <w:t xml:space="preserve">D. Q. Beversdorf, H. E. Stevens, and K. L. Jones, “Prenatal Stress, Maternal Immune Dysregulation, and Their Association With Autism Spectrum Disorders,” </w:t>
      </w:r>
      <w:r w:rsidRPr="005E2BAD">
        <w:rPr>
          <w:rFonts w:ascii="Times New Roman" w:hAnsi="Times New Roman" w:cs="Times New Roman"/>
          <w:i/>
          <w:iCs/>
          <w:noProof/>
          <w:szCs w:val="24"/>
        </w:rPr>
        <w:t>Curr. Psychiatry Rep.</w:t>
      </w:r>
      <w:r w:rsidRPr="005E2BAD">
        <w:rPr>
          <w:rFonts w:ascii="Times New Roman" w:hAnsi="Times New Roman" w:cs="Times New Roman"/>
          <w:noProof/>
          <w:szCs w:val="24"/>
        </w:rPr>
        <w:t>, vol. 20, no. 9, 2018, doi: 10.1007/s11920-018-0945-4.</w:t>
      </w:r>
    </w:p>
    <w:p w14:paraId="000A0399" w14:textId="77777777" w:rsidR="005E2BAD" w:rsidRPr="005E2BAD" w:rsidRDefault="005E2BAD" w:rsidP="005E2BAD">
      <w:pPr>
        <w:widowControl w:val="0"/>
        <w:autoSpaceDE w:val="0"/>
        <w:autoSpaceDN w:val="0"/>
        <w:adjustRightInd w:val="0"/>
        <w:spacing w:line="240" w:lineRule="auto"/>
        <w:ind w:left="640" w:hanging="640"/>
        <w:rPr>
          <w:rFonts w:ascii="Times New Roman" w:hAnsi="Times New Roman" w:cs="Times New Roman"/>
          <w:noProof/>
          <w:szCs w:val="24"/>
        </w:rPr>
      </w:pPr>
      <w:r w:rsidRPr="005E2BAD">
        <w:rPr>
          <w:rFonts w:ascii="Times New Roman" w:hAnsi="Times New Roman" w:cs="Times New Roman"/>
          <w:noProof/>
          <w:szCs w:val="24"/>
        </w:rPr>
        <w:t>[17]</w:t>
      </w:r>
      <w:r w:rsidRPr="005E2BAD">
        <w:rPr>
          <w:rFonts w:ascii="Times New Roman" w:hAnsi="Times New Roman" w:cs="Times New Roman"/>
          <w:noProof/>
          <w:szCs w:val="24"/>
        </w:rPr>
        <w:tab/>
        <w:t xml:space="preserve">M. G. Petruzzelli </w:t>
      </w:r>
      <w:r w:rsidRPr="005E2BAD">
        <w:rPr>
          <w:rFonts w:ascii="Times New Roman" w:hAnsi="Times New Roman" w:cs="Times New Roman"/>
          <w:i/>
          <w:iCs/>
          <w:noProof/>
          <w:szCs w:val="24"/>
        </w:rPr>
        <w:t>et al.</w:t>
      </w:r>
      <w:r w:rsidRPr="005E2BAD">
        <w:rPr>
          <w:rFonts w:ascii="Times New Roman" w:hAnsi="Times New Roman" w:cs="Times New Roman"/>
          <w:noProof/>
          <w:szCs w:val="24"/>
        </w:rPr>
        <w:t xml:space="preserve">, “Vitamin D Deficiency in Autism Spectrum Disorder: A Cross-Sectional Study,” </w:t>
      </w:r>
      <w:r w:rsidRPr="005E2BAD">
        <w:rPr>
          <w:rFonts w:ascii="Times New Roman" w:hAnsi="Times New Roman" w:cs="Times New Roman"/>
          <w:i/>
          <w:iCs/>
          <w:noProof/>
          <w:szCs w:val="24"/>
        </w:rPr>
        <w:t>Dis. Markers</w:t>
      </w:r>
      <w:r w:rsidRPr="005E2BAD">
        <w:rPr>
          <w:rFonts w:ascii="Times New Roman" w:hAnsi="Times New Roman" w:cs="Times New Roman"/>
          <w:noProof/>
          <w:szCs w:val="24"/>
        </w:rPr>
        <w:t>, vol. 2020, 2020, doi: 10.1155/2020/9292560.</w:t>
      </w:r>
    </w:p>
    <w:p w14:paraId="1B38B224" w14:textId="77777777" w:rsidR="005E2BAD" w:rsidRPr="005E2BAD" w:rsidRDefault="005E2BAD" w:rsidP="005E2BAD">
      <w:pPr>
        <w:widowControl w:val="0"/>
        <w:autoSpaceDE w:val="0"/>
        <w:autoSpaceDN w:val="0"/>
        <w:adjustRightInd w:val="0"/>
        <w:spacing w:line="240" w:lineRule="auto"/>
        <w:ind w:left="640" w:hanging="640"/>
        <w:rPr>
          <w:rFonts w:ascii="Times New Roman" w:hAnsi="Times New Roman" w:cs="Times New Roman"/>
          <w:noProof/>
          <w:szCs w:val="24"/>
        </w:rPr>
      </w:pPr>
      <w:r w:rsidRPr="005E2BAD">
        <w:rPr>
          <w:rFonts w:ascii="Times New Roman" w:hAnsi="Times New Roman" w:cs="Times New Roman"/>
          <w:noProof/>
          <w:szCs w:val="24"/>
        </w:rPr>
        <w:t>[18]</w:t>
      </w:r>
      <w:r w:rsidRPr="005E2BAD">
        <w:rPr>
          <w:rFonts w:ascii="Times New Roman" w:hAnsi="Times New Roman" w:cs="Times New Roman"/>
          <w:noProof/>
          <w:szCs w:val="24"/>
        </w:rPr>
        <w:tab/>
        <w:t xml:space="preserve">C. Magnusson </w:t>
      </w:r>
      <w:r w:rsidRPr="005E2BAD">
        <w:rPr>
          <w:rFonts w:ascii="Times New Roman" w:hAnsi="Times New Roman" w:cs="Times New Roman"/>
          <w:i/>
          <w:iCs/>
          <w:noProof/>
          <w:szCs w:val="24"/>
        </w:rPr>
        <w:t>et al.</w:t>
      </w:r>
      <w:r w:rsidRPr="005E2BAD">
        <w:rPr>
          <w:rFonts w:ascii="Times New Roman" w:hAnsi="Times New Roman" w:cs="Times New Roman"/>
          <w:noProof/>
          <w:szCs w:val="24"/>
        </w:rPr>
        <w:t xml:space="preserve">, “Maternal vitamin D deficiency and the risk of autism spectrum disorders: population-based study,” </w:t>
      </w:r>
      <w:r w:rsidRPr="005E2BAD">
        <w:rPr>
          <w:rFonts w:ascii="Times New Roman" w:hAnsi="Times New Roman" w:cs="Times New Roman"/>
          <w:i/>
          <w:iCs/>
          <w:noProof/>
          <w:szCs w:val="24"/>
        </w:rPr>
        <w:t>BJPsych Open</w:t>
      </w:r>
      <w:r w:rsidRPr="005E2BAD">
        <w:rPr>
          <w:rFonts w:ascii="Times New Roman" w:hAnsi="Times New Roman" w:cs="Times New Roman"/>
          <w:noProof/>
          <w:szCs w:val="24"/>
        </w:rPr>
        <w:t>, vol. 2, no. 2, pp. 170–172, 2016, doi: 10.1192/bjpo.bp.116.002675.</w:t>
      </w:r>
    </w:p>
    <w:p w14:paraId="6916D356" w14:textId="77777777" w:rsidR="005E2BAD" w:rsidRPr="005E2BAD" w:rsidRDefault="005E2BAD" w:rsidP="005E2BAD">
      <w:pPr>
        <w:widowControl w:val="0"/>
        <w:autoSpaceDE w:val="0"/>
        <w:autoSpaceDN w:val="0"/>
        <w:adjustRightInd w:val="0"/>
        <w:spacing w:line="240" w:lineRule="auto"/>
        <w:ind w:left="640" w:hanging="640"/>
        <w:rPr>
          <w:rFonts w:ascii="Times New Roman" w:hAnsi="Times New Roman" w:cs="Times New Roman"/>
          <w:noProof/>
          <w:szCs w:val="24"/>
        </w:rPr>
      </w:pPr>
      <w:r w:rsidRPr="005E2BAD">
        <w:rPr>
          <w:rFonts w:ascii="Times New Roman" w:hAnsi="Times New Roman" w:cs="Times New Roman"/>
          <w:noProof/>
          <w:szCs w:val="24"/>
        </w:rPr>
        <w:t>[19]</w:t>
      </w:r>
      <w:r w:rsidRPr="005E2BAD">
        <w:rPr>
          <w:rFonts w:ascii="Times New Roman" w:hAnsi="Times New Roman" w:cs="Times New Roman"/>
          <w:noProof/>
          <w:szCs w:val="24"/>
        </w:rPr>
        <w:tab/>
        <w:t xml:space="preserve">J. J. Cannell, “Autism and vitamin D,” </w:t>
      </w:r>
      <w:r w:rsidRPr="005E2BAD">
        <w:rPr>
          <w:rFonts w:ascii="Times New Roman" w:hAnsi="Times New Roman" w:cs="Times New Roman"/>
          <w:i/>
          <w:iCs/>
          <w:noProof/>
          <w:szCs w:val="24"/>
        </w:rPr>
        <w:t>Med. Hypotheses</w:t>
      </w:r>
      <w:r w:rsidRPr="005E2BAD">
        <w:rPr>
          <w:rFonts w:ascii="Times New Roman" w:hAnsi="Times New Roman" w:cs="Times New Roman"/>
          <w:noProof/>
          <w:szCs w:val="24"/>
        </w:rPr>
        <w:t>, vol. 70, no. 4, pp. 750–759, 2008, doi: 10.1016/j.mehy.2007.08.016.</w:t>
      </w:r>
    </w:p>
    <w:p w14:paraId="2BB683ED" w14:textId="77777777" w:rsidR="005E2BAD" w:rsidRPr="005E2BAD" w:rsidRDefault="005E2BAD" w:rsidP="005E2BAD">
      <w:pPr>
        <w:widowControl w:val="0"/>
        <w:autoSpaceDE w:val="0"/>
        <w:autoSpaceDN w:val="0"/>
        <w:adjustRightInd w:val="0"/>
        <w:spacing w:line="240" w:lineRule="auto"/>
        <w:ind w:left="640" w:hanging="640"/>
        <w:rPr>
          <w:rFonts w:ascii="Times New Roman" w:hAnsi="Times New Roman" w:cs="Times New Roman"/>
          <w:noProof/>
          <w:szCs w:val="24"/>
        </w:rPr>
      </w:pPr>
      <w:r w:rsidRPr="005E2BAD">
        <w:rPr>
          <w:rFonts w:ascii="Times New Roman" w:hAnsi="Times New Roman" w:cs="Times New Roman"/>
          <w:noProof/>
          <w:szCs w:val="24"/>
        </w:rPr>
        <w:t>[20]</w:t>
      </w:r>
      <w:r w:rsidRPr="005E2BAD">
        <w:rPr>
          <w:rFonts w:ascii="Times New Roman" w:hAnsi="Times New Roman" w:cs="Times New Roman"/>
          <w:noProof/>
          <w:szCs w:val="24"/>
        </w:rPr>
        <w:tab/>
        <w:t xml:space="preserve">K. Saad </w:t>
      </w:r>
      <w:r w:rsidRPr="005E2BAD">
        <w:rPr>
          <w:rFonts w:ascii="Times New Roman" w:hAnsi="Times New Roman" w:cs="Times New Roman"/>
          <w:i/>
          <w:iCs/>
          <w:noProof/>
          <w:szCs w:val="24"/>
        </w:rPr>
        <w:t>et al.</w:t>
      </w:r>
      <w:r w:rsidRPr="005E2BAD">
        <w:rPr>
          <w:rFonts w:ascii="Times New Roman" w:hAnsi="Times New Roman" w:cs="Times New Roman"/>
          <w:noProof/>
          <w:szCs w:val="24"/>
        </w:rPr>
        <w:t xml:space="preserve">, “Vitamin D status in autism spectrum disorders and the efficacy of vitamin D supplementation in autistic children,” </w:t>
      </w:r>
      <w:r w:rsidRPr="005E2BAD">
        <w:rPr>
          <w:rFonts w:ascii="Times New Roman" w:hAnsi="Times New Roman" w:cs="Times New Roman"/>
          <w:i/>
          <w:iCs/>
          <w:noProof/>
          <w:szCs w:val="24"/>
        </w:rPr>
        <w:t>Nutr. Neurosci.</w:t>
      </w:r>
      <w:r w:rsidRPr="005E2BAD">
        <w:rPr>
          <w:rFonts w:ascii="Times New Roman" w:hAnsi="Times New Roman" w:cs="Times New Roman"/>
          <w:noProof/>
          <w:szCs w:val="24"/>
        </w:rPr>
        <w:t>, vol. 19, no. 8, pp. 346–351, 2016, doi: 10.1179/1476830515Y.0000000019.</w:t>
      </w:r>
    </w:p>
    <w:p w14:paraId="13EFF457" w14:textId="77777777" w:rsidR="005E2BAD" w:rsidRPr="005E2BAD" w:rsidRDefault="005E2BAD" w:rsidP="005E2BAD">
      <w:pPr>
        <w:widowControl w:val="0"/>
        <w:autoSpaceDE w:val="0"/>
        <w:autoSpaceDN w:val="0"/>
        <w:adjustRightInd w:val="0"/>
        <w:spacing w:line="240" w:lineRule="auto"/>
        <w:ind w:left="640" w:hanging="640"/>
        <w:rPr>
          <w:rFonts w:ascii="Times New Roman" w:hAnsi="Times New Roman" w:cs="Times New Roman"/>
          <w:noProof/>
          <w:szCs w:val="24"/>
        </w:rPr>
      </w:pPr>
      <w:r w:rsidRPr="005E2BAD">
        <w:rPr>
          <w:rFonts w:ascii="Times New Roman" w:hAnsi="Times New Roman" w:cs="Times New Roman"/>
          <w:noProof/>
          <w:szCs w:val="24"/>
        </w:rPr>
        <w:t>[21]</w:t>
      </w:r>
      <w:r w:rsidRPr="005E2BAD">
        <w:rPr>
          <w:rFonts w:ascii="Times New Roman" w:hAnsi="Times New Roman" w:cs="Times New Roman"/>
          <w:noProof/>
          <w:szCs w:val="24"/>
        </w:rPr>
        <w:tab/>
        <w:t xml:space="preserve">N. L. R. Indika </w:t>
      </w:r>
      <w:r w:rsidRPr="005E2BAD">
        <w:rPr>
          <w:rFonts w:ascii="Times New Roman" w:hAnsi="Times New Roman" w:cs="Times New Roman"/>
          <w:i/>
          <w:iCs/>
          <w:noProof/>
          <w:szCs w:val="24"/>
        </w:rPr>
        <w:t>et al.</w:t>
      </w:r>
      <w:r w:rsidRPr="005E2BAD">
        <w:rPr>
          <w:rFonts w:ascii="Times New Roman" w:hAnsi="Times New Roman" w:cs="Times New Roman"/>
          <w:noProof/>
          <w:szCs w:val="24"/>
        </w:rPr>
        <w:t xml:space="preserve">, “The Rationale for Vitamin, Mineral, and Cofactor Treatment in the Precision Medical Care of Autism Spectrum Disorder,” </w:t>
      </w:r>
      <w:r w:rsidRPr="005E2BAD">
        <w:rPr>
          <w:rFonts w:ascii="Times New Roman" w:hAnsi="Times New Roman" w:cs="Times New Roman"/>
          <w:i/>
          <w:iCs/>
          <w:noProof/>
          <w:szCs w:val="24"/>
        </w:rPr>
        <w:t>J. Pers. Med.</w:t>
      </w:r>
      <w:r w:rsidRPr="005E2BAD">
        <w:rPr>
          <w:rFonts w:ascii="Times New Roman" w:hAnsi="Times New Roman" w:cs="Times New Roman"/>
          <w:noProof/>
          <w:szCs w:val="24"/>
        </w:rPr>
        <w:t>, vol. 13, no. 2, 2023, doi: 10.3390/jpm13020252.</w:t>
      </w:r>
    </w:p>
    <w:p w14:paraId="777D6DE4" w14:textId="77777777" w:rsidR="005E2BAD" w:rsidRPr="005E2BAD" w:rsidRDefault="005E2BAD" w:rsidP="005E2BAD">
      <w:pPr>
        <w:widowControl w:val="0"/>
        <w:autoSpaceDE w:val="0"/>
        <w:autoSpaceDN w:val="0"/>
        <w:adjustRightInd w:val="0"/>
        <w:spacing w:line="240" w:lineRule="auto"/>
        <w:ind w:left="640" w:hanging="640"/>
        <w:rPr>
          <w:rFonts w:ascii="Times New Roman" w:hAnsi="Times New Roman" w:cs="Times New Roman"/>
          <w:noProof/>
          <w:szCs w:val="24"/>
        </w:rPr>
      </w:pPr>
      <w:r w:rsidRPr="005E2BAD">
        <w:rPr>
          <w:rFonts w:ascii="Times New Roman" w:hAnsi="Times New Roman" w:cs="Times New Roman"/>
          <w:noProof/>
          <w:szCs w:val="24"/>
        </w:rPr>
        <w:lastRenderedPageBreak/>
        <w:t>[22]</w:t>
      </w:r>
      <w:r w:rsidRPr="005E2BAD">
        <w:rPr>
          <w:rFonts w:ascii="Times New Roman" w:hAnsi="Times New Roman" w:cs="Times New Roman"/>
          <w:noProof/>
          <w:szCs w:val="24"/>
        </w:rPr>
        <w:tab/>
        <w:t xml:space="preserve">M. Guo </w:t>
      </w:r>
      <w:r w:rsidRPr="005E2BAD">
        <w:rPr>
          <w:rFonts w:ascii="Times New Roman" w:hAnsi="Times New Roman" w:cs="Times New Roman"/>
          <w:i/>
          <w:iCs/>
          <w:noProof/>
          <w:szCs w:val="24"/>
        </w:rPr>
        <w:t>et al.</w:t>
      </w:r>
      <w:r w:rsidRPr="005E2BAD">
        <w:rPr>
          <w:rFonts w:ascii="Times New Roman" w:hAnsi="Times New Roman" w:cs="Times New Roman"/>
          <w:noProof/>
          <w:szCs w:val="24"/>
        </w:rPr>
        <w:t xml:space="preserve">, “Vitamin and mineral status of children with autism spectrum disorder in Hainan Province of China: associations with symptoms,” </w:t>
      </w:r>
      <w:r w:rsidRPr="005E2BAD">
        <w:rPr>
          <w:rFonts w:ascii="Times New Roman" w:hAnsi="Times New Roman" w:cs="Times New Roman"/>
          <w:i/>
          <w:iCs/>
          <w:noProof/>
          <w:szCs w:val="24"/>
        </w:rPr>
        <w:t>Nutr. Neurosci.</w:t>
      </w:r>
      <w:r w:rsidRPr="005E2BAD">
        <w:rPr>
          <w:rFonts w:ascii="Times New Roman" w:hAnsi="Times New Roman" w:cs="Times New Roman"/>
          <w:noProof/>
          <w:szCs w:val="24"/>
        </w:rPr>
        <w:t>, vol. 23, no. 10, pp. 803–810, 2020, doi: 10.1080/1028415X.2018.1558762.</w:t>
      </w:r>
    </w:p>
    <w:p w14:paraId="21EDBE30" w14:textId="77777777" w:rsidR="005E2BAD" w:rsidRPr="005E2BAD" w:rsidRDefault="005E2BAD" w:rsidP="005E2BAD">
      <w:pPr>
        <w:widowControl w:val="0"/>
        <w:autoSpaceDE w:val="0"/>
        <w:autoSpaceDN w:val="0"/>
        <w:adjustRightInd w:val="0"/>
        <w:spacing w:line="240" w:lineRule="auto"/>
        <w:ind w:left="640" w:hanging="640"/>
        <w:rPr>
          <w:rFonts w:ascii="Times New Roman" w:hAnsi="Times New Roman" w:cs="Times New Roman"/>
          <w:noProof/>
          <w:szCs w:val="24"/>
        </w:rPr>
      </w:pPr>
      <w:r w:rsidRPr="005E2BAD">
        <w:rPr>
          <w:rFonts w:ascii="Times New Roman" w:hAnsi="Times New Roman" w:cs="Times New Roman"/>
          <w:noProof/>
          <w:szCs w:val="24"/>
        </w:rPr>
        <w:t>[23]</w:t>
      </w:r>
      <w:r w:rsidRPr="005E2BAD">
        <w:rPr>
          <w:rFonts w:ascii="Times New Roman" w:hAnsi="Times New Roman" w:cs="Times New Roman"/>
          <w:noProof/>
          <w:szCs w:val="24"/>
        </w:rPr>
        <w:tab/>
        <w:t xml:space="preserve">C. Chlebowski, J. A. Green, M. L. Barton, and D. Fein, “Using the childhood autism rating scale to diagnose autism spectrum disorders,” </w:t>
      </w:r>
      <w:r w:rsidRPr="005E2BAD">
        <w:rPr>
          <w:rFonts w:ascii="Times New Roman" w:hAnsi="Times New Roman" w:cs="Times New Roman"/>
          <w:i/>
          <w:iCs/>
          <w:noProof/>
          <w:szCs w:val="24"/>
        </w:rPr>
        <w:t>J. Autism Dev. Disord.</w:t>
      </w:r>
      <w:r w:rsidRPr="005E2BAD">
        <w:rPr>
          <w:rFonts w:ascii="Times New Roman" w:hAnsi="Times New Roman" w:cs="Times New Roman"/>
          <w:noProof/>
          <w:szCs w:val="24"/>
        </w:rPr>
        <w:t>, vol. 40, no. 7, pp. 787–799, 2010, doi: 10.1007/s10803-009-0926-x.</w:t>
      </w:r>
    </w:p>
    <w:p w14:paraId="38A602BE" w14:textId="77777777" w:rsidR="005E2BAD" w:rsidRPr="005E2BAD" w:rsidRDefault="005E2BAD" w:rsidP="005E2BAD">
      <w:pPr>
        <w:widowControl w:val="0"/>
        <w:autoSpaceDE w:val="0"/>
        <w:autoSpaceDN w:val="0"/>
        <w:adjustRightInd w:val="0"/>
        <w:spacing w:line="240" w:lineRule="auto"/>
        <w:ind w:left="640" w:hanging="640"/>
        <w:rPr>
          <w:rFonts w:ascii="Times New Roman" w:hAnsi="Times New Roman" w:cs="Times New Roman"/>
          <w:noProof/>
          <w:szCs w:val="24"/>
        </w:rPr>
      </w:pPr>
      <w:r w:rsidRPr="005E2BAD">
        <w:rPr>
          <w:rFonts w:ascii="Times New Roman" w:hAnsi="Times New Roman" w:cs="Times New Roman"/>
          <w:noProof/>
          <w:szCs w:val="24"/>
        </w:rPr>
        <w:t>[24]</w:t>
      </w:r>
      <w:r w:rsidRPr="005E2BAD">
        <w:rPr>
          <w:rFonts w:ascii="Times New Roman" w:hAnsi="Times New Roman" w:cs="Times New Roman"/>
          <w:noProof/>
          <w:szCs w:val="24"/>
        </w:rPr>
        <w:tab/>
        <w:t xml:space="preserve">A. El-Ansary, G. Bjørklund, A. M. Khemakhem, L. Al-Ayadhi, S. Chirumbolo, and A. Ben Bacha, “Metabolism-Associated Markers and Childhood Autism Rating Scales (CARS) as a Measure of Autism Severity,” </w:t>
      </w:r>
      <w:r w:rsidRPr="005E2BAD">
        <w:rPr>
          <w:rFonts w:ascii="Times New Roman" w:hAnsi="Times New Roman" w:cs="Times New Roman"/>
          <w:i/>
          <w:iCs/>
          <w:noProof/>
          <w:szCs w:val="24"/>
        </w:rPr>
        <w:t>J. Mol. Neurosci.</w:t>
      </w:r>
      <w:r w:rsidRPr="005E2BAD">
        <w:rPr>
          <w:rFonts w:ascii="Times New Roman" w:hAnsi="Times New Roman" w:cs="Times New Roman"/>
          <w:noProof/>
          <w:szCs w:val="24"/>
        </w:rPr>
        <w:t>, vol. 65, no. 3, pp. 265–276, 2018, doi: 10.1007/s12031-018-1091-5.</w:t>
      </w:r>
    </w:p>
    <w:p w14:paraId="53C3FB8E" w14:textId="77777777" w:rsidR="005E2BAD" w:rsidRPr="005E2BAD" w:rsidRDefault="005E2BAD" w:rsidP="005E2BAD">
      <w:pPr>
        <w:widowControl w:val="0"/>
        <w:autoSpaceDE w:val="0"/>
        <w:autoSpaceDN w:val="0"/>
        <w:adjustRightInd w:val="0"/>
        <w:spacing w:line="240" w:lineRule="auto"/>
        <w:ind w:left="640" w:hanging="640"/>
        <w:rPr>
          <w:rFonts w:ascii="Times New Roman" w:hAnsi="Times New Roman" w:cs="Times New Roman"/>
          <w:noProof/>
          <w:szCs w:val="24"/>
        </w:rPr>
      </w:pPr>
      <w:r w:rsidRPr="005E2BAD">
        <w:rPr>
          <w:rFonts w:ascii="Times New Roman" w:hAnsi="Times New Roman" w:cs="Times New Roman"/>
          <w:noProof/>
          <w:szCs w:val="24"/>
        </w:rPr>
        <w:t>[25]</w:t>
      </w:r>
      <w:r w:rsidRPr="005E2BAD">
        <w:rPr>
          <w:rFonts w:ascii="Times New Roman" w:hAnsi="Times New Roman" w:cs="Times New Roman"/>
          <w:noProof/>
          <w:szCs w:val="24"/>
        </w:rPr>
        <w:tab/>
        <w:t xml:space="preserve">S. Gunes, O. Ekinci, and T. Celik, “Iron deficiency parameters in autism spectrum disorder: Clinical correlates and associated factors,” </w:t>
      </w:r>
      <w:r w:rsidRPr="005E2BAD">
        <w:rPr>
          <w:rFonts w:ascii="Times New Roman" w:hAnsi="Times New Roman" w:cs="Times New Roman"/>
          <w:i/>
          <w:iCs/>
          <w:noProof/>
          <w:szCs w:val="24"/>
        </w:rPr>
        <w:t>Ital. J. Pediatr.</w:t>
      </w:r>
      <w:r w:rsidRPr="005E2BAD">
        <w:rPr>
          <w:rFonts w:ascii="Times New Roman" w:hAnsi="Times New Roman" w:cs="Times New Roman"/>
          <w:noProof/>
          <w:szCs w:val="24"/>
        </w:rPr>
        <w:t>, vol. 43, no. 1, pp. 1–6, 2017, doi: 10.1186/s13052-017-0407-3.</w:t>
      </w:r>
    </w:p>
    <w:p w14:paraId="209649D5" w14:textId="77777777" w:rsidR="005E2BAD" w:rsidRPr="005E2BAD" w:rsidRDefault="005E2BAD" w:rsidP="005E2BAD">
      <w:pPr>
        <w:widowControl w:val="0"/>
        <w:autoSpaceDE w:val="0"/>
        <w:autoSpaceDN w:val="0"/>
        <w:adjustRightInd w:val="0"/>
        <w:spacing w:line="240" w:lineRule="auto"/>
        <w:ind w:left="640" w:hanging="640"/>
        <w:rPr>
          <w:rFonts w:ascii="Times New Roman" w:hAnsi="Times New Roman" w:cs="Times New Roman"/>
          <w:noProof/>
          <w:szCs w:val="24"/>
        </w:rPr>
      </w:pPr>
      <w:r w:rsidRPr="005E2BAD">
        <w:rPr>
          <w:rFonts w:ascii="Times New Roman" w:hAnsi="Times New Roman" w:cs="Times New Roman"/>
          <w:noProof/>
          <w:szCs w:val="24"/>
        </w:rPr>
        <w:t>[26]</w:t>
      </w:r>
      <w:r w:rsidRPr="005E2BAD">
        <w:rPr>
          <w:rFonts w:ascii="Times New Roman" w:hAnsi="Times New Roman" w:cs="Times New Roman"/>
          <w:noProof/>
          <w:szCs w:val="24"/>
        </w:rPr>
        <w:tab/>
        <w:t xml:space="preserve">H. Y. Dong, J. Y. Feng, H. H. Li, X. J. Yue, and F. Y. Jia, “Non-parental caregivers, low maternal education, gastrointestinal problems and high blood lead level: predictors related to the severity of autism spectrum disorder in Northeast China,” </w:t>
      </w:r>
      <w:r w:rsidRPr="005E2BAD">
        <w:rPr>
          <w:rFonts w:ascii="Times New Roman" w:hAnsi="Times New Roman" w:cs="Times New Roman"/>
          <w:i/>
          <w:iCs/>
          <w:noProof/>
          <w:szCs w:val="24"/>
        </w:rPr>
        <w:t>BMC Pediatr.</w:t>
      </w:r>
      <w:r w:rsidRPr="005E2BAD">
        <w:rPr>
          <w:rFonts w:ascii="Times New Roman" w:hAnsi="Times New Roman" w:cs="Times New Roman"/>
          <w:noProof/>
          <w:szCs w:val="24"/>
        </w:rPr>
        <w:t>, vol. 22, no. 1, pp. 1–8, 2022, doi: 10.1186/s12887-021-03086-0.</w:t>
      </w:r>
    </w:p>
    <w:p w14:paraId="409B42A7" w14:textId="77777777" w:rsidR="005E2BAD" w:rsidRPr="005E2BAD" w:rsidRDefault="005E2BAD" w:rsidP="005E2BAD">
      <w:pPr>
        <w:widowControl w:val="0"/>
        <w:autoSpaceDE w:val="0"/>
        <w:autoSpaceDN w:val="0"/>
        <w:adjustRightInd w:val="0"/>
        <w:spacing w:line="240" w:lineRule="auto"/>
        <w:ind w:left="640" w:hanging="640"/>
        <w:rPr>
          <w:rFonts w:ascii="Times New Roman" w:hAnsi="Times New Roman" w:cs="Times New Roman"/>
          <w:noProof/>
        </w:rPr>
      </w:pPr>
      <w:r w:rsidRPr="005E2BAD">
        <w:rPr>
          <w:rFonts w:ascii="Times New Roman" w:hAnsi="Times New Roman" w:cs="Times New Roman"/>
          <w:noProof/>
          <w:szCs w:val="24"/>
        </w:rPr>
        <w:t>[27]</w:t>
      </w:r>
      <w:r w:rsidRPr="005E2BAD">
        <w:rPr>
          <w:rFonts w:ascii="Times New Roman" w:hAnsi="Times New Roman" w:cs="Times New Roman"/>
          <w:noProof/>
          <w:szCs w:val="24"/>
        </w:rPr>
        <w:tab/>
        <w:t xml:space="preserve">Q. Zhang </w:t>
      </w:r>
      <w:r w:rsidRPr="005E2BAD">
        <w:rPr>
          <w:rFonts w:ascii="Times New Roman" w:hAnsi="Times New Roman" w:cs="Times New Roman"/>
          <w:i/>
          <w:iCs/>
          <w:noProof/>
          <w:szCs w:val="24"/>
        </w:rPr>
        <w:t>et al.</w:t>
      </w:r>
      <w:r w:rsidRPr="005E2BAD">
        <w:rPr>
          <w:rFonts w:ascii="Times New Roman" w:hAnsi="Times New Roman" w:cs="Times New Roman"/>
          <w:noProof/>
          <w:szCs w:val="24"/>
        </w:rPr>
        <w:t xml:space="preserve">, “Neurodevelopmental domain characteristics and their association with core symptoms in preschoolers with autism spectrum disorder in China: a nationwide multicenter study,” </w:t>
      </w:r>
      <w:r w:rsidRPr="005E2BAD">
        <w:rPr>
          <w:rFonts w:ascii="Times New Roman" w:hAnsi="Times New Roman" w:cs="Times New Roman"/>
          <w:i/>
          <w:iCs/>
          <w:noProof/>
          <w:szCs w:val="24"/>
        </w:rPr>
        <w:t>BMC Psychiatry</w:t>
      </w:r>
      <w:r w:rsidRPr="005E2BAD">
        <w:rPr>
          <w:rFonts w:ascii="Times New Roman" w:hAnsi="Times New Roman" w:cs="Times New Roman"/>
          <w:noProof/>
          <w:szCs w:val="24"/>
        </w:rPr>
        <w:t>, vol. 22, no. 1, pp. 1–9, 2022, doi: 10.1186/s12888-022-04028-5.</w:t>
      </w:r>
    </w:p>
    <w:p w14:paraId="1F58C514" w14:textId="77777777" w:rsidR="00B15D65" w:rsidRPr="00B15D65" w:rsidRDefault="00B15D65" w:rsidP="005E2BAD">
      <w:pPr>
        <w:widowControl w:val="0"/>
        <w:autoSpaceDE w:val="0"/>
        <w:autoSpaceDN w:val="0"/>
        <w:adjustRightInd w:val="0"/>
        <w:spacing w:line="240" w:lineRule="auto"/>
        <w:ind w:left="640" w:hanging="640"/>
        <w:rPr>
          <w:rFonts w:ascii="Times New Roman" w:hAnsi="Times New Roman" w:cs="Times New Roman"/>
          <w:b/>
        </w:rPr>
      </w:pPr>
      <w:r>
        <w:rPr>
          <w:rFonts w:ascii="Times New Roman" w:hAnsi="Times New Roman" w:cs="Times New Roman"/>
          <w:b/>
        </w:rPr>
        <w:fldChar w:fldCharType="end"/>
      </w:r>
    </w:p>
    <w:sectPr w:rsidR="00B15D65" w:rsidRPr="00B15D6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BF7054C"/>
    <w:multiLevelType w:val="hybridMultilevel"/>
    <w:tmpl w:val="AEAA2304"/>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40964580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rO0NDU3NLQ0tTQ1NDBQ0lEKTi0uzszPAykwqwUAZEI3RSwAAAA="/>
  </w:docVars>
  <w:rsids>
    <w:rsidRoot w:val="00C036AA"/>
    <w:rsid w:val="00041DEE"/>
    <w:rsid w:val="000900F4"/>
    <w:rsid w:val="00090FC8"/>
    <w:rsid w:val="000E7899"/>
    <w:rsid w:val="000F7267"/>
    <w:rsid w:val="00137109"/>
    <w:rsid w:val="00170485"/>
    <w:rsid w:val="00230BF2"/>
    <w:rsid w:val="00243289"/>
    <w:rsid w:val="00261C81"/>
    <w:rsid w:val="002933FC"/>
    <w:rsid w:val="002A21A9"/>
    <w:rsid w:val="002E175E"/>
    <w:rsid w:val="002E6857"/>
    <w:rsid w:val="0030234C"/>
    <w:rsid w:val="00312995"/>
    <w:rsid w:val="003334DA"/>
    <w:rsid w:val="00396FBF"/>
    <w:rsid w:val="00415E87"/>
    <w:rsid w:val="00476602"/>
    <w:rsid w:val="004867C1"/>
    <w:rsid w:val="00531285"/>
    <w:rsid w:val="005E2BAD"/>
    <w:rsid w:val="00635933"/>
    <w:rsid w:val="006C3A25"/>
    <w:rsid w:val="00715B85"/>
    <w:rsid w:val="007845C1"/>
    <w:rsid w:val="00797007"/>
    <w:rsid w:val="007A573C"/>
    <w:rsid w:val="007C7C52"/>
    <w:rsid w:val="008526FC"/>
    <w:rsid w:val="00973D48"/>
    <w:rsid w:val="00977F40"/>
    <w:rsid w:val="00A2250C"/>
    <w:rsid w:val="00A25AA2"/>
    <w:rsid w:val="00A5165F"/>
    <w:rsid w:val="00A74E89"/>
    <w:rsid w:val="00B15D65"/>
    <w:rsid w:val="00B22565"/>
    <w:rsid w:val="00C036AA"/>
    <w:rsid w:val="00C5798E"/>
    <w:rsid w:val="00CE4CC4"/>
    <w:rsid w:val="00D02B86"/>
    <w:rsid w:val="00D259B1"/>
    <w:rsid w:val="00D32833"/>
    <w:rsid w:val="00D92823"/>
    <w:rsid w:val="00E00A50"/>
    <w:rsid w:val="00E422FF"/>
    <w:rsid w:val="00E63102"/>
    <w:rsid w:val="00E8118A"/>
    <w:rsid w:val="00F54A5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3DCA36"/>
  <w15:docId w15:val="{E512BFFB-6315-4FB4-B3A9-94C955A61A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036AA"/>
    <w:rPr>
      <w:kern w:val="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036AA"/>
    <w:pPr>
      <w:spacing w:after="0" w:line="240" w:lineRule="auto"/>
    </w:pPr>
    <w:rPr>
      <w:kern w:val="0"/>
      <w:szCs w:val="28"/>
      <w:lang w:bidi="bn-BD"/>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396FB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B217B88-4042-40A0-8ED0-4B0C076129F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5</TotalTime>
  <Pages>4</Pages>
  <Words>33616</Words>
  <Characters>191612</Characters>
  <Application>Microsoft Office Word</Application>
  <DocSecurity>0</DocSecurity>
  <Lines>1596</Lines>
  <Paragraphs>44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47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riha Khanam</dc:creator>
  <cp:lastModifiedBy>Fariha Khanam</cp:lastModifiedBy>
  <cp:revision>17</cp:revision>
  <dcterms:created xsi:type="dcterms:W3CDTF">2023-04-27T16:33:00Z</dcterms:created>
  <dcterms:modified xsi:type="dcterms:W3CDTF">2023-07-24T19: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1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9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7150977e-23fa-3ce1-b729-b2454814458b</vt:lpwstr>
  </property>
  <property fmtid="{D5CDD505-2E9C-101B-9397-08002B2CF9AE}" pid="24" name="Mendeley Citation Style_1">
    <vt:lpwstr>http://www.zotero.org/styles/ieee</vt:lpwstr>
  </property>
</Properties>
</file>